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316AF" w14:textId="77777777" w:rsidR="00F36000" w:rsidRPr="00860208" w:rsidRDefault="00F36000" w:rsidP="004F7A0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60208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59665C69" w14:textId="77777777" w:rsidR="00F36000" w:rsidRPr="00860208" w:rsidRDefault="00F36000" w:rsidP="004F7A0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7870EC" w14:textId="3639D3FE" w:rsidR="00A3506E" w:rsidRDefault="00F9032A" w:rsidP="001212BE">
      <w:pPr>
        <w:rPr>
          <w:rFonts w:ascii="Times New Roman" w:hAnsi="Times New Roman" w:cs="Times New Roman"/>
          <w:b/>
          <w:bCs/>
        </w:rPr>
      </w:pPr>
      <w:r w:rsidRPr="00F9032A">
        <w:rPr>
          <w:rFonts w:ascii="Times New Roman" w:hAnsi="Times New Roman" w:cs="Times New Roman"/>
          <w:b/>
          <w:bCs/>
        </w:rPr>
        <w:t xml:space="preserve">Fill Patterns of Glucose-Lowering Drugs with Cardiovascular and Renal Benefits in the </w:t>
      </w:r>
      <w:r w:rsidR="0043267D">
        <w:rPr>
          <w:rFonts w:ascii="Times New Roman" w:hAnsi="Times New Roman" w:cs="Times New Roman"/>
          <w:b/>
          <w:bCs/>
        </w:rPr>
        <w:t xml:space="preserve">Rural and Urban </w:t>
      </w:r>
      <w:r w:rsidRPr="00F9032A">
        <w:rPr>
          <w:rFonts w:ascii="Times New Roman" w:hAnsi="Times New Roman" w:cs="Times New Roman"/>
          <w:b/>
          <w:bCs/>
        </w:rPr>
        <w:t>United States</w:t>
      </w:r>
      <w:r w:rsidR="0043267D">
        <w:rPr>
          <w:rFonts w:ascii="Times New Roman" w:hAnsi="Times New Roman" w:cs="Times New Roman"/>
          <w:b/>
          <w:bCs/>
        </w:rPr>
        <w:t xml:space="preserve">, </w:t>
      </w:r>
      <w:r w:rsidRPr="00F9032A">
        <w:rPr>
          <w:rFonts w:ascii="Times New Roman" w:hAnsi="Times New Roman" w:cs="Times New Roman"/>
          <w:b/>
          <w:bCs/>
        </w:rPr>
        <w:t>2012-2021</w:t>
      </w:r>
    </w:p>
    <w:p w14:paraId="504BCCB5" w14:textId="77777777" w:rsidR="00F9032A" w:rsidRPr="00860208" w:rsidRDefault="00F9032A" w:rsidP="001212BE">
      <w:pPr>
        <w:rPr>
          <w:rFonts w:ascii="Times New Roman" w:hAnsi="Times New Roman" w:cs="Times New Roman"/>
          <w:b/>
          <w:bCs/>
        </w:rPr>
      </w:pPr>
    </w:p>
    <w:p w14:paraId="35A54B9D" w14:textId="399A5C78" w:rsidR="00604A81" w:rsidRPr="00860208" w:rsidRDefault="001212BE" w:rsidP="001212BE">
      <w:pPr>
        <w:rPr>
          <w:rFonts w:ascii="Times New Roman" w:hAnsi="Times New Roman" w:cs="Times New Roman"/>
          <w:color w:val="000000" w:themeColor="text1"/>
        </w:rPr>
      </w:pPr>
      <w:r w:rsidRPr="00860208">
        <w:rPr>
          <w:rFonts w:ascii="Times New Roman" w:hAnsi="Times New Roman" w:cs="Times New Roman"/>
        </w:rPr>
        <w:t xml:space="preserve">Kyle Steiger, </w:t>
      </w:r>
      <w:r w:rsidR="00DE2345">
        <w:rPr>
          <w:rFonts w:ascii="Times New Roman" w:hAnsi="Times New Roman" w:cs="Times New Roman"/>
        </w:rPr>
        <w:t>MD</w:t>
      </w:r>
      <w:r w:rsidRPr="00860208">
        <w:rPr>
          <w:rFonts w:ascii="Times New Roman" w:hAnsi="Times New Roman" w:cs="Times New Roman"/>
        </w:rPr>
        <w:t xml:space="preserve">, </w:t>
      </w:r>
      <w:r w:rsidR="00DE2345" w:rsidRPr="00860208">
        <w:rPr>
          <w:rFonts w:ascii="Times New Roman" w:hAnsi="Times New Roman" w:cs="Times New Roman"/>
        </w:rPr>
        <w:t>Kavya Sindhu Swarna, MPH</w:t>
      </w:r>
      <w:r w:rsidR="00DE2345">
        <w:rPr>
          <w:rFonts w:ascii="Times New Roman" w:hAnsi="Times New Roman" w:cs="Times New Roman"/>
        </w:rPr>
        <w:t>,</w:t>
      </w:r>
      <w:r w:rsidR="00DE2345" w:rsidRPr="00860208">
        <w:rPr>
          <w:rFonts w:ascii="Times New Roman" w:hAnsi="Times New Roman" w:cs="Times New Roman"/>
        </w:rPr>
        <w:t xml:space="preserve"> </w:t>
      </w:r>
      <w:r w:rsidRPr="00860208">
        <w:rPr>
          <w:rFonts w:ascii="Times New Roman" w:hAnsi="Times New Roman" w:cs="Times New Roman"/>
        </w:rPr>
        <w:t>Jeph Herrin, PhD, Rozalina G McCoy MD, MS</w:t>
      </w:r>
    </w:p>
    <w:sdt>
      <w:sdtPr>
        <w:rPr>
          <w:rFonts w:ascii="Times New Roman" w:eastAsiaTheme="minorEastAsia" w:hAnsi="Times New Roman" w:cs="Times New Roman"/>
          <w:b w:val="0"/>
          <w:bCs w:val="0"/>
          <w:i/>
          <w:color w:val="auto"/>
          <w:sz w:val="24"/>
          <w:szCs w:val="24"/>
          <w:lang w:eastAsia="zh-CN"/>
        </w:rPr>
        <w:id w:val="-1729605394"/>
        <w:docPartObj>
          <w:docPartGallery w:val="Table of Contents"/>
          <w:docPartUnique/>
        </w:docPartObj>
      </w:sdtPr>
      <w:sdtEndPr>
        <w:rPr>
          <w:i w:val="0"/>
          <w:noProof/>
          <w:color w:val="000000" w:themeColor="text1"/>
        </w:rPr>
      </w:sdtEndPr>
      <w:sdtContent>
        <w:p w14:paraId="777F473B" w14:textId="77777777" w:rsidR="00443260" w:rsidRPr="00253E48" w:rsidRDefault="00443260" w:rsidP="004F7A09">
          <w:pPr>
            <w:pStyle w:val="TOCHeading"/>
            <w:spacing w:line="24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253E48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607EC8B5" w14:textId="5BD38371" w:rsidR="001F5F9F" w:rsidRPr="001F5F9F" w:rsidRDefault="00443260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r w:rsidRPr="00A50C8B">
            <w:rPr>
              <w:i w:val="0"/>
              <w:iCs w:val="0"/>
              <w:noProof w:val="0"/>
              <w:color w:val="000000" w:themeColor="text1"/>
            </w:rPr>
            <w:fldChar w:fldCharType="begin"/>
          </w:r>
          <w:r w:rsidRPr="00A50C8B">
            <w:rPr>
              <w:i w:val="0"/>
              <w:iCs w:val="0"/>
              <w:color w:val="000000" w:themeColor="text1"/>
            </w:rPr>
            <w:instrText xml:space="preserve"> TOC \o "1-3" \h \z \u </w:instrText>
          </w:r>
          <w:r w:rsidRPr="00A50C8B">
            <w:rPr>
              <w:i w:val="0"/>
              <w:iCs w:val="0"/>
              <w:noProof w:val="0"/>
              <w:color w:val="000000" w:themeColor="text1"/>
            </w:rPr>
            <w:fldChar w:fldCharType="separate"/>
          </w:r>
          <w:hyperlink w:anchor="_Toc200206783" w:history="1">
            <w:r w:rsidR="001F5F9F" w:rsidRPr="001F5F9F">
              <w:rPr>
                <w:rStyle w:val="Hyperlink"/>
                <w:i w:val="0"/>
                <w:iCs w:val="0"/>
              </w:rPr>
              <w:t>Table S1. International Classification of Disease (ICD)-9 and ICD-10 Codes Used for Exclusion.</w:t>
            </w:r>
            <w:r w:rsidR="001F5F9F" w:rsidRPr="001F5F9F">
              <w:rPr>
                <w:i w:val="0"/>
                <w:iCs w:val="0"/>
                <w:webHidden/>
              </w:rPr>
              <w:tab/>
            </w:r>
            <w:r w:rsidR="001F5F9F" w:rsidRPr="001F5F9F">
              <w:rPr>
                <w:i w:val="0"/>
                <w:iCs w:val="0"/>
                <w:webHidden/>
              </w:rPr>
              <w:fldChar w:fldCharType="begin"/>
            </w:r>
            <w:r w:rsidR="001F5F9F" w:rsidRPr="001F5F9F">
              <w:rPr>
                <w:i w:val="0"/>
                <w:iCs w:val="0"/>
                <w:webHidden/>
              </w:rPr>
              <w:instrText xml:space="preserve"> PAGEREF _Toc200206783 \h </w:instrText>
            </w:r>
            <w:r w:rsidR="001F5F9F" w:rsidRPr="001F5F9F">
              <w:rPr>
                <w:i w:val="0"/>
                <w:iCs w:val="0"/>
                <w:webHidden/>
              </w:rPr>
            </w:r>
            <w:r w:rsidR="001F5F9F" w:rsidRPr="001F5F9F">
              <w:rPr>
                <w:i w:val="0"/>
                <w:iCs w:val="0"/>
                <w:webHidden/>
              </w:rPr>
              <w:fldChar w:fldCharType="separate"/>
            </w:r>
            <w:r w:rsidR="001F5F9F" w:rsidRPr="001F5F9F">
              <w:rPr>
                <w:i w:val="0"/>
                <w:iCs w:val="0"/>
                <w:webHidden/>
              </w:rPr>
              <w:t>2</w:t>
            </w:r>
            <w:r w:rsidR="001F5F9F"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7AE6B153" w14:textId="5E519144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84" w:history="1">
            <w:r w:rsidRPr="001F5F9F">
              <w:rPr>
                <w:rStyle w:val="Hyperlink"/>
                <w:i w:val="0"/>
                <w:iCs w:val="0"/>
              </w:rPr>
              <w:t>Figure S1. Study Flow Diagram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84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3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7F2DBABB" w14:textId="0AAD2AEE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85" w:history="1">
            <w:r w:rsidRPr="001F5F9F">
              <w:rPr>
                <w:rStyle w:val="Hyperlink"/>
                <w:i w:val="0"/>
                <w:iCs w:val="0"/>
              </w:rPr>
              <w:t>Figure S2. Data Ascertainment Flow Diagram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85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4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18618242" w14:textId="40D4C13A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86" w:history="1">
            <w:r w:rsidRPr="001F5F9F">
              <w:rPr>
                <w:rStyle w:val="Hyperlink"/>
                <w:i w:val="0"/>
                <w:iCs w:val="0"/>
              </w:rPr>
              <w:t>Table S2. International Classification of Disease (ICD)-9 and ICD-10 Codes Used for Baseline Comorbidity Ascertainment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86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5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6FCEEE39" w14:textId="792D0F60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87" w:history="1">
            <w:r w:rsidRPr="001F5F9F">
              <w:rPr>
                <w:rStyle w:val="Hyperlink"/>
                <w:i w:val="0"/>
                <w:iCs w:val="0"/>
              </w:rPr>
              <w:t>Table S3. International Classification of Disease (ICD)-9 and ICD-10 Codes Used for Cardiovascular and Kidney Disease Grouping Determination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87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8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7095EF26" w14:textId="6DDE8F56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88" w:history="1">
            <w:r w:rsidRPr="001F5F9F">
              <w:rPr>
                <w:rStyle w:val="Hyperlink"/>
                <w:i w:val="0"/>
                <w:iCs w:val="0"/>
              </w:rPr>
              <w:t>Table S4. List of Included Medications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88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0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43047B1E" w14:textId="0CBD6D06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89" w:history="1">
            <w:r w:rsidRPr="001F5F9F">
              <w:rPr>
                <w:rStyle w:val="Hyperlink"/>
                <w:bCs/>
                <w:i w:val="0"/>
                <w:iCs w:val="0"/>
              </w:rPr>
              <w:t>Table S5. Degree of Comorbidity Grouping Overlap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89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1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1DF4008C" w14:textId="725CEFA9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0" w:history="1">
            <w:r w:rsidRPr="001F5F9F">
              <w:rPr>
                <w:rStyle w:val="Hyperlink"/>
                <w:i w:val="0"/>
                <w:iCs w:val="0"/>
              </w:rPr>
              <w:t>Table S6. Characteristics of group without atherosclerotic cardiovascular disease, heart failure, or CKD stages 3, 4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0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2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34C5BBC0" w14:textId="691B0B68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1" w:history="1">
            <w:r w:rsidRPr="001F5F9F">
              <w:rPr>
                <w:rStyle w:val="Hyperlink"/>
                <w:i w:val="0"/>
                <w:iCs w:val="0"/>
              </w:rPr>
              <w:t>Table S7. Characteristics of group with atherosclerotic cardiovascular disease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1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3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20C073C4" w14:textId="6C274E24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2" w:history="1">
            <w:r w:rsidRPr="001F5F9F">
              <w:rPr>
                <w:rStyle w:val="Hyperlink"/>
                <w:bCs/>
                <w:i w:val="0"/>
                <w:iCs w:val="0"/>
              </w:rPr>
              <w:t xml:space="preserve">Table S8. </w:t>
            </w:r>
            <w:r w:rsidRPr="001F5F9F">
              <w:rPr>
                <w:rStyle w:val="Hyperlink"/>
                <w:i w:val="0"/>
                <w:iCs w:val="0"/>
              </w:rPr>
              <w:t>Characteristics of group with heart failure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2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4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1225F6D4" w14:textId="42628457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3" w:history="1">
            <w:r w:rsidRPr="001F5F9F">
              <w:rPr>
                <w:rStyle w:val="Hyperlink"/>
                <w:i w:val="0"/>
                <w:iCs w:val="0"/>
              </w:rPr>
              <w:t>Table S9. Characteristics of group with CKD stages 3 and 4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3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5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557AE793" w14:textId="48ED76A9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4" w:history="1">
            <w:r w:rsidRPr="001F5F9F">
              <w:rPr>
                <w:rStyle w:val="Hyperlink"/>
                <w:i w:val="0"/>
                <w:iCs w:val="0"/>
              </w:rPr>
              <w:t>Table S10. Fills of either GLP-1RA or SGLT2i medications, GLP1RA medications, and SGLT2i medications by comorbidity status and level of rurality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4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6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6712D3F5" w14:textId="1FBA4A5A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5" w:history="1">
            <w:r w:rsidRPr="001F5F9F">
              <w:rPr>
                <w:rStyle w:val="Hyperlink"/>
                <w:i w:val="0"/>
                <w:iCs w:val="0"/>
              </w:rPr>
              <w:t xml:space="preserve">Table S11. </w:t>
            </w:r>
            <w:r w:rsidRPr="001F5F9F">
              <w:rPr>
                <w:rStyle w:val="Hyperlink"/>
                <w:rFonts w:eastAsia="Times New Roman"/>
                <w:i w:val="0"/>
                <w:iCs w:val="0"/>
              </w:rPr>
              <w:t>Factors associated with GLP1RA or SGLT2i therapy among adults with type 2 diabetes living in rural and urban areas of the U.S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5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8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585A4AE0" w14:textId="6B74852F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6" w:history="1">
            <w:r w:rsidRPr="001F5F9F">
              <w:rPr>
                <w:rStyle w:val="Hyperlink"/>
                <w:i w:val="0"/>
                <w:iCs w:val="0"/>
              </w:rPr>
              <w:t>Table S12. Characteristics of patients after excluding patients without insurance information available (n=119,964 excluded)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6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19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1AF74A4B" w14:textId="17A99D8E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7" w:history="1">
            <w:r w:rsidRPr="001F5F9F">
              <w:rPr>
                <w:rStyle w:val="Hyperlink"/>
                <w:i w:val="0"/>
                <w:iCs w:val="0"/>
              </w:rPr>
              <w:t xml:space="preserve">Table S13. </w:t>
            </w:r>
            <w:r w:rsidRPr="001F5F9F">
              <w:rPr>
                <w:rStyle w:val="Hyperlink"/>
                <w:rFonts w:eastAsia="Times New Roman"/>
                <w:i w:val="0"/>
                <w:iCs w:val="0"/>
              </w:rPr>
              <w:t>Factors associated with GLP1RA or SGLT2i therapy among adults with type 2 diabetes living in rural and urban areas of the U.S. with the addition of insurance type as a covariate.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7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20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1BE9EDB3" w14:textId="6FB4158C" w:rsidR="001F5F9F" w:rsidRPr="001F5F9F" w:rsidRDefault="001F5F9F">
          <w:pPr>
            <w:pStyle w:val="TOC1"/>
            <w:rPr>
              <w:rFonts w:asciiTheme="minorHAnsi" w:hAnsiTheme="minorHAnsi" w:cstheme="minorBidi"/>
              <w:i w:val="0"/>
              <w:iCs w:val="0"/>
              <w:kern w:val="2"/>
              <w:lang w:eastAsia="en-US"/>
              <w14:ligatures w14:val="standardContextual"/>
            </w:rPr>
          </w:pPr>
          <w:hyperlink w:anchor="_Toc200206798" w:history="1">
            <w:r w:rsidRPr="001F5F9F">
              <w:rPr>
                <w:rStyle w:val="Hyperlink"/>
                <w:i w:val="0"/>
                <w:iCs w:val="0"/>
              </w:rPr>
              <w:t>References Cited</w:t>
            </w:r>
            <w:r w:rsidRPr="001F5F9F">
              <w:rPr>
                <w:i w:val="0"/>
                <w:iCs w:val="0"/>
                <w:webHidden/>
              </w:rPr>
              <w:tab/>
            </w:r>
            <w:r w:rsidRPr="001F5F9F">
              <w:rPr>
                <w:i w:val="0"/>
                <w:iCs w:val="0"/>
                <w:webHidden/>
              </w:rPr>
              <w:fldChar w:fldCharType="begin"/>
            </w:r>
            <w:r w:rsidRPr="001F5F9F">
              <w:rPr>
                <w:i w:val="0"/>
                <w:iCs w:val="0"/>
                <w:webHidden/>
              </w:rPr>
              <w:instrText xml:space="preserve"> PAGEREF _Toc200206798 \h </w:instrText>
            </w:r>
            <w:r w:rsidRPr="001F5F9F">
              <w:rPr>
                <w:i w:val="0"/>
                <w:iCs w:val="0"/>
                <w:webHidden/>
              </w:rPr>
            </w:r>
            <w:r w:rsidRPr="001F5F9F">
              <w:rPr>
                <w:i w:val="0"/>
                <w:iCs w:val="0"/>
                <w:webHidden/>
              </w:rPr>
              <w:fldChar w:fldCharType="separate"/>
            </w:r>
            <w:r w:rsidRPr="001F5F9F">
              <w:rPr>
                <w:i w:val="0"/>
                <w:iCs w:val="0"/>
                <w:webHidden/>
              </w:rPr>
              <w:t>21</w:t>
            </w:r>
            <w:r w:rsidRPr="001F5F9F">
              <w:rPr>
                <w:i w:val="0"/>
                <w:iCs w:val="0"/>
                <w:webHidden/>
              </w:rPr>
              <w:fldChar w:fldCharType="end"/>
            </w:r>
          </w:hyperlink>
        </w:p>
        <w:p w14:paraId="68DC9958" w14:textId="7850A652" w:rsidR="00443260" w:rsidRPr="00361763" w:rsidRDefault="00443260" w:rsidP="004F7A09">
          <w:pPr>
            <w:rPr>
              <w:rFonts w:ascii="Times New Roman" w:hAnsi="Times New Roman" w:cs="Times New Roman"/>
              <w:color w:val="000000" w:themeColor="text1"/>
            </w:rPr>
          </w:pPr>
          <w:r w:rsidRPr="00A50C8B">
            <w:rPr>
              <w:rFonts w:ascii="Times New Roman" w:hAnsi="Times New Roman" w:cs="Times New Roman"/>
              <w:noProof/>
              <w:color w:val="000000" w:themeColor="text1"/>
            </w:rPr>
            <w:fldChar w:fldCharType="end"/>
          </w:r>
        </w:p>
      </w:sdtContent>
    </w:sdt>
    <w:p w14:paraId="4D119D33" w14:textId="77777777" w:rsidR="001F5F9F" w:rsidRDefault="001F5F9F" w:rsidP="004F7A09">
      <w:pPr>
        <w:rPr>
          <w:rFonts w:ascii="Times New Roman" w:hAnsi="Times New Roman" w:cs="Times New Roman"/>
          <w:b/>
          <w:bCs/>
          <w:color w:val="000000" w:themeColor="text1"/>
        </w:rPr>
        <w:sectPr w:rsidR="001F5F9F" w:rsidSect="001F5F9F">
          <w:headerReference w:type="default" r:id="rId7"/>
          <w:footerReference w:type="even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9E4F1F6" w14:textId="77777777" w:rsidR="00C4312C" w:rsidRDefault="00C4312C" w:rsidP="004F7A0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AA07A0" w14:textId="77777777" w:rsidR="00C4312C" w:rsidRDefault="00C4312C" w:rsidP="004F7A0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5E6A70" w14:textId="4ADED158" w:rsidR="00E57502" w:rsidRDefault="00C4312C" w:rsidP="00C4312C">
      <w:pPr>
        <w:rPr>
          <w:rFonts w:ascii="Times New Roman" w:hAnsi="Times New Roman" w:cs="Times New Roman"/>
        </w:rPr>
      </w:pPr>
      <w:bookmarkStart w:id="0" w:name="_Toc2026507996"/>
      <w:bookmarkStart w:id="1" w:name="_Toc1134486243"/>
      <w:bookmarkStart w:id="2" w:name="_Toc200206783"/>
      <w:r w:rsidRPr="00860208">
        <w:rPr>
          <w:rStyle w:val="Heading1Char"/>
        </w:rPr>
        <w:t>Table S</w:t>
      </w:r>
      <w:r w:rsidR="001F5F9F">
        <w:rPr>
          <w:rStyle w:val="Heading1Char"/>
        </w:rPr>
        <w:t>1</w:t>
      </w:r>
      <w:r w:rsidRPr="00860208">
        <w:rPr>
          <w:rStyle w:val="Heading1Char"/>
        </w:rPr>
        <w:t xml:space="preserve">. International Classification of Disease (ICD)-9 and ICD-10 Codes Used </w:t>
      </w:r>
      <w:r w:rsidR="00132055">
        <w:rPr>
          <w:rStyle w:val="Heading1Char"/>
        </w:rPr>
        <w:t>for Exclusion</w:t>
      </w:r>
      <w:bookmarkEnd w:id="0"/>
      <w:bookmarkEnd w:id="1"/>
      <w:bookmarkEnd w:id="2"/>
      <w:r w:rsidR="00533CBA" w:rsidRPr="00860208">
        <w:rPr>
          <w:rStyle w:val="Heading1Char"/>
        </w:rPr>
        <w:t>.</w:t>
      </w:r>
      <w:r w:rsidR="00533CBA" w:rsidRPr="00860208">
        <w:rPr>
          <w:rFonts w:ascii="Times New Roman" w:hAnsi="Times New Roman" w:cs="Times New Roman"/>
        </w:rPr>
        <w:t xml:space="preserve"> </w:t>
      </w:r>
    </w:p>
    <w:p w14:paraId="4CDBC797" w14:textId="39E2ADAF" w:rsidR="00C4312C" w:rsidRPr="00860208" w:rsidRDefault="00C4312C" w:rsidP="00C4312C">
      <w:pPr>
        <w:rPr>
          <w:rFonts w:ascii="Times New Roman" w:hAnsi="Times New Roman" w:cs="Times New Roman"/>
        </w:rPr>
      </w:pPr>
      <w:r w:rsidRPr="00267D13">
        <w:rPr>
          <w:rFonts w:ascii="Times New Roman" w:hAnsi="Times New Roman" w:cs="Times New Roman"/>
        </w:rPr>
        <w:t>These codes were derived from Value Set Authority Center from the National Institutes of Health</w:t>
      </w:r>
      <w:r w:rsidR="00361339">
        <w:rPr>
          <w:rFonts w:ascii="Times New Roman" w:hAnsi="Times New Roman" w:cs="Times New Roman"/>
        </w:rPr>
        <w:t>.</w:t>
      </w:r>
      <w:r w:rsidR="007531CF">
        <w:rPr>
          <w:rFonts w:ascii="Times New Roman" w:hAnsi="Times New Roman" w:cs="Times New Roman"/>
        </w:rPr>
        <w:fldChar w:fldCharType="begin"/>
      </w:r>
      <w:r w:rsidR="00533CBA">
        <w:rPr>
          <w:rFonts w:ascii="Times New Roman" w:hAnsi="Times New Roman" w:cs="Times New Roman"/>
        </w:rPr>
        <w:instrText xml:space="preserve"> ADDIN EN.CITE &lt;EndNote&gt;&lt;Cite ExcludeAuth="1" ExcludeYear="1"&gt;&lt;RecNum&gt;37&lt;/RecNum&gt;&lt;DisplayText&gt;(1)&lt;/DisplayText&gt;&lt;record&gt;&lt;rec-number&gt;37&lt;/rec-number&gt;&lt;foreign-keys&gt;&lt;key app="EN" db-id="505zfw0f5vs5f8ewap15pe9jarwzttr9v5pw" timestamp="1698009119"&gt;37&lt;/key&gt;&lt;/foreign-keys&gt;&lt;ref-type name="Online Database"&gt;45&lt;/ref-type&gt;&lt;contributors&gt;&lt;/contributors&gt;&lt;titles&gt;&lt;title&gt;Value Set Authority Center&lt;/title&gt;&lt;/titles&gt;&lt;dates&gt;&lt;/dates&gt;&lt;pub-location&gt;https://vsac.nlm.nih.gov/&lt;/pub-location&gt;&lt;publisher&gt;National Library of Medicine&lt;/publisher&gt;&lt;urls&gt;&lt;related-urls&gt;&lt;url&gt;https://vsac.nlm.nih.gov/&lt;/url&gt;&lt;/related-urls&gt;&lt;/urls&gt;&lt;/record&gt;&lt;/Cite&gt;&lt;/EndNote&gt;</w:instrText>
      </w:r>
      <w:r w:rsidR="007531CF">
        <w:rPr>
          <w:rFonts w:ascii="Times New Roman" w:hAnsi="Times New Roman" w:cs="Times New Roman"/>
        </w:rPr>
        <w:fldChar w:fldCharType="separate"/>
      </w:r>
      <w:r w:rsidR="00533CBA">
        <w:rPr>
          <w:rFonts w:ascii="Times New Roman" w:hAnsi="Times New Roman" w:cs="Times New Roman"/>
          <w:noProof/>
        </w:rPr>
        <w:t>(1)</w:t>
      </w:r>
      <w:r w:rsidR="007531CF">
        <w:rPr>
          <w:rFonts w:ascii="Times New Roman" w:hAnsi="Times New Roman" w:cs="Times New Roman"/>
        </w:rPr>
        <w:fldChar w:fldCharType="end"/>
      </w:r>
    </w:p>
    <w:tbl>
      <w:tblPr>
        <w:tblpPr w:leftFromText="180" w:rightFromText="180" w:vertAnchor="text" w:horzAnchor="margin" w:tblpY="453"/>
        <w:tblW w:w="129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"/>
        <w:gridCol w:w="2460"/>
        <w:gridCol w:w="2613"/>
        <w:gridCol w:w="3156"/>
        <w:gridCol w:w="2797"/>
        <w:gridCol w:w="1926"/>
      </w:tblGrid>
      <w:tr w:rsidR="00132055" w:rsidRPr="00860208" w14:paraId="3FDDBC75" w14:textId="77777777" w:rsidTr="00132055">
        <w:trPr>
          <w:trHeight w:val="300"/>
        </w:trPr>
        <w:tc>
          <w:tcPr>
            <w:tcW w:w="2468" w:type="dxa"/>
            <w:gridSpan w:val="2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25B19C3E" w14:textId="77777777" w:rsidR="00132055" w:rsidRPr="00860208" w:rsidRDefault="00132055" w:rsidP="0013205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y </w:t>
            </w:r>
          </w:p>
        </w:tc>
        <w:tc>
          <w:tcPr>
            <w:tcW w:w="2613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29C3C14E" w14:textId="77777777" w:rsidR="00132055" w:rsidRPr="00860208" w:rsidRDefault="00132055" w:rsidP="0013205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9 Codes </w:t>
            </w:r>
          </w:p>
        </w:tc>
        <w:tc>
          <w:tcPr>
            <w:tcW w:w="3156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55DB8B73" w14:textId="77777777" w:rsidR="00132055" w:rsidRPr="00860208" w:rsidRDefault="00132055" w:rsidP="0013205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10 codes </w:t>
            </w:r>
          </w:p>
        </w:tc>
        <w:tc>
          <w:tcPr>
            <w:tcW w:w="2797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6281AADE" w14:textId="77777777" w:rsidR="00132055" w:rsidRPr="00860208" w:rsidRDefault="00132055" w:rsidP="0013205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T codes </w:t>
            </w:r>
          </w:p>
        </w:tc>
        <w:tc>
          <w:tcPr>
            <w:tcW w:w="1926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</w:tcPr>
          <w:p w14:paraId="2384FCAA" w14:textId="77777777" w:rsidR="00132055" w:rsidRPr="00860208" w:rsidRDefault="00132055" w:rsidP="0013205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nue Codes</w:t>
            </w:r>
          </w:p>
        </w:tc>
      </w:tr>
      <w:tr w:rsidR="00132055" w:rsidRPr="00860208" w14:paraId="01490315" w14:textId="77777777" w:rsidTr="00132055">
        <w:trPr>
          <w:gridBefore w:val="1"/>
          <w:wBefore w:w="8" w:type="dxa"/>
          <w:trHeight w:val="127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8939EE9" w14:textId="77777777" w:rsidR="00132055" w:rsidRPr="00860208" w:rsidRDefault="00132055" w:rsidP="0013205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End-stage kidney disease, dialysis, transplantation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2441249" w14:textId="77777777" w:rsidR="00132055" w:rsidRPr="00860208" w:rsidRDefault="00132055" w:rsidP="0013205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sz w:val="20"/>
                <w:szCs w:val="20"/>
              </w:rPr>
              <w:t>403.01, 403.11, 403.91, 404.02, 404.03, 404.12, 404.13, 404.92, 404.93, 585.5, 585.6, 792.5, 996.81, V42.0, V45.1, V45.11, V45.12, V56.x, V56.0, V56.1, V56.2, V56.3, V56.31, V56.32, V56.8, 39.95, 54.98, 55.53, 55.6, 55.69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87E327D" w14:textId="77777777" w:rsidR="00132055" w:rsidRPr="00860208" w:rsidRDefault="00132055" w:rsidP="00132055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sz w:val="20"/>
                <w:szCs w:val="20"/>
              </w:rPr>
              <w:t>I12.0, I13.11, I13.2, I95.3, N18.5, N186, R88.0, T81.502x, T81.512x, T81.522x, T81.532x, T81.592x, T85.611x, T85.621x, T85.631x, T85.651x, T85.71x, T86.1, T86.10, T86.11, T86.12, T86.13, T86.19, Y84.1, Z48.22, Z49, Z49.0, Z49.01, Z49.02, Z49.3, Z49.31, Z49.32, Z91.15, Z94.0, Z99.2, 0TT00ZZ, 0TT04ZZ, 0TT10ZZ, 0TT14ZZ, 0TT30ZZ, 0TT34ZZ, 0TT37ZZ, 0TT38ZZ, 0TT40ZZ, 0TT44ZZ, 0TY00Z0, 0TY00Z1, 0TY00Z2, 0TY10Z0, 0TY10Z1, 0TY10Z2, 3E1M39Z, 5A1D00Z, 5A1D60Z</w:t>
            </w:r>
          </w:p>
          <w:p w14:paraId="7C63D98C" w14:textId="77777777" w:rsidR="00132055" w:rsidRPr="00860208" w:rsidRDefault="00132055" w:rsidP="00132055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D9DBE88" w14:textId="77777777" w:rsidR="00132055" w:rsidRPr="00860208" w:rsidRDefault="00132055" w:rsidP="0013205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color w:val="201F1E"/>
                <w:sz w:val="20"/>
                <w:szCs w:val="20"/>
                <w:shd w:val="clear" w:color="auto" w:fill="FFFFFF"/>
              </w:rPr>
              <w:t>Dialysis ICD 10 PCS – 5A1D70Z, 5A1D80Z, 5A1D90Z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7A325D2" w14:textId="77777777" w:rsidR="00132055" w:rsidRPr="00860208" w:rsidRDefault="00132055" w:rsidP="00132055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sz w:val="20"/>
                <w:szCs w:val="20"/>
              </w:rPr>
              <w:t>50340, 50360, 50365, 50370, 90935, 90937, 90940, 90945, 90947, 90957, 90958, 90959, 90960, 90961, 90962, 90965, 90966, 90969, 90970, 90999, G0257, S9335, 99512</w:t>
            </w:r>
          </w:p>
          <w:p w14:paraId="58EECEE4" w14:textId="77777777" w:rsidR="00132055" w:rsidRPr="00860208" w:rsidRDefault="00132055" w:rsidP="00132055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C83E65B" w14:textId="77777777" w:rsidR="00132055" w:rsidRPr="00860208" w:rsidRDefault="00132055" w:rsidP="0013205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alysis </w:t>
            </w:r>
            <w:r w:rsidRPr="00860208">
              <w:rPr>
                <w:rFonts w:ascii="Times New Roman" w:hAnsi="Times New Roman" w:cs="Times New Roman"/>
                <w:bCs/>
                <w:color w:val="201F1E"/>
                <w:sz w:val="20"/>
                <w:szCs w:val="20"/>
                <w:shd w:val="clear" w:color="auto" w:fill="FFFFFF"/>
              </w:rPr>
              <w:t>CPT – 90921, 90925, 90991, 90992, 90994</w:t>
            </w:r>
          </w:p>
        </w:tc>
        <w:tc>
          <w:tcPr>
            <w:tcW w:w="19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4B290F9E" w14:textId="77777777" w:rsidR="00132055" w:rsidRPr="00C4312C" w:rsidRDefault="00132055" w:rsidP="00132055">
            <w:pPr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sz w:val="20"/>
                <w:szCs w:val="20"/>
              </w:rPr>
              <w:t>0800, 0801, 0802, 0803, 0804, 0805, 0806, 0807, 0808, 0809, 0820, 0821, 0822, 0823, 0824, 0825, 0826, 0827, 0828, 0829, 0830, 0831, 0832, 0833, 0834, 0835, 0836, 0837, 0838, 0839, 0840, 0841, 0842, 0843, 0844, 0845, 0846, 0847, 0848, 0849, 0850, 0851, 0852, 0853, 0854, 0855, 0856, 0857, 0858, 0859, 0880, 0881, 0882, 0883, 0884, 0885, 0886, 0887, 0888, 0889</w:t>
            </w:r>
          </w:p>
        </w:tc>
      </w:tr>
      <w:tr w:rsidR="006672DA" w:rsidRPr="00860208" w14:paraId="59ADB711" w14:textId="77777777" w:rsidTr="00132055">
        <w:trPr>
          <w:gridBefore w:val="1"/>
          <w:wBefore w:w="8" w:type="dxa"/>
          <w:trHeight w:val="127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92CD2A5" w14:textId="7E73CEA9" w:rsidR="006672DA" w:rsidRPr="00860208" w:rsidRDefault="006672DA" w:rsidP="00132055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1 diabetes 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799E92B" w14:textId="77777777" w:rsidR="006672DA" w:rsidRPr="00860208" w:rsidRDefault="006672DA" w:rsidP="00132055">
            <w:pPr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18CEA3E" w14:textId="00CC5A45" w:rsidR="0080340D" w:rsidRPr="0080340D" w:rsidRDefault="0080340D" w:rsidP="0080340D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340D">
              <w:rPr>
                <w:rFonts w:ascii="Times New Roman" w:hAnsi="Times New Roman" w:cs="Times New Roman"/>
                <w:bCs/>
                <w:sz w:val="20"/>
                <w:szCs w:val="20"/>
              </w:rPr>
              <w:t>E10.x, O240.x, ICD9: 250.x1,</w:t>
            </w:r>
            <w:r w:rsidR="009E0A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0340D">
              <w:rPr>
                <w:rFonts w:ascii="Times New Roman" w:hAnsi="Times New Roman" w:cs="Times New Roman"/>
                <w:bCs/>
                <w:sz w:val="20"/>
                <w:szCs w:val="20"/>
              </w:rPr>
              <w:t>250.x3</w:t>
            </w:r>
          </w:p>
          <w:p w14:paraId="4692FFAC" w14:textId="7E58B5AF" w:rsidR="006672DA" w:rsidRPr="00860208" w:rsidRDefault="006672DA" w:rsidP="00132055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067364A" w14:textId="77777777" w:rsidR="006672DA" w:rsidRPr="00860208" w:rsidRDefault="006672DA" w:rsidP="00132055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629A6F53" w14:textId="77777777" w:rsidR="006672DA" w:rsidRPr="00860208" w:rsidRDefault="006672DA" w:rsidP="00132055">
            <w:pPr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13F76355" w14:textId="3104C2F5" w:rsidR="00583CE3" w:rsidRPr="00253E48" w:rsidRDefault="00604A81" w:rsidP="004F7A0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53E48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E4FA4BA" w14:textId="77777777" w:rsidR="00F13AB1" w:rsidRPr="00860208" w:rsidRDefault="00F13AB1" w:rsidP="004F7A09">
      <w:pPr>
        <w:pStyle w:val="Heading1"/>
        <w:rPr>
          <w:rFonts w:cs="Times New Roman"/>
          <w:vertAlign w:val="subscript"/>
        </w:rPr>
        <w:sectPr w:rsidR="00F13AB1" w:rsidRPr="00860208" w:rsidSect="0013205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D38098D" w14:textId="20EDADFB" w:rsidR="00C4312C" w:rsidRPr="00863CDA" w:rsidRDefault="00A54189" w:rsidP="00F440F4">
      <w:pPr>
        <w:pStyle w:val="Heading1"/>
      </w:pPr>
      <w:bookmarkStart w:id="3" w:name="_Toc285702571"/>
      <w:bookmarkStart w:id="4" w:name="_Toc200206784"/>
      <w:r w:rsidRPr="00863CDA">
        <w:lastRenderedPageBreak/>
        <w:t>Figure S</w:t>
      </w:r>
      <w:r w:rsidR="00187133" w:rsidRPr="00863CDA">
        <w:t>1</w:t>
      </w:r>
      <w:r w:rsidRPr="00863CDA">
        <w:t xml:space="preserve">. </w:t>
      </w:r>
      <w:r w:rsidR="00272310" w:rsidRPr="00863CDA">
        <w:t>Study Flow Diagram.</w:t>
      </w:r>
      <w:bookmarkEnd w:id="3"/>
      <w:bookmarkEnd w:id="4"/>
    </w:p>
    <w:p w14:paraId="50E206AF" w14:textId="20B2F780" w:rsidR="00FD4966" w:rsidRPr="00863CDA" w:rsidRDefault="00213E27" w:rsidP="00863CDA">
      <w:pPr>
        <w:sectPr w:rsidR="00FD4966" w:rsidRPr="00863CDA" w:rsidSect="00FD49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1BDDFA25" wp14:editId="6B9AC992">
                <wp:simplePos x="0" y="0"/>
                <wp:positionH relativeFrom="margin">
                  <wp:posOffset>207645</wp:posOffset>
                </wp:positionH>
                <wp:positionV relativeFrom="page">
                  <wp:posOffset>7932420</wp:posOffset>
                </wp:positionV>
                <wp:extent cx="2354580" cy="1402715"/>
                <wp:effectExtent l="0" t="0" r="22860" b="26035"/>
                <wp:wrapThrough wrapText="bothSides">
                  <wp:wrapPolygon edited="0">
                    <wp:start x="0" y="0"/>
                    <wp:lineTo x="0" y="21708"/>
                    <wp:lineTo x="21635" y="21708"/>
                    <wp:lineTo x="21635" y="0"/>
                    <wp:lineTo x="0" y="0"/>
                  </wp:wrapPolygon>
                </wp:wrapThrough>
                <wp:docPr id="8266030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1402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74F9C" w14:textId="4A8A16E7" w:rsidR="00870286" w:rsidRPr="004C5F83" w:rsidRDefault="0093361E" w:rsidP="00870286">
                            <w:pPr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Adults</w:t>
                            </w:r>
                            <w:r w:rsidR="00870286" w:rsidRPr="004C5F83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13E27">
                              <w:rPr>
                                <w:rFonts w:cstheme="minorHAnsi"/>
                              </w:rPr>
                              <w:t xml:space="preserve">in </w:t>
                            </w:r>
                            <w:r w:rsidR="00213E27">
                              <w:t>OptumLabs</w:t>
                            </w:r>
                            <w:r w:rsidR="00213E27" w:rsidRPr="00AD1646">
                              <w:t>®</w:t>
                            </w:r>
                            <w:r w:rsidR="00213E27">
                              <w:t xml:space="preserve"> </w:t>
                            </w:r>
                            <w:r w:rsidR="00870286" w:rsidRPr="004C5F83">
                              <w:rPr>
                                <w:rFonts w:cstheme="minorHAnsi"/>
                              </w:rPr>
                              <w:t>with adequate follow up, type 2 diabetes</w:t>
                            </w:r>
                            <w:r w:rsidR="0006664A" w:rsidRPr="004C5F83">
                              <w:rPr>
                                <w:rFonts w:cstheme="minorHAnsi"/>
                              </w:rPr>
                              <w:t>, geographic information, and without end-stage kidney disease.</w:t>
                            </w:r>
                          </w:p>
                          <w:p w14:paraId="7BC60C4E" w14:textId="77777777" w:rsidR="00870286" w:rsidRPr="004C5F83" w:rsidRDefault="00870286" w:rsidP="00870286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7D2F71B" w14:textId="31C5B12E" w:rsidR="00870286" w:rsidRPr="004C5F83" w:rsidRDefault="00870286" w:rsidP="00870286">
                            <w:pPr>
                              <w:rPr>
                                <w:rFonts w:cstheme="minorHAnsi"/>
                              </w:rPr>
                            </w:pPr>
                            <w:r w:rsidRPr="004C5F83">
                              <w:rPr>
                                <w:rFonts w:cstheme="minorHAnsi"/>
                              </w:rPr>
                              <w:t>(n=</w:t>
                            </w:r>
                            <w:r w:rsidR="004C5F83" w:rsidRPr="004C5F83">
                              <w:rPr>
                                <w:rFonts w:cstheme="minorHAnsi"/>
                                <w:color w:val="000000"/>
                              </w:rPr>
                              <w:t>2,579,577</w:t>
                            </w:r>
                            <w:r w:rsidRPr="004C5F83">
                              <w:rPr>
                                <w:rFonts w:cstheme="min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BDDFA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35pt;margin-top:624.6pt;width:185.4pt;height:110.45pt;z-index:25165824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">
                <v:textbox style="mso-fit-shape-to-text:t">
                  <w:txbxContent>
                    <w:p w14:paraId="65474F9C" w14:textId="4A8A16E7" w:rsidR="00870286" w:rsidRPr="004C5F83" w:rsidRDefault="0093361E" w:rsidP="00870286">
                      <w:pPr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>Adults</w:t>
                      </w:r>
                      <w:r w:rsidR="00870286" w:rsidRPr="004C5F83">
                        <w:rPr>
                          <w:rFonts w:cstheme="minorHAnsi"/>
                        </w:rPr>
                        <w:t xml:space="preserve"> </w:t>
                      </w:r>
                      <w:r w:rsidR="00213E27">
                        <w:rPr>
                          <w:rFonts w:cstheme="minorHAnsi"/>
                        </w:rPr>
                        <w:t xml:space="preserve">in </w:t>
                      </w:r>
                      <w:r w:rsidR="00213E27">
                        <w:t>OptumLabs</w:t>
                      </w:r>
                      <w:r w:rsidR="00213E27" w:rsidRPr="00AD1646">
                        <w:t>®</w:t>
                      </w:r>
                      <w:r w:rsidR="00213E27">
                        <w:t xml:space="preserve"> </w:t>
                      </w:r>
                      <w:r w:rsidR="00870286" w:rsidRPr="004C5F83">
                        <w:rPr>
                          <w:rFonts w:cstheme="minorHAnsi"/>
                        </w:rPr>
                        <w:t>with adequate follow up, type 2 diabetes</w:t>
                      </w:r>
                      <w:r w:rsidR="0006664A" w:rsidRPr="004C5F83">
                        <w:rPr>
                          <w:rFonts w:cstheme="minorHAnsi"/>
                        </w:rPr>
                        <w:t>, geographic information, and without end-stage kidney disease.</w:t>
                      </w:r>
                    </w:p>
                    <w:p w14:paraId="7BC60C4E" w14:textId="77777777" w:rsidR="00870286" w:rsidRPr="004C5F83" w:rsidRDefault="00870286" w:rsidP="00870286">
                      <w:pPr>
                        <w:rPr>
                          <w:rFonts w:cstheme="minorHAnsi"/>
                        </w:rPr>
                      </w:pPr>
                    </w:p>
                    <w:p w14:paraId="77D2F71B" w14:textId="31C5B12E" w:rsidR="00870286" w:rsidRPr="004C5F83" w:rsidRDefault="00870286" w:rsidP="00870286">
                      <w:pPr>
                        <w:rPr>
                          <w:rFonts w:cstheme="minorHAnsi"/>
                        </w:rPr>
                      </w:pPr>
                      <w:r w:rsidRPr="004C5F83">
                        <w:rPr>
                          <w:rFonts w:cstheme="minorHAnsi"/>
                        </w:rPr>
                        <w:t>(n=</w:t>
                      </w:r>
                      <w:r w:rsidR="004C5F83" w:rsidRPr="004C5F83">
                        <w:rPr>
                          <w:rFonts w:cstheme="minorHAnsi"/>
                          <w:color w:val="000000"/>
                        </w:rPr>
                        <w:t>2,579,577</w:t>
                      </w:r>
                      <w:r w:rsidRPr="004C5F83">
                        <w:rPr>
                          <w:rFonts w:cstheme="minorHAnsi"/>
                        </w:rPr>
                        <w:t>)</w:t>
                      </w:r>
                    </w:p>
                  </w:txbxContent>
                </v:textbox>
                <w10:wrap type="through" anchorx="margin" anchory="page"/>
              </v:shape>
            </w:pict>
          </mc:Fallback>
        </mc:AlternateContent>
      </w:r>
      <w:r w:rsidR="00637D36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59" behindDoc="0" locked="0" layoutInCell="1" allowOverlap="1" wp14:anchorId="6161BAC8" wp14:editId="4B0FD4E2">
                <wp:simplePos x="0" y="0"/>
                <wp:positionH relativeFrom="margin">
                  <wp:posOffset>3167380</wp:posOffset>
                </wp:positionH>
                <wp:positionV relativeFrom="paragraph">
                  <wp:posOffset>4164965</wp:posOffset>
                </wp:positionV>
                <wp:extent cx="2360930" cy="1404620"/>
                <wp:effectExtent l="0" t="0" r="22860" b="27305"/>
                <wp:wrapSquare wrapText="bothSides"/>
                <wp:docPr id="7976835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3DBFF" w14:textId="33672C60" w:rsidR="00A4291A" w:rsidRDefault="00A4291A" w:rsidP="00A4291A">
                            <w:r>
                              <w:t>Patients with</w:t>
                            </w:r>
                            <w:r w:rsidR="00F55822">
                              <w:t xml:space="preserve"> type 1 diabetes</w:t>
                            </w:r>
                            <w:r>
                              <w:t xml:space="preserve"> </w:t>
                            </w:r>
                          </w:p>
                          <w:p w14:paraId="22CB8939" w14:textId="77777777" w:rsidR="00A4291A" w:rsidRDefault="00A4291A" w:rsidP="00A4291A"/>
                          <w:p w14:paraId="755C2366" w14:textId="380CC95D" w:rsidR="00A4291A" w:rsidRDefault="00A4291A" w:rsidP="00A4291A">
                            <w:r>
                              <w:t>(n=</w:t>
                            </w:r>
                            <w:r w:rsidR="00B94503">
                              <w:t>268,429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61BAC8" id="_x0000_s1027" type="#_x0000_t202" style="position:absolute;margin-left:249.4pt;margin-top:327.95pt;width:185.9pt;height:110.6pt;z-index:251658259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">
                <v:textbox style="mso-fit-shape-to-text:t">
                  <w:txbxContent>
                    <w:p w14:paraId="2773DBFF" w14:textId="33672C60" w:rsidR="00A4291A" w:rsidRDefault="00A4291A" w:rsidP="00A4291A">
                      <w:r>
                        <w:t>Patients with</w:t>
                      </w:r>
                      <w:r w:rsidR="00F55822">
                        <w:t xml:space="preserve"> type 1 diabetes</w:t>
                      </w:r>
                      <w:r>
                        <w:t xml:space="preserve"> </w:t>
                      </w:r>
                    </w:p>
                    <w:p w14:paraId="22CB8939" w14:textId="77777777" w:rsidR="00A4291A" w:rsidRDefault="00A4291A" w:rsidP="00A4291A"/>
                    <w:p w14:paraId="755C2366" w14:textId="380CC95D" w:rsidR="00A4291A" w:rsidRDefault="00A4291A" w:rsidP="00A4291A">
                      <w:r>
                        <w:t>(n=</w:t>
                      </w:r>
                      <w:r w:rsidR="00B94503">
                        <w:t>268,429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56" behindDoc="0" locked="0" layoutInCell="1" allowOverlap="1" wp14:anchorId="62CB4D6E" wp14:editId="24D448ED">
                <wp:simplePos x="0" y="0"/>
                <wp:positionH relativeFrom="margin">
                  <wp:posOffset>3166110</wp:posOffset>
                </wp:positionH>
                <wp:positionV relativeFrom="paragraph">
                  <wp:posOffset>2951480</wp:posOffset>
                </wp:positionV>
                <wp:extent cx="2360930" cy="1404620"/>
                <wp:effectExtent l="0" t="0" r="22860" b="27305"/>
                <wp:wrapSquare wrapText="bothSides"/>
                <wp:docPr id="15706389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A309F" w14:textId="2F24E044" w:rsidR="00F06749" w:rsidRDefault="00F06749" w:rsidP="00F06749">
                            <w:r>
                              <w:t xml:space="preserve">Patients </w:t>
                            </w:r>
                            <w:r w:rsidR="00A4291A">
                              <w:t>with</w:t>
                            </w:r>
                            <w:r w:rsidR="00B638FD">
                              <w:t>out geo</w:t>
                            </w:r>
                            <w:r w:rsidR="00A131B7">
                              <w:t>graphic data</w:t>
                            </w:r>
                          </w:p>
                          <w:p w14:paraId="7597FF54" w14:textId="77777777" w:rsidR="00F06749" w:rsidRDefault="00F06749" w:rsidP="00F06749"/>
                          <w:p w14:paraId="632B22DD" w14:textId="299FC2AC" w:rsidR="00F06749" w:rsidRDefault="00F06749" w:rsidP="00F06749">
                            <w:r>
                              <w:t>(n=</w:t>
                            </w:r>
                            <w:r w:rsidR="00454722">
                              <w:t>7,33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CB4D6E" id="_x0000_s1028" type="#_x0000_t202" style="position:absolute;margin-left:249.3pt;margin-top:232.4pt;width:185.9pt;height:110.6pt;z-index:2516582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">
                <v:textbox style="mso-fit-shape-to-text:t">
                  <w:txbxContent>
                    <w:p w14:paraId="282A309F" w14:textId="2F24E044" w:rsidR="00F06749" w:rsidRDefault="00F06749" w:rsidP="00F06749">
                      <w:r>
                        <w:t xml:space="preserve">Patients </w:t>
                      </w:r>
                      <w:r w:rsidR="00A4291A">
                        <w:t>with</w:t>
                      </w:r>
                      <w:r w:rsidR="00B638FD">
                        <w:t>out geo</w:t>
                      </w:r>
                      <w:r w:rsidR="00A131B7">
                        <w:t>graphic data</w:t>
                      </w:r>
                    </w:p>
                    <w:p w14:paraId="7597FF54" w14:textId="77777777" w:rsidR="00F06749" w:rsidRDefault="00F06749" w:rsidP="00F06749"/>
                    <w:p w14:paraId="632B22DD" w14:textId="299FC2AC" w:rsidR="00F06749" w:rsidRDefault="00F06749" w:rsidP="00F06749">
                      <w:r>
                        <w:t>(n=</w:t>
                      </w:r>
                      <w:r w:rsidR="00454722">
                        <w:t>7,337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1C521D96" wp14:editId="35C28241">
                <wp:simplePos x="0" y="0"/>
                <wp:positionH relativeFrom="column">
                  <wp:posOffset>2564765</wp:posOffset>
                </wp:positionH>
                <wp:positionV relativeFrom="paragraph">
                  <wp:posOffset>3281846</wp:posOffset>
                </wp:positionV>
                <wp:extent cx="548640" cy="0"/>
                <wp:effectExtent l="0" t="76200" r="22860" b="95250"/>
                <wp:wrapNone/>
                <wp:docPr id="207848661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8423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01.95pt;margin-top:258.4pt;width:43.2pt;height:0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72F6612D" wp14:editId="79D34615">
                <wp:simplePos x="0" y="0"/>
                <wp:positionH relativeFrom="column">
                  <wp:posOffset>2578100</wp:posOffset>
                </wp:positionH>
                <wp:positionV relativeFrom="paragraph">
                  <wp:posOffset>4495966</wp:posOffset>
                </wp:positionV>
                <wp:extent cx="548640" cy="0"/>
                <wp:effectExtent l="0" t="76200" r="22860" b="95250"/>
                <wp:wrapNone/>
                <wp:docPr id="74273725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72E97" id="Straight Arrow Connector 5" o:spid="_x0000_s1026" type="#_x0000_t32" style="position:absolute;margin-left:203pt;margin-top:354pt;width:43.2pt;height:0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53" behindDoc="0" locked="0" layoutInCell="1" allowOverlap="1" wp14:anchorId="66129F39" wp14:editId="7603C514">
                <wp:simplePos x="0" y="0"/>
                <wp:positionH relativeFrom="margin">
                  <wp:posOffset>3166745</wp:posOffset>
                </wp:positionH>
                <wp:positionV relativeFrom="paragraph">
                  <wp:posOffset>1666875</wp:posOffset>
                </wp:positionV>
                <wp:extent cx="2360930" cy="1404620"/>
                <wp:effectExtent l="0" t="0" r="22860" b="12700"/>
                <wp:wrapSquare wrapText="bothSides"/>
                <wp:docPr id="13170261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97BDF" w14:textId="5410BE6F" w:rsidR="00465B59" w:rsidRDefault="00465B59" w:rsidP="00465B59">
                            <w:r>
                              <w:t xml:space="preserve">Patients </w:t>
                            </w:r>
                            <w:r w:rsidR="00A33CA9">
                              <w:t>less than 18 years of age</w:t>
                            </w:r>
                            <w:r w:rsidR="007B76F0">
                              <w:t xml:space="preserve"> or without </w:t>
                            </w:r>
                            <w:r w:rsidR="00382DED">
                              <w:t>age information</w:t>
                            </w:r>
                          </w:p>
                          <w:p w14:paraId="7AD1D08E" w14:textId="77777777" w:rsidR="00465B59" w:rsidRDefault="00465B59" w:rsidP="00465B59"/>
                          <w:p w14:paraId="5E3AE0C7" w14:textId="571AFD27" w:rsidR="00465B59" w:rsidRDefault="00465B59" w:rsidP="00465B59">
                            <w:r>
                              <w:t>(n=</w:t>
                            </w:r>
                            <w:r w:rsidR="005630BB">
                              <w:t>27,275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129F39" id="_x0000_s1029" type="#_x0000_t202" style="position:absolute;margin-left:249.35pt;margin-top:131.25pt;width:185.9pt;height:110.6pt;z-index:251658253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">
                <v:textbox style="mso-fit-shape-to-text:t">
                  <w:txbxContent>
                    <w:p w14:paraId="24B97BDF" w14:textId="5410BE6F" w:rsidR="00465B59" w:rsidRDefault="00465B59" w:rsidP="00465B59">
                      <w:r>
                        <w:t xml:space="preserve">Patients </w:t>
                      </w:r>
                      <w:r w:rsidR="00A33CA9">
                        <w:t>less than 18 years of age</w:t>
                      </w:r>
                      <w:r w:rsidR="007B76F0">
                        <w:t xml:space="preserve"> or without </w:t>
                      </w:r>
                      <w:r w:rsidR="00382DED">
                        <w:t>age information</w:t>
                      </w:r>
                    </w:p>
                    <w:p w14:paraId="7AD1D08E" w14:textId="77777777" w:rsidR="00465B59" w:rsidRDefault="00465B59" w:rsidP="00465B59"/>
                    <w:p w14:paraId="5E3AE0C7" w14:textId="571AFD27" w:rsidR="00465B59" w:rsidRDefault="00465B59" w:rsidP="00465B59">
                      <w:r>
                        <w:t>(n=</w:t>
                      </w:r>
                      <w:r w:rsidR="005630BB">
                        <w:t>27,275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28220519" wp14:editId="1C0CA77E">
                <wp:simplePos x="0" y="0"/>
                <wp:positionH relativeFrom="column">
                  <wp:posOffset>2567940</wp:posOffset>
                </wp:positionH>
                <wp:positionV relativeFrom="paragraph">
                  <wp:posOffset>2081364</wp:posOffset>
                </wp:positionV>
                <wp:extent cx="548640" cy="0"/>
                <wp:effectExtent l="0" t="76200" r="22860" b="95250"/>
                <wp:wrapNone/>
                <wp:docPr id="43988240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80040" id="Straight Arrow Connector 5" o:spid="_x0000_s1026" type="#_x0000_t32" style="position:absolute;margin-left:202.2pt;margin-top:163.9pt;width:43.2pt;height:0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29222E6E" wp14:editId="1CFD4D8F">
                <wp:simplePos x="0" y="0"/>
                <wp:positionH relativeFrom="margin">
                  <wp:posOffset>3169920</wp:posOffset>
                </wp:positionH>
                <wp:positionV relativeFrom="paragraph">
                  <wp:posOffset>241300</wp:posOffset>
                </wp:positionV>
                <wp:extent cx="2360930" cy="1404620"/>
                <wp:effectExtent l="0" t="0" r="22860" b="12700"/>
                <wp:wrapSquare wrapText="bothSides"/>
                <wp:docPr id="2081365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89E92" w14:textId="27ABEEF7" w:rsidR="00870286" w:rsidRDefault="00870286" w:rsidP="00870286">
                            <w:r>
                              <w:t xml:space="preserve">Patients without 12 months of follow up </w:t>
                            </w:r>
                          </w:p>
                          <w:p w14:paraId="780804B4" w14:textId="77777777" w:rsidR="00870286" w:rsidRDefault="00870286" w:rsidP="00870286"/>
                          <w:p w14:paraId="66A95A09" w14:textId="58244521" w:rsidR="00870286" w:rsidRDefault="00870286" w:rsidP="00870286">
                            <w:r>
                              <w:t>(n=</w:t>
                            </w:r>
                            <w:r w:rsidR="00A33CA9">
                              <w:t>1,231,27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222E6E" id="_x0000_s1030" type="#_x0000_t202" style="position:absolute;margin-left:249.6pt;margin-top:19pt;width:185.9pt;height:110.6pt;z-index:251658243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">
                <v:textbox style="mso-fit-shape-to-text:t">
                  <w:txbxContent>
                    <w:p w14:paraId="16989E92" w14:textId="27ABEEF7" w:rsidR="00870286" w:rsidRDefault="00870286" w:rsidP="00870286">
                      <w:r>
                        <w:t xml:space="preserve">Patients without 12 months of follow up </w:t>
                      </w:r>
                    </w:p>
                    <w:p w14:paraId="780804B4" w14:textId="77777777" w:rsidR="00870286" w:rsidRDefault="00870286" w:rsidP="00870286"/>
                    <w:p w14:paraId="66A95A09" w14:textId="58244521" w:rsidR="00870286" w:rsidRDefault="00870286" w:rsidP="00870286">
                      <w:r>
                        <w:t>(n=</w:t>
                      </w:r>
                      <w:r w:rsidR="00A33CA9">
                        <w:t>1,231,273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46DFDEE" wp14:editId="53F03558">
                <wp:simplePos x="0" y="0"/>
                <wp:positionH relativeFrom="column">
                  <wp:posOffset>2578100</wp:posOffset>
                </wp:positionH>
                <wp:positionV relativeFrom="paragraph">
                  <wp:posOffset>661201</wp:posOffset>
                </wp:positionV>
                <wp:extent cx="548640" cy="0"/>
                <wp:effectExtent l="0" t="76200" r="22860" b="95250"/>
                <wp:wrapNone/>
                <wp:docPr id="192416405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FCC3D" id="Straight Arrow Connector 5" o:spid="_x0000_s1026" type="#_x0000_t32" style="position:absolute;margin-left:203pt;margin-top:52.05pt;width:43.2pt;height:0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EAD6CE1" wp14:editId="6096DD74">
                <wp:simplePos x="0" y="0"/>
                <wp:positionH relativeFrom="column">
                  <wp:posOffset>1385570</wp:posOffset>
                </wp:positionH>
                <wp:positionV relativeFrom="paragraph">
                  <wp:posOffset>6370955</wp:posOffset>
                </wp:positionV>
                <wp:extent cx="0" cy="274320"/>
                <wp:effectExtent l="76200" t="0" r="57150" b="49530"/>
                <wp:wrapNone/>
                <wp:docPr id="181645933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FB3C9" id="Straight Arrow Connector 3" o:spid="_x0000_s1026" type="#_x0000_t32" style="position:absolute;margin-left:109.1pt;margin-top:501.65pt;width:0;height:21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203F7A1" wp14:editId="42BD72DE">
                <wp:simplePos x="0" y="0"/>
                <wp:positionH relativeFrom="column">
                  <wp:posOffset>1386840</wp:posOffset>
                </wp:positionH>
                <wp:positionV relativeFrom="paragraph">
                  <wp:posOffset>3723640</wp:posOffset>
                </wp:positionV>
                <wp:extent cx="0" cy="274320"/>
                <wp:effectExtent l="76200" t="0" r="57150" b="49530"/>
                <wp:wrapNone/>
                <wp:docPr id="98074781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A83B4" id="Straight Arrow Connector 3" o:spid="_x0000_s1026" type="#_x0000_t32" style="position:absolute;margin-left:109.2pt;margin-top:293.2pt;width:0;height:21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B96C9F5" wp14:editId="420130E4">
                <wp:simplePos x="0" y="0"/>
                <wp:positionH relativeFrom="column">
                  <wp:posOffset>1385570</wp:posOffset>
                </wp:positionH>
                <wp:positionV relativeFrom="paragraph">
                  <wp:posOffset>5050155</wp:posOffset>
                </wp:positionV>
                <wp:extent cx="0" cy="274320"/>
                <wp:effectExtent l="76200" t="0" r="57150" b="49530"/>
                <wp:wrapNone/>
                <wp:docPr id="145839279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DE682" id="Straight Arrow Connector 3" o:spid="_x0000_s1026" type="#_x0000_t32" style="position:absolute;margin-left:109.1pt;margin-top:397.65pt;width:0;height:21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3F92545E" wp14:editId="451CB746">
                <wp:simplePos x="0" y="0"/>
                <wp:positionH relativeFrom="column">
                  <wp:posOffset>213995</wp:posOffset>
                </wp:positionH>
                <wp:positionV relativeFrom="paragraph">
                  <wp:posOffset>4011295</wp:posOffset>
                </wp:positionV>
                <wp:extent cx="2360930" cy="1404620"/>
                <wp:effectExtent l="0" t="0" r="22860" b="17145"/>
                <wp:wrapSquare wrapText="bothSides"/>
                <wp:docPr id="9772355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8FD31" w14:textId="00894063" w:rsidR="00870286" w:rsidRPr="00454722" w:rsidRDefault="00454722" w:rsidP="0087028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t>Adults in OptumLabs</w:t>
                            </w:r>
                            <w:r w:rsidRPr="00AD1646">
                              <w:t>®</w:t>
                            </w:r>
                            <w:r>
                              <w:t xml:space="preserve"> with </w:t>
                            </w:r>
                            <w:r w:rsidR="00D947B7">
                              <w:t xml:space="preserve">adequate follow up, </w:t>
                            </w:r>
                            <w:r>
                              <w:t>diabetes</w:t>
                            </w:r>
                            <w:r w:rsidR="00D947B7">
                              <w:t xml:space="preserve">, </w:t>
                            </w:r>
                            <w:r>
                              <w:t>and geographic data</w:t>
                            </w:r>
                          </w:p>
                          <w:p w14:paraId="686639CF" w14:textId="77777777" w:rsidR="00870286" w:rsidRDefault="00870286" w:rsidP="00870286"/>
                          <w:p w14:paraId="34C4A187" w14:textId="5498B351" w:rsidR="00870286" w:rsidRDefault="00870286" w:rsidP="00870286">
                            <w:r>
                              <w:t>(n=</w:t>
                            </w:r>
                            <w:r w:rsidR="00F55822">
                              <w:t>2,901,56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92545E" id="_x0000_s1031" type="#_x0000_t202" style="position:absolute;margin-left:16.85pt;margin-top:315.85pt;width:185.9pt;height:110.6pt;z-index:251658245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UB5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">
                <v:textbox style="mso-fit-shape-to-text:t">
                  <w:txbxContent>
                    <w:p w14:paraId="7E88FD31" w14:textId="00894063" w:rsidR="00870286" w:rsidRPr="00454722" w:rsidRDefault="00454722" w:rsidP="00870286">
                      <w:pPr>
                        <w:rPr>
                          <w:b/>
                          <w:bCs/>
                        </w:rPr>
                      </w:pPr>
                      <w:r>
                        <w:t>Adults in OptumLabs</w:t>
                      </w:r>
                      <w:r w:rsidRPr="00AD1646">
                        <w:t>®</w:t>
                      </w:r>
                      <w:r>
                        <w:t xml:space="preserve"> with </w:t>
                      </w:r>
                      <w:r w:rsidR="00D947B7">
                        <w:t xml:space="preserve">adequate follow up, </w:t>
                      </w:r>
                      <w:r>
                        <w:t>diabetes</w:t>
                      </w:r>
                      <w:r w:rsidR="00D947B7">
                        <w:t xml:space="preserve">, </w:t>
                      </w:r>
                      <w:r>
                        <w:t>and geographic data</w:t>
                      </w:r>
                    </w:p>
                    <w:p w14:paraId="686639CF" w14:textId="77777777" w:rsidR="00870286" w:rsidRDefault="00870286" w:rsidP="00870286"/>
                    <w:p w14:paraId="34C4A187" w14:textId="5498B351" w:rsidR="00870286" w:rsidRDefault="00870286" w:rsidP="00870286">
                      <w:r>
                        <w:t>(n=</w:t>
                      </w:r>
                      <w:r w:rsidR="00F55822">
                        <w:t>2,901,563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42E9DDDF" wp14:editId="76FB48C9">
                <wp:simplePos x="0" y="0"/>
                <wp:positionH relativeFrom="margin">
                  <wp:posOffset>209550</wp:posOffset>
                </wp:positionH>
                <wp:positionV relativeFrom="paragraph">
                  <wp:posOffset>5330190</wp:posOffset>
                </wp:positionV>
                <wp:extent cx="2360930" cy="1404620"/>
                <wp:effectExtent l="0" t="0" r="22860" b="17145"/>
                <wp:wrapSquare wrapText="bothSides"/>
                <wp:docPr id="5518157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8CD04" w14:textId="63CF3485" w:rsidR="005835E6" w:rsidRPr="00454722" w:rsidRDefault="005835E6" w:rsidP="005835E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t>Adults in OptumLabs</w:t>
                            </w:r>
                            <w:r w:rsidRPr="00AD1646">
                              <w:t>®</w:t>
                            </w:r>
                            <w:r>
                              <w:t xml:space="preserve"> with adequate follow up, type 2 diabetes, and geographic data</w:t>
                            </w:r>
                          </w:p>
                          <w:p w14:paraId="346B3F85" w14:textId="77777777" w:rsidR="00B01788" w:rsidRDefault="00B01788" w:rsidP="00B01788"/>
                          <w:p w14:paraId="11709D4C" w14:textId="50A06606" w:rsidR="00B01788" w:rsidRDefault="00B01788" w:rsidP="00B01788">
                            <w:r>
                              <w:t>(n=</w:t>
                            </w:r>
                            <w:r w:rsidR="006514AC">
                              <w:t>2,633,13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E9DDDF" id="_x0000_s1032" type="#_x0000_t202" style="position:absolute;margin-left:16.5pt;margin-top:419.7pt;width:185.9pt;height:110.6pt;z-index:25165825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4K4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">
                <v:textbox style="mso-fit-shape-to-text:t">
                  <w:txbxContent>
                    <w:p w14:paraId="46B8CD04" w14:textId="63CF3485" w:rsidR="005835E6" w:rsidRPr="00454722" w:rsidRDefault="005835E6" w:rsidP="005835E6">
                      <w:pPr>
                        <w:rPr>
                          <w:b/>
                          <w:bCs/>
                        </w:rPr>
                      </w:pPr>
                      <w:r>
                        <w:t>Adults in OptumLabs</w:t>
                      </w:r>
                      <w:r w:rsidRPr="00AD1646">
                        <w:t>®</w:t>
                      </w:r>
                      <w:r>
                        <w:t xml:space="preserve"> with adequate follow up, type 2 diabetes, and geographic data</w:t>
                      </w:r>
                    </w:p>
                    <w:p w14:paraId="346B3F85" w14:textId="77777777" w:rsidR="00B01788" w:rsidRDefault="00B01788" w:rsidP="00B01788"/>
                    <w:p w14:paraId="11709D4C" w14:textId="50A06606" w:rsidR="00B01788" w:rsidRDefault="00B01788" w:rsidP="00B01788">
                      <w:r>
                        <w:t>(n=</w:t>
                      </w:r>
                      <w:r w:rsidR="006514AC">
                        <w:t>2,633,134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1014FD3C" wp14:editId="49D5A0DF">
                <wp:simplePos x="0" y="0"/>
                <wp:positionH relativeFrom="column">
                  <wp:posOffset>1387475</wp:posOffset>
                </wp:positionH>
                <wp:positionV relativeFrom="paragraph">
                  <wp:posOffset>2586990</wp:posOffset>
                </wp:positionV>
                <wp:extent cx="0" cy="274320"/>
                <wp:effectExtent l="76200" t="0" r="57150" b="49530"/>
                <wp:wrapNone/>
                <wp:docPr id="110734198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94F98" id="Straight Arrow Connector 3" o:spid="_x0000_s1026" type="#_x0000_t32" style="position:absolute;margin-left:109.25pt;margin-top:203.7pt;width:0;height:2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6EAE8EAD" wp14:editId="13128DC6">
                <wp:simplePos x="0" y="0"/>
                <wp:positionH relativeFrom="column">
                  <wp:posOffset>210185</wp:posOffset>
                </wp:positionH>
                <wp:positionV relativeFrom="paragraph">
                  <wp:posOffset>2869565</wp:posOffset>
                </wp:positionV>
                <wp:extent cx="2360930" cy="1404620"/>
                <wp:effectExtent l="0" t="0" r="22860" b="12700"/>
                <wp:wrapSquare wrapText="bothSides"/>
                <wp:docPr id="21182721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25BF8" w14:textId="63B67C33" w:rsidR="00870286" w:rsidRDefault="005630BB" w:rsidP="00870286">
                            <w:r>
                              <w:t>Adults</w:t>
                            </w:r>
                            <w:r w:rsidR="00454722">
                              <w:t xml:space="preserve"> in Optum</w:t>
                            </w:r>
                            <w:r w:rsidR="00DE3688">
                              <w:t>l</w:t>
                            </w:r>
                            <w:r w:rsidR="00454722">
                              <w:t>abs</w:t>
                            </w:r>
                            <w:r w:rsidR="00454722" w:rsidRPr="00AD1646">
                              <w:t>®</w:t>
                            </w:r>
                            <w:r w:rsidR="00870286">
                              <w:t xml:space="preserve"> with</w:t>
                            </w:r>
                            <w:r w:rsidR="00BB3D24">
                              <w:t xml:space="preserve"> </w:t>
                            </w:r>
                            <w:r w:rsidR="00D947B7">
                              <w:t xml:space="preserve">adequate follow up and </w:t>
                            </w:r>
                            <w:r w:rsidR="00870286">
                              <w:t xml:space="preserve">diabetes </w:t>
                            </w:r>
                          </w:p>
                          <w:p w14:paraId="625F0478" w14:textId="77777777" w:rsidR="00870286" w:rsidRDefault="00870286" w:rsidP="00870286"/>
                          <w:p w14:paraId="723B6574" w14:textId="0C209BBA" w:rsidR="00870286" w:rsidRDefault="00870286" w:rsidP="00870286">
                            <w:r>
                              <w:t>(n=</w:t>
                            </w:r>
                            <w:r w:rsidR="00B638FD">
                              <w:t>2,908,90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AE8EAD" id="_x0000_s1033" type="#_x0000_t202" style="position:absolute;margin-left:16.55pt;margin-top:225.95pt;width:185.9pt;height:110.6pt;z-index:25165824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">
                <v:textbox style="mso-fit-shape-to-text:t">
                  <w:txbxContent>
                    <w:p w14:paraId="33125BF8" w14:textId="63B67C33" w:rsidR="00870286" w:rsidRDefault="005630BB" w:rsidP="00870286">
                      <w:r>
                        <w:t>Adults</w:t>
                      </w:r>
                      <w:r w:rsidR="00454722">
                        <w:t xml:space="preserve"> in Optum</w:t>
                      </w:r>
                      <w:r w:rsidR="00DE3688">
                        <w:t>l</w:t>
                      </w:r>
                      <w:r w:rsidR="00454722">
                        <w:t>abs</w:t>
                      </w:r>
                      <w:r w:rsidR="00454722" w:rsidRPr="00AD1646">
                        <w:t>®</w:t>
                      </w:r>
                      <w:r w:rsidR="00870286">
                        <w:t xml:space="preserve"> with</w:t>
                      </w:r>
                      <w:r w:rsidR="00BB3D24">
                        <w:t xml:space="preserve"> </w:t>
                      </w:r>
                      <w:r w:rsidR="00D947B7">
                        <w:t xml:space="preserve">adequate follow up and </w:t>
                      </w:r>
                      <w:r w:rsidR="00870286">
                        <w:t xml:space="preserve">diabetes </w:t>
                      </w:r>
                    </w:p>
                    <w:p w14:paraId="625F0478" w14:textId="77777777" w:rsidR="00870286" w:rsidRDefault="00870286" w:rsidP="00870286"/>
                    <w:p w14:paraId="723B6574" w14:textId="0C209BBA" w:rsidR="00870286" w:rsidRDefault="00870286" w:rsidP="00870286">
                      <w:r>
                        <w:t>(n=</w:t>
                      </w:r>
                      <w:r w:rsidR="00B638FD">
                        <w:t>2,908,900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1E11EB19" wp14:editId="3F32DFF0">
                <wp:simplePos x="0" y="0"/>
                <wp:positionH relativeFrom="column">
                  <wp:posOffset>210185</wp:posOffset>
                </wp:positionH>
                <wp:positionV relativeFrom="paragraph">
                  <wp:posOffset>1563370</wp:posOffset>
                </wp:positionV>
                <wp:extent cx="2360930" cy="1404620"/>
                <wp:effectExtent l="0" t="0" r="22860" b="17145"/>
                <wp:wrapSquare wrapText="bothSides"/>
                <wp:docPr id="10432546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6A214" w14:textId="45788DBD" w:rsidR="00507E34" w:rsidRDefault="00507E34" w:rsidP="00507E34">
                            <w:r>
                              <w:t>Patients</w:t>
                            </w:r>
                            <w:r w:rsidR="00EA2933">
                              <w:t xml:space="preserve"> included in OptumLabs</w:t>
                            </w:r>
                            <w:r w:rsidR="00454722" w:rsidRPr="00AD1646">
                              <w:t xml:space="preserve">® </w:t>
                            </w:r>
                            <w:r>
                              <w:t xml:space="preserve"> with</w:t>
                            </w:r>
                            <w:r w:rsidR="005269F6">
                              <w:t xml:space="preserve"> diabetes and</w:t>
                            </w:r>
                            <w:r>
                              <w:t xml:space="preserve"> </w:t>
                            </w:r>
                            <w:r w:rsidR="00870286">
                              <w:t xml:space="preserve">adequate follow up </w:t>
                            </w:r>
                          </w:p>
                          <w:p w14:paraId="4F84B80D" w14:textId="77777777" w:rsidR="00507E34" w:rsidRDefault="00507E34" w:rsidP="00507E34"/>
                          <w:p w14:paraId="31959BF2" w14:textId="467AEF3B" w:rsidR="00507E34" w:rsidRDefault="00507E34" w:rsidP="00507E34">
                            <w:r>
                              <w:t>(n=</w:t>
                            </w:r>
                            <w:r w:rsidR="00A33CA9">
                              <w:t>2,936,175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11EB19" id="_x0000_s1034" type="#_x0000_t202" style="position:absolute;margin-left:16.55pt;margin-top:123.1pt;width:185.9pt;height:110.6pt;z-index:25165824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sc+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">
                <v:textbox style="mso-fit-shape-to-text:t">
                  <w:txbxContent>
                    <w:p w14:paraId="2E06A214" w14:textId="45788DBD" w:rsidR="00507E34" w:rsidRDefault="00507E34" w:rsidP="00507E34">
                      <w:r>
                        <w:t>Patients</w:t>
                      </w:r>
                      <w:r w:rsidR="00EA2933">
                        <w:t xml:space="preserve"> included in OptumLabs</w:t>
                      </w:r>
                      <w:r w:rsidR="00454722" w:rsidRPr="00AD1646">
                        <w:t xml:space="preserve">® </w:t>
                      </w:r>
                      <w:r>
                        <w:t xml:space="preserve"> with</w:t>
                      </w:r>
                      <w:r w:rsidR="005269F6">
                        <w:t xml:space="preserve"> diabetes and</w:t>
                      </w:r>
                      <w:r>
                        <w:t xml:space="preserve"> </w:t>
                      </w:r>
                      <w:r w:rsidR="00870286">
                        <w:t xml:space="preserve">adequate follow up </w:t>
                      </w:r>
                    </w:p>
                    <w:p w14:paraId="4F84B80D" w14:textId="77777777" w:rsidR="00507E34" w:rsidRDefault="00507E34" w:rsidP="00507E34"/>
                    <w:p w14:paraId="31959BF2" w14:textId="467AEF3B" w:rsidR="00507E34" w:rsidRDefault="00507E34" w:rsidP="00507E34">
                      <w:r>
                        <w:t>(n=</w:t>
                      </w:r>
                      <w:r w:rsidR="00A33CA9">
                        <w:t>2,936,175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2E49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B10D50B" wp14:editId="6E392F7D">
                <wp:simplePos x="0" y="0"/>
                <wp:positionH relativeFrom="column">
                  <wp:posOffset>1384935</wp:posOffset>
                </wp:positionH>
                <wp:positionV relativeFrom="paragraph">
                  <wp:posOffset>1271905</wp:posOffset>
                </wp:positionV>
                <wp:extent cx="0" cy="274320"/>
                <wp:effectExtent l="76200" t="0" r="57150" b="49530"/>
                <wp:wrapNone/>
                <wp:docPr id="94653694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4271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09.05pt;margin-top:100.15pt;width:0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216FE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A4BD02B" wp14:editId="700EDF58">
                <wp:simplePos x="0" y="0"/>
                <wp:positionH relativeFrom="column">
                  <wp:posOffset>210185</wp:posOffset>
                </wp:positionH>
                <wp:positionV relativeFrom="paragraph">
                  <wp:posOffset>50800</wp:posOffset>
                </wp:positionV>
                <wp:extent cx="2360930" cy="1404620"/>
                <wp:effectExtent l="0" t="0" r="2286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CAF7A" w14:textId="7378E8E5" w:rsidR="00AD1646" w:rsidRDefault="003D7B04" w:rsidP="00E57502">
                            <w:r>
                              <w:t xml:space="preserve">Patients included in </w:t>
                            </w:r>
                            <w:r w:rsidR="00AD1646" w:rsidRPr="00AD1646">
                              <w:t xml:space="preserve">OptumLabs® Data Warehouse </w:t>
                            </w:r>
                            <w:r w:rsidR="00EA2933">
                              <w:t xml:space="preserve">with diabetes </w:t>
                            </w:r>
                            <w:r w:rsidR="00AD1646">
                              <w:t xml:space="preserve">between </w:t>
                            </w:r>
                            <w:r w:rsidR="009558EB">
                              <w:t>January 1, 2011 and December 31, 2020</w:t>
                            </w:r>
                          </w:p>
                          <w:p w14:paraId="0BCE3EF6" w14:textId="77777777" w:rsidR="009558EB" w:rsidRDefault="009558EB"/>
                          <w:p w14:paraId="2926B985" w14:textId="72BFE0AD" w:rsidR="00DE02FB" w:rsidRDefault="00DE02FB">
                            <w:r>
                              <w:t>(n=</w:t>
                            </w:r>
                            <w:r w:rsidR="00364DA4">
                              <w:t>4,167,44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4BD02B" id="_x0000_s1035" type="#_x0000_t202" style="position:absolute;margin-left:16.55pt;margin-top:4pt;width:185.9pt;height:110.6pt;z-index:25165824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anI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">
                <v:textbox style="mso-fit-shape-to-text:t">
                  <w:txbxContent>
                    <w:p w14:paraId="34ECAF7A" w14:textId="7378E8E5" w:rsidR="00AD1646" w:rsidRDefault="003D7B04" w:rsidP="00E57502">
                      <w:r>
                        <w:t xml:space="preserve">Patients included in </w:t>
                      </w:r>
                      <w:r w:rsidR="00AD1646" w:rsidRPr="00AD1646">
                        <w:t xml:space="preserve">OptumLabs® Data Warehouse </w:t>
                      </w:r>
                      <w:r w:rsidR="00EA2933">
                        <w:t xml:space="preserve">with diabetes </w:t>
                      </w:r>
                      <w:r w:rsidR="00AD1646">
                        <w:t xml:space="preserve">between </w:t>
                      </w:r>
                      <w:r w:rsidR="009558EB">
                        <w:t>January 1, 2011 and December 31, 2020</w:t>
                      </w:r>
                    </w:p>
                    <w:p w14:paraId="0BCE3EF6" w14:textId="77777777" w:rsidR="009558EB" w:rsidRDefault="009558EB"/>
                    <w:p w14:paraId="2926B985" w14:textId="72BFE0AD" w:rsidR="00DE02FB" w:rsidRDefault="00DE02FB">
                      <w:r>
                        <w:t>(n=</w:t>
                      </w:r>
                      <w:r w:rsidR="00364DA4">
                        <w:t>4,167,448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291A" w:rsidRPr="00863CDA">
        <w:rPr>
          <w:noProof/>
        </w:rPr>
        <mc:AlternateContent>
          <mc:Choice Requires="wps">
            <w:drawing>
              <wp:anchor distT="45720" distB="45720" distL="114300" distR="114300" simplePos="0" relativeHeight="251658260" behindDoc="0" locked="0" layoutInCell="1" allowOverlap="1" wp14:anchorId="53CD08DA" wp14:editId="1B3BC87E">
                <wp:simplePos x="0" y="0"/>
                <wp:positionH relativeFrom="margin">
                  <wp:posOffset>3167380</wp:posOffset>
                </wp:positionH>
                <wp:positionV relativeFrom="paragraph">
                  <wp:posOffset>5226380</wp:posOffset>
                </wp:positionV>
                <wp:extent cx="2360930" cy="1404620"/>
                <wp:effectExtent l="0" t="0" r="22860" b="12700"/>
                <wp:wrapSquare wrapText="bothSides"/>
                <wp:docPr id="19931940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FC9BC" w14:textId="5B08B866" w:rsidR="00A4291A" w:rsidRDefault="00A4291A" w:rsidP="00A4291A">
                            <w:r>
                              <w:t>Patients with</w:t>
                            </w:r>
                            <w:r w:rsidR="0026437F">
                              <w:t xml:space="preserve"> end-stage kidney disease</w:t>
                            </w:r>
                            <w:r>
                              <w:t xml:space="preserve"> </w:t>
                            </w:r>
                          </w:p>
                          <w:p w14:paraId="23BB0A3D" w14:textId="77777777" w:rsidR="00A4291A" w:rsidRDefault="00A4291A" w:rsidP="00A4291A"/>
                          <w:p w14:paraId="598490F0" w14:textId="52207239" w:rsidR="00A4291A" w:rsidRDefault="00A4291A" w:rsidP="00A4291A">
                            <w:r>
                              <w:t>(n=</w:t>
                            </w:r>
                            <w:r w:rsidR="00431DB1">
                              <w:t>53,55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CD08DA" id="_x0000_s1036" type="#_x0000_t202" style="position:absolute;margin-left:249.4pt;margin-top:411.55pt;width:185.9pt;height:110.6pt;z-index:2516582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V0cFQIAACg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">
                <v:textbox style="mso-fit-shape-to-text:t">
                  <w:txbxContent>
                    <w:p w14:paraId="270FC9BC" w14:textId="5B08B866" w:rsidR="00A4291A" w:rsidRDefault="00A4291A" w:rsidP="00A4291A">
                      <w:r>
                        <w:t>Patients with</w:t>
                      </w:r>
                      <w:r w:rsidR="0026437F">
                        <w:t xml:space="preserve"> end-stage kidney disease</w:t>
                      </w:r>
                      <w:r>
                        <w:t xml:space="preserve"> </w:t>
                      </w:r>
                    </w:p>
                    <w:p w14:paraId="23BB0A3D" w14:textId="77777777" w:rsidR="00A4291A" w:rsidRDefault="00A4291A" w:rsidP="00A4291A"/>
                    <w:p w14:paraId="598490F0" w14:textId="52207239" w:rsidR="00A4291A" w:rsidRDefault="00A4291A" w:rsidP="00A4291A">
                      <w:r>
                        <w:t>(n=</w:t>
                      </w:r>
                      <w:r w:rsidR="00431DB1">
                        <w:t>53,557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4291A" w:rsidRPr="00863CDA"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4E231EE6" wp14:editId="23277B17">
                <wp:simplePos x="0" y="0"/>
                <wp:positionH relativeFrom="column">
                  <wp:posOffset>2577135</wp:posOffset>
                </wp:positionH>
                <wp:positionV relativeFrom="paragraph">
                  <wp:posOffset>5642610</wp:posOffset>
                </wp:positionV>
                <wp:extent cx="548640" cy="0"/>
                <wp:effectExtent l="0" t="76200" r="22860" b="95250"/>
                <wp:wrapNone/>
                <wp:docPr id="65725822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7156F" id="Straight Arrow Connector 5" o:spid="_x0000_s1026" type="#_x0000_t32" style="position:absolute;margin-left:202.9pt;margin-top:444.3pt;width:43.2pt;height:0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</w:p>
    <w:p w14:paraId="7EC98915" w14:textId="77777777" w:rsidR="00A54189" w:rsidRPr="00863CDA" w:rsidRDefault="00A54189" w:rsidP="00863CDA"/>
    <w:p w14:paraId="7363FDDA" w14:textId="724DFD63" w:rsidR="00A54189" w:rsidRPr="00863CDA" w:rsidRDefault="00BE1D8E" w:rsidP="00863CDA">
      <w:pPr>
        <w:pStyle w:val="Heading1"/>
      </w:pPr>
      <w:bookmarkStart w:id="5" w:name="_Toc1699221992"/>
      <w:bookmarkStart w:id="6" w:name="_Toc344118871"/>
      <w:bookmarkStart w:id="7" w:name="_Toc200206785"/>
      <w:r w:rsidRPr="00863CDA">
        <w:t>Figure S</w:t>
      </w:r>
      <w:r w:rsidR="00187133" w:rsidRPr="00863CDA">
        <w:t>2</w:t>
      </w:r>
      <w:r w:rsidRPr="00863CDA">
        <w:t xml:space="preserve">. </w:t>
      </w:r>
      <w:r w:rsidR="00D03F0E" w:rsidRPr="00863CDA">
        <w:t xml:space="preserve">Data </w:t>
      </w:r>
      <w:r w:rsidR="00A50C8B">
        <w:t>A</w:t>
      </w:r>
      <w:r w:rsidR="00D03F0E" w:rsidRPr="00863CDA">
        <w:t xml:space="preserve">scertainment </w:t>
      </w:r>
      <w:r w:rsidR="00A50C8B">
        <w:t>F</w:t>
      </w:r>
      <w:r w:rsidR="00D03F0E" w:rsidRPr="00863CDA">
        <w:t xml:space="preserve">low </w:t>
      </w:r>
      <w:r w:rsidR="00A50C8B">
        <w:t>D</w:t>
      </w:r>
      <w:r w:rsidR="00D03F0E" w:rsidRPr="00863CDA">
        <w:t>iagram.</w:t>
      </w:r>
      <w:bookmarkEnd w:id="5"/>
      <w:bookmarkEnd w:id="6"/>
      <w:bookmarkEnd w:id="7"/>
    </w:p>
    <w:p w14:paraId="76AD1D86" w14:textId="77777777" w:rsidR="00D03F0E" w:rsidRPr="00863CDA" w:rsidRDefault="00D03F0E" w:rsidP="00863CDA"/>
    <w:p w14:paraId="6B174CC7" w14:textId="77777777" w:rsidR="00D03F0E" w:rsidRPr="00863CDA" w:rsidRDefault="00D03F0E" w:rsidP="00863CDA"/>
    <w:p w14:paraId="52492C7A" w14:textId="10277982" w:rsidR="00A54189" w:rsidRPr="00863CDA" w:rsidRDefault="00D03F0E" w:rsidP="00863CDA">
      <w:r w:rsidRPr="00863CDA">
        <w:rPr>
          <w:noProof/>
        </w:rPr>
        <w:drawing>
          <wp:inline distT="0" distB="0" distL="0" distR="0" wp14:anchorId="2EB27A7F" wp14:editId="191AF467">
            <wp:extent cx="8629650" cy="2560320"/>
            <wp:effectExtent l="0" t="0" r="0" b="0"/>
            <wp:docPr id="2130154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9650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A2EAE1" w14:textId="77777777" w:rsidR="00BE1D8E" w:rsidRPr="00863CDA" w:rsidRDefault="00BE1D8E" w:rsidP="00863CDA">
      <w:r w:rsidRPr="00863CDA">
        <w:br w:type="page"/>
      </w:r>
    </w:p>
    <w:p w14:paraId="0F3EDEDC" w14:textId="3E465F0D" w:rsidR="00A536FA" w:rsidRPr="00860208" w:rsidRDefault="00A536FA" w:rsidP="00A536FA">
      <w:pPr>
        <w:rPr>
          <w:rFonts w:ascii="Times New Roman" w:hAnsi="Times New Roman" w:cs="Times New Roman"/>
        </w:rPr>
      </w:pPr>
      <w:bookmarkStart w:id="8" w:name="_Toc804039729"/>
      <w:bookmarkStart w:id="9" w:name="_Toc1743812508"/>
      <w:bookmarkStart w:id="10" w:name="_Toc200206786"/>
      <w:r w:rsidRPr="00860208">
        <w:rPr>
          <w:rStyle w:val="Heading1Char"/>
        </w:rPr>
        <w:t>Table S</w:t>
      </w:r>
      <w:r w:rsidR="001F5F9F">
        <w:rPr>
          <w:rStyle w:val="Heading1Char"/>
        </w:rPr>
        <w:t>2</w:t>
      </w:r>
      <w:r w:rsidRPr="00860208">
        <w:rPr>
          <w:rStyle w:val="Heading1Char"/>
        </w:rPr>
        <w:t>. International Classification of Disease (ICD)-9 and ICD-10 Codes Used for Baseline Comorbidity Ascertainment</w:t>
      </w:r>
      <w:bookmarkEnd w:id="8"/>
      <w:bookmarkEnd w:id="9"/>
      <w:bookmarkEnd w:id="10"/>
      <w:r w:rsidR="00533CBA" w:rsidRPr="00860208">
        <w:rPr>
          <w:rStyle w:val="Heading1Char"/>
        </w:rPr>
        <w:t>.</w:t>
      </w:r>
      <w:r w:rsidR="00533CBA" w:rsidRPr="00860208">
        <w:rPr>
          <w:rFonts w:ascii="Times New Roman" w:hAnsi="Times New Roman" w:cs="Times New Roman"/>
        </w:rPr>
        <w:t xml:space="preserve"> </w:t>
      </w:r>
      <w:r w:rsidRPr="00267D13">
        <w:rPr>
          <w:rFonts w:ascii="Times New Roman" w:hAnsi="Times New Roman" w:cs="Times New Roman"/>
        </w:rPr>
        <w:t>These codes were generally derived from Value Set Authority Center from the National Institutes of Health</w:t>
      </w:r>
      <w:r w:rsidR="008259E4">
        <w:rPr>
          <w:rFonts w:ascii="Times New Roman" w:hAnsi="Times New Roman" w:cs="Times New Roman"/>
        </w:rPr>
        <w:fldChar w:fldCharType="begin"/>
      </w:r>
      <w:r w:rsidR="00533CBA">
        <w:rPr>
          <w:rFonts w:ascii="Times New Roman" w:hAnsi="Times New Roman" w:cs="Times New Roman"/>
        </w:rPr>
        <w:instrText xml:space="preserve"> ADDIN EN.CITE &lt;EndNote&gt;&lt;Cite ExcludeAuth="1" ExcludeYear="1"&gt;&lt;RecNum&gt;37&lt;/RecNum&gt;&lt;DisplayText&gt;(1)&lt;/DisplayText&gt;&lt;record&gt;&lt;rec-number&gt;37&lt;/rec-number&gt;&lt;foreign-keys&gt;&lt;key app="EN" db-id="505zfw0f5vs5f8ewap15pe9jarwzttr9v5pw" timestamp="1698009119"&gt;37&lt;/key&gt;&lt;/foreign-keys&gt;&lt;ref-type name="Online Database"&gt;45&lt;/ref-type&gt;&lt;contributors&gt;&lt;/contributors&gt;&lt;titles&gt;&lt;title&gt;Value Set Authority Center&lt;/title&gt;&lt;/titles&gt;&lt;dates&gt;&lt;/dates&gt;&lt;pub-location&gt;https://vsac.nlm.nih.gov/&lt;/pub-location&gt;&lt;publisher&gt;National Library of Medicine&lt;/publisher&gt;&lt;urls&gt;&lt;related-urls&gt;&lt;url&gt;https://vsac.nlm.nih.gov/&lt;/url&gt;&lt;/related-urls&gt;&lt;/urls&gt;&lt;/record&gt;&lt;/Cite&gt;&lt;/EndNote&gt;</w:instrText>
      </w:r>
      <w:r w:rsidR="008259E4">
        <w:rPr>
          <w:rFonts w:ascii="Times New Roman" w:hAnsi="Times New Roman" w:cs="Times New Roman"/>
        </w:rPr>
        <w:fldChar w:fldCharType="separate"/>
      </w:r>
      <w:r w:rsidR="00533CBA">
        <w:rPr>
          <w:rFonts w:ascii="Times New Roman" w:hAnsi="Times New Roman" w:cs="Times New Roman"/>
          <w:noProof/>
        </w:rPr>
        <w:t>(1)</w:t>
      </w:r>
      <w:r w:rsidR="008259E4">
        <w:rPr>
          <w:rFonts w:ascii="Times New Roman" w:hAnsi="Times New Roman" w:cs="Times New Roman"/>
        </w:rPr>
        <w:fldChar w:fldCharType="end"/>
      </w:r>
      <w:r w:rsidRPr="00267D13">
        <w:rPr>
          <w:rFonts w:ascii="Times New Roman" w:hAnsi="Times New Roman" w:cs="Times New Roman"/>
        </w:rPr>
        <w:t xml:space="preserve"> unless otherwise cited below wherein they were derived from code sets used in prior publications. For example, in the case of hypoglycemia, we utilized the validated Ginde algorithm.</w:t>
      </w:r>
      <w:r w:rsidR="00947E55">
        <w:rPr>
          <w:rFonts w:ascii="Times New Roman" w:hAnsi="Times New Roman" w:cs="Times New Roman"/>
        </w:rPr>
        <w:fldChar w:fldCharType="begin"/>
      </w:r>
      <w:r w:rsidR="00533CBA">
        <w:rPr>
          <w:rFonts w:ascii="Times New Roman" w:hAnsi="Times New Roman" w:cs="Times New Roman"/>
        </w:rPr>
        <w:instrText xml:space="preserve"> ADDIN EN.CITE &lt;EndNote&gt;&lt;Cite&gt;&lt;Author&gt;Ginde&lt;/Author&gt;&lt;Year&gt;2008&lt;/Year&gt;&lt;RecNum&gt;36&lt;/RecNum&gt;&lt;DisplayText&gt;(2)&lt;/DisplayText&gt;&lt;record&gt;&lt;rec-number&gt;36&lt;/rec-number&gt;&lt;foreign-keys&gt;&lt;key app="EN" db-id="505zfw0f5vs5f8ewap15pe9jarwzttr9v5pw" timestamp="1698008707"&gt;36&lt;/key&gt;&lt;/foreign-keys&gt;&lt;ref-type name="Journal Article"&gt;17&lt;/ref-type&gt;&lt;contributors&gt;&lt;authors&gt;&lt;author&gt;Ginde, A. A.&lt;/author&gt;&lt;author&gt;Blanc, P. G.&lt;/author&gt;&lt;author&gt;Lieberman, R. M.&lt;/author&gt;&lt;author&gt;Camargo, C. A., Jr.&lt;/author&gt;&lt;/authors&gt;&lt;/contributors&gt;&lt;auth-address&gt;Division of Emergency Medicine, University of Colorado Denver School of Medicine, Aurora, CO, USA. adit.ginde@uchsc.edu&lt;/auth-address&gt;&lt;titles&gt;&lt;title&gt;Validation of ICD-9-CM coding algorithm for improved identification of hypoglycemia visits&lt;/title&gt;&lt;secondary-title&gt;BMC Endocr Disord&lt;/secondary-title&gt;&lt;/titles&gt;&lt;periodical&gt;&lt;full-title&gt;BMC Endocr Disord&lt;/full-title&gt;&lt;/periodical&gt;&lt;pages&gt;4&lt;/pages&gt;&lt;volume&gt;8&lt;/volume&gt;&lt;edition&gt;20080401&lt;/edition&gt;&lt;dates&gt;&lt;year&gt;2008&lt;/year&gt;&lt;pub-dates&gt;&lt;date&gt;Apr 1&lt;/date&gt;&lt;/pub-dates&gt;&lt;/dates&gt;&lt;isbn&gt;1472-6823&lt;/isbn&gt;&lt;accession-num&gt;18380903&lt;/accession-num&gt;&lt;urls&gt;&lt;/urls&gt;&lt;custom2&gt;PMC2323001&lt;/custom2&gt;&lt;electronic-resource-num&gt;10.1186/1472-6823-8-4&lt;/electronic-resource-num&gt;&lt;remote-database-provider&gt;NLM&lt;/remote-database-provider&gt;&lt;language&gt;eng&lt;/language&gt;&lt;/record&gt;&lt;/Cite&gt;&lt;/EndNote&gt;</w:instrText>
      </w:r>
      <w:r w:rsidR="00947E55">
        <w:rPr>
          <w:rFonts w:ascii="Times New Roman" w:hAnsi="Times New Roman" w:cs="Times New Roman"/>
        </w:rPr>
        <w:fldChar w:fldCharType="separate"/>
      </w:r>
      <w:r w:rsidR="00533CBA">
        <w:rPr>
          <w:rFonts w:ascii="Times New Roman" w:hAnsi="Times New Roman" w:cs="Times New Roman"/>
          <w:noProof/>
        </w:rPr>
        <w:t>(2)</w:t>
      </w:r>
      <w:r w:rsidR="00947E55">
        <w:rPr>
          <w:rFonts w:ascii="Times New Roman" w:hAnsi="Times New Roman" w:cs="Times New Roman"/>
        </w:rPr>
        <w:fldChar w:fldCharType="end"/>
      </w:r>
    </w:p>
    <w:tbl>
      <w:tblPr>
        <w:tblW w:w="11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2613"/>
        <w:gridCol w:w="3156"/>
        <w:gridCol w:w="2797"/>
      </w:tblGrid>
      <w:tr w:rsidR="009C1E30" w:rsidRPr="00860208" w14:paraId="5DD8226B" w14:textId="77777777" w:rsidTr="009C1E3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79F8555E" w14:textId="77777777" w:rsidR="009C1E30" w:rsidRPr="00860208" w:rsidRDefault="009C1E30" w:rsidP="00575B2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1" w:name="_Hlk197764596"/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y </w:t>
            </w:r>
          </w:p>
        </w:tc>
        <w:tc>
          <w:tcPr>
            <w:tcW w:w="2613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46EFE0DF" w14:textId="77777777" w:rsidR="009C1E30" w:rsidRPr="00860208" w:rsidRDefault="009C1E30" w:rsidP="00575B2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9 Codes </w:t>
            </w:r>
          </w:p>
        </w:tc>
        <w:tc>
          <w:tcPr>
            <w:tcW w:w="3156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7B92B03D" w14:textId="77777777" w:rsidR="009C1E30" w:rsidRPr="00860208" w:rsidRDefault="009C1E30" w:rsidP="00575B2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10 codes </w:t>
            </w:r>
          </w:p>
        </w:tc>
        <w:tc>
          <w:tcPr>
            <w:tcW w:w="2797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457FFD36" w14:textId="77777777" w:rsidR="009C1E30" w:rsidRPr="00860208" w:rsidRDefault="009C1E30" w:rsidP="00575B2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T codes </w:t>
            </w:r>
          </w:p>
        </w:tc>
      </w:tr>
      <w:bookmarkEnd w:id="11"/>
      <w:tr w:rsidR="009C1E30" w:rsidRPr="00860208" w14:paraId="6CEA7AC7" w14:textId="77777777" w:rsidTr="009C1E30">
        <w:trPr>
          <w:trHeight w:val="720"/>
        </w:trPr>
        <w:tc>
          <w:tcPr>
            <w:tcW w:w="2460" w:type="dxa"/>
            <w:tcBorders>
              <w:top w:val="single" w:sz="6" w:space="0" w:color="A5A5A5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7AD4E8B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rial fibrillation and flutter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A5A5A5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EAB0502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427.31, 427.32 </w:t>
            </w:r>
          </w:p>
        </w:tc>
        <w:tc>
          <w:tcPr>
            <w:tcW w:w="3156" w:type="dxa"/>
            <w:tcBorders>
              <w:top w:val="single" w:sz="6" w:space="0" w:color="A5A5A5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1EC07C0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I48.0, I48.1x, I48.2x, I48.91,  </w:t>
            </w:r>
          </w:p>
          <w:p w14:paraId="36F22B6A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I48.3, I48.4, I48.92</w:t>
            </w:r>
          </w:p>
        </w:tc>
        <w:tc>
          <w:tcPr>
            <w:tcW w:w="2797" w:type="dxa"/>
            <w:tcBorders>
              <w:top w:val="single" w:sz="6" w:space="0" w:color="A5A5A5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378531C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39A9FA78" w14:textId="77777777" w:rsidTr="009C1E30">
        <w:trPr>
          <w:trHeight w:val="127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A751608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ebrovascular disease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8DB26EA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430, 431, 432.x, 433.xx, 434.xx 435.x, 436, 437.x, 438.xx, V12.54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A70E283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G45.0, G45.1, G45.2, G45.8, G45.9, G46.x, I60.xx, I61.x (except I61.0), I62.xx, I63.xxx, I65.xx, I66.xx, I67.8x (except I67.83, I67.84),</w:t>
            </w:r>
            <w:r w:rsidRPr="0086020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I67.9, I69.xxx, Z86.73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7AE66AD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13B96CC3" w14:textId="77777777" w:rsidTr="009C1E30">
        <w:trPr>
          <w:trHeight w:val="127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8FA9839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onary artery disease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0AE9940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429.2, 410.x, 411.x, 412.x, 413.x, 414.x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539FE38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I20.x, I21.x, I22.x, I23.x, I24x, I25.x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CDA9F9C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7D2717FC" w14:textId="77777777" w:rsidTr="009C1E30">
        <w:trPr>
          <w:trHeight w:val="127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B8E32BB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nic kidney disease stages 3-4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93D0B1F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585.3 (stage 3), 585.4 (stage 4)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5E08047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N18.3 (stage 3), N18.4 (stage 4)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0A5D95E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C1E30" w:rsidRPr="00860208" w14:paraId="69746BDB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FA8F38E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F946E6A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398.91, 402.01, 402.11, 402.91, 404.01, 404.03, 404.11, 404.13, 404.91, 404.93, 428.xx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C5CE4EC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I09.81, I11.0, I13.0, I13.2, I50.xx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2C71ADD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078EB796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25AA0E1" w14:textId="62E7B31C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Hypoglycemia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9DA95ED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251.0, 251.1, 251.2, 962.3, 250.8x (for 250.8x: if no concurrent 259.8, 272.7, 681.xx, 682.xx, 686.9x, 707.1x-707.2x, 707.8, 707.9, 709.3, 730.0x-730.2x, 731.8 on the same date)</w:t>
            </w:r>
          </w:p>
          <w:p w14:paraId="31B69C29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19C6C" w14:textId="77777777" w:rsidR="009C1E30" w:rsidRPr="00860208" w:rsidRDefault="009C1E30" w:rsidP="00575B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X1 in ED or admission hospital claim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E2AB8AB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E10.641, E10.649, E11.641, E11.649, E13.641, E13.649, E16.0, E16.1, E16.2, T38.3X1A, T38.3X1D, T38.3X1S, T38.3X2A, T38.3X2D, T38.3X2S, T38.3X3A, T38.3X3D, T38.3X3S, T38.3X4A, T383X4D, T38.3X4S, T38.3X5A, T383X5D, T38.3X5S</w:t>
            </w:r>
          </w:p>
          <w:p w14:paraId="47FB655E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C9AB2" w14:textId="77777777" w:rsidR="009C1E30" w:rsidRPr="00860208" w:rsidRDefault="009C1E30" w:rsidP="00575B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X1 in ED or admission hospital claim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B776671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6472F1A7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925BD21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Hyperglycemia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7D540FB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250.10, 250.11, 250.12, 250.13, 250.20, 250.21, 250.22, 250.23</w:t>
            </w:r>
          </w:p>
          <w:p w14:paraId="1B2A942F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838EFD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X1 in ED or admission hospital claim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111576E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E10.10, E10.11, E11.10, E11.11, E13.10, E13.11, E11.00, E11.01, E13.00, E13.01</w:t>
            </w:r>
          </w:p>
          <w:p w14:paraId="6153D06E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FF203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X1 in ED or admission hospital claim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CA44610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53B57344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8AD8736" w14:textId="77777777" w:rsidR="009C1E30" w:rsidRPr="00860208" w:rsidRDefault="009C1E30" w:rsidP="00575B26">
            <w:pPr>
              <w:textAlignment w:val="baseline"/>
              <w:rPr>
                <w:rStyle w:val="CommentReferenc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Style w:val="CommentReference"/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428D98B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1.x, 402.xx, 403.xx, 404.xx, 405.xx</w:t>
            </w:r>
            <w:r w:rsidRPr="0086020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E2E6271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I10, I11.x, I12.x, I13.xx, I15.x, I16.x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48364B0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5B032A12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313CEEB" w14:textId="41D3CA29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Lower extremity amputation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NveTwvQXV0aG9yPjxZZWFyPjIwMjA8L1llYXI+PFJl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</w:fldData>
              </w:fldCha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NveTwvQXV0aG9yPjxZZWFyPjIwMjA8L1llYXI+PFJl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</w:fldData>
              </w:fldCha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3CBA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9F5F7B1" w14:textId="77777777" w:rsidR="009C1E30" w:rsidRPr="00860208" w:rsidRDefault="009C1E30" w:rsidP="00575B2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6020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putation status: V49.7</w:t>
            </w:r>
            <w:r w:rsidRPr="0086020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4C2C37E9" w14:textId="77777777" w:rsidR="009C1E30" w:rsidRPr="00860208" w:rsidRDefault="009C1E30" w:rsidP="00575B2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769D416" w14:textId="77777777" w:rsidR="009C1E30" w:rsidRPr="00860208" w:rsidRDefault="009C1E30" w:rsidP="00575B2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6020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putation: ICD9 procedure codes 84.10-84.19</w:t>
            </w:r>
            <w:r w:rsidRPr="0086020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11FA4628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962312A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putation status: Z89.4x-Z89.6x</w:t>
            </w:r>
            <w:r w:rsidRPr="0086020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70500C8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putation procedure: 27590, 27880, 27889, 27888, 27882, 27884, 27886, 28120, 28122, 28124, 28800, 28805, 28810, 28820, or 28825</w:t>
            </w:r>
          </w:p>
        </w:tc>
      </w:tr>
      <w:tr w:rsidR="009C1E30" w:rsidRPr="00860208" w14:paraId="522AF44D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371E5E8" w14:textId="795B4284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lower extremity complications: 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Foot/leg osteomyelitis, ulcer,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NveTwvQXV0aG9yPjxZZWFyPjIwMjA8L1llYXI+PFJl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</w:fldData>
              </w:fldCha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NveTwvQXV0aG9yPjxZZWFyPjIwMjA8L1llYXI+PFJl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</w:fldData>
              </w:fldCha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3CBA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 xml:space="preserve"> Charcot arthropathy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IwMTg8L1llYXI+PFJl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</w:fldData>
              </w:fldCha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IwMTg8L1llYXI+PFJl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</w:fldData>
              </w:fldCha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</w:r>
            <w:r w:rsidR="00533C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3CBA">
              <w:rPr>
                <w:rFonts w:ascii="Times New Roman" w:hAnsi="Times New Roman" w:cs="Times New Roman"/>
                <w:noProof/>
                <w:sz w:val="20"/>
                <w:szCs w:val="20"/>
              </w:rPr>
              <w:t>(4, 5)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38DC84D" w14:textId="77777777" w:rsidR="009C1E30" w:rsidRPr="00860208" w:rsidRDefault="009C1E30" w:rsidP="00575B2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14A15B4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normaltextrun"/>
                <w:sz w:val="20"/>
                <w:szCs w:val="20"/>
              </w:rPr>
              <w:t>Osteomyelitis: 730.0x, 730.1x, 730.2, 730.8x, 730.9x</w:t>
            </w: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222F6B2A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102EFCC2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normaltextrun"/>
                <w:sz w:val="20"/>
                <w:szCs w:val="20"/>
              </w:rPr>
              <w:t>Ulcer: 707.0x, 707.1x, 707.2x, 707.9</w:t>
            </w: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75A3516D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1577B038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normaltextrun"/>
                <w:sz w:val="20"/>
                <w:szCs w:val="20"/>
              </w:rPr>
              <w:t>Charcot arthropathy: 713.5</w:t>
            </w: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2BB0244B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F6D23D2" w14:textId="77777777" w:rsidR="009C1E30" w:rsidRPr="00860208" w:rsidRDefault="009C1E30" w:rsidP="00575B2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903E936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normaltextrun"/>
                <w:sz w:val="20"/>
                <w:szCs w:val="20"/>
              </w:rPr>
              <w:t>Osteomyelitis: M01.xx, M86.xx</w:t>
            </w: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66167FC0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082FDF5D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normaltextrun"/>
                <w:sz w:val="20"/>
                <w:szCs w:val="20"/>
              </w:rPr>
              <w:t>Ulcer: L89.5xx, L89.6xxx, L97.2xxx, L97.3xxx, L97.4xxx, L97.5xxx, L97.8xxx, L97.9xxx</w:t>
            </w: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2F98BADE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1145A673" w14:textId="77777777" w:rsidR="009C1E30" w:rsidRPr="00860208" w:rsidRDefault="009C1E30" w:rsidP="00575B2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860208">
              <w:rPr>
                <w:rStyle w:val="normaltextrun"/>
                <w:sz w:val="20"/>
                <w:szCs w:val="20"/>
              </w:rPr>
              <w:t>Charcot arthropathy: M14.6x</w:t>
            </w:r>
            <w:r w:rsidRPr="00860208">
              <w:rPr>
                <w:rStyle w:val="eop"/>
                <w:sz w:val="20"/>
                <w:szCs w:val="20"/>
              </w:rPr>
              <w:t> </w:t>
            </w:r>
          </w:p>
          <w:p w14:paraId="380F4E6A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E3FFAAC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C1E30" w:rsidRPr="00860208" w14:paraId="3916BE49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4EB1F43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Neuropathy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B1B3FC1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357.2, 337.1, 356.9, 358.1, 458.0, 536.3, 564.5, 596.54, 713.5, 951.0, 951.1, 951.3, 250.6x, 249.6x, 337.0x, 354.x, 355.x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F69B6F7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G90.09, G90.8, G90.9, G99.0, G60.9, G73.3, G90.01, I95.1, K31.84, K59.1, N31.9, E08.4x, E09.4x, E10.4x, E11.4x, E13.4x, G56.x, G57.x, H49.x, M14.6x, S04.x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59CF221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5631C840" w14:textId="77777777" w:rsidTr="009C1E30">
        <w:trPr>
          <w:trHeight w:val="570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88EBBE8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ipheral vascular disease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6CB79DD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442.3, 440.21, 443.81, 443.9, 892.1, 040.0, 444.22, 785.4, 250.7x, 249.7, 707.1x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70EF12B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E08.51, E09.51, E10.51, E11.51, E13.51, E08.59, E09.59, E10.59, E11.59, E13.59, E08.621, E09.621, E10.621, E11.621, E13.621, I72.4, I73.89, I73.9, A48.0, I74.3, I96, E08.52, E09.52, E10.52, E11.52, E13.52, I70.21x, S91.3x, L97.x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346EF4F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E30" w:rsidRPr="00860208" w14:paraId="1ABB4C32" w14:textId="77777777" w:rsidTr="009C1E30">
        <w:trPr>
          <w:trHeight w:val="115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EDC139E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Revascularization procedure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BE98277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BG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83F08E9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 xml:space="preserve">Procedure: 36.1x </w:t>
            </w:r>
          </w:p>
          <w:p w14:paraId="2545D240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DX: V45.81, 414.02, 414.03, 414.04, 414.05</w:t>
            </w:r>
          </w:p>
          <w:p w14:paraId="029FA19E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7DF00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CI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602CA1B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 xml:space="preserve">DX: V45.82 </w:t>
            </w:r>
          </w:p>
          <w:p w14:paraId="14106D1D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Procedure: 36.0x, 00.6x (</w:t>
            </w:r>
            <w:r w:rsidRPr="00860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ludes coronary and other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), 00.4x (</w:t>
            </w:r>
            <w:r w:rsidRPr="00860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ludes coronary and other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36BC50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32D8B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MB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 39.25, 39.29, 38.08, 38.16, 38.18, 38.38, 38.48, 38.68, 38.88, 39.50, 39.90, 00.55, 84.3, 84.1x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956F73A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BG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8573BB8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Procedure: 02100x, 02110x, 02120x, 02130x</w:t>
            </w:r>
          </w:p>
          <w:p w14:paraId="259ADEE8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DX: Z95.1, T82.21x, I25.7x (except I25.75x), I25.810, I25.812  </w:t>
            </w:r>
          </w:p>
          <w:p w14:paraId="416634AF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000594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CI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0E2B6BC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 xml:space="preserve">DX: Z98.61, Z95.5, V45.82 </w:t>
            </w:r>
          </w:p>
          <w:p w14:paraId="74893E6F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Procedure: 0270x, 0271x, 0272x, 0273x, 02C0x, 02C1x, 02C2x, 02C3x</w:t>
            </w:r>
          </w:p>
          <w:p w14:paraId="502D16FE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7F30D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MB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 041x, 047x, 04Bx, 04Cx, 04Lx, 04Px, 04Rx (4</w:t>
            </w:r>
            <w:r w:rsidRPr="008602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 xml:space="preserve"> letter C-Y, except G, I, O, X)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3941F54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BG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 33510, 33511, 33512, 33513, 33514, 33516, 33517, 33518, 33519, 33521, 33522, 33523, 33533, 33534, 33535, 33536, 4110F</w:t>
            </w:r>
          </w:p>
          <w:p w14:paraId="548298AE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829C6" w14:textId="77777777" w:rsidR="009C1E30" w:rsidRPr="00860208" w:rsidRDefault="009C1E30" w:rsidP="00575B2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CI</w:t>
            </w: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: 92920, 92921, 92924, 92925, 92928, 92929, 92933, 92934, 92937, 92938, 92941, 92943, 92944, 92980, 92981, 92982, 92984, 92995, 92996, 92975, 92977</w:t>
            </w:r>
          </w:p>
        </w:tc>
      </w:tr>
      <w:tr w:rsidR="009C1E30" w:rsidRPr="00860208" w14:paraId="2AEE96F1" w14:textId="77777777" w:rsidTr="009C1E30">
        <w:trPr>
          <w:trHeight w:val="115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E66D9A1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208">
              <w:rPr>
                <w:rFonts w:ascii="Times New Roman" w:hAnsi="Times New Roman" w:cs="Times New Roman"/>
                <w:b/>
                <w:sz w:val="20"/>
                <w:szCs w:val="20"/>
              </w:rPr>
              <w:t>Retinopathy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AB7C98E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362.01, 362.03, 362.04, 362.05, 362.06, 362.07, 362.53, 362.81, 362.82, 362.83, 362.02, 379.23, 250.5x, 249.5x, 362.1x, 361.x, 369.x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7BC4526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0208">
              <w:rPr>
                <w:rFonts w:ascii="Times New Roman" w:hAnsi="Times New Roman" w:cs="Times New Roman"/>
                <w:sz w:val="20"/>
                <w:szCs w:val="20"/>
              </w:rPr>
              <w:t>H35.9, E08.3x, E09.3x, E10.3x, E11.3x, E13.3x, H35.0x, H35.35x, H35.6x, H35.8x, H33.x, H54.x, H43.1x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CB5803E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9C1E30" w:rsidRPr="00860208" w14:paraId="72570AF8" w14:textId="77777777" w:rsidTr="009C1E30">
        <w:trPr>
          <w:trHeight w:val="1155"/>
        </w:trPr>
        <w:tc>
          <w:tcPr>
            <w:tcW w:w="24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E2155D9" w14:textId="77777777" w:rsidR="009C1E30" w:rsidRPr="00860208" w:rsidRDefault="009C1E30" w:rsidP="00575B26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</w:t>
            </w: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FE72571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305.1, 649.0x, 989.84 </w:t>
            </w:r>
          </w:p>
        </w:tc>
        <w:tc>
          <w:tcPr>
            <w:tcW w:w="315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194686B" w14:textId="77777777" w:rsidR="009C1E30" w:rsidRPr="00860208" w:rsidRDefault="009C1E30" w:rsidP="00575B26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F17.xx (except F17.2x1), Z72.0, O99.33x, T65.2x, Z53.01, Z71.6,  </w:t>
            </w:r>
          </w:p>
        </w:tc>
        <w:tc>
          <w:tcPr>
            <w:tcW w:w="27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576C131" w14:textId="77777777" w:rsidR="009C1E30" w:rsidRPr="00860208" w:rsidRDefault="009C1E30" w:rsidP="00575B2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0208">
              <w:rPr>
                <w:rFonts w:ascii="Times New Roman" w:eastAsia="Times New Roman" w:hAnsi="Times New Roman" w:cs="Times New Roman"/>
                <w:sz w:val="20"/>
                <w:szCs w:val="20"/>
              </w:rPr>
              <w:t>4000F, 4001F, 4004F, 99406, 99407, C9801, C9802, G0375, G0376, G0436, G0437, G8402, G8453, G8455, G9276, G9458, G9792 </w:t>
            </w:r>
          </w:p>
        </w:tc>
      </w:tr>
    </w:tbl>
    <w:p w14:paraId="50917A1F" w14:textId="7E68A421" w:rsidR="00486650" w:rsidRDefault="00486650" w:rsidP="004459F8">
      <w:pPr>
        <w:rPr>
          <w:rStyle w:val="Heading1Char"/>
        </w:rPr>
      </w:pPr>
    </w:p>
    <w:p w14:paraId="7206A307" w14:textId="566F8CAE" w:rsidR="001212BE" w:rsidRPr="0025705E" w:rsidRDefault="00486650" w:rsidP="001212BE">
      <w:pPr>
        <w:rPr>
          <w:rFonts w:ascii="Times New Roman" w:eastAsiaTheme="majorEastAsia" w:hAnsi="Times New Roman" w:cstheme="majorBidi"/>
          <w:b/>
          <w:color w:val="000000" w:themeColor="text1"/>
          <w:szCs w:val="32"/>
        </w:rPr>
        <w:sectPr w:rsidR="001212BE" w:rsidRPr="0025705E" w:rsidSect="00F944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Style w:val="Heading1Char"/>
        </w:rPr>
        <w:br w:type="page"/>
      </w:r>
    </w:p>
    <w:p w14:paraId="77200F6D" w14:textId="75F9DD6C" w:rsidR="00A536FA" w:rsidRDefault="00A536FA" w:rsidP="00A536FA">
      <w:pPr>
        <w:pStyle w:val="Heading1"/>
        <w:rPr>
          <w:rFonts w:cs="Times New Roman"/>
        </w:rPr>
      </w:pPr>
      <w:bookmarkStart w:id="12" w:name="_Toc30858694"/>
      <w:bookmarkStart w:id="13" w:name="_Toc1466744151"/>
      <w:bookmarkStart w:id="14" w:name="_Toc200206787"/>
      <w:r w:rsidRPr="56821C21">
        <w:rPr>
          <w:rFonts w:cs="Times New Roman"/>
        </w:rPr>
        <w:t>Table S</w:t>
      </w:r>
      <w:r w:rsidR="001F5F9F">
        <w:rPr>
          <w:rFonts w:cs="Times New Roman"/>
        </w:rPr>
        <w:t>3</w:t>
      </w:r>
      <w:r w:rsidRPr="56821C21">
        <w:rPr>
          <w:rFonts w:cs="Times New Roman"/>
        </w:rPr>
        <w:t>. International Classification of Disease (ICD)-9 and ICD-10 Codes Used for</w:t>
      </w:r>
      <w:r w:rsidR="000573B0" w:rsidRPr="56821C21">
        <w:rPr>
          <w:rFonts w:cs="Times New Roman"/>
        </w:rPr>
        <w:t xml:space="preserve"> Cardiovascular and Kidney Disease Grouping </w:t>
      </w:r>
      <w:r w:rsidRPr="56821C21">
        <w:rPr>
          <w:rFonts w:cs="Times New Roman"/>
        </w:rPr>
        <w:t>Determination.</w:t>
      </w:r>
      <w:bookmarkEnd w:id="12"/>
      <w:bookmarkEnd w:id="13"/>
      <w:bookmarkEnd w:id="14"/>
    </w:p>
    <w:p w14:paraId="43D09099" w14:textId="74793B74" w:rsidR="00AC4D83" w:rsidRPr="00AC4D83" w:rsidRDefault="00AC4D83" w:rsidP="00AC4D83">
      <w:r w:rsidRPr="00267D13">
        <w:rPr>
          <w:rFonts w:ascii="Times New Roman" w:hAnsi="Times New Roman" w:cs="Times New Roman"/>
        </w:rPr>
        <w:t>These codes were derived from Value Set Authority Center from the National Institutes of Health</w:t>
      </w:r>
      <w:r>
        <w:rPr>
          <w:rFonts w:ascii="Times New Roman" w:hAnsi="Times New Roman" w:cs="Times New Roman"/>
        </w:rPr>
        <w:t>.</w:t>
      </w:r>
      <w:r w:rsidR="007531CF">
        <w:rPr>
          <w:rFonts w:ascii="Times New Roman" w:hAnsi="Times New Roman" w:cs="Times New Roman"/>
        </w:rPr>
        <w:fldChar w:fldCharType="begin"/>
      </w:r>
      <w:r w:rsidR="00533CBA">
        <w:rPr>
          <w:rFonts w:ascii="Times New Roman" w:hAnsi="Times New Roman" w:cs="Times New Roman"/>
        </w:rPr>
        <w:instrText xml:space="preserve"> ADDIN EN.CITE &lt;EndNote&gt;&lt;Cite ExcludeAuth="1" ExcludeYear="1"&gt;&lt;RecNum&gt;37&lt;/RecNum&gt;&lt;DisplayText&gt;(1)&lt;/DisplayText&gt;&lt;record&gt;&lt;rec-number&gt;37&lt;/rec-number&gt;&lt;foreign-keys&gt;&lt;key app="EN" db-id="505zfw0f5vs5f8ewap15pe9jarwzttr9v5pw" timestamp="1698009119"&gt;37&lt;/key&gt;&lt;/foreign-keys&gt;&lt;ref-type name="Online Database"&gt;45&lt;/ref-type&gt;&lt;contributors&gt;&lt;/contributors&gt;&lt;titles&gt;&lt;title&gt;Value Set Authority Center&lt;/title&gt;&lt;/titles&gt;&lt;dates&gt;&lt;/dates&gt;&lt;pub-location&gt;https://vsac.nlm.nih.gov/&lt;/pub-location&gt;&lt;publisher&gt;National Library of Medicine&lt;/publisher&gt;&lt;urls&gt;&lt;related-urls&gt;&lt;url&gt;https://vsac.nlm.nih.gov/&lt;/url&gt;&lt;/related-urls&gt;&lt;/urls&gt;&lt;/record&gt;&lt;/Cite&gt;&lt;/EndNote&gt;</w:instrText>
      </w:r>
      <w:r w:rsidR="007531CF">
        <w:rPr>
          <w:rFonts w:ascii="Times New Roman" w:hAnsi="Times New Roman" w:cs="Times New Roman"/>
        </w:rPr>
        <w:fldChar w:fldCharType="separate"/>
      </w:r>
      <w:r w:rsidR="00533CBA">
        <w:rPr>
          <w:rFonts w:ascii="Times New Roman" w:hAnsi="Times New Roman" w:cs="Times New Roman"/>
          <w:noProof/>
        </w:rPr>
        <w:t>(1)</w:t>
      </w:r>
      <w:r w:rsidR="007531CF">
        <w:rPr>
          <w:rFonts w:ascii="Times New Roman" w:hAnsi="Times New Roman" w:cs="Times New Roman"/>
        </w:rPr>
        <w:fldChar w:fldCharType="end"/>
      </w:r>
    </w:p>
    <w:tbl>
      <w:tblPr>
        <w:tblW w:w="111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3"/>
        <w:gridCol w:w="2510"/>
        <w:gridCol w:w="3006"/>
        <w:gridCol w:w="2663"/>
      </w:tblGrid>
      <w:tr w:rsidR="00A536FA" w:rsidRPr="00860208" w14:paraId="45245E45" w14:textId="77777777" w:rsidTr="00981BF4">
        <w:trPr>
          <w:trHeight w:val="300"/>
        </w:trPr>
        <w:tc>
          <w:tcPr>
            <w:tcW w:w="2933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23FCC282" w14:textId="77777777" w:rsidR="00A536FA" w:rsidRPr="0070323F" w:rsidRDefault="00A536FA" w:rsidP="00981B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y </w:t>
            </w:r>
          </w:p>
        </w:tc>
        <w:tc>
          <w:tcPr>
            <w:tcW w:w="2510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32BEBD15" w14:textId="77777777" w:rsidR="00A536FA" w:rsidRPr="0070323F" w:rsidRDefault="00A536FA" w:rsidP="00981B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9 Codes </w:t>
            </w:r>
          </w:p>
        </w:tc>
        <w:tc>
          <w:tcPr>
            <w:tcW w:w="3006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5A68AFE2" w14:textId="77777777" w:rsidR="00A536FA" w:rsidRPr="0070323F" w:rsidRDefault="00A536FA" w:rsidP="00981B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10 codes </w:t>
            </w:r>
          </w:p>
        </w:tc>
        <w:tc>
          <w:tcPr>
            <w:tcW w:w="2663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D9D9D9"/>
            <w:vAlign w:val="center"/>
            <w:hideMark/>
          </w:tcPr>
          <w:p w14:paraId="7D306875" w14:textId="77777777" w:rsidR="00A536FA" w:rsidRPr="0070323F" w:rsidRDefault="00A536FA" w:rsidP="00981B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T codes </w:t>
            </w:r>
          </w:p>
        </w:tc>
      </w:tr>
      <w:tr w:rsidR="00A536FA" w:rsidRPr="00860208" w14:paraId="5D7FBE8D" w14:textId="77777777" w:rsidTr="00981BF4">
        <w:trPr>
          <w:trHeight w:val="1275"/>
        </w:trPr>
        <w:tc>
          <w:tcPr>
            <w:tcW w:w="29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F414A05" w14:textId="77777777" w:rsidR="00A536FA" w:rsidRPr="00403EB8" w:rsidRDefault="00A536FA" w:rsidP="00981BF4">
            <w:pPr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C16A33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3EB8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Athero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clerotic cardiovascular</w:t>
            </w:r>
            <w:r w:rsidRPr="00403EB8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25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513EBD6" w14:textId="77777777" w:rsidR="00A536FA" w:rsidRDefault="00A536FA" w:rsidP="00981BF4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29.2, 410.x, 411.x, 412.x, 413.x, 414.x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84B4B41" w14:textId="77777777" w:rsidR="00A536FA" w:rsidRDefault="00A536FA" w:rsidP="00981BF4">
            <w:pPr>
              <w:textAlignment w:val="baseline"/>
              <w:rPr>
                <w:rStyle w:val="eop"/>
              </w:rPr>
            </w:pPr>
          </w:p>
          <w:p w14:paraId="0B92E6A4" w14:textId="77777777" w:rsidR="00A536FA" w:rsidRDefault="00A536FA" w:rsidP="00981BF4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30, 431, 432.x, 433.xx, 434.xx 435.x, 436, 437.x, 438.xx, V12.54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DA6D5E1" w14:textId="77777777" w:rsidR="00A536FA" w:rsidRDefault="00A536FA" w:rsidP="00981BF4">
            <w:pPr>
              <w:textAlignment w:val="baseline"/>
              <w:rPr>
                <w:rStyle w:val="eop"/>
              </w:rPr>
            </w:pPr>
          </w:p>
          <w:p w14:paraId="2467EA56" w14:textId="77777777" w:rsidR="00A536FA" w:rsidRDefault="00A536FA" w:rsidP="00981BF4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42.3, 440.21, 443.81, 443.9, 892.1, 040.0, 444.22, 785.4, 250.7x, 249.7, 707.1x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195B7AA" w14:textId="77777777" w:rsidR="00A536FA" w:rsidRDefault="00A536FA" w:rsidP="00981BF4">
            <w:pPr>
              <w:textAlignment w:val="baseline"/>
              <w:rPr>
                <w:rStyle w:val="eop"/>
              </w:rPr>
            </w:pPr>
          </w:p>
          <w:p w14:paraId="27B3C71B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  <w:u w:val="single"/>
              </w:rPr>
              <w:t>CABG</w:t>
            </w:r>
            <w:r w:rsidRPr="0070323F">
              <w:rPr>
                <w:rStyle w:val="normaltextrun"/>
                <w:sz w:val="20"/>
                <w:szCs w:val="20"/>
              </w:rPr>
              <w:t>: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36EA2230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Procedure: 36.1x 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4F2E5AF0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DX: V45.81, 414.02, 414.03, 414.04, 414.05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40637850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430B67B5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  <w:u w:val="single"/>
              </w:rPr>
              <w:t>PCI</w:t>
            </w:r>
            <w:r w:rsidRPr="0070323F">
              <w:rPr>
                <w:rStyle w:val="normaltextrun"/>
                <w:sz w:val="20"/>
                <w:szCs w:val="20"/>
              </w:rPr>
              <w:t>: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27967202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DX: V45.82 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51A075BE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Procedure: 36.0x, 00.6x (</w:t>
            </w:r>
            <w:r w:rsidRPr="0070323F">
              <w:rPr>
                <w:rStyle w:val="normaltextrun"/>
                <w:i/>
                <w:iCs/>
                <w:sz w:val="20"/>
                <w:szCs w:val="20"/>
              </w:rPr>
              <w:t>includes coronary and other</w:t>
            </w:r>
            <w:r w:rsidRPr="0070323F">
              <w:rPr>
                <w:rStyle w:val="normaltextrun"/>
                <w:sz w:val="20"/>
                <w:szCs w:val="20"/>
              </w:rPr>
              <w:t>), 00.4x (</w:t>
            </w:r>
            <w:r w:rsidRPr="0070323F">
              <w:rPr>
                <w:rStyle w:val="normaltextrun"/>
                <w:i/>
                <w:iCs/>
                <w:sz w:val="20"/>
                <w:szCs w:val="20"/>
              </w:rPr>
              <w:t>includes coronary and other</w:t>
            </w:r>
            <w:r w:rsidRPr="0070323F">
              <w:rPr>
                <w:rStyle w:val="normaltextrun"/>
                <w:sz w:val="20"/>
                <w:szCs w:val="20"/>
              </w:rPr>
              <w:t>)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13D1CAA6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725806DD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  <w:u w:val="single"/>
              </w:rPr>
              <w:t>LIMB</w:t>
            </w: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: 39.25, 39.29, 38.08, 38.16, 38.18, 38.38, 38.48, 38.68, 38.88, 39.50, 39.90, 00.55, 84.3, 84.1x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0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60C2DD8" w14:textId="77777777" w:rsidR="00A536FA" w:rsidRDefault="00A536FA" w:rsidP="00981BF4">
            <w:pPr>
              <w:textAlignment w:val="baseline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20.x, I21.x, I22.x, I23.x, I24x, I25.x</w:t>
            </w:r>
          </w:p>
          <w:p w14:paraId="0C477E21" w14:textId="77777777" w:rsidR="00A536FA" w:rsidRDefault="00A536FA" w:rsidP="00981BF4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</w:p>
          <w:p w14:paraId="2DBE767B" w14:textId="77777777" w:rsidR="00A536FA" w:rsidRDefault="00A536FA" w:rsidP="00981BF4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45.0, G45.1, G45.2, G45.8, G45.9, G46.x, I60.xx, I61.x (except I61.0), I62.xx, I63.xxx, I65.xx, I66.xx, I67.8x (except I67.83, I67.84),</w:t>
            </w:r>
            <w:r w:rsidRPr="0070323F">
              <w:rPr>
                <w:rStyle w:val="normaltextrun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67.9, I69.xxx, Z86.73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 </w:t>
            </w:r>
          </w:p>
          <w:p w14:paraId="7ED412E3" w14:textId="77777777" w:rsidR="00A536FA" w:rsidRDefault="00A536FA" w:rsidP="00981BF4">
            <w:pPr>
              <w:textAlignment w:val="baseline"/>
              <w:rPr>
                <w:rStyle w:val="eop"/>
              </w:rPr>
            </w:pPr>
          </w:p>
          <w:p w14:paraId="28E5963D" w14:textId="77777777" w:rsidR="00A536FA" w:rsidRDefault="00A536FA" w:rsidP="00981BF4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08.51, E09.51, E10.51, E11.51, E13.51, E08.59, E09.59, E10.59, E11.59, E13.59, E08.621, E09.621, E10.621, E11.621, E13.621, I72.4, I73.89, I73.9, A48.0, I74.3, I96, E08.52, E09.52, E10.52, E11.52, E13.52, I70.21x, S91.3x, L97.x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AC15ABC" w14:textId="77777777" w:rsidR="00A536FA" w:rsidRDefault="00A536FA" w:rsidP="00981BF4">
            <w:pPr>
              <w:textAlignment w:val="baseline"/>
              <w:rPr>
                <w:rStyle w:val="eop"/>
              </w:rPr>
            </w:pPr>
          </w:p>
          <w:p w14:paraId="36C29718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  <w:u w:val="single"/>
              </w:rPr>
              <w:t>CABG</w:t>
            </w:r>
            <w:r w:rsidRPr="0070323F">
              <w:rPr>
                <w:rStyle w:val="normaltextrun"/>
                <w:sz w:val="20"/>
                <w:szCs w:val="20"/>
              </w:rPr>
              <w:t>: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622B416B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Procedure: 02100x, 02110x, 02120x, 02130x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30798D93" w14:textId="77777777" w:rsidR="00A536FA" w:rsidRDefault="00A536FA" w:rsidP="00981BF4">
            <w:pPr>
              <w:textAlignment w:val="baseline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X: Z95.1, T82.21x, I25.7x (except I25.75x), I25.810, I25.812</w:t>
            </w:r>
          </w:p>
          <w:p w14:paraId="423902DD" w14:textId="77777777" w:rsidR="00A536FA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2FB68C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  <w:u w:val="single"/>
              </w:rPr>
              <w:t>PCI</w:t>
            </w:r>
            <w:r w:rsidRPr="0070323F">
              <w:rPr>
                <w:rStyle w:val="normaltextrun"/>
                <w:sz w:val="20"/>
                <w:szCs w:val="20"/>
              </w:rPr>
              <w:t>: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617ADFAA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DX: Z98.61, Z95.5, V45.82 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41E36F8C" w14:textId="77777777" w:rsidR="00A536FA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</w:rPr>
              <w:t>Procedure: 0270x, 0271x, 0272x, 0273x, 02C0x, 02C1x, 02C2x, 02C3x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4D3B3230" w14:textId="77777777" w:rsidR="00A536FA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</w:p>
          <w:p w14:paraId="73013D97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  <w:u w:val="single"/>
              </w:rPr>
              <w:t>LIMB</w:t>
            </w:r>
            <w:r w:rsidRPr="0070323F">
              <w:rPr>
                <w:rStyle w:val="normaltextrun"/>
                <w:sz w:val="20"/>
                <w:szCs w:val="20"/>
              </w:rPr>
              <w:t>: 041x, 047x, 04Bx, 04Cx, 04Lx, 04Px, 04Rx (4</w:t>
            </w:r>
            <w:r w:rsidRPr="0070323F">
              <w:rPr>
                <w:rStyle w:val="normaltextrun"/>
                <w:sz w:val="20"/>
                <w:szCs w:val="20"/>
                <w:vertAlign w:val="superscript"/>
              </w:rPr>
              <w:t>th</w:t>
            </w:r>
            <w:r w:rsidRPr="0070323F">
              <w:rPr>
                <w:rStyle w:val="normaltextrun"/>
                <w:sz w:val="20"/>
                <w:szCs w:val="20"/>
              </w:rPr>
              <w:t xml:space="preserve"> letter C-Y, except G, I, O, X)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11A4C81D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99DB68E" w14:textId="77777777" w:rsidR="00A536FA" w:rsidRPr="0070323F" w:rsidRDefault="00A536FA" w:rsidP="00981BF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0323F">
              <w:rPr>
                <w:rStyle w:val="normaltextrun"/>
                <w:sz w:val="20"/>
                <w:szCs w:val="20"/>
                <w:u w:val="single"/>
              </w:rPr>
              <w:t>CABG</w:t>
            </w:r>
            <w:r w:rsidRPr="0070323F">
              <w:rPr>
                <w:rStyle w:val="normaltextrun"/>
                <w:sz w:val="20"/>
                <w:szCs w:val="20"/>
              </w:rPr>
              <w:t>: 33510, 33511, 33512, 33513, 33514, 33516, 33517, 33518, 33519, 33521, 33522, 33523, 33533, 33534, 33535, 33536, 4110F</w:t>
            </w:r>
            <w:r w:rsidRPr="0070323F">
              <w:rPr>
                <w:rStyle w:val="eop"/>
                <w:sz w:val="20"/>
                <w:szCs w:val="20"/>
              </w:rPr>
              <w:t> </w:t>
            </w:r>
          </w:p>
          <w:p w14:paraId="3271645E" w14:textId="77777777" w:rsidR="00A536FA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242A83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  <w:u w:val="single"/>
              </w:rPr>
              <w:t>PCI</w:t>
            </w: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: 92920, 92921, 92924, 92925, 92928, 92929, 92933, 92934, 92937, 92938, 92941, 92943, 92944, 92980, 92981, 92982, 92984, 92995, 92996, 92975, 92977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536FA" w:rsidRPr="00860208" w14:paraId="287FE762" w14:textId="77777777" w:rsidTr="00981BF4">
        <w:trPr>
          <w:trHeight w:val="1275"/>
        </w:trPr>
        <w:tc>
          <w:tcPr>
            <w:tcW w:w="29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8BE14B2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  <w:r w:rsidRPr="007032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F2CB299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sz w:val="20"/>
                <w:szCs w:val="20"/>
              </w:rPr>
              <w:t>398.91, 402.01, 402.11, 402.91, 404.01, 404.03, 404.11, 404.13, 404.91, 404.93, 428.xx </w:t>
            </w:r>
          </w:p>
        </w:tc>
        <w:tc>
          <w:tcPr>
            <w:tcW w:w="300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0CC91CA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sz w:val="20"/>
                <w:szCs w:val="20"/>
              </w:rPr>
              <w:t>I09.81, I11.0, I13.0, I13.2, I50.xx </w:t>
            </w:r>
          </w:p>
        </w:tc>
        <w:tc>
          <w:tcPr>
            <w:tcW w:w="2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301D61C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6FA" w:rsidRPr="00860208" w14:paraId="2845787A" w14:textId="77777777" w:rsidTr="00981BF4">
        <w:trPr>
          <w:trHeight w:val="1275"/>
        </w:trPr>
        <w:tc>
          <w:tcPr>
            <w:tcW w:w="29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DDC7424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nic kidney disease stages 3,4</w:t>
            </w:r>
          </w:p>
        </w:tc>
        <w:tc>
          <w:tcPr>
            <w:tcW w:w="25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D60653E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5.3 (stage 3), 585.4 (stage 4)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0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618BF09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23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18.3 (stage 3), N18.4 (stage 4)</w:t>
            </w:r>
            <w:r w:rsidRPr="0070323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E6588FF" w14:textId="77777777" w:rsidR="00A536FA" w:rsidRPr="0070323F" w:rsidRDefault="00A536FA" w:rsidP="00981B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4C6E64" w14:textId="77777777" w:rsidR="0018395D" w:rsidRDefault="0018395D" w:rsidP="0018395D">
      <w:pPr>
        <w:pStyle w:val="Heading1"/>
        <w:rPr>
          <w:rFonts w:cs="Times New Roman"/>
          <w:bCs/>
        </w:rPr>
      </w:pPr>
    </w:p>
    <w:p w14:paraId="4B4389C5" w14:textId="77777777" w:rsidR="0018395D" w:rsidRDefault="0018395D" w:rsidP="0018395D">
      <w:pPr>
        <w:pStyle w:val="Heading1"/>
        <w:rPr>
          <w:rFonts w:cs="Times New Roman"/>
          <w:bCs/>
        </w:rPr>
      </w:pPr>
    </w:p>
    <w:p w14:paraId="6CFD7003" w14:textId="77777777" w:rsidR="0018395D" w:rsidRDefault="0018395D" w:rsidP="0018395D">
      <w:pPr>
        <w:pStyle w:val="Heading1"/>
        <w:rPr>
          <w:rFonts w:cs="Times New Roman"/>
          <w:bCs/>
        </w:rPr>
      </w:pPr>
    </w:p>
    <w:p w14:paraId="3506DBB6" w14:textId="77777777" w:rsidR="0018395D" w:rsidRDefault="0018395D" w:rsidP="0018395D"/>
    <w:p w14:paraId="03FCC3DA" w14:textId="77777777" w:rsidR="0018395D" w:rsidRDefault="0018395D" w:rsidP="0018395D"/>
    <w:p w14:paraId="72A58646" w14:textId="77777777" w:rsidR="0018395D" w:rsidRDefault="0018395D" w:rsidP="0018395D"/>
    <w:p w14:paraId="1D2065A4" w14:textId="77777777" w:rsidR="0018395D" w:rsidRDefault="0018395D" w:rsidP="0018395D"/>
    <w:p w14:paraId="26828779" w14:textId="77777777" w:rsidR="0018395D" w:rsidRDefault="0018395D" w:rsidP="0018395D"/>
    <w:p w14:paraId="5DF2FE87" w14:textId="77777777" w:rsidR="0018395D" w:rsidRDefault="0018395D" w:rsidP="0018395D"/>
    <w:p w14:paraId="0B60576E" w14:textId="77777777" w:rsidR="0018395D" w:rsidRDefault="0018395D" w:rsidP="0018395D"/>
    <w:p w14:paraId="43D5A23C" w14:textId="77777777" w:rsidR="0018395D" w:rsidRDefault="0018395D" w:rsidP="0018395D"/>
    <w:p w14:paraId="7FF6A54A" w14:textId="77777777" w:rsidR="0025705E" w:rsidRDefault="0025705E" w:rsidP="0025705E">
      <w:pPr>
        <w:rPr>
          <w:rStyle w:val="Heading1Char"/>
        </w:rPr>
      </w:pPr>
    </w:p>
    <w:p w14:paraId="30BEB0CF" w14:textId="77777777" w:rsidR="0025705E" w:rsidRDefault="0025705E" w:rsidP="0025705E">
      <w:pPr>
        <w:rPr>
          <w:rStyle w:val="Heading1Char"/>
        </w:rPr>
      </w:pPr>
    </w:p>
    <w:p w14:paraId="57C6C693" w14:textId="77777777" w:rsidR="0025705E" w:rsidRDefault="0025705E" w:rsidP="0025705E">
      <w:pPr>
        <w:rPr>
          <w:rStyle w:val="Heading1Char"/>
        </w:rPr>
      </w:pPr>
    </w:p>
    <w:p w14:paraId="0C051111" w14:textId="77777777" w:rsidR="0025705E" w:rsidRDefault="0025705E" w:rsidP="0025705E">
      <w:pPr>
        <w:rPr>
          <w:rStyle w:val="Heading1Char"/>
        </w:rPr>
      </w:pPr>
    </w:p>
    <w:p w14:paraId="0F5796EE" w14:textId="77777777" w:rsidR="0025705E" w:rsidRDefault="0025705E" w:rsidP="0025705E">
      <w:pPr>
        <w:rPr>
          <w:rStyle w:val="Heading1Char"/>
        </w:rPr>
      </w:pPr>
    </w:p>
    <w:p w14:paraId="49DC8ECE" w14:textId="77777777" w:rsidR="0025705E" w:rsidRDefault="0025705E" w:rsidP="0025705E">
      <w:pPr>
        <w:rPr>
          <w:rStyle w:val="Heading1Char"/>
        </w:rPr>
      </w:pPr>
    </w:p>
    <w:p w14:paraId="3F0BF57B" w14:textId="77777777" w:rsidR="0025705E" w:rsidRDefault="0025705E" w:rsidP="0025705E">
      <w:pPr>
        <w:rPr>
          <w:rStyle w:val="Heading1Char"/>
        </w:rPr>
      </w:pPr>
    </w:p>
    <w:p w14:paraId="6B5B9B3D" w14:textId="77777777" w:rsidR="0025705E" w:rsidRDefault="0025705E" w:rsidP="0025705E">
      <w:pPr>
        <w:rPr>
          <w:rStyle w:val="Heading1Char"/>
        </w:rPr>
      </w:pPr>
    </w:p>
    <w:p w14:paraId="481F5F0E" w14:textId="77777777" w:rsidR="0025705E" w:rsidRDefault="0025705E" w:rsidP="0025705E">
      <w:pPr>
        <w:rPr>
          <w:rStyle w:val="Heading1Char"/>
        </w:rPr>
      </w:pPr>
    </w:p>
    <w:p w14:paraId="4FDF12D5" w14:textId="77777777" w:rsidR="0025705E" w:rsidRDefault="0025705E" w:rsidP="0025705E">
      <w:pPr>
        <w:rPr>
          <w:rStyle w:val="Heading1Char"/>
        </w:rPr>
      </w:pPr>
    </w:p>
    <w:p w14:paraId="67C05ABC" w14:textId="473704C8" w:rsidR="0025705E" w:rsidRPr="00486650" w:rsidRDefault="0025705E" w:rsidP="0025705E">
      <w:pPr>
        <w:rPr>
          <w:rFonts w:ascii="Times New Roman" w:hAnsi="Times New Roman" w:cs="Times New Roman"/>
        </w:rPr>
      </w:pPr>
      <w:bookmarkStart w:id="15" w:name="_Toc1855976775"/>
      <w:bookmarkStart w:id="16" w:name="_Toc317193662"/>
      <w:bookmarkStart w:id="17" w:name="_Toc200206788"/>
      <w:r w:rsidRPr="004459F8">
        <w:rPr>
          <w:rStyle w:val="Heading1Char"/>
        </w:rPr>
        <w:t>Table S</w:t>
      </w:r>
      <w:r w:rsidR="001F5F9F">
        <w:rPr>
          <w:rStyle w:val="Heading1Char"/>
        </w:rPr>
        <w:t>4</w:t>
      </w:r>
      <w:r w:rsidRPr="004459F8">
        <w:rPr>
          <w:rStyle w:val="Heading1Char"/>
        </w:rPr>
        <w:t>. List of Included Medications.</w:t>
      </w:r>
      <w:bookmarkEnd w:id="15"/>
      <w:bookmarkEnd w:id="16"/>
      <w:bookmarkEnd w:id="17"/>
      <w:r w:rsidRPr="00860208">
        <w:rPr>
          <w:rFonts w:ascii="Times New Roman" w:hAnsi="Times New Roman" w:cs="Times New Roman"/>
        </w:rPr>
        <w:t xml:space="preserve"> </w:t>
      </w:r>
    </w:p>
    <w:tbl>
      <w:tblPr>
        <w:tblStyle w:val="GridTable1Light"/>
        <w:tblW w:w="9400" w:type="dxa"/>
        <w:tblLook w:val="06A0" w:firstRow="1" w:lastRow="0" w:firstColumn="1" w:lastColumn="0" w:noHBand="1" w:noVBand="1"/>
      </w:tblPr>
      <w:tblGrid>
        <w:gridCol w:w="4584"/>
        <w:gridCol w:w="4816"/>
      </w:tblGrid>
      <w:tr w:rsidR="0025705E" w:rsidRPr="00860208" w14:paraId="7F23C2F0" w14:textId="77777777" w:rsidTr="00146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single" w:sz="4" w:space="0" w:color="auto"/>
            </w:tcBorders>
            <w:hideMark/>
          </w:tcPr>
          <w:p w14:paraId="5965C77F" w14:textId="77777777" w:rsidR="0025705E" w:rsidRPr="00860208" w:rsidRDefault="0025705E" w:rsidP="001469D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tion Class</w:t>
            </w:r>
          </w:p>
        </w:tc>
        <w:tc>
          <w:tcPr>
            <w:tcW w:w="4816" w:type="dxa"/>
            <w:tcBorders>
              <w:top w:val="single" w:sz="4" w:space="0" w:color="auto"/>
            </w:tcBorders>
            <w:noWrap/>
            <w:hideMark/>
          </w:tcPr>
          <w:p w14:paraId="30A32DE0" w14:textId="77777777" w:rsidR="0025705E" w:rsidRPr="00860208" w:rsidRDefault="0025705E" w:rsidP="00146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luded Agents</w:t>
            </w:r>
          </w:p>
        </w:tc>
      </w:tr>
      <w:tr w:rsidR="0025705E" w:rsidRPr="00860208" w14:paraId="4E20109B" w14:textId="77777777" w:rsidTr="00146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vAlign w:val="center"/>
            <w:hideMark/>
          </w:tcPr>
          <w:p w14:paraId="19FA65DA" w14:textId="77777777" w:rsidR="0025705E" w:rsidRPr="00860208" w:rsidRDefault="0025705E" w:rsidP="001469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(GLP-1) receptor agonists</w:t>
            </w:r>
          </w:p>
        </w:tc>
        <w:tc>
          <w:tcPr>
            <w:tcW w:w="4816" w:type="dxa"/>
            <w:noWrap/>
            <w:hideMark/>
          </w:tcPr>
          <w:p w14:paraId="36222EFE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enatide</w:t>
            </w:r>
          </w:p>
          <w:p w14:paraId="58719519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raglutide</w:t>
            </w:r>
          </w:p>
          <w:p w14:paraId="1871BD38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iglutide</w:t>
            </w:r>
          </w:p>
          <w:p w14:paraId="5E74DEB7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laglutide</w:t>
            </w:r>
          </w:p>
          <w:p w14:paraId="4490F65C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maglutide</w:t>
            </w:r>
          </w:p>
          <w:p w14:paraId="08480623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xisenatide</w:t>
            </w:r>
          </w:p>
        </w:tc>
      </w:tr>
      <w:tr w:rsidR="0025705E" w:rsidRPr="00860208" w14:paraId="2BB6DCE8" w14:textId="77777777" w:rsidTr="00146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vAlign w:val="center"/>
            <w:hideMark/>
          </w:tcPr>
          <w:p w14:paraId="3F29E45F" w14:textId="77777777" w:rsidR="0025705E" w:rsidRPr="00860208" w:rsidRDefault="0025705E" w:rsidP="001469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transport protein 2 (SGLT-2) inhibitors</w:t>
            </w:r>
          </w:p>
        </w:tc>
        <w:tc>
          <w:tcPr>
            <w:tcW w:w="4816" w:type="dxa"/>
            <w:noWrap/>
            <w:hideMark/>
          </w:tcPr>
          <w:p w14:paraId="452AF717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gliflozin</w:t>
            </w:r>
          </w:p>
          <w:p w14:paraId="1C55FA62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agliflozin</w:t>
            </w:r>
          </w:p>
          <w:p w14:paraId="297350F4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pagliflozin</w:t>
            </w:r>
          </w:p>
          <w:p w14:paraId="47F561D4" w14:textId="77777777" w:rsidR="0025705E" w:rsidRPr="00860208" w:rsidRDefault="0025705E" w:rsidP="00146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2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tugliflozin</w:t>
            </w:r>
          </w:p>
        </w:tc>
      </w:tr>
    </w:tbl>
    <w:p w14:paraId="0AFDF8C0" w14:textId="77777777" w:rsidR="0018395D" w:rsidRDefault="0018395D" w:rsidP="0018395D"/>
    <w:p w14:paraId="4B262989" w14:textId="77777777" w:rsidR="0018395D" w:rsidRDefault="0018395D" w:rsidP="0018395D"/>
    <w:p w14:paraId="2DEE6B78" w14:textId="77777777" w:rsidR="0018395D" w:rsidRDefault="0018395D" w:rsidP="0018395D"/>
    <w:p w14:paraId="6EAD8B35" w14:textId="77777777" w:rsidR="0018395D" w:rsidRDefault="0018395D" w:rsidP="0018395D"/>
    <w:p w14:paraId="45A9698C" w14:textId="77777777" w:rsidR="0018395D" w:rsidRDefault="0018395D" w:rsidP="0018395D"/>
    <w:p w14:paraId="18666EB6" w14:textId="77777777" w:rsidR="0018395D" w:rsidRDefault="0018395D" w:rsidP="0018395D"/>
    <w:p w14:paraId="406F9555" w14:textId="77777777" w:rsidR="0018395D" w:rsidRDefault="0018395D" w:rsidP="0018395D"/>
    <w:p w14:paraId="625ACAC4" w14:textId="77777777" w:rsidR="0018395D" w:rsidRDefault="0018395D" w:rsidP="0018395D"/>
    <w:p w14:paraId="3631508E" w14:textId="77777777" w:rsidR="0018395D" w:rsidRDefault="0018395D" w:rsidP="0018395D"/>
    <w:p w14:paraId="2A006D7D" w14:textId="77777777" w:rsidR="0018395D" w:rsidRDefault="0018395D" w:rsidP="0018395D"/>
    <w:p w14:paraId="431D4331" w14:textId="77777777" w:rsidR="0018395D" w:rsidRPr="0018395D" w:rsidRDefault="0018395D" w:rsidP="0018395D"/>
    <w:p w14:paraId="2D214157" w14:textId="77777777" w:rsidR="0018395D" w:rsidRDefault="0018395D" w:rsidP="0018395D">
      <w:pPr>
        <w:pStyle w:val="Heading1"/>
        <w:rPr>
          <w:rFonts w:cs="Times New Roman"/>
          <w:bCs/>
        </w:rPr>
      </w:pPr>
    </w:p>
    <w:p w14:paraId="19D051DC" w14:textId="77777777" w:rsidR="004C13EA" w:rsidRDefault="004C13EA" w:rsidP="0018395D">
      <w:pPr>
        <w:pStyle w:val="Heading1"/>
        <w:rPr>
          <w:rFonts w:cs="Times New Roman"/>
          <w:bCs/>
        </w:rPr>
        <w:sectPr w:rsidR="004C13EA" w:rsidSect="005B21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4E3541" w14:textId="5753FB14" w:rsidR="0018395D" w:rsidRDefault="0018395D" w:rsidP="0018395D">
      <w:pPr>
        <w:pStyle w:val="Heading1"/>
        <w:rPr>
          <w:rFonts w:cs="Times New Roman"/>
          <w:bCs/>
        </w:rPr>
      </w:pPr>
      <w:bookmarkStart w:id="18" w:name="_Toc381792654"/>
      <w:bookmarkStart w:id="19" w:name="_Toc2023615051"/>
      <w:bookmarkStart w:id="20" w:name="_Toc200206789"/>
      <w:r>
        <w:rPr>
          <w:rFonts w:cs="Times New Roman"/>
          <w:bCs/>
        </w:rPr>
        <w:t>Table S</w:t>
      </w:r>
      <w:r w:rsidR="001F5F9F">
        <w:rPr>
          <w:rFonts w:cs="Times New Roman"/>
          <w:bCs/>
        </w:rPr>
        <w:t>5</w:t>
      </w:r>
      <w:r>
        <w:rPr>
          <w:rFonts w:cs="Times New Roman"/>
          <w:bCs/>
        </w:rPr>
        <w:t xml:space="preserve">. Degree of </w:t>
      </w:r>
      <w:r w:rsidR="00CF120E">
        <w:rPr>
          <w:rFonts w:cs="Times New Roman"/>
          <w:bCs/>
        </w:rPr>
        <w:t>Comorbidity Grouping</w:t>
      </w:r>
      <w:r>
        <w:rPr>
          <w:rFonts w:cs="Times New Roman"/>
          <w:bCs/>
        </w:rPr>
        <w:t xml:space="preserve"> Overlap.</w:t>
      </w:r>
      <w:bookmarkEnd w:id="18"/>
      <w:bookmarkEnd w:id="19"/>
      <w:bookmarkEnd w:id="20"/>
    </w:p>
    <w:tbl>
      <w:tblPr>
        <w:tblStyle w:val="TableGrid"/>
        <w:tblW w:w="8975" w:type="dxa"/>
        <w:tblLook w:val="04A0" w:firstRow="1" w:lastRow="0" w:firstColumn="1" w:lastColumn="0" w:noHBand="0" w:noVBand="1"/>
      </w:tblPr>
      <w:tblGrid>
        <w:gridCol w:w="7209"/>
        <w:gridCol w:w="1766"/>
      </w:tblGrid>
      <w:tr w:rsidR="0018395D" w:rsidRPr="0018395D" w14:paraId="27CDECD4" w14:textId="77777777" w:rsidTr="0018395D">
        <w:tc>
          <w:tcPr>
            <w:tcW w:w="7209" w:type="dxa"/>
            <w:hideMark/>
          </w:tcPr>
          <w:p w14:paraId="16DA87DC" w14:textId="77777777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hideMark/>
          </w:tcPr>
          <w:p w14:paraId="589AC84E" w14:textId="23950CC0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18395D" w:rsidRPr="0018395D" w14:paraId="7A7F1D32" w14:textId="77777777" w:rsidTr="0018395D">
        <w:tc>
          <w:tcPr>
            <w:tcW w:w="7209" w:type="dxa"/>
            <w:noWrap/>
            <w:hideMark/>
          </w:tcPr>
          <w:p w14:paraId="22035C0E" w14:textId="57C2DAFC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only vascular disease</w:t>
            </w:r>
          </w:p>
        </w:tc>
        <w:tc>
          <w:tcPr>
            <w:tcW w:w="1766" w:type="dxa"/>
            <w:noWrap/>
            <w:hideMark/>
          </w:tcPr>
          <w:p w14:paraId="75EF5329" w14:textId="604033CA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628,564 (24.37%)</w:t>
            </w:r>
          </w:p>
        </w:tc>
      </w:tr>
      <w:tr w:rsidR="0018395D" w:rsidRPr="0018395D" w14:paraId="56F17679" w14:textId="77777777" w:rsidTr="0018395D">
        <w:tc>
          <w:tcPr>
            <w:tcW w:w="7209" w:type="dxa"/>
            <w:noWrap/>
          </w:tcPr>
          <w:p w14:paraId="798FEE56" w14:textId="77777777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only heart failure</w:t>
            </w:r>
          </w:p>
        </w:tc>
        <w:tc>
          <w:tcPr>
            <w:tcW w:w="1766" w:type="dxa"/>
            <w:noWrap/>
          </w:tcPr>
          <w:p w14:paraId="21B75E18" w14:textId="1A0FC2D9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44,716 (1.73%)</w:t>
            </w:r>
          </w:p>
        </w:tc>
      </w:tr>
      <w:tr w:rsidR="0018395D" w:rsidRPr="0018395D" w14:paraId="570E30DC" w14:textId="77777777" w:rsidTr="0018395D">
        <w:tc>
          <w:tcPr>
            <w:tcW w:w="7209" w:type="dxa"/>
            <w:noWrap/>
            <w:hideMark/>
          </w:tcPr>
          <w:p w14:paraId="085AE14B" w14:textId="68F0E28D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with only chronic kidney dise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s 3 and 4</w:t>
            </w:r>
          </w:p>
        </w:tc>
        <w:tc>
          <w:tcPr>
            <w:tcW w:w="1766" w:type="dxa"/>
            <w:noWrap/>
            <w:hideMark/>
          </w:tcPr>
          <w:p w14:paraId="2181ABDA" w14:textId="69B2B8F9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85,439 (3.31%)</w:t>
            </w:r>
          </w:p>
        </w:tc>
      </w:tr>
      <w:tr w:rsidR="0018395D" w:rsidRPr="0018395D" w14:paraId="76B98B86" w14:textId="77777777" w:rsidTr="0018395D">
        <w:tc>
          <w:tcPr>
            <w:tcW w:w="7209" w:type="dxa"/>
            <w:noWrap/>
          </w:tcPr>
          <w:p w14:paraId="56755325" w14:textId="189227E8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vascular disease and heart failure</w:t>
            </w:r>
          </w:p>
        </w:tc>
        <w:tc>
          <w:tcPr>
            <w:tcW w:w="1766" w:type="dxa"/>
            <w:noWrap/>
          </w:tcPr>
          <w:p w14:paraId="6E038981" w14:textId="086F26DD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157,664 (6.11%)</w:t>
            </w:r>
          </w:p>
        </w:tc>
      </w:tr>
      <w:tr w:rsidR="0018395D" w:rsidRPr="0018395D" w14:paraId="4A2F4CEE" w14:textId="77777777" w:rsidTr="0018395D">
        <w:tc>
          <w:tcPr>
            <w:tcW w:w="7209" w:type="dxa"/>
            <w:noWrap/>
          </w:tcPr>
          <w:p w14:paraId="472A8160" w14:textId="61C6CAAD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with vascular disease and chronic kidney dise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s 3 and 4</w:t>
            </w:r>
          </w:p>
        </w:tc>
        <w:tc>
          <w:tcPr>
            <w:tcW w:w="1766" w:type="dxa"/>
            <w:noWrap/>
          </w:tcPr>
          <w:p w14:paraId="44B216B8" w14:textId="2B32B02C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91,657 (3.55%)</w:t>
            </w:r>
          </w:p>
        </w:tc>
      </w:tr>
      <w:tr w:rsidR="0018395D" w:rsidRPr="0018395D" w14:paraId="0E3D8525" w14:textId="77777777" w:rsidTr="0018395D">
        <w:tc>
          <w:tcPr>
            <w:tcW w:w="7209" w:type="dxa"/>
            <w:noWrap/>
          </w:tcPr>
          <w:p w14:paraId="13A72C24" w14:textId="25C71E90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heart failure and chronic kidney 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ges 3 and 4</w:t>
            </w:r>
          </w:p>
        </w:tc>
        <w:tc>
          <w:tcPr>
            <w:tcW w:w="1766" w:type="dxa"/>
            <w:noWrap/>
          </w:tcPr>
          <w:p w14:paraId="0F552737" w14:textId="529D5130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11,876 (0.46%)</w:t>
            </w:r>
          </w:p>
        </w:tc>
      </w:tr>
      <w:tr w:rsidR="0018395D" w:rsidRPr="0018395D" w14:paraId="58CA50A5" w14:textId="77777777" w:rsidTr="0018395D">
        <w:tc>
          <w:tcPr>
            <w:tcW w:w="7209" w:type="dxa"/>
            <w:noWrap/>
          </w:tcPr>
          <w:p w14:paraId="692994DC" w14:textId="178589CD" w:rsidR="0018395D" w:rsidRPr="0018395D" w:rsidRDefault="0018395D" w:rsidP="00183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with vascular disease, heart failure, and chronic kidney dise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s 3 and 4</w:t>
            </w:r>
          </w:p>
        </w:tc>
        <w:tc>
          <w:tcPr>
            <w:tcW w:w="1766" w:type="dxa"/>
            <w:noWrap/>
          </w:tcPr>
          <w:p w14:paraId="7B40B381" w14:textId="78408A08" w:rsidR="0018395D" w:rsidRPr="0018395D" w:rsidRDefault="0018395D" w:rsidP="006C04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95D">
              <w:rPr>
                <w:rFonts w:ascii="Times New Roman" w:eastAsia="Times New Roman" w:hAnsi="Times New Roman" w:cs="Times New Roman"/>
                <w:sz w:val="20"/>
                <w:szCs w:val="20"/>
              </w:rPr>
              <w:t>67,630 (2.62%)</w:t>
            </w:r>
          </w:p>
        </w:tc>
      </w:tr>
    </w:tbl>
    <w:p w14:paraId="0D75FAF8" w14:textId="2B2832DA" w:rsidR="00486650" w:rsidRDefault="00486650" w:rsidP="00DD035F">
      <w:pPr>
        <w:rPr>
          <w:rFonts w:ascii="Times New Roman" w:hAnsi="Times New Roman" w:cs="Times New Roman"/>
          <w:b/>
        </w:rPr>
      </w:pPr>
    </w:p>
    <w:p w14:paraId="4033A4B2" w14:textId="77777777" w:rsidR="00486650" w:rsidRDefault="004866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39A8D37" w14:textId="77777777" w:rsidR="00486650" w:rsidRDefault="00486650" w:rsidP="00DD035F">
      <w:pPr>
        <w:rPr>
          <w:rFonts w:ascii="Times New Roman" w:hAnsi="Times New Roman" w:cs="Times New Roman"/>
          <w:b/>
        </w:rPr>
      </w:pPr>
    </w:p>
    <w:p w14:paraId="71ED0B33" w14:textId="002625DB" w:rsidR="00582F49" w:rsidRPr="00403EB8" w:rsidRDefault="00582F49" w:rsidP="00FC5FA3">
      <w:pPr>
        <w:pStyle w:val="Heading1"/>
        <w:rPr>
          <w:bCs/>
        </w:rPr>
      </w:pPr>
      <w:bookmarkStart w:id="21" w:name="_Toc1349729387"/>
      <w:bookmarkStart w:id="22" w:name="_Toc548988360"/>
      <w:bookmarkStart w:id="23" w:name="_Toc200206790"/>
      <w:r w:rsidRPr="005B2121">
        <w:t xml:space="preserve">Table </w:t>
      </w:r>
      <w:r w:rsidR="001F5F9F">
        <w:t>S6</w:t>
      </w:r>
      <w:r w:rsidRPr="005B2121">
        <w:t xml:space="preserve">. Characteristics of </w:t>
      </w:r>
      <w:r w:rsidR="008C73FD">
        <w:t>group</w:t>
      </w:r>
      <w:r w:rsidRPr="005B2121">
        <w:t xml:space="preserve"> without </w:t>
      </w:r>
      <w:r w:rsidR="00403EB8">
        <w:t>atherosclerotic cardiovascular disease</w:t>
      </w:r>
      <w:r w:rsidRPr="005B2121">
        <w:t>, heart failure, or CKD stages 3,</w:t>
      </w:r>
      <w:r>
        <w:t xml:space="preserve"> 4.</w:t>
      </w:r>
      <w:bookmarkEnd w:id="21"/>
      <w:bookmarkEnd w:id="22"/>
      <w:bookmarkEnd w:id="23"/>
      <w:r w:rsidR="00403EB8">
        <w:rPr>
          <w:bCs/>
        </w:rPr>
        <w:t xml:space="preserve"> </w:t>
      </w:r>
    </w:p>
    <w:tbl>
      <w:tblPr>
        <w:tblStyle w:val="TableGrid"/>
        <w:tblW w:w="4620" w:type="pct"/>
        <w:jc w:val="center"/>
        <w:tblLayout w:type="fixed"/>
        <w:tblLook w:val="04A0" w:firstRow="1" w:lastRow="0" w:firstColumn="1" w:lastColumn="0" w:noHBand="0" w:noVBand="1"/>
      </w:tblPr>
      <w:tblGrid>
        <w:gridCol w:w="2888"/>
        <w:gridCol w:w="1515"/>
        <w:gridCol w:w="1615"/>
        <w:gridCol w:w="1615"/>
        <w:gridCol w:w="1006"/>
      </w:tblGrid>
      <w:tr w:rsidR="00F92012" w:rsidRPr="00E6298C" w14:paraId="55C2A5AF" w14:textId="77777777" w:rsidTr="00F92012">
        <w:trPr>
          <w:trHeight w:hRule="exact" w:val="532"/>
          <w:jc w:val="center"/>
        </w:trPr>
        <w:tc>
          <w:tcPr>
            <w:tcW w:w="1671" w:type="pct"/>
            <w:hideMark/>
          </w:tcPr>
          <w:p w14:paraId="47D2427F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pct"/>
            <w:hideMark/>
          </w:tcPr>
          <w:p w14:paraId="684DE3FE" w14:textId="77777777" w:rsidR="00582F49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mo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  <w:p w14:paraId="0F3069A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38,549)</w:t>
            </w:r>
          </w:p>
        </w:tc>
        <w:tc>
          <w:tcPr>
            <w:tcW w:w="935" w:type="pct"/>
            <w:hideMark/>
          </w:tcPr>
          <w:p w14:paraId="4F521877" w14:textId="77777777" w:rsidR="00582F49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ll Tow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B815D2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06,869)</w:t>
            </w:r>
          </w:p>
        </w:tc>
        <w:tc>
          <w:tcPr>
            <w:tcW w:w="935" w:type="pct"/>
            <w:hideMark/>
          </w:tcPr>
          <w:p w14:paraId="4CE08048" w14:textId="77777777" w:rsidR="00582F49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  <w:p w14:paraId="5BA62A7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,246,613)</w:t>
            </w:r>
          </w:p>
        </w:tc>
        <w:tc>
          <w:tcPr>
            <w:tcW w:w="582" w:type="pct"/>
            <w:hideMark/>
          </w:tcPr>
          <w:p w14:paraId="10B6F43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92012" w:rsidRPr="00E6298C" w14:paraId="53C2C268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275B1905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 years, mean (SD)</w:t>
            </w:r>
          </w:p>
        </w:tc>
        <w:tc>
          <w:tcPr>
            <w:tcW w:w="877" w:type="pct"/>
            <w:hideMark/>
          </w:tcPr>
          <w:p w14:paraId="6CDBA49D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 (11.9)</w:t>
            </w:r>
          </w:p>
        </w:tc>
        <w:tc>
          <w:tcPr>
            <w:tcW w:w="935" w:type="pct"/>
            <w:hideMark/>
          </w:tcPr>
          <w:p w14:paraId="4147060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 (12.2)</w:t>
            </w:r>
          </w:p>
        </w:tc>
        <w:tc>
          <w:tcPr>
            <w:tcW w:w="935" w:type="pct"/>
            <w:hideMark/>
          </w:tcPr>
          <w:p w14:paraId="5CBF496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 (12.5)</w:t>
            </w:r>
          </w:p>
        </w:tc>
        <w:tc>
          <w:tcPr>
            <w:tcW w:w="582" w:type="pct"/>
            <w:hideMark/>
          </w:tcPr>
          <w:p w14:paraId="3170E9B6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41F98903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71A90112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roups, years</w:t>
            </w:r>
          </w:p>
        </w:tc>
        <w:tc>
          <w:tcPr>
            <w:tcW w:w="877" w:type="pct"/>
            <w:hideMark/>
          </w:tcPr>
          <w:p w14:paraId="7B9B01F4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5" w:type="pct"/>
            <w:hideMark/>
          </w:tcPr>
          <w:p w14:paraId="04A6D59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5" w:type="pct"/>
            <w:hideMark/>
          </w:tcPr>
          <w:p w14:paraId="0F5BF31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2" w:type="pct"/>
            <w:hideMark/>
          </w:tcPr>
          <w:p w14:paraId="558A9EC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7951B2C7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1D0A20B1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877" w:type="pct"/>
            <w:hideMark/>
          </w:tcPr>
          <w:p w14:paraId="2894EFA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6 (8.1%)</w:t>
            </w:r>
          </w:p>
        </w:tc>
        <w:tc>
          <w:tcPr>
            <w:tcW w:w="935" w:type="pct"/>
            <w:hideMark/>
          </w:tcPr>
          <w:p w14:paraId="74BAD33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68 (9.9%)</w:t>
            </w:r>
          </w:p>
        </w:tc>
        <w:tc>
          <w:tcPr>
            <w:tcW w:w="935" w:type="pct"/>
            <w:hideMark/>
          </w:tcPr>
          <w:p w14:paraId="3E453D3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669 (12.2%)</w:t>
            </w:r>
          </w:p>
        </w:tc>
        <w:tc>
          <w:tcPr>
            <w:tcW w:w="582" w:type="pct"/>
            <w:hideMark/>
          </w:tcPr>
          <w:p w14:paraId="01496FC6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60941B5E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E4470CF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877" w:type="pct"/>
            <w:hideMark/>
          </w:tcPr>
          <w:p w14:paraId="32A8859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7 (44.1%)</w:t>
            </w:r>
          </w:p>
        </w:tc>
        <w:tc>
          <w:tcPr>
            <w:tcW w:w="935" w:type="pct"/>
            <w:hideMark/>
          </w:tcPr>
          <w:p w14:paraId="061A149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26 (45.1%)</w:t>
            </w:r>
          </w:p>
        </w:tc>
        <w:tc>
          <w:tcPr>
            <w:tcW w:w="935" w:type="pct"/>
            <w:hideMark/>
          </w:tcPr>
          <w:p w14:paraId="31951F8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069 (46.8%)</w:t>
            </w:r>
          </w:p>
        </w:tc>
        <w:tc>
          <w:tcPr>
            <w:tcW w:w="582" w:type="pct"/>
            <w:hideMark/>
          </w:tcPr>
          <w:p w14:paraId="40E65D3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6C36A529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2CEACB0D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877" w:type="pct"/>
            <w:hideMark/>
          </w:tcPr>
          <w:p w14:paraId="467C8CC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3 (33.3%)</w:t>
            </w:r>
          </w:p>
        </w:tc>
        <w:tc>
          <w:tcPr>
            <w:tcW w:w="935" w:type="pct"/>
            <w:hideMark/>
          </w:tcPr>
          <w:p w14:paraId="3330E2E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74 (31.9%)</w:t>
            </w:r>
          </w:p>
        </w:tc>
        <w:tc>
          <w:tcPr>
            <w:tcW w:w="935" w:type="pct"/>
            <w:hideMark/>
          </w:tcPr>
          <w:p w14:paraId="757E0F2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068 (29.5%)</w:t>
            </w:r>
          </w:p>
        </w:tc>
        <w:tc>
          <w:tcPr>
            <w:tcW w:w="582" w:type="pct"/>
            <w:hideMark/>
          </w:tcPr>
          <w:p w14:paraId="001978A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028294E6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076B17D3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07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77" w:type="pct"/>
            <w:hideMark/>
          </w:tcPr>
          <w:p w14:paraId="327DB99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3 (14.4%)</w:t>
            </w:r>
          </w:p>
        </w:tc>
        <w:tc>
          <w:tcPr>
            <w:tcW w:w="935" w:type="pct"/>
            <w:hideMark/>
          </w:tcPr>
          <w:p w14:paraId="1C44C73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1 (13.1%)</w:t>
            </w:r>
          </w:p>
        </w:tc>
        <w:tc>
          <w:tcPr>
            <w:tcW w:w="935" w:type="pct"/>
            <w:hideMark/>
          </w:tcPr>
          <w:p w14:paraId="159A82A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807 (11.5%)</w:t>
            </w:r>
          </w:p>
        </w:tc>
        <w:tc>
          <w:tcPr>
            <w:tcW w:w="582" w:type="pct"/>
            <w:hideMark/>
          </w:tcPr>
          <w:p w14:paraId="639266E7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1FED85A5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6696DB06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77" w:type="pct"/>
            <w:hideMark/>
          </w:tcPr>
          <w:p w14:paraId="445D5A1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5" w:type="pct"/>
            <w:hideMark/>
          </w:tcPr>
          <w:p w14:paraId="4C56C85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5" w:type="pct"/>
            <w:hideMark/>
          </w:tcPr>
          <w:p w14:paraId="3850F8E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2" w:type="pct"/>
            <w:hideMark/>
          </w:tcPr>
          <w:p w14:paraId="156A0925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21281DC0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762CBD11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77" w:type="pct"/>
            <w:hideMark/>
          </w:tcPr>
          <w:p w14:paraId="2D5E22D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5 (50.4%)</w:t>
            </w:r>
          </w:p>
        </w:tc>
        <w:tc>
          <w:tcPr>
            <w:tcW w:w="935" w:type="pct"/>
            <w:hideMark/>
          </w:tcPr>
          <w:p w14:paraId="0F6C9BD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51 (52.7%)</w:t>
            </w:r>
          </w:p>
        </w:tc>
        <w:tc>
          <w:tcPr>
            <w:tcW w:w="935" w:type="pct"/>
            <w:hideMark/>
          </w:tcPr>
          <w:p w14:paraId="54A3E80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396 (50.8%)</w:t>
            </w:r>
          </w:p>
        </w:tc>
        <w:tc>
          <w:tcPr>
            <w:tcW w:w="582" w:type="pct"/>
            <w:hideMark/>
          </w:tcPr>
          <w:p w14:paraId="2F09AC6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0948ABDF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1B0A0DEB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77" w:type="pct"/>
            <w:hideMark/>
          </w:tcPr>
          <w:p w14:paraId="6BC4A89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04 (49.6%)</w:t>
            </w:r>
          </w:p>
        </w:tc>
        <w:tc>
          <w:tcPr>
            <w:tcW w:w="935" w:type="pct"/>
            <w:hideMark/>
          </w:tcPr>
          <w:p w14:paraId="7283A55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18 (47.3%)</w:t>
            </w:r>
          </w:p>
        </w:tc>
        <w:tc>
          <w:tcPr>
            <w:tcW w:w="935" w:type="pct"/>
            <w:hideMark/>
          </w:tcPr>
          <w:p w14:paraId="3F6B767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217 (49.2%)</w:t>
            </w:r>
          </w:p>
        </w:tc>
        <w:tc>
          <w:tcPr>
            <w:tcW w:w="582" w:type="pct"/>
            <w:hideMark/>
          </w:tcPr>
          <w:p w14:paraId="18AB939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28B8F3F3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3F63219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  <w:tc>
          <w:tcPr>
            <w:tcW w:w="877" w:type="pct"/>
            <w:hideMark/>
          </w:tcPr>
          <w:p w14:paraId="56ECC9BD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5" w:type="pct"/>
            <w:hideMark/>
          </w:tcPr>
          <w:p w14:paraId="55043DA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5" w:type="pct"/>
            <w:hideMark/>
          </w:tcPr>
          <w:p w14:paraId="1EBD783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2" w:type="pct"/>
            <w:hideMark/>
          </w:tcPr>
          <w:p w14:paraId="65B9ECA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E6298C" w14:paraId="202BA4F0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5A7381F9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877" w:type="pct"/>
            <w:hideMark/>
          </w:tcPr>
          <w:p w14:paraId="1C4E1F5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5 (3.6%)</w:t>
            </w:r>
          </w:p>
        </w:tc>
        <w:tc>
          <w:tcPr>
            <w:tcW w:w="935" w:type="pct"/>
            <w:hideMark/>
          </w:tcPr>
          <w:p w14:paraId="7C1576C4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3 (3.1%)</w:t>
            </w:r>
          </w:p>
        </w:tc>
        <w:tc>
          <w:tcPr>
            <w:tcW w:w="935" w:type="pct"/>
            <w:hideMark/>
          </w:tcPr>
          <w:p w14:paraId="5E7A2A7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25 (2.6%)</w:t>
            </w:r>
          </w:p>
        </w:tc>
        <w:tc>
          <w:tcPr>
            <w:tcW w:w="582" w:type="pct"/>
            <w:hideMark/>
          </w:tcPr>
          <w:p w14:paraId="0FBB515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703361E6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5633F1D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utation  </w:t>
            </w:r>
          </w:p>
        </w:tc>
        <w:tc>
          <w:tcPr>
            <w:tcW w:w="877" w:type="pct"/>
            <w:hideMark/>
          </w:tcPr>
          <w:p w14:paraId="0B7910A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0.2%)</w:t>
            </w:r>
          </w:p>
        </w:tc>
        <w:tc>
          <w:tcPr>
            <w:tcW w:w="935" w:type="pct"/>
            <w:hideMark/>
          </w:tcPr>
          <w:p w14:paraId="3E80BDB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 (0.2%)</w:t>
            </w:r>
          </w:p>
        </w:tc>
        <w:tc>
          <w:tcPr>
            <w:tcW w:w="935" w:type="pct"/>
            <w:hideMark/>
          </w:tcPr>
          <w:p w14:paraId="6BFA262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 (0.1%)</w:t>
            </w:r>
          </w:p>
        </w:tc>
        <w:tc>
          <w:tcPr>
            <w:tcW w:w="582" w:type="pct"/>
            <w:hideMark/>
          </w:tcPr>
          <w:p w14:paraId="7695E9B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67A2DC59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7E3FA7B7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77" w:type="pct"/>
            <w:hideMark/>
          </w:tcPr>
          <w:p w14:paraId="6B121EB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65 (78.8%)</w:t>
            </w:r>
          </w:p>
        </w:tc>
        <w:tc>
          <w:tcPr>
            <w:tcW w:w="935" w:type="pct"/>
            <w:hideMark/>
          </w:tcPr>
          <w:p w14:paraId="31319A2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355 (80.4%)</w:t>
            </w:r>
          </w:p>
        </w:tc>
        <w:tc>
          <w:tcPr>
            <w:tcW w:w="935" w:type="pct"/>
            <w:hideMark/>
          </w:tcPr>
          <w:p w14:paraId="56F419F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205 (75.8%)</w:t>
            </w:r>
          </w:p>
        </w:tc>
        <w:tc>
          <w:tcPr>
            <w:tcW w:w="582" w:type="pct"/>
            <w:hideMark/>
          </w:tcPr>
          <w:p w14:paraId="6D9426D6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0C8462C8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6DEC1EDE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Hyper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crisis</w:t>
            </w:r>
          </w:p>
        </w:tc>
        <w:tc>
          <w:tcPr>
            <w:tcW w:w="877" w:type="pct"/>
            <w:hideMark/>
          </w:tcPr>
          <w:p w14:paraId="1669110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0.4%)</w:t>
            </w:r>
          </w:p>
        </w:tc>
        <w:tc>
          <w:tcPr>
            <w:tcW w:w="935" w:type="pct"/>
            <w:hideMark/>
          </w:tcPr>
          <w:p w14:paraId="57BE0BA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 (0.4%)</w:t>
            </w:r>
          </w:p>
        </w:tc>
        <w:tc>
          <w:tcPr>
            <w:tcW w:w="935" w:type="pct"/>
            <w:hideMark/>
          </w:tcPr>
          <w:p w14:paraId="30D12F8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7 (0.5%)</w:t>
            </w:r>
          </w:p>
        </w:tc>
        <w:tc>
          <w:tcPr>
            <w:tcW w:w="582" w:type="pct"/>
            <w:hideMark/>
          </w:tcPr>
          <w:p w14:paraId="64181FA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F92012" w:rsidRPr="00E6298C" w14:paraId="0AADDBFA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DCE3CD7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Hypo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crisis</w:t>
            </w:r>
          </w:p>
        </w:tc>
        <w:tc>
          <w:tcPr>
            <w:tcW w:w="877" w:type="pct"/>
            <w:hideMark/>
          </w:tcPr>
          <w:p w14:paraId="7C00E80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0.3%)</w:t>
            </w:r>
          </w:p>
        </w:tc>
        <w:tc>
          <w:tcPr>
            <w:tcW w:w="935" w:type="pct"/>
            <w:hideMark/>
          </w:tcPr>
          <w:p w14:paraId="49D36D2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 (0.4%)</w:t>
            </w:r>
          </w:p>
        </w:tc>
        <w:tc>
          <w:tcPr>
            <w:tcW w:w="935" w:type="pct"/>
            <w:hideMark/>
          </w:tcPr>
          <w:p w14:paraId="4F0E513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5 (0.3%)</w:t>
            </w:r>
          </w:p>
        </w:tc>
        <w:tc>
          <w:tcPr>
            <w:tcW w:w="582" w:type="pct"/>
            <w:hideMark/>
          </w:tcPr>
          <w:p w14:paraId="734DCC9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5E3221B3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ADCBEB1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877" w:type="pct"/>
            <w:hideMark/>
          </w:tcPr>
          <w:p w14:paraId="118C60F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7 (16.4%)</w:t>
            </w:r>
          </w:p>
        </w:tc>
        <w:tc>
          <w:tcPr>
            <w:tcW w:w="935" w:type="pct"/>
            <w:hideMark/>
          </w:tcPr>
          <w:p w14:paraId="5170EDA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97 (17.5%)</w:t>
            </w:r>
          </w:p>
        </w:tc>
        <w:tc>
          <w:tcPr>
            <w:tcW w:w="935" w:type="pct"/>
            <w:hideMark/>
          </w:tcPr>
          <w:p w14:paraId="745AC8A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43 (16.3%)</w:t>
            </w:r>
          </w:p>
        </w:tc>
        <w:tc>
          <w:tcPr>
            <w:tcW w:w="582" w:type="pct"/>
            <w:hideMark/>
          </w:tcPr>
          <w:p w14:paraId="59D1BC5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E6298C" w14:paraId="1FCB1E56" w14:textId="77777777" w:rsidTr="00F92012">
        <w:trPr>
          <w:trHeight w:hRule="exact" w:val="523"/>
          <w:jc w:val="center"/>
        </w:trPr>
        <w:tc>
          <w:tcPr>
            <w:tcW w:w="1671" w:type="pct"/>
            <w:hideMark/>
          </w:tcPr>
          <w:p w14:paraId="535E1662" w14:textId="77777777" w:rsidR="00F92012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lower extremity </w:t>
            </w:r>
          </w:p>
          <w:p w14:paraId="4443CBA9" w14:textId="005837B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877" w:type="pct"/>
            <w:hideMark/>
          </w:tcPr>
          <w:p w14:paraId="77E8E0F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0.4%)</w:t>
            </w:r>
          </w:p>
        </w:tc>
        <w:tc>
          <w:tcPr>
            <w:tcW w:w="935" w:type="pct"/>
            <w:hideMark/>
          </w:tcPr>
          <w:p w14:paraId="3C0C5ED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 (0.4%)</w:t>
            </w:r>
          </w:p>
        </w:tc>
        <w:tc>
          <w:tcPr>
            <w:tcW w:w="935" w:type="pct"/>
            <w:hideMark/>
          </w:tcPr>
          <w:p w14:paraId="41A0486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8 (0.4%)</w:t>
            </w:r>
          </w:p>
        </w:tc>
        <w:tc>
          <w:tcPr>
            <w:tcW w:w="582" w:type="pct"/>
            <w:hideMark/>
          </w:tcPr>
          <w:p w14:paraId="3D05BA5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2</w:t>
            </w:r>
          </w:p>
        </w:tc>
      </w:tr>
      <w:tr w:rsidR="00F92012" w:rsidRPr="00E6298C" w14:paraId="52F2FC86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E578496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Retinopathy</w:t>
            </w:r>
          </w:p>
        </w:tc>
        <w:tc>
          <w:tcPr>
            <w:tcW w:w="877" w:type="pct"/>
            <w:hideMark/>
          </w:tcPr>
          <w:p w14:paraId="0E8642F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 (9.5%)</w:t>
            </w:r>
          </w:p>
        </w:tc>
        <w:tc>
          <w:tcPr>
            <w:tcW w:w="935" w:type="pct"/>
            <w:hideMark/>
          </w:tcPr>
          <w:p w14:paraId="4FC2BFDD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22 (10.0%)</w:t>
            </w:r>
          </w:p>
        </w:tc>
        <w:tc>
          <w:tcPr>
            <w:tcW w:w="935" w:type="pct"/>
            <w:hideMark/>
          </w:tcPr>
          <w:p w14:paraId="7D47507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60 (10.4%)</w:t>
            </w:r>
          </w:p>
        </w:tc>
        <w:tc>
          <w:tcPr>
            <w:tcW w:w="582" w:type="pct"/>
            <w:hideMark/>
          </w:tcPr>
          <w:p w14:paraId="33E77EA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77669C68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ECE866F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77" w:type="pct"/>
            <w:hideMark/>
          </w:tcPr>
          <w:p w14:paraId="64081D6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6 (10.4%)</w:t>
            </w:r>
          </w:p>
        </w:tc>
        <w:tc>
          <w:tcPr>
            <w:tcW w:w="935" w:type="pct"/>
            <w:hideMark/>
          </w:tcPr>
          <w:p w14:paraId="265DB4E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1 (10.8%)</w:t>
            </w:r>
          </w:p>
        </w:tc>
        <w:tc>
          <w:tcPr>
            <w:tcW w:w="935" w:type="pct"/>
            <w:hideMark/>
          </w:tcPr>
          <w:p w14:paraId="73F2586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13 (8.4%)</w:t>
            </w:r>
          </w:p>
        </w:tc>
        <w:tc>
          <w:tcPr>
            <w:tcW w:w="582" w:type="pct"/>
            <w:hideMark/>
          </w:tcPr>
          <w:p w14:paraId="33379BF4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2E448811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368B2789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Lower extremity ulcer</w:t>
            </w:r>
          </w:p>
        </w:tc>
        <w:tc>
          <w:tcPr>
            <w:tcW w:w="877" w:type="pct"/>
            <w:hideMark/>
          </w:tcPr>
          <w:p w14:paraId="13788006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0.1%)</w:t>
            </w:r>
          </w:p>
        </w:tc>
        <w:tc>
          <w:tcPr>
            <w:tcW w:w="935" w:type="pct"/>
            <w:hideMark/>
          </w:tcPr>
          <w:p w14:paraId="10D4241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0.2%)</w:t>
            </w:r>
          </w:p>
        </w:tc>
        <w:tc>
          <w:tcPr>
            <w:tcW w:w="935" w:type="pct"/>
            <w:hideMark/>
          </w:tcPr>
          <w:p w14:paraId="3578A1B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7 (0.2%)</w:t>
            </w:r>
          </w:p>
        </w:tc>
        <w:tc>
          <w:tcPr>
            <w:tcW w:w="582" w:type="pct"/>
            <w:hideMark/>
          </w:tcPr>
          <w:p w14:paraId="6FE13894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92012" w:rsidRPr="00E6298C" w14:paraId="55E0E4B2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1624C939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betes medications</w:t>
            </w:r>
          </w:p>
        </w:tc>
        <w:tc>
          <w:tcPr>
            <w:tcW w:w="877" w:type="pct"/>
            <w:noWrap/>
            <w:hideMark/>
          </w:tcPr>
          <w:p w14:paraId="1C48496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14:paraId="1C34C904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14:paraId="301054B4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noWrap/>
            <w:hideMark/>
          </w:tcPr>
          <w:p w14:paraId="7D8E4458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12" w:rsidRPr="00E6298C" w14:paraId="5166D770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2FB25CE7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Any insulin</w:t>
            </w:r>
          </w:p>
        </w:tc>
        <w:tc>
          <w:tcPr>
            <w:tcW w:w="877" w:type="pct"/>
            <w:hideMark/>
          </w:tcPr>
          <w:p w14:paraId="68A2D465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4 (18.2%)</w:t>
            </w:r>
          </w:p>
        </w:tc>
        <w:tc>
          <w:tcPr>
            <w:tcW w:w="935" w:type="pct"/>
            <w:hideMark/>
          </w:tcPr>
          <w:p w14:paraId="49BB15A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95 (18.2%)</w:t>
            </w:r>
          </w:p>
        </w:tc>
        <w:tc>
          <w:tcPr>
            <w:tcW w:w="935" w:type="pct"/>
            <w:hideMark/>
          </w:tcPr>
          <w:p w14:paraId="293ACE9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046 (16.8%)</w:t>
            </w:r>
          </w:p>
        </w:tc>
        <w:tc>
          <w:tcPr>
            <w:tcW w:w="582" w:type="pct"/>
            <w:hideMark/>
          </w:tcPr>
          <w:p w14:paraId="501504D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E6298C" w14:paraId="6AB59525" w14:textId="77777777" w:rsidTr="00F92012">
        <w:trPr>
          <w:trHeight w:hRule="exact" w:val="271"/>
          <w:jc w:val="center"/>
        </w:trPr>
        <w:tc>
          <w:tcPr>
            <w:tcW w:w="1671" w:type="pct"/>
            <w:hideMark/>
          </w:tcPr>
          <w:p w14:paraId="7163B3C8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/long-acting insulin</w:t>
            </w:r>
          </w:p>
        </w:tc>
        <w:tc>
          <w:tcPr>
            <w:tcW w:w="877" w:type="pct"/>
            <w:hideMark/>
          </w:tcPr>
          <w:p w14:paraId="18F5068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1 (16.5%)</w:t>
            </w:r>
          </w:p>
        </w:tc>
        <w:tc>
          <w:tcPr>
            <w:tcW w:w="935" w:type="pct"/>
            <w:hideMark/>
          </w:tcPr>
          <w:p w14:paraId="0B084116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80 (16.4%)</w:t>
            </w:r>
          </w:p>
        </w:tc>
        <w:tc>
          <w:tcPr>
            <w:tcW w:w="935" w:type="pct"/>
            <w:hideMark/>
          </w:tcPr>
          <w:p w14:paraId="56B5ACE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93 (15.0%)</w:t>
            </w:r>
          </w:p>
        </w:tc>
        <w:tc>
          <w:tcPr>
            <w:tcW w:w="582" w:type="pct"/>
            <w:hideMark/>
          </w:tcPr>
          <w:p w14:paraId="12B5FCF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7778019D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5327A659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Short/rapid-acting insulin</w:t>
            </w:r>
          </w:p>
        </w:tc>
        <w:tc>
          <w:tcPr>
            <w:tcW w:w="877" w:type="pct"/>
            <w:hideMark/>
          </w:tcPr>
          <w:p w14:paraId="3325927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 (8.0%)</w:t>
            </w:r>
          </w:p>
        </w:tc>
        <w:tc>
          <w:tcPr>
            <w:tcW w:w="935" w:type="pct"/>
            <w:hideMark/>
          </w:tcPr>
          <w:p w14:paraId="43712C9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34 (7.9%)</w:t>
            </w:r>
          </w:p>
        </w:tc>
        <w:tc>
          <w:tcPr>
            <w:tcW w:w="935" w:type="pct"/>
            <w:hideMark/>
          </w:tcPr>
          <w:p w14:paraId="67C931CA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02 (7.8%)</w:t>
            </w:r>
          </w:p>
        </w:tc>
        <w:tc>
          <w:tcPr>
            <w:tcW w:w="582" w:type="pct"/>
            <w:hideMark/>
          </w:tcPr>
          <w:p w14:paraId="2C87F96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F92012" w:rsidRPr="00E6298C" w14:paraId="51E3DEEB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51E2E762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877" w:type="pct"/>
            <w:hideMark/>
          </w:tcPr>
          <w:p w14:paraId="08D3847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01 (65.1%)</w:t>
            </w:r>
          </w:p>
        </w:tc>
        <w:tc>
          <w:tcPr>
            <w:tcW w:w="935" w:type="pct"/>
            <w:hideMark/>
          </w:tcPr>
          <w:p w14:paraId="358E090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02 (65.4%)</w:t>
            </w:r>
          </w:p>
        </w:tc>
        <w:tc>
          <w:tcPr>
            <w:tcW w:w="935" w:type="pct"/>
            <w:hideMark/>
          </w:tcPr>
          <w:p w14:paraId="24FDEB3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378 (65.2%)</w:t>
            </w:r>
          </w:p>
        </w:tc>
        <w:tc>
          <w:tcPr>
            <w:tcW w:w="582" w:type="pct"/>
            <w:hideMark/>
          </w:tcPr>
          <w:p w14:paraId="3C34D533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F92012" w:rsidRPr="00E6298C" w14:paraId="61E9B77F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2DEBAB99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877" w:type="pct"/>
            <w:hideMark/>
          </w:tcPr>
          <w:p w14:paraId="4522D856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5 (29.3%)</w:t>
            </w:r>
          </w:p>
        </w:tc>
        <w:tc>
          <w:tcPr>
            <w:tcW w:w="935" w:type="pct"/>
            <w:hideMark/>
          </w:tcPr>
          <w:p w14:paraId="64D2273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55 (29.2%)</w:t>
            </w:r>
          </w:p>
        </w:tc>
        <w:tc>
          <w:tcPr>
            <w:tcW w:w="935" w:type="pct"/>
            <w:hideMark/>
          </w:tcPr>
          <w:p w14:paraId="6D37703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982 (27.0%)</w:t>
            </w:r>
          </w:p>
        </w:tc>
        <w:tc>
          <w:tcPr>
            <w:tcW w:w="582" w:type="pct"/>
            <w:hideMark/>
          </w:tcPr>
          <w:p w14:paraId="02D9359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05F93A44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5E317494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GLP-1 receptor agonists</w:t>
            </w:r>
          </w:p>
        </w:tc>
        <w:tc>
          <w:tcPr>
            <w:tcW w:w="877" w:type="pct"/>
            <w:hideMark/>
          </w:tcPr>
          <w:p w14:paraId="2A5242C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8 (7.9%)</w:t>
            </w:r>
          </w:p>
        </w:tc>
        <w:tc>
          <w:tcPr>
            <w:tcW w:w="935" w:type="pct"/>
            <w:hideMark/>
          </w:tcPr>
          <w:p w14:paraId="30D7E305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44 (8.5%)</w:t>
            </w:r>
          </w:p>
        </w:tc>
        <w:tc>
          <w:tcPr>
            <w:tcW w:w="935" w:type="pct"/>
            <w:hideMark/>
          </w:tcPr>
          <w:p w14:paraId="652D08C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40 (7.9%)</w:t>
            </w:r>
          </w:p>
        </w:tc>
        <w:tc>
          <w:tcPr>
            <w:tcW w:w="582" w:type="pct"/>
            <w:hideMark/>
          </w:tcPr>
          <w:p w14:paraId="0BB6FC4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39BDBD4F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453CE997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SGLT2 inhibitors</w:t>
            </w:r>
          </w:p>
        </w:tc>
        <w:tc>
          <w:tcPr>
            <w:tcW w:w="877" w:type="pct"/>
            <w:hideMark/>
          </w:tcPr>
          <w:p w14:paraId="4CDA2A1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4 (5.8%)</w:t>
            </w:r>
          </w:p>
        </w:tc>
        <w:tc>
          <w:tcPr>
            <w:tcW w:w="935" w:type="pct"/>
            <w:hideMark/>
          </w:tcPr>
          <w:p w14:paraId="688E4F5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1 (6.3%)</w:t>
            </w:r>
          </w:p>
        </w:tc>
        <w:tc>
          <w:tcPr>
            <w:tcW w:w="935" w:type="pct"/>
            <w:hideMark/>
          </w:tcPr>
          <w:p w14:paraId="3687586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42 (5.9%)</w:t>
            </w:r>
          </w:p>
        </w:tc>
        <w:tc>
          <w:tcPr>
            <w:tcW w:w="582" w:type="pct"/>
            <w:hideMark/>
          </w:tcPr>
          <w:p w14:paraId="01587644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3CE24C28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3F1458CA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PP4-inhibitors </w:t>
            </w:r>
          </w:p>
        </w:tc>
        <w:tc>
          <w:tcPr>
            <w:tcW w:w="877" w:type="pct"/>
            <w:hideMark/>
          </w:tcPr>
          <w:p w14:paraId="0A9F219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3 (11.5%)</w:t>
            </w:r>
          </w:p>
        </w:tc>
        <w:tc>
          <w:tcPr>
            <w:tcW w:w="935" w:type="pct"/>
            <w:hideMark/>
          </w:tcPr>
          <w:p w14:paraId="15D7658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58 (12.7%)</w:t>
            </w:r>
          </w:p>
        </w:tc>
        <w:tc>
          <w:tcPr>
            <w:tcW w:w="935" w:type="pct"/>
            <w:hideMark/>
          </w:tcPr>
          <w:p w14:paraId="035EF28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05 (13.2%)</w:t>
            </w:r>
          </w:p>
        </w:tc>
        <w:tc>
          <w:tcPr>
            <w:tcW w:w="582" w:type="pct"/>
            <w:hideMark/>
          </w:tcPr>
          <w:p w14:paraId="6C8B73B1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2DE0E9CA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509061F0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inides </w:t>
            </w:r>
          </w:p>
        </w:tc>
        <w:tc>
          <w:tcPr>
            <w:tcW w:w="877" w:type="pct"/>
            <w:hideMark/>
          </w:tcPr>
          <w:p w14:paraId="4E0A11F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0.4%)</w:t>
            </w:r>
          </w:p>
        </w:tc>
        <w:tc>
          <w:tcPr>
            <w:tcW w:w="935" w:type="pct"/>
            <w:hideMark/>
          </w:tcPr>
          <w:p w14:paraId="73614D5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 (0.4%)</w:t>
            </w:r>
          </w:p>
        </w:tc>
        <w:tc>
          <w:tcPr>
            <w:tcW w:w="935" w:type="pct"/>
            <w:hideMark/>
          </w:tcPr>
          <w:p w14:paraId="76E1A79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4 (0.6%)</w:t>
            </w:r>
          </w:p>
        </w:tc>
        <w:tc>
          <w:tcPr>
            <w:tcW w:w="582" w:type="pct"/>
            <w:hideMark/>
          </w:tcPr>
          <w:p w14:paraId="49E694A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6E113808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2875A32E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Thiazolidinediones</w:t>
            </w:r>
          </w:p>
        </w:tc>
        <w:tc>
          <w:tcPr>
            <w:tcW w:w="877" w:type="pct"/>
            <w:hideMark/>
          </w:tcPr>
          <w:p w14:paraId="4401E96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 (7.3%)</w:t>
            </w:r>
          </w:p>
        </w:tc>
        <w:tc>
          <w:tcPr>
            <w:tcW w:w="935" w:type="pct"/>
            <w:hideMark/>
          </w:tcPr>
          <w:p w14:paraId="186448D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2 (7.2%)</w:t>
            </w:r>
          </w:p>
        </w:tc>
        <w:tc>
          <w:tcPr>
            <w:tcW w:w="935" w:type="pct"/>
            <w:hideMark/>
          </w:tcPr>
          <w:p w14:paraId="5A4B6F4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57 (7.2%)</w:t>
            </w:r>
          </w:p>
        </w:tc>
        <w:tc>
          <w:tcPr>
            <w:tcW w:w="582" w:type="pct"/>
            <w:hideMark/>
          </w:tcPr>
          <w:p w14:paraId="1AF96E82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F92012" w:rsidRPr="00E6298C" w14:paraId="424C5975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259F7DB3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Other diabetes medications</w:t>
            </w:r>
          </w:p>
        </w:tc>
        <w:tc>
          <w:tcPr>
            <w:tcW w:w="877" w:type="pct"/>
            <w:hideMark/>
          </w:tcPr>
          <w:p w14:paraId="72A5F9F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0.2%)</w:t>
            </w:r>
          </w:p>
        </w:tc>
        <w:tc>
          <w:tcPr>
            <w:tcW w:w="935" w:type="pct"/>
            <w:hideMark/>
          </w:tcPr>
          <w:p w14:paraId="6474676D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 (0.3%)</w:t>
            </w:r>
          </w:p>
        </w:tc>
        <w:tc>
          <w:tcPr>
            <w:tcW w:w="935" w:type="pct"/>
            <w:hideMark/>
          </w:tcPr>
          <w:p w14:paraId="60B0BF00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2 (0.3%)</w:t>
            </w:r>
          </w:p>
        </w:tc>
        <w:tc>
          <w:tcPr>
            <w:tcW w:w="582" w:type="pct"/>
            <w:hideMark/>
          </w:tcPr>
          <w:p w14:paraId="779C4D3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F92012" w:rsidRPr="00E6298C" w14:paraId="39DC74DA" w14:textId="77777777" w:rsidTr="00F92012">
        <w:trPr>
          <w:trHeight w:hRule="exact" w:val="288"/>
          <w:jc w:val="center"/>
        </w:trPr>
        <w:tc>
          <w:tcPr>
            <w:tcW w:w="1671" w:type="pct"/>
            <w:noWrap/>
            <w:hideMark/>
          </w:tcPr>
          <w:p w14:paraId="0610A2D1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medications</w:t>
            </w:r>
          </w:p>
        </w:tc>
        <w:tc>
          <w:tcPr>
            <w:tcW w:w="877" w:type="pct"/>
          </w:tcPr>
          <w:p w14:paraId="4742E013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14:paraId="6B9B22EC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14:paraId="3997B8C3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noWrap/>
            <w:hideMark/>
          </w:tcPr>
          <w:p w14:paraId="0C97E297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12" w:rsidRPr="00E6298C" w14:paraId="3C7B95E0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597B994C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877" w:type="pct"/>
            <w:hideMark/>
          </w:tcPr>
          <w:p w14:paraId="75B4EB1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 (3.9%)</w:t>
            </w:r>
          </w:p>
        </w:tc>
        <w:tc>
          <w:tcPr>
            <w:tcW w:w="935" w:type="pct"/>
            <w:hideMark/>
          </w:tcPr>
          <w:p w14:paraId="38AC0CE7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3 (3.5%)</w:t>
            </w:r>
          </w:p>
        </w:tc>
        <w:tc>
          <w:tcPr>
            <w:tcW w:w="935" w:type="pct"/>
            <w:hideMark/>
          </w:tcPr>
          <w:p w14:paraId="3B77C645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49 (3.0%)</w:t>
            </w:r>
          </w:p>
        </w:tc>
        <w:tc>
          <w:tcPr>
            <w:tcW w:w="582" w:type="pct"/>
            <w:hideMark/>
          </w:tcPr>
          <w:p w14:paraId="7CFE226C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329950CE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6C3189F7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 medications</w:t>
            </w:r>
          </w:p>
        </w:tc>
        <w:tc>
          <w:tcPr>
            <w:tcW w:w="877" w:type="pct"/>
            <w:hideMark/>
          </w:tcPr>
          <w:p w14:paraId="4386AF8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1.0%)</w:t>
            </w:r>
          </w:p>
        </w:tc>
        <w:tc>
          <w:tcPr>
            <w:tcW w:w="935" w:type="pct"/>
            <w:hideMark/>
          </w:tcPr>
          <w:p w14:paraId="2108D657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6 (1.1%)</w:t>
            </w:r>
          </w:p>
        </w:tc>
        <w:tc>
          <w:tcPr>
            <w:tcW w:w="935" w:type="pct"/>
            <w:hideMark/>
          </w:tcPr>
          <w:p w14:paraId="6B138A97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7 (0.8%)</w:t>
            </w:r>
          </w:p>
        </w:tc>
        <w:tc>
          <w:tcPr>
            <w:tcW w:w="582" w:type="pct"/>
            <w:hideMark/>
          </w:tcPr>
          <w:p w14:paraId="67B8AB87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38A474F0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3EBDC4DB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877" w:type="pct"/>
            <w:hideMark/>
          </w:tcPr>
          <w:p w14:paraId="1135CD1E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56 (72.8%)</w:t>
            </w:r>
          </w:p>
        </w:tc>
        <w:tc>
          <w:tcPr>
            <w:tcW w:w="935" w:type="pct"/>
            <w:hideMark/>
          </w:tcPr>
          <w:p w14:paraId="580ABD4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450 (73.7%)</w:t>
            </w:r>
          </w:p>
        </w:tc>
        <w:tc>
          <w:tcPr>
            <w:tcW w:w="935" w:type="pct"/>
            <w:hideMark/>
          </w:tcPr>
          <w:p w14:paraId="2F0C54A4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600 (69.0%)</w:t>
            </w:r>
          </w:p>
        </w:tc>
        <w:tc>
          <w:tcPr>
            <w:tcW w:w="582" w:type="pct"/>
            <w:hideMark/>
          </w:tcPr>
          <w:p w14:paraId="0717D71F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E6298C" w14:paraId="4068E82D" w14:textId="77777777" w:rsidTr="00F92012">
        <w:trPr>
          <w:trHeight w:hRule="exact" w:val="288"/>
          <w:jc w:val="center"/>
        </w:trPr>
        <w:tc>
          <w:tcPr>
            <w:tcW w:w="1671" w:type="pct"/>
            <w:hideMark/>
          </w:tcPr>
          <w:p w14:paraId="1826E944" w14:textId="77777777" w:rsidR="00582F49" w:rsidRPr="00E6298C" w:rsidRDefault="00582F49" w:rsidP="00582F4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Lipid lowering medications</w:t>
            </w:r>
          </w:p>
        </w:tc>
        <w:tc>
          <w:tcPr>
            <w:tcW w:w="877" w:type="pct"/>
            <w:hideMark/>
          </w:tcPr>
          <w:p w14:paraId="27CF9385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3 (58.1%)</w:t>
            </w:r>
          </w:p>
        </w:tc>
        <w:tc>
          <w:tcPr>
            <w:tcW w:w="935" w:type="pct"/>
            <w:hideMark/>
          </w:tcPr>
          <w:p w14:paraId="615B2989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96 (58.5%)</w:t>
            </w:r>
          </w:p>
        </w:tc>
        <w:tc>
          <w:tcPr>
            <w:tcW w:w="935" w:type="pct"/>
            <w:hideMark/>
          </w:tcPr>
          <w:p w14:paraId="01554CE8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456 (59.2%)</w:t>
            </w:r>
          </w:p>
        </w:tc>
        <w:tc>
          <w:tcPr>
            <w:tcW w:w="582" w:type="pct"/>
            <w:hideMark/>
          </w:tcPr>
          <w:p w14:paraId="4074157B" w14:textId="77777777" w:rsidR="00582F49" w:rsidRPr="00E6298C" w:rsidRDefault="00582F49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98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4D0DB22" w14:textId="613672CB" w:rsidR="00486650" w:rsidRDefault="00486650" w:rsidP="00582F49">
      <w:pPr>
        <w:rPr>
          <w:rStyle w:val="Heading1Char"/>
          <w:rFonts w:cs="Times New Roman"/>
          <w:bCs/>
        </w:rPr>
      </w:pPr>
    </w:p>
    <w:p w14:paraId="5D5FF1E0" w14:textId="77777777" w:rsidR="00DE62FE" w:rsidRDefault="00DE62FE" w:rsidP="00582F49">
      <w:pPr>
        <w:rPr>
          <w:rStyle w:val="Heading1Char"/>
          <w:rFonts w:cs="Times New Roman"/>
          <w:bCs/>
        </w:rPr>
      </w:pPr>
    </w:p>
    <w:p w14:paraId="0CCA5F7F" w14:textId="00AE6318" w:rsidR="00403EB8" w:rsidRPr="00DE62FE" w:rsidRDefault="00650B1F" w:rsidP="00DE62FE">
      <w:pPr>
        <w:pStyle w:val="Heading1"/>
        <w:rPr>
          <w:bCs/>
        </w:rPr>
      </w:pPr>
      <w:bookmarkStart w:id="24" w:name="_Toc1243788092"/>
      <w:bookmarkStart w:id="25" w:name="_Toc531275088"/>
      <w:bookmarkStart w:id="26" w:name="_Toc200206791"/>
      <w:r w:rsidRPr="00AA1F32">
        <w:rPr>
          <w:rStyle w:val="Heading1Char"/>
          <w:rFonts w:cs="Times New Roman"/>
          <w:b/>
        </w:rPr>
        <w:t>Table S</w:t>
      </w:r>
      <w:r w:rsidR="001F5F9F">
        <w:rPr>
          <w:rStyle w:val="Heading1Char"/>
          <w:rFonts w:cs="Times New Roman"/>
          <w:b/>
        </w:rPr>
        <w:t>7</w:t>
      </w:r>
      <w:r w:rsidRPr="00AA1F32">
        <w:rPr>
          <w:rStyle w:val="Heading1Char"/>
          <w:rFonts w:cs="Times New Roman"/>
          <w:b/>
        </w:rPr>
        <w:t>.</w:t>
      </w:r>
      <w:r w:rsidR="00DE62FE">
        <w:rPr>
          <w:rStyle w:val="Heading1Char"/>
          <w:rFonts w:cs="Times New Roman"/>
          <w:b/>
        </w:rPr>
        <w:t xml:space="preserve"> </w:t>
      </w:r>
      <w:r w:rsidR="004459F8" w:rsidRPr="00486650">
        <w:t xml:space="preserve">Characteristics of </w:t>
      </w:r>
      <w:r w:rsidR="008C73FD">
        <w:t>group</w:t>
      </w:r>
      <w:r w:rsidR="004459F8" w:rsidRPr="00486650">
        <w:t xml:space="preserve"> with</w:t>
      </w:r>
      <w:r w:rsidR="00486650">
        <w:t xml:space="preserve"> atherosclerotic</w:t>
      </w:r>
      <w:r w:rsidR="004459F8" w:rsidRPr="00486650">
        <w:t xml:space="preserve"> </w:t>
      </w:r>
      <w:r w:rsidR="00486650">
        <w:t>cardio</w:t>
      </w:r>
      <w:r w:rsidR="004459F8" w:rsidRPr="00486650">
        <w:t>vascular disease.</w:t>
      </w:r>
      <w:bookmarkEnd w:id="24"/>
      <w:bookmarkEnd w:id="25"/>
      <w:bookmarkEnd w:id="26"/>
    </w:p>
    <w:tbl>
      <w:tblPr>
        <w:tblStyle w:val="TableGrid"/>
        <w:tblW w:w="8724" w:type="dxa"/>
        <w:tblLook w:val="04A0" w:firstRow="1" w:lastRow="0" w:firstColumn="1" w:lastColumn="0" w:noHBand="0" w:noVBand="1"/>
      </w:tblPr>
      <w:tblGrid>
        <w:gridCol w:w="3071"/>
        <w:gridCol w:w="1516"/>
        <w:gridCol w:w="1516"/>
        <w:gridCol w:w="1616"/>
        <w:gridCol w:w="1005"/>
      </w:tblGrid>
      <w:tr w:rsidR="00DD035F" w:rsidRPr="00A17FBE" w14:paraId="695D96F7" w14:textId="77777777" w:rsidTr="00403EB8">
        <w:trPr>
          <w:trHeight w:hRule="exact" w:val="496"/>
        </w:trPr>
        <w:tc>
          <w:tcPr>
            <w:tcW w:w="3071" w:type="dxa"/>
            <w:hideMark/>
          </w:tcPr>
          <w:p w14:paraId="7692005F" w14:textId="77777777" w:rsidR="00F97070" w:rsidRPr="00A17FBE" w:rsidRDefault="00F97070" w:rsidP="00D67ED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16" w:type="dxa"/>
            <w:hideMark/>
          </w:tcPr>
          <w:p w14:paraId="7740C76E" w14:textId="77777777" w:rsidR="00DD035F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mot</w:t>
            </w:r>
            <w:r w:rsidR="00DD03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  <w:p w14:paraId="5A2541E2" w14:textId="7130C69F" w:rsidR="00F97070" w:rsidRPr="00A17FBE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,903</w:t>
            </w: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35B6837" w14:textId="77777777" w:rsidR="00DD035F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ll T</w:t>
            </w:r>
            <w:r w:rsidR="00DD03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wns</w:t>
            </w:r>
          </w:p>
          <w:p w14:paraId="625D613A" w14:textId="5CB33DEC" w:rsidR="00F97070" w:rsidRPr="00A17FBE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626</w:t>
            </w: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6" w:type="dxa"/>
            <w:hideMark/>
          </w:tcPr>
          <w:p w14:paraId="578CD6C4" w14:textId="77777777" w:rsidR="00DD035F" w:rsidRDefault="00F97070" w:rsidP="00DD035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  <w:p w14:paraId="3367DE04" w14:textId="52F9E32B" w:rsidR="00F97070" w:rsidRPr="00A17FBE" w:rsidRDefault="00F97070" w:rsidP="00DD035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78,986</w:t>
            </w: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5" w:type="dxa"/>
            <w:hideMark/>
          </w:tcPr>
          <w:p w14:paraId="17E28D90" w14:textId="77777777" w:rsidR="00F97070" w:rsidRPr="00A17FBE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D035F" w:rsidRPr="00A17FBE" w14:paraId="627A0537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467570C6" w14:textId="575D9923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DD3B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 year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1516" w:type="dxa"/>
            <w:hideMark/>
          </w:tcPr>
          <w:p w14:paraId="22743D1D" w14:textId="29C6D43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69.3 (9.8)</w:t>
            </w:r>
          </w:p>
        </w:tc>
        <w:tc>
          <w:tcPr>
            <w:tcW w:w="0" w:type="auto"/>
            <w:hideMark/>
          </w:tcPr>
          <w:p w14:paraId="60594B90" w14:textId="4E7FB97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68.8 (10.1)</w:t>
            </w:r>
          </w:p>
        </w:tc>
        <w:tc>
          <w:tcPr>
            <w:tcW w:w="1616" w:type="dxa"/>
            <w:hideMark/>
          </w:tcPr>
          <w:p w14:paraId="5CB4BED5" w14:textId="50861F7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69.0 (10.4)</w:t>
            </w:r>
          </w:p>
        </w:tc>
        <w:tc>
          <w:tcPr>
            <w:tcW w:w="1005" w:type="dxa"/>
            <w:hideMark/>
          </w:tcPr>
          <w:p w14:paraId="1F88E9B2" w14:textId="7777777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43DA1105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7E26E79E" w14:textId="588BCA25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, years</w:t>
            </w:r>
          </w:p>
        </w:tc>
        <w:tc>
          <w:tcPr>
            <w:tcW w:w="1516" w:type="dxa"/>
          </w:tcPr>
          <w:p w14:paraId="35909408" w14:textId="0DC800E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68BC5A9" w14:textId="4CD761F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</w:tcPr>
          <w:p w14:paraId="3B2A9433" w14:textId="7DD5A4C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4B4C2952" w14:textId="3918F78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23D83901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FCBCBAE" w14:textId="74F3119C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516" w:type="dxa"/>
            <w:hideMark/>
          </w:tcPr>
          <w:p w14:paraId="68518409" w14:textId="5301FC6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340 (1.4%)</w:t>
            </w:r>
          </w:p>
        </w:tc>
        <w:tc>
          <w:tcPr>
            <w:tcW w:w="0" w:type="auto"/>
            <w:hideMark/>
          </w:tcPr>
          <w:p w14:paraId="1A434575" w14:textId="7E95105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2452 (1.7%)</w:t>
            </w:r>
          </w:p>
        </w:tc>
        <w:tc>
          <w:tcPr>
            <w:tcW w:w="1616" w:type="dxa"/>
            <w:hideMark/>
          </w:tcPr>
          <w:p w14:paraId="21CC5A78" w14:textId="52C804A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16129 (2.1%)</w:t>
            </w:r>
          </w:p>
        </w:tc>
        <w:tc>
          <w:tcPr>
            <w:tcW w:w="1005" w:type="dxa"/>
            <w:hideMark/>
          </w:tcPr>
          <w:p w14:paraId="13D9C145" w14:textId="48D7EA0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58A3B3E4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90F9309" w14:textId="174835A1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516" w:type="dxa"/>
            <w:hideMark/>
          </w:tcPr>
          <w:p w14:paraId="25889889" w14:textId="101340C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6646 (26.7%)</w:t>
            </w:r>
          </w:p>
        </w:tc>
        <w:tc>
          <w:tcPr>
            <w:tcW w:w="0" w:type="auto"/>
            <w:hideMark/>
          </w:tcPr>
          <w:p w14:paraId="04509890" w14:textId="5F5BC0D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40211 (28.4%)</w:t>
            </w:r>
          </w:p>
        </w:tc>
        <w:tc>
          <w:tcPr>
            <w:tcW w:w="1616" w:type="dxa"/>
            <w:hideMark/>
          </w:tcPr>
          <w:p w14:paraId="22F98928" w14:textId="2E57DC0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211780 (27.2%)</w:t>
            </w:r>
          </w:p>
        </w:tc>
        <w:tc>
          <w:tcPr>
            <w:tcW w:w="1005" w:type="dxa"/>
            <w:hideMark/>
          </w:tcPr>
          <w:p w14:paraId="2129B8CF" w14:textId="43829E0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79E088DC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B3911BD" w14:textId="73D0920D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1516" w:type="dxa"/>
            <w:hideMark/>
          </w:tcPr>
          <w:p w14:paraId="776A4651" w14:textId="7E67B53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9764 (39.2%)</w:t>
            </w:r>
          </w:p>
        </w:tc>
        <w:tc>
          <w:tcPr>
            <w:tcW w:w="0" w:type="auto"/>
            <w:hideMark/>
          </w:tcPr>
          <w:p w14:paraId="43187648" w14:textId="182CBFB5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54787 (38.7%)</w:t>
            </w:r>
          </w:p>
        </w:tc>
        <w:tc>
          <w:tcPr>
            <w:tcW w:w="1616" w:type="dxa"/>
            <w:hideMark/>
          </w:tcPr>
          <w:p w14:paraId="1C7E6E84" w14:textId="6965ABB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294612 (37.8%)</w:t>
            </w:r>
          </w:p>
        </w:tc>
        <w:tc>
          <w:tcPr>
            <w:tcW w:w="1005" w:type="dxa"/>
            <w:hideMark/>
          </w:tcPr>
          <w:p w14:paraId="13DF5585" w14:textId="312ECDB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00D9F0A1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5EF4CF2" w14:textId="1F457D30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707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16" w:type="dxa"/>
            <w:hideMark/>
          </w:tcPr>
          <w:p w14:paraId="38679E7B" w14:textId="7430C8A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8153 (32.7%)</w:t>
            </w:r>
          </w:p>
        </w:tc>
        <w:tc>
          <w:tcPr>
            <w:tcW w:w="0" w:type="auto"/>
            <w:hideMark/>
          </w:tcPr>
          <w:p w14:paraId="7A37A1DB" w14:textId="3D09CCC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44176 (31.2%)</w:t>
            </w:r>
          </w:p>
        </w:tc>
        <w:tc>
          <w:tcPr>
            <w:tcW w:w="1616" w:type="dxa"/>
            <w:hideMark/>
          </w:tcPr>
          <w:p w14:paraId="43495235" w14:textId="05E9A1D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256465 (32.9%)</w:t>
            </w:r>
          </w:p>
        </w:tc>
        <w:tc>
          <w:tcPr>
            <w:tcW w:w="1005" w:type="dxa"/>
            <w:hideMark/>
          </w:tcPr>
          <w:p w14:paraId="2CB041D2" w14:textId="6E3C9F3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59763408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43F11413" w14:textId="4B1B7A89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16" w:type="dxa"/>
            <w:hideMark/>
          </w:tcPr>
          <w:p w14:paraId="129BF09A" w14:textId="41F6620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369FEC5" w14:textId="69FA602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  <w:hideMark/>
          </w:tcPr>
          <w:p w14:paraId="145F6F3C" w14:textId="6CF734F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71C62494" w14:textId="5990B89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566DC729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6B6F0E6" w14:textId="1566FF4B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16" w:type="dxa"/>
            <w:hideMark/>
          </w:tcPr>
          <w:p w14:paraId="534460CD" w14:textId="1D9E23B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10596 (42.5%)</w:t>
            </w:r>
          </w:p>
        </w:tc>
        <w:tc>
          <w:tcPr>
            <w:tcW w:w="0" w:type="auto"/>
            <w:hideMark/>
          </w:tcPr>
          <w:p w14:paraId="014269A0" w14:textId="094B7E9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66231 (46.8%)</w:t>
            </w:r>
          </w:p>
        </w:tc>
        <w:tc>
          <w:tcPr>
            <w:tcW w:w="1616" w:type="dxa"/>
            <w:hideMark/>
          </w:tcPr>
          <w:p w14:paraId="6BDAC7BC" w14:textId="55E5E0D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360010 (46.2%)</w:t>
            </w:r>
          </w:p>
        </w:tc>
        <w:tc>
          <w:tcPr>
            <w:tcW w:w="1005" w:type="dxa"/>
            <w:hideMark/>
          </w:tcPr>
          <w:p w14:paraId="3F23AB42" w14:textId="247A882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59727DA2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4C7E54F9" w14:textId="2842539A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16" w:type="dxa"/>
            <w:hideMark/>
          </w:tcPr>
          <w:p w14:paraId="258EAF92" w14:textId="4A814E8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14307 (57.5%)</w:t>
            </w:r>
          </w:p>
        </w:tc>
        <w:tc>
          <w:tcPr>
            <w:tcW w:w="0" w:type="auto"/>
            <w:hideMark/>
          </w:tcPr>
          <w:p w14:paraId="6DF24915" w14:textId="323D02F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75395 (53.2%)</w:t>
            </w:r>
          </w:p>
        </w:tc>
        <w:tc>
          <w:tcPr>
            <w:tcW w:w="1616" w:type="dxa"/>
            <w:hideMark/>
          </w:tcPr>
          <w:p w14:paraId="02EA8AB1" w14:textId="68E289C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hAnsi="Times New Roman" w:cs="Times New Roman"/>
                <w:sz w:val="20"/>
                <w:szCs w:val="20"/>
              </w:rPr>
              <w:t>418976 (53.8%)</w:t>
            </w:r>
          </w:p>
        </w:tc>
        <w:tc>
          <w:tcPr>
            <w:tcW w:w="1005" w:type="dxa"/>
            <w:hideMark/>
          </w:tcPr>
          <w:p w14:paraId="32253BC3" w14:textId="3E42D04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59AC8C2A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AF33876" w14:textId="5DA9FF0A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  <w:tc>
          <w:tcPr>
            <w:tcW w:w="1516" w:type="dxa"/>
            <w:hideMark/>
          </w:tcPr>
          <w:p w14:paraId="4FC9C9B4" w14:textId="5E97D07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B4BD922" w14:textId="3D5959B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  <w:hideMark/>
          </w:tcPr>
          <w:p w14:paraId="77D59F8D" w14:textId="531E2C8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73CB4F42" w14:textId="518A8B9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D035F" w:rsidRPr="00A17FBE" w14:paraId="52BF7AA2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4B8A0465" w14:textId="568E9ED6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516" w:type="dxa"/>
            <w:hideMark/>
          </w:tcPr>
          <w:p w14:paraId="08D76811" w14:textId="49CDFD9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6 (19.8%)</w:t>
            </w:r>
          </w:p>
        </w:tc>
        <w:tc>
          <w:tcPr>
            <w:tcW w:w="0" w:type="auto"/>
            <w:hideMark/>
          </w:tcPr>
          <w:p w14:paraId="4AC011B1" w14:textId="06CD9CC5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71 (17.8%)</w:t>
            </w:r>
          </w:p>
        </w:tc>
        <w:tc>
          <w:tcPr>
            <w:tcW w:w="1616" w:type="dxa"/>
            <w:hideMark/>
          </w:tcPr>
          <w:p w14:paraId="45739203" w14:textId="4309C49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14 (17.1%)</w:t>
            </w:r>
          </w:p>
        </w:tc>
        <w:tc>
          <w:tcPr>
            <w:tcW w:w="1005" w:type="dxa"/>
            <w:hideMark/>
          </w:tcPr>
          <w:p w14:paraId="2E7ED509" w14:textId="61DEA10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1B8A4DDA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6D073D1" w14:textId="445CA066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utation </w:t>
            </w:r>
          </w:p>
        </w:tc>
        <w:tc>
          <w:tcPr>
            <w:tcW w:w="1516" w:type="dxa"/>
            <w:hideMark/>
          </w:tcPr>
          <w:p w14:paraId="55F7E008" w14:textId="0E3674E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 (2.9%)</w:t>
            </w:r>
          </w:p>
        </w:tc>
        <w:tc>
          <w:tcPr>
            <w:tcW w:w="0" w:type="auto"/>
            <w:hideMark/>
          </w:tcPr>
          <w:p w14:paraId="215A7B35" w14:textId="06482C5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9 (2.8%)</w:t>
            </w:r>
          </w:p>
        </w:tc>
        <w:tc>
          <w:tcPr>
            <w:tcW w:w="1616" w:type="dxa"/>
            <w:hideMark/>
          </w:tcPr>
          <w:p w14:paraId="2735741A" w14:textId="716D726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1 (2.3%)</w:t>
            </w:r>
          </w:p>
        </w:tc>
        <w:tc>
          <w:tcPr>
            <w:tcW w:w="1005" w:type="dxa"/>
            <w:hideMark/>
          </w:tcPr>
          <w:p w14:paraId="33DC0A77" w14:textId="1D60B19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1AAB61BB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3D956C6" w14:textId="4652E701" w:rsidR="00F97070" w:rsidRPr="00A17FBE" w:rsidRDefault="00403EB8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  <w:r w:rsidR="00F97070"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ges 3, 4</w:t>
            </w:r>
          </w:p>
        </w:tc>
        <w:tc>
          <w:tcPr>
            <w:tcW w:w="1516" w:type="dxa"/>
            <w:hideMark/>
          </w:tcPr>
          <w:p w14:paraId="63E2B4B5" w14:textId="57F66FC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5 (16.5%)</w:t>
            </w:r>
          </w:p>
        </w:tc>
        <w:tc>
          <w:tcPr>
            <w:tcW w:w="0" w:type="auto"/>
            <w:hideMark/>
          </w:tcPr>
          <w:p w14:paraId="0B3B683C" w14:textId="49D9D13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84 (17.2%)</w:t>
            </w:r>
          </w:p>
        </w:tc>
        <w:tc>
          <w:tcPr>
            <w:tcW w:w="1616" w:type="dxa"/>
            <w:hideMark/>
          </w:tcPr>
          <w:p w14:paraId="011A8F88" w14:textId="6911613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98 (16.8%)</w:t>
            </w:r>
          </w:p>
        </w:tc>
        <w:tc>
          <w:tcPr>
            <w:tcW w:w="1005" w:type="dxa"/>
            <w:hideMark/>
          </w:tcPr>
          <w:p w14:paraId="08114C5E" w14:textId="6D3EA44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1F2CC388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BD10386" w14:textId="4F78B14B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516" w:type="dxa"/>
            <w:hideMark/>
          </w:tcPr>
          <w:p w14:paraId="5C80F52F" w14:textId="144EA15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2 (94.1%)</w:t>
            </w:r>
          </w:p>
        </w:tc>
        <w:tc>
          <w:tcPr>
            <w:tcW w:w="0" w:type="auto"/>
            <w:hideMark/>
          </w:tcPr>
          <w:p w14:paraId="5A4AED2E" w14:textId="407E777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27 (94.9%)</w:t>
            </w:r>
          </w:p>
        </w:tc>
        <w:tc>
          <w:tcPr>
            <w:tcW w:w="1616" w:type="dxa"/>
            <w:hideMark/>
          </w:tcPr>
          <w:p w14:paraId="0779E724" w14:textId="79D525B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276 (93.6%)</w:t>
            </w:r>
          </w:p>
        </w:tc>
        <w:tc>
          <w:tcPr>
            <w:tcW w:w="1005" w:type="dxa"/>
            <w:hideMark/>
          </w:tcPr>
          <w:p w14:paraId="550AECD6" w14:textId="71E0718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35A7DBF2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3560091" w14:textId="1AAD4CA1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Hyper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crisis</w:t>
            </w:r>
          </w:p>
        </w:tc>
        <w:tc>
          <w:tcPr>
            <w:tcW w:w="1516" w:type="dxa"/>
            <w:hideMark/>
          </w:tcPr>
          <w:p w14:paraId="65606B14" w14:textId="6B71904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0.5%)</w:t>
            </w:r>
          </w:p>
        </w:tc>
        <w:tc>
          <w:tcPr>
            <w:tcW w:w="0" w:type="auto"/>
            <w:hideMark/>
          </w:tcPr>
          <w:p w14:paraId="3EF8C524" w14:textId="387E3E5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 (0.6%)</w:t>
            </w:r>
          </w:p>
        </w:tc>
        <w:tc>
          <w:tcPr>
            <w:tcW w:w="1616" w:type="dxa"/>
            <w:hideMark/>
          </w:tcPr>
          <w:p w14:paraId="68AFDEFA" w14:textId="1F12E9F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2 (0.6%)</w:t>
            </w:r>
          </w:p>
        </w:tc>
        <w:tc>
          <w:tcPr>
            <w:tcW w:w="1005" w:type="dxa"/>
            <w:hideMark/>
          </w:tcPr>
          <w:p w14:paraId="20FD6F69" w14:textId="770B105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</w:tr>
      <w:tr w:rsidR="00DD035F" w:rsidRPr="00A17FBE" w14:paraId="66F48588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03ADB3BA" w14:textId="59B328F9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Hypo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crisis </w:t>
            </w:r>
          </w:p>
        </w:tc>
        <w:tc>
          <w:tcPr>
            <w:tcW w:w="1516" w:type="dxa"/>
            <w:hideMark/>
          </w:tcPr>
          <w:p w14:paraId="39D48DC2" w14:textId="7B689F4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 (1.4%)</w:t>
            </w:r>
          </w:p>
        </w:tc>
        <w:tc>
          <w:tcPr>
            <w:tcW w:w="0" w:type="auto"/>
            <w:hideMark/>
          </w:tcPr>
          <w:p w14:paraId="2A4F253E" w14:textId="49B3F07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9 (1.6%)</w:t>
            </w:r>
          </w:p>
        </w:tc>
        <w:tc>
          <w:tcPr>
            <w:tcW w:w="1616" w:type="dxa"/>
            <w:hideMark/>
          </w:tcPr>
          <w:p w14:paraId="3954863A" w14:textId="4345D0A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5 (1.4%)</w:t>
            </w:r>
          </w:p>
        </w:tc>
        <w:tc>
          <w:tcPr>
            <w:tcW w:w="1005" w:type="dxa"/>
            <w:hideMark/>
          </w:tcPr>
          <w:p w14:paraId="0956EDFC" w14:textId="3A87B3C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30DF46AA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4DB399F5" w14:textId="043F3DD0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pathy </w:t>
            </w:r>
          </w:p>
        </w:tc>
        <w:tc>
          <w:tcPr>
            <w:tcW w:w="1516" w:type="dxa"/>
            <w:hideMark/>
          </w:tcPr>
          <w:p w14:paraId="7E2626E3" w14:textId="085D728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2 (35.6%)</w:t>
            </w:r>
          </w:p>
        </w:tc>
        <w:tc>
          <w:tcPr>
            <w:tcW w:w="0" w:type="auto"/>
            <w:hideMark/>
          </w:tcPr>
          <w:p w14:paraId="18AEDF55" w14:textId="21EA71A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92 (37.8%)</w:t>
            </w:r>
          </w:p>
        </w:tc>
        <w:tc>
          <w:tcPr>
            <w:tcW w:w="1616" w:type="dxa"/>
            <w:hideMark/>
          </w:tcPr>
          <w:p w14:paraId="07BA85F1" w14:textId="7A3C061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189 (37.0%)</w:t>
            </w:r>
          </w:p>
        </w:tc>
        <w:tc>
          <w:tcPr>
            <w:tcW w:w="1005" w:type="dxa"/>
            <w:hideMark/>
          </w:tcPr>
          <w:p w14:paraId="3A7EE335" w14:textId="41F8ED2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42A89C9D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00A6BC82" w14:textId="3F69D8E7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516" w:type="dxa"/>
            <w:hideMark/>
          </w:tcPr>
          <w:p w14:paraId="179A650D" w14:textId="1F53E3C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3 (26.0%)</w:t>
            </w:r>
          </w:p>
        </w:tc>
        <w:tc>
          <w:tcPr>
            <w:tcW w:w="0" w:type="auto"/>
            <w:hideMark/>
          </w:tcPr>
          <w:p w14:paraId="19236271" w14:textId="0A9878C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37 (26.2%)</w:t>
            </w:r>
          </w:p>
        </w:tc>
        <w:tc>
          <w:tcPr>
            <w:tcW w:w="1616" w:type="dxa"/>
            <w:hideMark/>
          </w:tcPr>
          <w:p w14:paraId="7D84494C" w14:textId="60E3575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794 (23.3%)</w:t>
            </w:r>
          </w:p>
        </w:tc>
        <w:tc>
          <w:tcPr>
            <w:tcW w:w="1005" w:type="dxa"/>
            <w:hideMark/>
          </w:tcPr>
          <w:p w14:paraId="40F64457" w14:textId="7762A93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0EBA6EEB" w14:textId="77777777" w:rsidTr="00403EB8">
        <w:trPr>
          <w:trHeight w:hRule="exact" w:val="514"/>
        </w:trPr>
        <w:tc>
          <w:tcPr>
            <w:tcW w:w="3071" w:type="dxa"/>
            <w:hideMark/>
          </w:tcPr>
          <w:p w14:paraId="598D1929" w14:textId="69C15A3C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Other lower extremity</w:t>
            </w:r>
            <w:r w:rsidR="00F9201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1516" w:type="dxa"/>
            <w:hideMark/>
          </w:tcPr>
          <w:p w14:paraId="150B29D7" w14:textId="2343A9B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 (11.4%)</w:t>
            </w:r>
          </w:p>
        </w:tc>
        <w:tc>
          <w:tcPr>
            <w:tcW w:w="0" w:type="auto"/>
            <w:hideMark/>
          </w:tcPr>
          <w:p w14:paraId="6850DED1" w14:textId="30FCF83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4 (11.0%)</w:t>
            </w:r>
          </w:p>
        </w:tc>
        <w:tc>
          <w:tcPr>
            <w:tcW w:w="1616" w:type="dxa"/>
            <w:hideMark/>
          </w:tcPr>
          <w:p w14:paraId="0180DD3C" w14:textId="2FBA89C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18 (11.0%)</w:t>
            </w:r>
          </w:p>
        </w:tc>
        <w:tc>
          <w:tcPr>
            <w:tcW w:w="1005" w:type="dxa"/>
            <w:hideMark/>
          </w:tcPr>
          <w:p w14:paraId="5C283D09" w14:textId="601E1A1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5</w:t>
            </w:r>
          </w:p>
        </w:tc>
      </w:tr>
      <w:tr w:rsidR="00DD035F" w:rsidRPr="00A17FBE" w14:paraId="3404EB67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13DEF63" w14:textId="544F6D11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nopathy </w:t>
            </w:r>
          </w:p>
        </w:tc>
        <w:tc>
          <w:tcPr>
            <w:tcW w:w="1516" w:type="dxa"/>
            <w:hideMark/>
          </w:tcPr>
          <w:p w14:paraId="60155D6A" w14:textId="621D886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4 (16.2%)</w:t>
            </w:r>
          </w:p>
        </w:tc>
        <w:tc>
          <w:tcPr>
            <w:tcW w:w="0" w:type="auto"/>
            <w:hideMark/>
          </w:tcPr>
          <w:p w14:paraId="2EAD8B0B" w14:textId="254A1F9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45 (17.0%)</w:t>
            </w:r>
          </w:p>
        </w:tc>
        <w:tc>
          <w:tcPr>
            <w:tcW w:w="1616" w:type="dxa"/>
            <w:hideMark/>
          </w:tcPr>
          <w:p w14:paraId="52BBEF2D" w14:textId="6B257B9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975 (18.7%)</w:t>
            </w:r>
          </w:p>
        </w:tc>
        <w:tc>
          <w:tcPr>
            <w:tcW w:w="1005" w:type="dxa"/>
            <w:hideMark/>
          </w:tcPr>
          <w:p w14:paraId="5EC12DBF" w14:textId="4E4C0D6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750EB237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BC7A14A" w14:textId="1B79C871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516" w:type="dxa"/>
            <w:hideMark/>
          </w:tcPr>
          <w:p w14:paraId="748369AC" w14:textId="0E6D8C4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8 (17.9%)</w:t>
            </w:r>
          </w:p>
        </w:tc>
        <w:tc>
          <w:tcPr>
            <w:tcW w:w="0" w:type="auto"/>
            <w:hideMark/>
          </w:tcPr>
          <w:p w14:paraId="7079EADC" w14:textId="7A8E1C1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70 (18.2%)</w:t>
            </w:r>
          </w:p>
        </w:tc>
        <w:tc>
          <w:tcPr>
            <w:tcW w:w="1616" w:type="dxa"/>
            <w:hideMark/>
          </w:tcPr>
          <w:p w14:paraId="1033F209" w14:textId="62E40F5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2 (13.9%)</w:t>
            </w:r>
          </w:p>
        </w:tc>
        <w:tc>
          <w:tcPr>
            <w:tcW w:w="1005" w:type="dxa"/>
            <w:hideMark/>
          </w:tcPr>
          <w:p w14:paraId="267BC3AE" w14:textId="1A139CC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559381C6" w14:textId="77777777" w:rsidTr="00403EB8">
        <w:trPr>
          <w:trHeight w:hRule="exact" w:val="244"/>
        </w:trPr>
        <w:tc>
          <w:tcPr>
            <w:tcW w:w="3071" w:type="dxa"/>
            <w:hideMark/>
          </w:tcPr>
          <w:p w14:paraId="4FD7D72C" w14:textId="4880BC5D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Lower extremity ulcer</w:t>
            </w:r>
          </w:p>
        </w:tc>
        <w:tc>
          <w:tcPr>
            <w:tcW w:w="1516" w:type="dxa"/>
            <w:hideMark/>
          </w:tcPr>
          <w:p w14:paraId="2666A21B" w14:textId="2B78571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6 (10.8%)</w:t>
            </w:r>
          </w:p>
        </w:tc>
        <w:tc>
          <w:tcPr>
            <w:tcW w:w="0" w:type="auto"/>
            <w:hideMark/>
          </w:tcPr>
          <w:p w14:paraId="4A65A798" w14:textId="20EA49C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3 (10.4%)</w:t>
            </w:r>
          </w:p>
        </w:tc>
        <w:tc>
          <w:tcPr>
            <w:tcW w:w="1616" w:type="dxa"/>
            <w:hideMark/>
          </w:tcPr>
          <w:p w14:paraId="38DB5E7E" w14:textId="2868626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97 (10.4%)</w:t>
            </w:r>
          </w:p>
        </w:tc>
        <w:tc>
          <w:tcPr>
            <w:tcW w:w="1005" w:type="dxa"/>
            <w:hideMark/>
          </w:tcPr>
          <w:p w14:paraId="630518C1" w14:textId="1D3ACE9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5</w:t>
            </w:r>
          </w:p>
        </w:tc>
      </w:tr>
      <w:tr w:rsidR="00DD035F" w:rsidRPr="00A17FBE" w14:paraId="6507417F" w14:textId="77777777" w:rsidTr="00403EB8">
        <w:trPr>
          <w:trHeight w:hRule="exact" w:val="262"/>
        </w:trPr>
        <w:tc>
          <w:tcPr>
            <w:tcW w:w="3071" w:type="dxa"/>
            <w:hideMark/>
          </w:tcPr>
          <w:p w14:paraId="16E664B8" w14:textId="6B4913AB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betes medications</w:t>
            </w:r>
          </w:p>
        </w:tc>
        <w:tc>
          <w:tcPr>
            <w:tcW w:w="1516" w:type="dxa"/>
            <w:hideMark/>
          </w:tcPr>
          <w:p w14:paraId="1FB2ADE1" w14:textId="6D8472A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C54BB5" w14:textId="0D2EF09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3FF636B8" w14:textId="5CD0CA2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hideMark/>
          </w:tcPr>
          <w:p w14:paraId="4276DCF4" w14:textId="50E88A05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035F" w:rsidRPr="00A17FBE" w14:paraId="2CDB81EB" w14:textId="77777777" w:rsidTr="00403EB8">
        <w:trPr>
          <w:trHeight w:hRule="exact" w:val="271"/>
        </w:trPr>
        <w:tc>
          <w:tcPr>
            <w:tcW w:w="3071" w:type="dxa"/>
            <w:hideMark/>
          </w:tcPr>
          <w:p w14:paraId="6268A291" w14:textId="1D85363E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Any insulin</w:t>
            </w:r>
          </w:p>
        </w:tc>
        <w:tc>
          <w:tcPr>
            <w:tcW w:w="1516" w:type="dxa"/>
            <w:hideMark/>
          </w:tcPr>
          <w:p w14:paraId="6331710F" w14:textId="06A6788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6 (28.5%)</w:t>
            </w:r>
          </w:p>
        </w:tc>
        <w:tc>
          <w:tcPr>
            <w:tcW w:w="0" w:type="auto"/>
            <w:hideMark/>
          </w:tcPr>
          <w:p w14:paraId="7ACB4B3A" w14:textId="5C72CFB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04 (29.8%)</w:t>
            </w:r>
          </w:p>
        </w:tc>
        <w:tc>
          <w:tcPr>
            <w:tcW w:w="1616" w:type="dxa"/>
            <w:hideMark/>
          </w:tcPr>
          <w:p w14:paraId="6411D6CC" w14:textId="371CD54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48 (27.7%)</w:t>
            </w:r>
          </w:p>
        </w:tc>
        <w:tc>
          <w:tcPr>
            <w:tcW w:w="1005" w:type="dxa"/>
            <w:hideMark/>
          </w:tcPr>
          <w:p w14:paraId="53061EE1" w14:textId="52E9FE5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19788B16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7C13E896" w14:textId="18E873B2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/long-acting insulin</w:t>
            </w:r>
          </w:p>
        </w:tc>
        <w:tc>
          <w:tcPr>
            <w:tcW w:w="1516" w:type="dxa"/>
            <w:hideMark/>
          </w:tcPr>
          <w:p w14:paraId="22CEC8FE" w14:textId="4A3FD3C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4 (25.7%)</w:t>
            </w:r>
          </w:p>
        </w:tc>
        <w:tc>
          <w:tcPr>
            <w:tcW w:w="0" w:type="auto"/>
            <w:hideMark/>
          </w:tcPr>
          <w:p w14:paraId="72016D8B" w14:textId="2EF6F53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19 (26.5%)</w:t>
            </w:r>
          </w:p>
        </w:tc>
        <w:tc>
          <w:tcPr>
            <w:tcW w:w="1616" w:type="dxa"/>
            <w:hideMark/>
          </w:tcPr>
          <w:p w14:paraId="3BD47352" w14:textId="7E29DB3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74 (24.4%)</w:t>
            </w:r>
          </w:p>
        </w:tc>
        <w:tc>
          <w:tcPr>
            <w:tcW w:w="1005" w:type="dxa"/>
            <w:hideMark/>
          </w:tcPr>
          <w:p w14:paraId="4ACF9AF5" w14:textId="01AB732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65EFDEAA" w14:textId="77777777" w:rsidTr="00403EB8">
        <w:trPr>
          <w:trHeight w:hRule="exact" w:val="280"/>
        </w:trPr>
        <w:tc>
          <w:tcPr>
            <w:tcW w:w="3071" w:type="dxa"/>
            <w:hideMark/>
          </w:tcPr>
          <w:p w14:paraId="407C9BEA" w14:textId="457A7E7E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Short/rapid-acting insulin</w:t>
            </w:r>
          </w:p>
        </w:tc>
        <w:tc>
          <w:tcPr>
            <w:tcW w:w="1516" w:type="dxa"/>
            <w:hideMark/>
          </w:tcPr>
          <w:p w14:paraId="07764072" w14:textId="2841857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8 (15.3%)</w:t>
            </w:r>
          </w:p>
        </w:tc>
        <w:tc>
          <w:tcPr>
            <w:tcW w:w="0" w:type="auto"/>
            <w:hideMark/>
          </w:tcPr>
          <w:p w14:paraId="5E93001F" w14:textId="561A32E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93 (15.9%)</w:t>
            </w:r>
          </w:p>
        </w:tc>
        <w:tc>
          <w:tcPr>
            <w:tcW w:w="1616" w:type="dxa"/>
            <w:hideMark/>
          </w:tcPr>
          <w:p w14:paraId="487893A2" w14:textId="6DDA1C8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85 (15.8%)</w:t>
            </w:r>
          </w:p>
        </w:tc>
        <w:tc>
          <w:tcPr>
            <w:tcW w:w="1005" w:type="dxa"/>
            <w:hideMark/>
          </w:tcPr>
          <w:p w14:paraId="1009E055" w14:textId="6D697A25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0.0866</w:t>
            </w:r>
          </w:p>
        </w:tc>
      </w:tr>
      <w:tr w:rsidR="00DD035F" w:rsidRPr="00A17FBE" w14:paraId="7C66AE62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E3E0C08" w14:textId="7BAC5409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516" w:type="dxa"/>
            <w:hideMark/>
          </w:tcPr>
          <w:p w14:paraId="6D605470" w14:textId="1D20E10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6 (53.5%)</w:t>
            </w:r>
          </w:p>
        </w:tc>
        <w:tc>
          <w:tcPr>
            <w:tcW w:w="0" w:type="auto"/>
            <w:hideMark/>
          </w:tcPr>
          <w:p w14:paraId="23943C1C" w14:textId="11646DA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84 (53.7%)</w:t>
            </w:r>
          </w:p>
        </w:tc>
        <w:tc>
          <w:tcPr>
            <w:tcW w:w="1616" w:type="dxa"/>
            <w:hideMark/>
          </w:tcPr>
          <w:p w14:paraId="08D2B58C" w14:textId="54CE8EE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36 (53.2%)</w:t>
            </w:r>
          </w:p>
        </w:tc>
        <w:tc>
          <w:tcPr>
            <w:tcW w:w="1005" w:type="dxa"/>
            <w:hideMark/>
          </w:tcPr>
          <w:p w14:paraId="7F911885" w14:textId="134D36D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DD035F" w:rsidRPr="00A17FBE" w14:paraId="5D131126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0A3CE06A" w14:textId="7CF54046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1516" w:type="dxa"/>
            <w:noWrap/>
            <w:hideMark/>
          </w:tcPr>
          <w:p w14:paraId="5C79EAE5" w14:textId="5C529E4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9 (28.9%)</w:t>
            </w:r>
          </w:p>
        </w:tc>
        <w:tc>
          <w:tcPr>
            <w:tcW w:w="0" w:type="auto"/>
            <w:noWrap/>
            <w:hideMark/>
          </w:tcPr>
          <w:p w14:paraId="4C35295C" w14:textId="5FBC54D5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93 (29.2%)</w:t>
            </w:r>
          </w:p>
        </w:tc>
        <w:tc>
          <w:tcPr>
            <w:tcW w:w="1616" w:type="dxa"/>
            <w:noWrap/>
            <w:hideMark/>
          </w:tcPr>
          <w:p w14:paraId="2E8083EB" w14:textId="026A04A5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823 (27.6%)</w:t>
            </w:r>
          </w:p>
        </w:tc>
        <w:tc>
          <w:tcPr>
            <w:tcW w:w="1005" w:type="dxa"/>
            <w:noWrap/>
            <w:hideMark/>
          </w:tcPr>
          <w:p w14:paraId="3A6202D2" w14:textId="2E679CC7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386570BE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F85B6FF" w14:textId="1CE58CF6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GLP-1 receptor agonists</w:t>
            </w:r>
          </w:p>
        </w:tc>
        <w:tc>
          <w:tcPr>
            <w:tcW w:w="1516" w:type="dxa"/>
            <w:hideMark/>
          </w:tcPr>
          <w:p w14:paraId="07CA2676" w14:textId="77E580F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2 (6.7%)</w:t>
            </w:r>
          </w:p>
        </w:tc>
        <w:tc>
          <w:tcPr>
            <w:tcW w:w="0" w:type="auto"/>
            <w:hideMark/>
          </w:tcPr>
          <w:p w14:paraId="71323DD4" w14:textId="59A1BF9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3 (7.3%)</w:t>
            </w:r>
          </w:p>
        </w:tc>
        <w:tc>
          <w:tcPr>
            <w:tcW w:w="1616" w:type="dxa"/>
            <w:hideMark/>
          </w:tcPr>
          <w:p w14:paraId="2F7ADA5D" w14:textId="2F4A0D9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12 (6.4%)</w:t>
            </w:r>
          </w:p>
        </w:tc>
        <w:tc>
          <w:tcPr>
            <w:tcW w:w="1005" w:type="dxa"/>
            <w:hideMark/>
          </w:tcPr>
          <w:p w14:paraId="0C231190" w14:textId="604536C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32FE9E34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6A3020A" w14:textId="787E4115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SGLT2 inhibitors</w:t>
            </w:r>
          </w:p>
        </w:tc>
        <w:tc>
          <w:tcPr>
            <w:tcW w:w="1516" w:type="dxa"/>
            <w:hideMark/>
          </w:tcPr>
          <w:p w14:paraId="56920B61" w14:textId="25E2945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 (4.7%)</w:t>
            </w:r>
          </w:p>
        </w:tc>
        <w:tc>
          <w:tcPr>
            <w:tcW w:w="0" w:type="auto"/>
            <w:hideMark/>
          </w:tcPr>
          <w:p w14:paraId="3BCB6899" w14:textId="36180605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9 (5.4%)</w:t>
            </w:r>
          </w:p>
        </w:tc>
        <w:tc>
          <w:tcPr>
            <w:tcW w:w="1616" w:type="dxa"/>
            <w:hideMark/>
          </w:tcPr>
          <w:p w14:paraId="05787FB1" w14:textId="21654B9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51 (4.6%)</w:t>
            </w:r>
          </w:p>
        </w:tc>
        <w:tc>
          <w:tcPr>
            <w:tcW w:w="1005" w:type="dxa"/>
            <w:hideMark/>
          </w:tcPr>
          <w:p w14:paraId="4B3107A2" w14:textId="59C77E45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10EE0302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6D080E40" w14:textId="2D833B83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PP4-inhibitors </w:t>
            </w:r>
          </w:p>
        </w:tc>
        <w:tc>
          <w:tcPr>
            <w:tcW w:w="1516" w:type="dxa"/>
            <w:hideMark/>
          </w:tcPr>
          <w:p w14:paraId="69179386" w14:textId="69F5847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0 (11.1%)</w:t>
            </w:r>
          </w:p>
        </w:tc>
        <w:tc>
          <w:tcPr>
            <w:tcW w:w="0" w:type="auto"/>
            <w:hideMark/>
          </w:tcPr>
          <w:p w14:paraId="488379A2" w14:textId="63C94F1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67 (12.4%)</w:t>
            </w:r>
          </w:p>
        </w:tc>
        <w:tc>
          <w:tcPr>
            <w:tcW w:w="1616" w:type="dxa"/>
            <w:hideMark/>
          </w:tcPr>
          <w:p w14:paraId="76DE22A6" w14:textId="5847B0E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10 (12.9%)</w:t>
            </w:r>
          </w:p>
        </w:tc>
        <w:tc>
          <w:tcPr>
            <w:tcW w:w="1005" w:type="dxa"/>
            <w:hideMark/>
          </w:tcPr>
          <w:p w14:paraId="49DBD102" w14:textId="162599D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6A793F4B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5F62FEE" w14:textId="4B1683D8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inides </w:t>
            </w:r>
          </w:p>
        </w:tc>
        <w:tc>
          <w:tcPr>
            <w:tcW w:w="1516" w:type="dxa"/>
            <w:hideMark/>
          </w:tcPr>
          <w:p w14:paraId="20998CE3" w14:textId="04059B2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0.5%)</w:t>
            </w:r>
          </w:p>
        </w:tc>
        <w:tc>
          <w:tcPr>
            <w:tcW w:w="0" w:type="auto"/>
            <w:hideMark/>
          </w:tcPr>
          <w:p w14:paraId="3DBEA89F" w14:textId="407A02A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 (0.6%)</w:t>
            </w:r>
          </w:p>
        </w:tc>
        <w:tc>
          <w:tcPr>
            <w:tcW w:w="1616" w:type="dxa"/>
            <w:hideMark/>
          </w:tcPr>
          <w:p w14:paraId="5657B287" w14:textId="2A5EF8D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0 (1.0%)</w:t>
            </w:r>
          </w:p>
        </w:tc>
        <w:tc>
          <w:tcPr>
            <w:tcW w:w="1005" w:type="dxa"/>
            <w:hideMark/>
          </w:tcPr>
          <w:p w14:paraId="3863DF46" w14:textId="1C75C1BE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2A3A737E" w14:textId="77777777" w:rsidTr="00403EB8">
        <w:trPr>
          <w:trHeight w:hRule="exact" w:val="253"/>
        </w:trPr>
        <w:tc>
          <w:tcPr>
            <w:tcW w:w="3071" w:type="dxa"/>
            <w:hideMark/>
          </w:tcPr>
          <w:p w14:paraId="487E094C" w14:textId="5DA558A0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Thiazolidinediones</w:t>
            </w:r>
          </w:p>
        </w:tc>
        <w:tc>
          <w:tcPr>
            <w:tcW w:w="1516" w:type="dxa"/>
            <w:hideMark/>
          </w:tcPr>
          <w:p w14:paraId="2637756A" w14:textId="32F5EEA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8 (5.5%)</w:t>
            </w:r>
          </w:p>
        </w:tc>
        <w:tc>
          <w:tcPr>
            <w:tcW w:w="0" w:type="auto"/>
            <w:hideMark/>
          </w:tcPr>
          <w:p w14:paraId="38A01DF4" w14:textId="2983AAA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2 (5.6%)</w:t>
            </w:r>
          </w:p>
        </w:tc>
        <w:tc>
          <w:tcPr>
            <w:tcW w:w="1616" w:type="dxa"/>
            <w:hideMark/>
          </w:tcPr>
          <w:p w14:paraId="71A9E730" w14:textId="1C497D5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17 (5.8%)</w:t>
            </w:r>
          </w:p>
        </w:tc>
        <w:tc>
          <w:tcPr>
            <w:tcW w:w="1005" w:type="dxa"/>
            <w:hideMark/>
          </w:tcPr>
          <w:p w14:paraId="77AFB187" w14:textId="18FC5F3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DD035F" w:rsidRPr="00A17FBE" w14:paraId="557C302F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F6D6E89" w14:textId="62DFCF19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Other diabetes medications</w:t>
            </w:r>
          </w:p>
        </w:tc>
        <w:tc>
          <w:tcPr>
            <w:tcW w:w="1516" w:type="dxa"/>
            <w:hideMark/>
          </w:tcPr>
          <w:p w14:paraId="4436355E" w14:textId="3A6CF3B1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0.3%)</w:t>
            </w:r>
          </w:p>
        </w:tc>
        <w:tc>
          <w:tcPr>
            <w:tcW w:w="0" w:type="auto"/>
            <w:hideMark/>
          </w:tcPr>
          <w:p w14:paraId="6EAA2871" w14:textId="6DD3D34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0.3%)</w:t>
            </w:r>
          </w:p>
        </w:tc>
        <w:tc>
          <w:tcPr>
            <w:tcW w:w="1616" w:type="dxa"/>
            <w:hideMark/>
          </w:tcPr>
          <w:p w14:paraId="10DE7A54" w14:textId="68D4C1A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2 (0.4%)</w:t>
            </w:r>
          </w:p>
        </w:tc>
        <w:tc>
          <w:tcPr>
            <w:tcW w:w="1005" w:type="dxa"/>
            <w:hideMark/>
          </w:tcPr>
          <w:p w14:paraId="3A51216D" w14:textId="525863C7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DD035F" w:rsidRPr="00A17FBE" w14:paraId="309023F1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18514FE5" w14:textId="14ED5D26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medications</w:t>
            </w:r>
          </w:p>
        </w:tc>
        <w:tc>
          <w:tcPr>
            <w:tcW w:w="1516" w:type="dxa"/>
            <w:hideMark/>
          </w:tcPr>
          <w:p w14:paraId="0272CF59" w14:textId="711B254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8943EE" w14:textId="39726159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71FFB696" w14:textId="740D68A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hideMark/>
          </w:tcPr>
          <w:p w14:paraId="4CBE0344" w14:textId="41758A6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035F" w:rsidRPr="00A17FBE" w14:paraId="28D8DA3D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4BF9F08" w14:textId="5D21B109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1516" w:type="dxa"/>
            <w:hideMark/>
          </w:tcPr>
          <w:p w14:paraId="6644BE82" w14:textId="187F48C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3 (15.9%)</w:t>
            </w:r>
          </w:p>
        </w:tc>
        <w:tc>
          <w:tcPr>
            <w:tcW w:w="0" w:type="auto"/>
            <w:hideMark/>
          </w:tcPr>
          <w:p w14:paraId="764D81CD" w14:textId="1EDAB472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98 (14.8%)</w:t>
            </w:r>
          </w:p>
        </w:tc>
        <w:tc>
          <w:tcPr>
            <w:tcW w:w="1616" w:type="dxa"/>
            <w:hideMark/>
          </w:tcPr>
          <w:p w14:paraId="167989FD" w14:textId="5DFE307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52 (14.1%)</w:t>
            </w:r>
          </w:p>
        </w:tc>
        <w:tc>
          <w:tcPr>
            <w:tcW w:w="1005" w:type="dxa"/>
            <w:hideMark/>
          </w:tcPr>
          <w:p w14:paraId="18F923A3" w14:textId="6214A89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47DE83AE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22392E94" w14:textId="08D3E807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 medications</w:t>
            </w:r>
          </w:p>
        </w:tc>
        <w:tc>
          <w:tcPr>
            <w:tcW w:w="1516" w:type="dxa"/>
            <w:hideMark/>
          </w:tcPr>
          <w:p w14:paraId="06BCA422" w14:textId="722FB9B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7 (25.1%)</w:t>
            </w:r>
          </w:p>
        </w:tc>
        <w:tc>
          <w:tcPr>
            <w:tcW w:w="0" w:type="auto"/>
            <w:hideMark/>
          </w:tcPr>
          <w:p w14:paraId="0DF160F4" w14:textId="0C54AB5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67 (25.9%)</w:t>
            </w:r>
          </w:p>
        </w:tc>
        <w:tc>
          <w:tcPr>
            <w:tcW w:w="1616" w:type="dxa"/>
            <w:hideMark/>
          </w:tcPr>
          <w:p w14:paraId="002137C0" w14:textId="392BF1B6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32 (22.6%)</w:t>
            </w:r>
          </w:p>
        </w:tc>
        <w:tc>
          <w:tcPr>
            <w:tcW w:w="1005" w:type="dxa"/>
            <w:hideMark/>
          </w:tcPr>
          <w:p w14:paraId="4BF66DC9" w14:textId="1158DE58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59A3A2CB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3E6E7716" w14:textId="264E5E53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1516" w:type="dxa"/>
            <w:hideMark/>
          </w:tcPr>
          <w:p w14:paraId="2EDB6EC5" w14:textId="402CCE3D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95 (85.9%)</w:t>
            </w:r>
          </w:p>
        </w:tc>
        <w:tc>
          <w:tcPr>
            <w:tcW w:w="0" w:type="auto"/>
            <w:hideMark/>
          </w:tcPr>
          <w:p w14:paraId="333544FF" w14:textId="5C9211BC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16 (88.3%)</w:t>
            </w:r>
          </w:p>
        </w:tc>
        <w:tc>
          <w:tcPr>
            <w:tcW w:w="1616" w:type="dxa"/>
            <w:hideMark/>
          </w:tcPr>
          <w:p w14:paraId="1DA4C4C7" w14:textId="45D1639A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105 (87.0%)</w:t>
            </w:r>
          </w:p>
        </w:tc>
        <w:tc>
          <w:tcPr>
            <w:tcW w:w="1005" w:type="dxa"/>
            <w:hideMark/>
          </w:tcPr>
          <w:p w14:paraId="73608A39" w14:textId="0E51824F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D035F" w:rsidRPr="00A17FBE" w14:paraId="778311EA" w14:textId="77777777" w:rsidTr="00403EB8">
        <w:trPr>
          <w:trHeight w:hRule="exact" w:val="288"/>
        </w:trPr>
        <w:tc>
          <w:tcPr>
            <w:tcW w:w="3071" w:type="dxa"/>
            <w:hideMark/>
          </w:tcPr>
          <w:p w14:paraId="75A929C6" w14:textId="03D3FD19" w:rsidR="00F97070" w:rsidRPr="00A17FBE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Lipid lowering medications</w:t>
            </w:r>
          </w:p>
        </w:tc>
        <w:tc>
          <w:tcPr>
            <w:tcW w:w="1516" w:type="dxa"/>
            <w:hideMark/>
          </w:tcPr>
          <w:p w14:paraId="75B47D93" w14:textId="76A14E4B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4 (74.3%)</w:t>
            </w:r>
          </w:p>
        </w:tc>
        <w:tc>
          <w:tcPr>
            <w:tcW w:w="0" w:type="auto"/>
            <w:hideMark/>
          </w:tcPr>
          <w:p w14:paraId="284258EE" w14:textId="25458584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77 (75.7%)</w:t>
            </w:r>
          </w:p>
        </w:tc>
        <w:tc>
          <w:tcPr>
            <w:tcW w:w="1616" w:type="dxa"/>
            <w:hideMark/>
          </w:tcPr>
          <w:p w14:paraId="145A64ED" w14:textId="771FCC93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240 (76.0%)</w:t>
            </w:r>
          </w:p>
        </w:tc>
        <w:tc>
          <w:tcPr>
            <w:tcW w:w="1005" w:type="dxa"/>
            <w:hideMark/>
          </w:tcPr>
          <w:p w14:paraId="7746F071" w14:textId="19F82960" w:rsidR="00F97070" w:rsidRPr="00A17FBE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FB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281AEABF" w14:textId="77777777" w:rsidR="00486650" w:rsidRDefault="00486650">
      <w:r>
        <w:br w:type="page"/>
      </w:r>
    </w:p>
    <w:p w14:paraId="2157ECE3" w14:textId="7FC38CE9" w:rsidR="00403EB8" w:rsidRPr="00403EB8" w:rsidRDefault="002A26F9" w:rsidP="00403EB8">
      <w:pPr>
        <w:pStyle w:val="Heading1"/>
        <w:rPr>
          <w:rFonts w:cs="Times New Roman"/>
        </w:rPr>
      </w:pPr>
      <w:bookmarkStart w:id="27" w:name="_Toc364868469"/>
      <w:bookmarkStart w:id="28" w:name="_Toc1323807877"/>
      <w:bookmarkStart w:id="29" w:name="_Toc200206792"/>
      <w:r w:rsidRPr="00CB1FD8">
        <w:rPr>
          <w:rFonts w:cs="Times New Roman"/>
          <w:bCs/>
        </w:rPr>
        <w:t>Table S</w:t>
      </w:r>
      <w:r w:rsidR="001F5F9F">
        <w:rPr>
          <w:rFonts w:cs="Times New Roman"/>
          <w:bCs/>
        </w:rPr>
        <w:t>8</w:t>
      </w:r>
      <w:r w:rsidRPr="00CB1FD8">
        <w:rPr>
          <w:rFonts w:cs="Times New Roman"/>
          <w:bCs/>
        </w:rPr>
        <w:t xml:space="preserve">. </w:t>
      </w:r>
      <w:r w:rsidRPr="00CB1FD8">
        <w:rPr>
          <w:rFonts w:cs="Times New Roman"/>
        </w:rPr>
        <w:t xml:space="preserve">Characteristics of </w:t>
      </w:r>
      <w:r w:rsidR="008C73FD">
        <w:rPr>
          <w:rFonts w:cs="Times New Roman"/>
        </w:rPr>
        <w:t>group</w:t>
      </w:r>
      <w:r w:rsidRPr="00CB1FD8">
        <w:rPr>
          <w:rFonts w:cs="Times New Roman"/>
        </w:rPr>
        <w:t xml:space="preserve"> with heart failure.</w:t>
      </w:r>
      <w:bookmarkEnd w:id="27"/>
      <w:bookmarkEnd w:id="28"/>
      <w:bookmarkEnd w:id="2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6"/>
        <w:gridCol w:w="1316"/>
        <w:gridCol w:w="1416"/>
        <w:gridCol w:w="1516"/>
        <w:gridCol w:w="905"/>
      </w:tblGrid>
      <w:tr w:rsidR="00F92012" w:rsidRPr="00CB1FD8" w14:paraId="0AFE335B" w14:textId="77777777" w:rsidTr="00F92012">
        <w:trPr>
          <w:trHeight w:hRule="exact" w:val="514"/>
        </w:trPr>
        <w:tc>
          <w:tcPr>
            <w:tcW w:w="0" w:type="auto"/>
            <w:hideMark/>
          </w:tcPr>
          <w:p w14:paraId="1C93BF78" w14:textId="77777777" w:rsidR="00F97070" w:rsidRPr="00CB1FD8" w:rsidRDefault="00F97070" w:rsidP="0020030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B513CE3" w14:textId="77777777" w:rsidR="00DD035F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mote</w:t>
            </w:r>
          </w:p>
          <w:p w14:paraId="6B2510B8" w14:textId="67CC7FD7" w:rsidR="00F97070" w:rsidRPr="00CB1FD8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,275</w:t>
            </w: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8BCBB01" w14:textId="77777777" w:rsidR="00F92012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ll Town</w:t>
            </w:r>
          </w:p>
          <w:p w14:paraId="07FF508B" w14:textId="2D02351F" w:rsidR="00F97070" w:rsidRPr="00CB1FD8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,695</w:t>
            </w: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8F2C3C6" w14:textId="77777777" w:rsidR="00F92012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  <w:p w14:paraId="68C194F9" w14:textId="0AB69159" w:rsidR="00F97070" w:rsidRPr="00CB1FD8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6,916</w:t>
            </w: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7CE28C1" w14:textId="77777777" w:rsidR="00F97070" w:rsidRPr="00CB1FD8" w:rsidRDefault="00F97070" w:rsidP="0020030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92012" w:rsidRPr="00CB1FD8" w14:paraId="321E12B9" w14:textId="77777777" w:rsidTr="00F92012">
        <w:trPr>
          <w:trHeight w:hRule="exact" w:val="280"/>
        </w:trPr>
        <w:tc>
          <w:tcPr>
            <w:tcW w:w="0" w:type="auto"/>
            <w:hideMark/>
          </w:tcPr>
          <w:p w14:paraId="5504E939" w14:textId="311E306E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0" w:type="auto"/>
            <w:hideMark/>
          </w:tcPr>
          <w:p w14:paraId="38740E44" w14:textId="5DE46395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 (9.8)</w:t>
            </w:r>
          </w:p>
        </w:tc>
        <w:tc>
          <w:tcPr>
            <w:tcW w:w="0" w:type="auto"/>
            <w:hideMark/>
          </w:tcPr>
          <w:p w14:paraId="57542962" w14:textId="64D05014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 (10.0)</w:t>
            </w:r>
          </w:p>
        </w:tc>
        <w:tc>
          <w:tcPr>
            <w:tcW w:w="0" w:type="auto"/>
            <w:hideMark/>
          </w:tcPr>
          <w:p w14:paraId="52C476E8" w14:textId="7081761E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 (10.3)</w:t>
            </w:r>
          </w:p>
        </w:tc>
        <w:tc>
          <w:tcPr>
            <w:tcW w:w="0" w:type="auto"/>
            <w:hideMark/>
          </w:tcPr>
          <w:p w14:paraId="1FFC6E3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588DD7AD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D56DDEF" w14:textId="15DBAB8B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0" w:type="auto"/>
            <w:hideMark/>
          </w:tcPr>
          <w:p w14:paraId="388D14D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65F94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E195CA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9DF35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7C75F6DC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5497FE15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0" w:type="auto"/>
            <w:hideMark/>
          </w:tcPr>
          <w:p w14:paraId="65FB5D9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1.2%)</w:t>
            </w:r>
          </w:p>
        </w:tc>
        <w:tc>
          <w:tcPr>
            <w:tcW w:w="0" w:type="auto"/>
            <w:hideMark/>
          </w:tcPr>
          <w:p w14:paraId="7742749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 (1.3%)</w:t>
            </w:r>
          </w:p>
        </w:tc>
        <w:tc>
          <w:tcPr>
            <w:tcW w:w="0" w:type="auto"/>
            <w:hideMark/>
          </w:tcPr>
          <w:p w14:paraId="4B80E0E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2 (1.6%)</w:t>
            </w:r>
          </w:p>
        </w:tc>
        <w:tc>
          <w:tcPr>
            <w:tcW w:w="0" w:type="auto"/>
            <w:hideMark/>
          </w:tcPr>
          <w:p w14:paraId="7CBD125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CB1FD8" w14:paraId="49203C2D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548C52FA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0" w:type="auto"/>
            <w:hideMark/>
          </w:tcPr>
          <w:p w14:paraId="265820C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 (22.2%)</w:t>
            </w:r>
          </w:p>
        </w:tc>
        <w:tc>
          <w:tcPr>
            <w:tcW w:w="0" w:type="auto"/>
            <w:hideMark/>
          </w:tcPr>
          <w:p w14:paraId="1DEF4C7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7 (24.8%)</w:t>
            </w:r>
          </w:p>
        </w:tc>
        <w:tc>
          <w:tcPr>
            <w:tcW w:w="0" w:type="auto"/>
            <w:hideMark/>
          </w:tcPr>
          <w:p w14:paraId="00552B9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00 (23.0%)</w:t>
            </w:r>
          </w:p>
        </w:tc>
        <w:tc>
          <w:tcPr>
            <w:tcW w:w="0" w:type="auto"/>
            <w:hideMark/>
          </w:tcPr>
          <w:p w14:paraId="02210DE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CB1FD8" w14:paraId="3B57E986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74B16695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0" w:type="auto"/>
            <w:hideMark/>
          </w:tcPr>
          <w:p w14:paraId="54B969F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1 (37.0%)</w:t>
            </w:r>
          </w:p>
        </w:tc>
        <w:tc>
          <w:tcPr>
            <w:tcW w:w="0" w:type="auto"/>
            <w:hideMark/>
          </w:tcPr>
          <w:p w14:paraId="68235B6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5 (36.6%)</w:t>
            </w:r>
          </w:p>
        </w:tc>
        <w:tc>
          <w:tcPr>
            <w:tcW w:w="0" w:type="auto"/>
            <w:hideMark/>
          </w:tcPr>
          <w:p w14:paraId="2F77935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73 (34.5%)</w:t>
            </w:r>
          </w:p>
        </w:tc>
        <w:tc>
          <w:tcPr>
            <w:tcW w:w="0" w:type="auto"/>
            <w:hideMark/>
          </w:tcPr>
          <w:p w14:paraId="76BFE8E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CB1FD8" w14:paraId="20A5E2E4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36A68549" w14:textId="5E2AB8B8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07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hideMark/>
          </w:tcPr>
          <w:p w14:paraId="2D53FF90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 (39.6%)</w:t>
            </w:r>
          </w:p>
        </w:tc>
        <w:tc>
          <w:tcPr>
            <w:tcW w:w="0" w:type="auto"/>
            <w:hideMark/>
          </w:tcPr>
          <w:p w14:paraId="0A7FFA14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74 (37.2%)</w:t>
            </w:r>
          </w:p>
        </w:tc>
        <w:tc>
          <w:tcPr>
            <w:tcW w:w="0" w:type="auto"/>
            <w:hideMark/>
          </w:tcPr>
          <w:p w14:paraId="6AA97EA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61 (40.8%)</w:t>
            </w:r>
          </w:p>
        </w:tc>
        <w:tc>
          <w:tcPr>
            <w:tcW w:w="0" w:type="auto"/>
            <w:hideMark/>
          </w:tcPr>
          <w:p w14:paraId="17688AE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CB1FD8" w14:paraId="40C1AD16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6FDFAEE" w14:textId="6430B39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2890357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F60924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6D8FC3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1D3431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288A9DCA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119F5C3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hideMark/>
          </w:tcPr>
          <w:p w14:paraId="3BF632B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8 (46.4%)</w:t>
            </w:r>
          </w:p>
        </w:tc>
        <w:tc>
          <w:tcPr>
            <w:tcW w:w="0" w:type="auto"/>
            <w:hideMark/>
          </w:tcPr>
          <w:p w14:paraId="6F03D65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54 (51.1%)</w:t>
            </w:r>
          </w:p>
        </w:tc>
        <w:tc>
          <w:tcPr>
            <w:tcW w:w="0" w:type="auto"/>
            <w:hideMark/>
          </w:tcPr>
          <w:p w14:paraId="0142B53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10 (50.6%)</w:t>
            </w:r>
          </w:p>
        </w:tc>
        <w:tc>
          <w:tcPr>
            <w:tcW w:w="0" w:type="auto"/>
            <w:hideMark/>
          </w:tcPr>
          <w:p w14:paraId="6B048C6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CB1FD8" w14:paraId="2D391501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8D4108B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2A8B8D3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7 (53.6%)</w:t>
            </w:r>
          </w:p>
        </w:tc>
        <w:tc>
          <w:tcPr>
            <w:tcW w:w="0" w:type="auto"/>
            <w:hideMark/>
          </w:tcPr>
          <w:p w14:paraId="46B6812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41 (48.9%)</w:t>
            </w:r>
          </w:p>
        </w:tc>
        <w:tc>
          <w:tcPr>
            <w:tcW w:w="0" w:type="auto"/>
            <w:hideMark/>
          </w:tcPr>
          <w:p w14:paraId="62868CA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06 (49.4%)</w:t>
            </w:r>
          </w:p>
        </w:tc>
        <w:tc>
          <w:tcPr>
            <w:tcW w:w="0" w:type="auto"/>
            <w:hideMark/>
          </w:tcPr>
          <w:p w14:paraId="28D2775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12" w:rsidRPr="00CB1FD8" w14:paraId="568293DB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326BDC1B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  <w:tc>
          <w:tcPr>
            <w:tcW w:w="0" w:type="auto"/>
            <w:hideMark/>
          </w:tcPr>
          <w:p w14:paraId="6EE7D83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5F939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AE1CB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871D7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12" w:rsidRPr="00CB1FD8" w14:paraId="3AEECBAF" w14:textId="77777777" w:rsidTr="00F92012">
        <w:trPr>
          <w:trHeight w:hRule="exact" w:val="298"/>
        </w:trPr>
        <w:tc>
          <w:tcPr>
            <w:tcW w:w="0" w:type="auto"/>
            <w:noWrap/>
            <w:hideMark/>
          </w:tcPr>
          <w:p w14:paraId="6A6F1DC9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noWrap/>
            <w:hideMark/>
          </w:tcPr>
          <w:p w14:paraId="43D69112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7 (37.7%)</w:t>
            </w:r>
          </w:p>
        </w:tc>
        <w:tc>
          <w:tcPr>
            <w:tcW w:w="0" w:type="auto"/>
            <w:noWrap/>
            <w:hideMark/>
          </w:tcPr>
          <w:p w14:paraId="19882C58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1 (34.3%)</w:t>
            </w:r>
          </w:p>
        </w:tc>
        <w:tc>
          <w:tcPr>
            <w:tcW w:w="0" w:type="auto"/>
            <w:noWrap/>
            <w:hideMark/>
          </w:tcPr>
          <w:p w14:paraId="1819E66A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90 (35.3%)</w:t>
            </w:r>
          </w:p>
        </w:tc>
        <w:tc>
          <w:tcPr>
            <w:tcW w:w="0" w:type="auto"/>
            <w:noWrap/>
            <w:hideMark/>
          </w:tcPr>
          <w:p w14:paraId="5BBE9F36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3C515389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7608D615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utation </w:t>
            </w:r>
          </w:p>
        </w:tc>
        <w:tc>
          <w:tcPr>
            <w:tcW w:w="0" w:type="auto"/>
            <w:hideMark/>
          </w:tcPr>
          <w:p w14:paraId="4C09D7D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3.0%)</w:t>
            </w:r>
          </w:p>
        </w:tc>
        <w:tc>
          <w:tcPr>
            <w:tcW w:w="0" w:type="auto"/>
            <w:hideMark/>
          </w:tcPr>
          <w:p w14:paraId="30AA48D2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 (3.2%)</w:t>
            </w:r>
          </w:p>
        </w:tc>
        <w:tc>
          <w:tcPr>
            <w:tcW w:w="0" w:type="auto"/>
            <w:hideMark/>
          </w:tcPr>
          <w:p w14:paraId="0FB8617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2 (2.6%)</w:t>
            </w:r>
          </w:p>
        </w:tc>
        <w:tc>
          <w:tcPr>
            <w:tcW w:w="0" w:type="auto"/>
            <w:hideMark/>
          </w:tcPr>
          <w:p w14:paraId="6AF7B7C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1FECF261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6FE8251" w14:textId="0F4D3313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403E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ronic kidney disease </w:t>
            </w: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stages 3, 4</w:t>
            </w:r>
          </w:p>
        </w:tc>
        <w:tc>
          <w:tcPr>
            <w:tcW w:w="0" w:type="auto"/>
            <w:hideMark/>
          </w:tcPr>
          <w:p w14:paraId="3CDA253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7 (27.3%)</w:t>
            </w:r>
          </w:p>
        </w:tc>
        <w:tc>
          <w:tcPr>
            <w:tcW w:w="0" w:type="auto"/>
            <w:hideMark/>
          </w:tcPr>
          <w:p w14:paraId="17D23C8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8 (27.9%)</w:t>
            </w:r>
          </w:p>
        </w:tc>
        <w:tc>
          <w:tcPr>
            <w:tcW w:w="0" w:type="auto"/>
            <w:hideMark/>
          </w:tcPr>
          <w:p w14:paraId="7769759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21 (28.3%)</w:t>
            </w:r>
          </w:p>
        </w:tc>
        <w:tc>
          <w:tcPr>
            <w:tcW w:w="0" w:type="auto"/>
            <w:hideMark/>
          </w:tcPr>
          <w:p w14:paraId="47CD095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F92012" w:rsidRPr="00CB1FD8" w14:paraId="05D2F878" w14:textId="77777777" w:rsidTr="00F92012">
        <w:trPr>
          <w:trHeight w:hRule="exact" w:val="244"/>
        </w:trPr>
        <w:tc>
          <w:tcPr>
            <w:tcW w:w="0" w:type="auto"/>
            <w:hideMark/>
          </w:tcPr>
          <w:p w14:paraId="601B328D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hideMark/>
          </w:tcPr>
          <w:p w14:paraId="0E6F37B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4 (27.4%)</w:t>
            </w:r>
          </w:p>
        </w:tc>
        <w:tc>
          <w:tcPr>
            <w:tcW w:w="0" w:type="auto"/>
            <w:hideMark/>
          </w:tcPr>
          <w:p w14:paraId="5BB9684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7 (29.4%)</w:t>
            </w:r>
          </w:p>
        </w:tc>
        <w:tc>
          <w:tcPr>
            <w:tcW w:w="0" w:type="auto"/>
            <w:hideMark/>
          </w:tcPr>
          <w:p w14:paraId="72E2753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82 (30.5%)</w:t>
            </w:r>
          </w:p>
        </w:tc>
        <w:tc>
          <w:tcPr>
            <w:tcW w:w="0" w:type="auto"/>
            <w:hideMark/>
          </w:tcPr>
          <w:p w14:paraId="3D6C7BB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0984F9E8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0992D708" w14:textId="2D167C6E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403EB8">
              <w:rPr>
                <w:rFonts w:ascii="Times New Roman" w:eastAsia="Times New Roman" w:hAnsi="Times New Roman" w:cs="Times New Roman"/>
                <w:sz w:val="20"/>
                <w:szCs w:val="20"/>
              </w:rPr>
              <w:t>oronary artery disease</w:t>
            </w:r>
          </w:p>
        </w:tc>
        <w:tc>
          <w:tcPr>
            <w:tcW w:w="0" w:type="auto"/>
            <w:hideMark/>
          </w:tcPr>
          <w:p w14:paraId="615013A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7 (65.2%)</w:t>
            </w:r>
          </w:p>
        </w:tc>
        <w:tc>
          <w:tcPr>
            <w:tcW w:w="0" w:type="auto"/>
            <w:hideMark/>
          </w:tcPr>
          <w:p w14:paraId="580F3EB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3 (65.5%)</w:t>
            </w:r>
          </w:p>
        </w:tc>
        <w:tc>
          <w:tcPr>
            <w:tcW w:w="0" w:type="auto"/>
            <w:hideMark/>
          </w:tcPr>
          <w:p w14:paraId="5BE5EA24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900 (63.9%)</w:t>
            </w:r>
          </w:p>
        </w:tc>
        <w:tc>
          <w:tcPr>
            <w:tcW w:w="0" w:type="auto"/>
            <w:hideMark/>
          </w:tcPr>
          <w:p w14:paraId="21C123B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12A69F32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4D73F081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0" w:type="auto"/>
            <w:hideMark/>
          </w:tcPr>
          <w:p w14:paraId="73DE59A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1 (96.6%)</w:t>
            </w:r>
          </w:p>
        </w:tc>
        <w:tc>
          <w:tcPr>
            <w:tcW w:w="0" w:type="auto"/>
            <w:hideMark/>
          </w:tcPr>
          <w:p w14:paraId="342359B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96 (97.4%)</w:t>
            </w:r>
          </w:p>
        </w:tc>
        <w:tc>
          <w:tcPr>
            <w:tcW w:w="0" w:type="auto"/>
            <w:hideMark/>
          </w:tcPr>
          <w:p w14:paraId="4B36159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70 (97.0%)</w:t>
            </w:r>
          </w:p>
        </w:tc>
        <w:tc>
          <w:tcPr>
            <w:tcW w:w="0" w:type="auto"/>
            <w:hideMark/>
          </w:tcPr>
          <w:p w14:paraId="73A817D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1C3AAC93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D35F4CB" w14:textId="067BCBCE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Hyper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crisis</w:t>
            </w:r>
          </w:p>
        </w:tc>
        <w:tc>
          <w:tcPr>
            <w:tcW w:w="0" w:type="auto"/>
            <w:hideMark/>
          </w:tcPr>
          <w:p w14:paraId="39FCC8F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0.8%)</w:t>
            </w:r>
          </w:p>
        </w:tc>
        <w:tc>
          <w:tcPr>
            <w:tcW w:w="0" w:type="auto"/>
            <w:hideMark/>
          </w:tcPr>
          <w:p w14:paraId="31B7896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 (0.8%)</w:t>
            </w:r>
          </w:p>
        </w:tc>
        <w:tc>
          <w:tcPr>
            <w:tcW w:w="0" w:type="auto"/>
            <w:hideMark/>
          </w:tcPr>
          <w:p w14:paraId="691FC33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 (0.8%)</w:t>
            </w:r>
          </w:p>
        </w:tc>
        <w:tc>
          <w:tcPr>
            <w:tcW w:w="0" w:type="auto"/>
            <w:hideMark/>
          </w:tcPr>
          <w:p w14:paraId="043C66A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0.7371</w:t>
            </w:r>
          </w:p>
        </w:tc>
      </w:tr>
      <w:tr w:rsidR="00F92012" w:rsidRPr="00CB1FD8" w14:paraId="0AF6A17F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1FB4BB4" w14:textId="7897D3C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Hypo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crisis</w:t>
            </w:r>
          </w:p>
        </w:tc>
        <w:tc>
          <w:tcPr>
            <w:tcW w:w="0" w:type="auto"/>
            <w:hideMark/>
          </w:tcPr>
          <w:p w14:paraId="7093E77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2.0%)</w:t>
            </w:r>
          </w:p>
        </w:tc>
        <w:tc>
          <w:tcPr>
            <w:tcW w:w="0" w:type="auto"/>
            <w:hideMark/>
          </w:tcPr>
          <w:p w14:paraId="75244CE2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 (2.3%)</w:t>
            </w:r>
          </w:p>
        </w:tc>
        <w:tc>
          <w:tcPr>
            <w:tcW w:w="0" w:type="auto"/>
            <w:hideMark/>
          </w:tcPr>
          <w:p w14:paraId="0CA6719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6 (2.1%)</w:t>
            </w:r>
          </w:p>
        </w:tc>
        <w:tc>
          <w:tcPr>
            <w:tcW w:w="0" w:type="auto"/>
            <w:hideMark/>
          </w:tcPr>
          <w:p w14:paraId="7B230EA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F92012" w:rsidRPr="00CB1FD8" w14:paraId="524C06F3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329E43DA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pathy </w:t>
            </w:r>
          </w:p>
        </w:tc>
        <w:tc>
          <w:tcPr>
            <w:tcW w:w="0" w:type="auto"/>
            <w:hideMark/>
          </w:tcPr>
          <w:p w14:paraId="7C9DDD4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8 (38.3%)</w:t>
            </w:r>
          </w:p>
        </w:tc>
        <w:tc>
          <w:tcPr>
            <w:tcW w:w="0" w:type="auto"/>
            <w:hideMark/>
          </w:tcPr>
          <w:p w14:paraId="4F3FF4B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27 (41.4%)</w:t>
            </w:r>
          </w:p>
        </w:tc>
        <w:tc>
          <w:tcPr>
            <w:tcW w:w="0" w:type="auto"/>
            <w:hideMark/>
          </w:tcPr>
          <w:p w14:paraId="639CFD2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06 (40.5%)</w:t>
            </w:r>
          </w:p>
        </w:tc>
        <w:tc>
          <w:tcPr>
            <w:tcW w:w="0" w:type="auto"/>
            <w:hideMark/>
          </w:tcPr>
          <w:p w14:paraId="1D51483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21698700" w14:textId="77777777" w:rsidTr="00F92012">
        <w:trPr>
          <w:trHeight w:hRule="exact" w:val="262"/>
        </w:trPr>
        <w:tc>
          <w:tcPr>
            <w:tcW w:w="0" w:type="auto"/>
            <w:hideMark/>
          </w:tcPr>
          <w:p w14:paraId="49B36F1E" w14:textId="175200BA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lower extremity</w:t>
            </w:r>
            <w:r w:rsidR="00DD03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0" w:type="auto"/>
            <w:hideMark/>
          </w:tcPr>
          <w:p w14:paraId="03BABFB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 (11.6%)</w:t>
            </w:r>
          </w:p>
        </w:tc>
        <w:tc>
          <w:tcPr>
            <w:tcW w:w="0" w:type="auto"/>
            <w:hideMark/>
          </w:tcPr>
          <w:p w14:paraId="2E5AC0C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8 (11.6%)</w:t>
            </w:r>
          </w:p>
        </w:tc>
        <w:tc>
          <w:tcPr>
            <w:tcW w:w="0" w:type="auto"/>
            <w:hideMark/>
          </w:tcPr>
          <w:p w14:paraId="6AA35E1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78 (12.6%)</w:t>
            </w:r>
          </w:p>
        </w:tc>
        <w:tc>
          <w:tcPr>
            <w:tcW w:w="0" w:type="auto"/>
            <w:hideMark/>
          </w:tcPr>
          <w:p w14:paraId="3EB42E8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3ABFA1FE" w14:textId="77777777" w:rsidTr="00F92012">
        <w:trPr>
          <w:trHeight w:hRule="exact" w:val="280"/>
        </w:trPr>
        <w:tc>
          <w:tcPr>
            <w:tcW w:w="0" w:type="auto"/>
            <w:hideMark/>
          </w:tcPr>
          <w:p w14:paraId="686CC6F1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hideMark/>
          </w:tcPr>
          <w:p w14:paraId="3018F16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3 (30.7%)</w:t>
            </w:r>
          </w:p>
        </w:tc>
        <w:tc>
          <w:tcPr>
            <w:tcW w:w="0" w:type="auto"/>
            <w:hideMark/>
          </w:tcPr>
          <w:p w14:paraId="47F0EA4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9 (33.6%)</w:t>
            </w:r>
          </w:p>
        </w:tc>
        <w:tc>
          <w:tcPr>
            <w:tcW w:w="0" w:type="auto"/>
            <w:hideMark/>
          </w:tcPr>
          <w:p w14:paraId="0059AAE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99 (37.9%)</w:t>
            </w:r>
          </w:p>
        </w:tc>
        <w:tc>
          <w:tcPr>
            <w:tcW w:w="0" w:type="auto"/>
            <w:hideMark/>
          </w:tcPr>
          <w:p w14:paraId="4BF96C6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13990061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4B652E1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nopathy </w:t>
            </w:r>
          </w:p>
        </w:tc>
        <w:tc>
          <w:tcPr>
            <w:tcW w:w="0" w:type="auto"/>
            <w:hideMark/>
          </w:tcPr>
          <w:p w14:paraId="41967820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7 (17.6%)</w:t>
            </w:r>
          </w:p>
        </w:tc>
        <w:tc>
          <w:tcPr>
            <w:tcW w:w="0" w:type="auto"/>
            <w:hideMark/>
          </w:tcPr>
          <w:p w14:paraId="448B3D2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6 (18.1%)</w:t>
            </w:r>
          </w:p>
        </w:tc>
        <w:tc>
          <w:tcPr>
            <w:tcW w:w="0" w:type="auto"/>
            <w:hideMark/>
          </w:tcPr>
          <w:p w14:paraId="2CB6506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56 (20.2%)</w:t>
            </w:r>
          </w:p>
        </w:tc>
        <w:tc>
          <w:tcPr>
            <w:tcW w:w="0" w:type="auto"/>
            <w:hideMark/>
          </w:tcPr>
          <w:p w14:paraId="24CE261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433E8C98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FB0348B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ascularization </w:t>
            </w:r>
          </w:p>
        </w:tc>
        <w:tc>
          <w:tcPr>
            <w:tcW w:w="0" w:type="auto"/>
            <w:hideMark/>
          </w:tcPr>
          <w:p w14:paraId="55DCB83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9 (28.1%)</w:t>
            </w:r>
          </w:p>
        </w:tc>
        <w:tc>
          <w:tcPr>
            <w:tcW w:w="0" w:type="auto"/>
            <w:hideMark/>
          </w:tcPr>
          <w:p w14:paraId="0F953D8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0 (26.9%)</w:t>
            </w:r>
          </w:p>
        </w:tc>
        <w:tc>
          <w:tcPr>
            <w:tcW w:w="0" w:type="auto"/>
            <w:hideMark/>
          </w:tcPr>
          <w:p w14:paraId="6B671CF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89 (24.2%)</w:t>
            </w:r>
          </w:p>
        </w:tc>
        <w:tc>
          <w:tcPr>
            <w:tcW w:w="0" w:type="auto"/>
            <w:hideMark/>
          </w:tcPr>
          <w:p w14:paraId="1B3E61E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020AD08A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51A48D77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hideMark/>
          </w:tcPr>
          <w:p w14:paraId="30D3FDC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7 (18.5%)</w:t>
            </w:r>
          </w:p>
        </w:tc>
        <w:tc>
          <w:tcPr>
            <w:tcW w:w="0" w:type="auto"/>
            <w:hideMark/>
          </w:tcPr>
          <w:p w14:paraId="4FBC66B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1 (19.1%)</w:t>
            </w:r>
          </w:p>
        </w:tc>
        <w:tc>
          <w:tcPr>
            <w:tcW w:w="0" w:type="auto"/>
            <w:hideMark/>
          </w:tcPr>
          <w:p w14:paraId="09BD014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99 (14.8%)</w:t>
            </w:r>
          </w:p>
        </w:tc>
        <w:tc>
          <w:tcPr>
            <w:tcW w:w="0" w:type="auto"/>
            <w:hideMark/>
          </w:tcPr>
          <w:p w14:paraId="7D27FC6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104AB052" w14:textId="77777777" w:rsidTr="00F92012">
        <w:trPr>
          <w:trHeight w:hRule="exact" w:val="298"/>
        </w:trPr>
        <w:tc>
          <w:tcPr>
            <w:tcW w:w="0" w:type="auto"/>
            <w:hideMark/>
          </w:tcPr>
          <w:p w14:paraId="73EEFECB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Lower extremity ulcer</w:t>
            </w:r>
          </w:p>
        </w:tc>
        <w:tc>
          <w:tcPr>
            <w:tcW w:w="0" w:type="auto"/>
            <w:hideMark/>
          </w:tcPr>
          <w:p w14:paraId="32B1A89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 (10.8%)</w:t>
            </w:r>
          </w:p>
        </w:tc>
        <w:tc>
          <w:tcPr>
            <w:tcW w:w="0" w:type="auto"/>
            <w:hideMark/>
          </w:tcPr>
          <w:p w14:paraId="649D503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2 (10.9%)</w:t>
            </w:r>
          </w:p>
        </w:tc>
        <w:tc>
          <w:tcPr>
            <w:tcW w:w="0" w:type="auto"/>
            <w:hideMark/>
          </w:tcPr>
          <w:p w14:paraId="021A4F8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72 (11.8%)</w:t>
            </w:r>
          </w:p>
        </w:tc>
        <w:tc>
          <w:tcPr>
            <w:tcW w:w="0" w:type="auto"/>
            <w:hideMark/>
          </w:tcPr>
          <w:p w14:paraId="3D26B06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32FE94A2" w14:textId="77777777" w:rsidTr="00F92012">
        <w:trPr>
          <w:trHeight w:hRule="exact" w:val="280"/>
        </w:trPr>
        <w:tc>
          <w:tcPr>
            <w:tcW w:w="0" w:type="auto"/>
            <w:hideMark/>
          </w:tcPr>
          <w:p w14:paraId="1C5AFD27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betes medications</w:t>
            </w:r>
          </w:p>
        </w:tc>
        <w:tc>
          <w:tcPr>
            <w:tcW w:w="0" w:type="auto"/>
            <w:hideMark/>
          </w:tcPr>
          <w:p w14:paraId="69AE7FF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6FBC1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8F68E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AEF51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12" w:rsidRPr="00CB1FD8" w14:paraId="034D75A0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B98D3AE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Any insulin</w:t>
            </w:r>
          </w:p>
        </w:tc>
        <w:tc>
          <w:tcPr>
            <w:tcW w:w="0" w:type="auto"/>
            <w:noWrap/>
            <w:hideMark/>
          </w:tcPr>
          <w:p w14:paraId="60FDA954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4 (33.4%)</w:t>
            </w:r>
          </w:p>
        </w:tc>
        <w:tc>
          <w:tcPr>
            <w:tcW w:w="0" w:type="auto"/>
            <w:noWrap/>
            <w:hideMark/>
          </w:tcPr>
          <w:p w14:paraId="7E55E3BD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00 (35.3%)</w:t>
            </w:r>
          </w:p>
        </w:tc>
        <w:tc>
          <w:tcPr>
            <w:tcW w:w="0" w:type="auto"/>
            <w:noWrap/>
            <w:hideMark/>
          </w:tcPr>
          <w:p w14:paraId="400EBCE6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02 (34.2%)</w:t>
            </w:r>
          </w:p>
        </w:tc>
        <w:tc>
          <w:tcPr>
            <w:tcW w:w="0" w:type="auto"/>
            <w:noWrap/>
            <w:hideMark/>
          </w:tcPr>
          <w:p w14:paraId="73CC650C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411CF736" w14:textId="77777777" w:rsidTr="00F92012">
        <w:trPr>
          <w:trHeight w:hRule="exact" w:val="244"/>
        </w:trPr>
        <w:tc>
          <w:tcPr>
            <w:tcW w:w="0" w:type="auto"/>
            <w:hideMark/>
          </w:tcPr>
          <w:p w14:paraId="4DA61CC4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/long-acting insulin</w:t>
            </w:r>
          </w:p>
        </w:tc>
        <w:tc>
          <w:tcPr>
            <w:tcW w:w="0" w:type="auto"/>
            <w:hideMark/>
          </w:tcPr>
          <w:p w14:paraId="78AA7A6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 (29.8%)</w:t>
            </w:r>
          </w:p>
        </w:tc>
        <w:tc>
          <w:tcPr>
            <w:tcW w:w="0" w:type="auto"/>
            <w:hideMark/>
          </w:tcPr>
          <w:p w14:paraId="3F267AD0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2 (31.3%)</w:t>
            </w:r>
          </w:p>
        </w:tc>
        <w:tc>
          <w:tcPr>
            <w:tcW w:w="0" w:type="auto"/>
            <w:hideMark/>
          </w:tcPr>
          <w:p w14:paraId="42425CC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93 (30.0%)</w:t>
            </w:r>
          </w:p>
        </w:tc>
        <w:tc>
          <w:tcPr>
            <w:tcW w:w="0" w:type="auto"/>
            <w:hideMark/>
          </w:tcPr>
          <w:p w14:paraId="1318FFE0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0F68F187" w14:textId="77777777" w:rsidTr="00F92012">
        <w:trPr>
          <w:trHeight w:hRule="exact" w:val="271"/>
        </w:trPr>
        <w:tc>
          <w:tcPr>
            <w:tcW w:w="0" w:type="auto"/>
            <w:hideMark/>
          </w:tcPr>
          <w:p w14:paraId="0F44AD5C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Short/rapid-acting insulin</w:t>
            </w:r>
          </w:p>
        </w:tc>
        <w:tc>
          <w:tcPr>
            <w:tcW w:w="0" w:type="auto"/>
            <w:hideMark/>
          </w:tcPr>
          <w:p w14:paraId="58BB549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 (19.6%)</w:t>
            </w:r>
          </w:p>
        </w:tc>
        <w:tc>
          <w:tcPr>
            <w:tcW w:w="0" w:type="auto"/>
            <w:hideMark/>
          </w:tcPr>
          <w:p w14:paraId="25AA4C6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9 (20.1%)</w:t>
            </w:r>
          </w:p>
        </w:tc>
        <w:tc>
          <w:tcPr>
            <w:tcW w:w="0" w:type="auto"/>
            <w:hideMark/>
          </w:tcPr>
          <w:p w14:paraId="1142C452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55 (21.1%)</w:t>
            </w:r>
          </w:p>
        </w:tc>
        <w:tc>
          <w:tcPr>
            <w:tcW w:w="0" w:type="auto"/>
            <w:hideMark/>
          </w:tcPr>
          <w:p w14:paraId="3FE6AC3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26960431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48068915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0" w:type="auto"/>
            <w:hideMark/>
          </w:tcPr>
          <w:p w14:paraId="3DC5B795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8 (44.6%)</w:t>
            </w:r>
          </w:p>
        </w:tc>
        <w:tc>
          <w:tcPr>
            <w:tcW w:w="0" w:type="auto"/>
            <w:hideMark/>
          </w:tcPr>
          <w:p w14:paraId="65209782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0 (45.1%)</w:t>
            </w:r>
          </w:p>
        </w:tc>
        <w:tc>
          <w:tcPr>
            <w:tcW w:w="0" w:type="auto"/>
            <w:hideMark/>
          </w:tcPr>
          <w:p w14:paraId="2E6141E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37 (43.4%)</w:t>
            </w:r>
          </w:p>
        </w:tc>
        <w:tc>
          <w:tcPr>
            <w:tcW w:w="0" w:type="auto"/>
            <w:hideMark/>
          </w:tcPr>
          <w:p w14:paraId="37C5493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49413479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642B9D65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hideMark/>
          </w:tcPr>
          <w:p w14:paraId="7842247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2 (27.8%)</w:t>
            </w:r>
          </w:p>
        </w:tc>
        <w:tc>
          <w:tcPr>
            <w:tcW w:w="0" w:type="auto"/>
            <w:hideMark/>
          </w:tcPr>
          <w:p w14:paraId="1C7E2EA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5 (28.1%)</w:t>
            </w:r>
          </w:p>
        </w:tc>
        <w:tc>
          <w:tcPr>
            <w:tcW w:w="0" w:type="auto"/>
            <w:hideMark/>
          </w:tcPr>
          <w:p w14:paraId="2FD1219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75 (26.4%)</w:t>
            </w:r>
          </w:p>
        </w:tc>
        <w:tc>
          <w:tcPr>
            <w:tcW w:w="0" w:type="auto"/>
            <w:hideMark/>
          </w:tcPr>
          <w:p w14:paraId="33366804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7783B78D" w14:textId="77777777" w:rsidTr="00F92012">
        <w:trPr>
          <w:trHeight w:hRule="exact" w:val="325"/>
        </w:trPr>
        <w:tc>
          <w:tcPr>
            <w:tcW w:w="0" w:type="auto"/>
            <w:hideMark/>
          </w:tcPr>
          <w:p w14:paraId="6586E9AF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GLP-1 receptor agonists</w:t>
            </w:r>
          </w:p>
        </w:tc>
        <w:tc>
          <w:tcPr>
            <w:tcW w:w="0" w:type="auto"/>
            <w:hideMark/>
          </w:tcPr>
          <w:p w14:paraId="03BFD5B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 (6.0%)</w:t>
            </w:r>
          </w:p>
        </w:tc>
        <w:tc>
          <w:tcPr>
            <w:tcW w:w="0" w:type="auto"/>
            <w:hideMark/>
          </w:tcPr>
          <w:p w14:paraId="7176799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9 (6.8%)</w:t>
            </w:r>
          </w:p>
        </w:tc>
        <w:tc>
          <w:tcPr>
            <w:tcW w:w="0" w:type="auto"/>
            <w:hideMark/>
          </w:tcPr>
          <w:p w14:paraId="6924555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0 (5.8%)</w:t>
            </w:r>
          </w:p>
        </w:tc>
        <w:tc>
          <w:tcPr>
            <w:tcW w:w="0" w:type="auto"/>
            <w:hideMark/>
          </w:tcPr>
          <w:p w14:paraId="24F57484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04A6B4AC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325A6FE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SGLT2 inhibitors</w:t>
            </w:r>
          </w:p>
        </w:tc>
        <w:tc>
          <w:tcPr>
            <w:tcW w:w="0" w:type="auto"/>
            <w:hideMark/>
          </w:tcPr>
          <w:p w14:paraId="2684210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 (3.9%)</w:t>
            </w:r>
          </w:p>
        </w:tc>
        <w:tc>
          <w:tcPr>
            <w:tcW w:w="0" w:type="auto"/>
            <w:hideMark/>
          </w:tcPr>
          <w:p w14:paraId="35F42A0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 (4.6%)</w:t>
            </w:r>
          </w:p>
        </w:tc>
        <w:tc>
          <w:tcPr>
            <w:tcW w:w="0" w:type="auto"/>
            <w:hideMark/>
          </w:tcPr>
          <w:p w14:paraId="72FD9E5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1 (3.7%)</w:t>
            </w:r>
          </w:p>
        </w:tc>
        <w:tc>
          <w:tcPr>
            <w:tcW w:w="0" w:type="auto"/>
            <w:hideMark/>
          </w:tcPr>
          <w:p w14:paraId="1576ABB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3E3FF47B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0A6DE382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PP4-inhibitors </w:t>
            </w:r>
          </w:p>
        </w:tc>
        <w:tc>
          <w:tcPr>
            <w:tcW w:w="0" w:type="auto"/>
            <w:hideMark/>
          </w:tcPr>
          <w:p w14:paraId="34BDAE7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 (10.4%)</w:t>
            </w:r>
          </w:p>
        </w:tc>
        <w:tc>
          <w:tcPr>
            <w:tcW w:w="0" w:type="auto"/>
            <w:hideMark/>
          </w:tcPr>
          <w:p w14:paraId="6BDB0CE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5 (11.9%)</w:t>
            </w:r>
          </w:p>
        </w:tc>
        <w:tc>
          <w:tcPr>
            <w:tcW w:w="0" w:type="auto"/>
            <w:hideMark/>
          </w:tcPr>
          <w:p w14:paraId="4D8BF06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55 (12.1%)</w:t>
            </w:r>
          </w:p>
        </w:tc>
        <w:tc>
          <w:tcPr>
            <w:tcW w:w="0" w:type="auto"/>
            <w:hideMark/>
          </w:tcPr>
          <w:p w14:paraId="74DC3090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588F7AD8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3692E960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inides </w:t>
            </w:r>
          </w:p>
        </w:tc>
        <w:tc>
          <w:tcPr>
            <w:tcW w:w="0" w:type="auto"/>
            <w:hideMark/>
          </w:tcPr>
          <w:p w14:paraId="3D0FE7C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0.4%)</w:t>
            </w:r>
          </w:p>
        </w:tc>
        <w:tc>
          <w:tcPr>
            <w:tcW w:w="0" w:type="auto"/>
            <w:hideMark/>
          </w:tcPr>
          <w:p w14:paraId="263BD0A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 (0.7%)</w:t>
            </w:r>
          </w:p>
        </w:tc>
        <w:tc>
          <w:tcPr>
            <w:tcW w:w="0" w:type="auto"/>
            <w:hideMark/>
          </w:tcPr>
          <w:p w14:paraId="5FC161B3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1 (1.1%)</w:t>
            </w:r>
          </w:p>
        </w:tc>
        <w:tc>
          <w:tcPr>
            <w:tcW w:w="0" w:type="auto"/>
            <w:hideMark/>
          </w:tcPr>
          <w:p w14:paraId="31605AF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73351063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3688FA1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Thiazolidinediones</w:t>
            </w:r>
          </w:p>
        </w:tc>
        <w:tc>
          <w:tcPr>
            <w:tcW w:w="0" w:type="auto"/>
            <w:hideMark/>
          </w:tcPr>
          <w:p w14:paraId="2D5AE13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 (4.6%)</w:t>
            </w:r>
          </w:p>
        </w:tc>
        <w:tc>
          <w:tcPr>
            <w:tcW w:w="0" w:type="auto"/>
            <w:hideMark/>
          </w:tcPr>
          <w:p w14:paraId="127DD624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6 (4.1%)</w:t>
            </w:r>
          </w:p>
        </w:tc>
        <w:tc>
          <w:tcPr>
            <w:tcW w:w="0" w:type="auto"/>
            <w:hideMark/>
          </w:tcPr>
          <w:p w14:paraId="008CE58B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9 (3.9%)</w:t>
            </w:r>
          </w:p>
        </w:tc>
        <w:tc>
          <w:tcPr>
            <w:tcW w:w="0" w:type="auto"/>
            <w:hideMark/>
          </w:tcPr>
          <w:p w14:paraId="3FC49280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F92012" w:rsidRPr="00CB1FD8" w14:paraId="28DBF78B" w14:textId="77777777" w:rsidTr="00F92012">
        <w:trPr>
          <w:trHeight w:hRule="exact" w:val="280"/>
        </w:trPr>
        <w:tc>
          <w:tcPr>
            <w:tcW w:w="0" w:type="auto"/>
            <w:hideMark/>
          </w:tcPr>
          <w:p w14:paraId="55C2A8A4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diabetes medications</w:t>
            </w:r>
          </w:p>
        </w:tc>
        <w:tc>
          <w:tcPr>
            <w:tcW w:w="0" w:type="auto"/>
            <w:hideMark/>
          </w:tcPr>
          <w:p w14:paraId="27CC6D0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0.3%)</w:t>
            </w:r>
          </w:p>
        </w:tc>
        <w:tc>
          <w:tcPr>
            <w:tcW w:w="0" w:type="auto"/>
            <w:hideMark/>
          </w:tcPr>
          <w:p w14:paraId="687F6A0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0.4%)</w:t>
            </w:r>
          </w:p>
        </w:tc>
        <w:tc>
          <w:tcPr>
            <w:tcW w:w="0" w:type="auto"/>
            <w:hideMark/>
          </w:tcPr>
          <w:p w14:paraId="7B13692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 (0.4%)</w:t>
            </w:r>
          </w:p>
        </w:tc>
        <w:tc>
          <w:tcPr>
            <w:tcW w:w="0" w:type="auto"/>
            <w:hideMark/>
          </w:tcPr>
          <w:p w14:paraId="65FFFEB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F92012" w:rsidRPr="00CB1FD8" w14:paraId="53DF9B18" w14:textId="77777777" w:rsidTr="00F92012">
        <w:trPr>
          <w:trHeight w:hRule="exact" w:val="244"/>
        </w:trPr>
        <w:tc>
          <w:tcPr>
            <w:tcW w:w="0" w:type="auto"/>
            <w:hideMark/>
          </w:tcPr>
          <w:p w14:paraId="19B45E66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medications</w:t>
            </w:r>
          </w:p>
        </w:tc>
        <w:tc>
          <w:tcPr>
            <w:tcW w:w="0" w:type="auto"/>
            <w:hideMark/>
          </w:tcPr>
          <w:p w14:paraId="37962CCC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415B5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5ABCA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DE794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12" w:rsidRPr="00CB1FD8" w14:paraId="47B5552C" w14:textId="77777777" w:rsidTr="00F92012">
        <w:trPr>
          <w:trHeight w:hRule="exact" w:val="288"/>
        </w:trPr>
        <w:tc>
          <w:tcPr>
            <w:tcW w:w="0" w:type="auto"/>
            <w:noWrap/>
            <w:hideMark/>
          </w:tcPr>
          <w:p w14:paraId="444DBCB0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0" w:type="auto"/>
            <w:noWrap/>
            <w:hideMark/>
          </w:tcPr>
          <w:p w14:paraId="754C8506" w14:textId="77777777" w:rsidR="00F97070" w:rsidRPr="00CB1FD8" w:rsidRDefault="00F97070" w:rsidP="00F9201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 (27.7%)</w:t>
            </w:r>
          </w:p>
        </w:tc>
        <w:tc>
          <w:tcPr>
            <w:tcW w:w="0" w:type="auto"/>
            <w:noWrap/>
            <w:hideMark/>
          </w:tcPr>
          <w:p w14:paraId="13983643" w14:textId="77777777" w:rsidR="00F97070" w:rsidRPr="00CB1FD8" w:rsidRDefault="00F97070" w:rsidP="00F9201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7 (26.5%)</w:t>
            </w:r>
          </w:p>
        </w:tc>
        <w:tc>
          <w:tcPr>
            <w:tcW w:w="0" w:type="auto"/>
            <w:noWrap/>
            <w:hideMark/>
          </w:tcPr>
          <w:p w14:paraId="51665E36" w14:textId="77777777" w:rsidR="00F97070" w:rsidRPr="00CB1FD8" w:rsidRDefault="00F97070" w:rsidP="00F920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11 (27.4%)</w:t>
            </w:r>
          </w:p>
        </w:tc>
        <w:tc>
          <w:tcPr>
            <w:tcW w:w="0" w:type="auto"/>
            <w:noWrap/>
            <w:hideMark/>
          </w:tcPr>
          <w:p w14:paraId="2FB82D79" w14:textId="77777777" w:rsidR="00F97070" w:rsidRPr="00CB1FD8" w:rsidRDefault="00F97070" w:rsidP="00F920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92012" w:rsidRPr="00CB1FD8" w14:paraId="3A4976C2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12914723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 medications</w:t>
            </w:r>
          </w:p>
        </w:tc>
        <w:tc>
          <w:tcPr>
            <w:tcW w:w="0" w:type="auto"/>
            <w:hideMark/>
          </w:tcPr>
          <w:p w14:paraId="6A62CE7F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 (23.2%)</w:t>
            </w:r>
          </w:p>
        </w:tc>
        <w:tc>
          <w:tcPr>
            <w:tcW w:w="0" w:type="auto"/>
            <w:hideMark/>
          </w:tcPr>
          <w:p w14:paraId="6B98D499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0 (24.8%)</w:t>
            </w:r>
          </w:p>
        </w:tc>
        <w:tc>
          <w:tcPr>
            <w:tcW w:w="0" w:type="auto"/>
            <w:hideMark/>
          </w:tcPr>
          <w:p w14:paraId="6120D217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85 (22.7%)</w:t>
            </w:r>
          </w:p>
        </w:tc>
        <w:tc>
          <w:tcPr>
            <w:tcW w:w="0" w:type="auto"/>
            <w:hideMark/>
          </w:tcPr>
          <w:p w14:paraId="06D1D0F2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71282FC1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2F5DB5B6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0" w:type="auto"/>
            <w:hideMark/>
          </w:tcPr>
          <w:p w14:paraId="3910DAA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2 (89.5%)</w:t>
            </w:r>
          </w:p>
        </w:tc>
        <w:tc>
          <w:tcPr>
            <w:tcW w:w="0" w:type="auto"/>
            <w:hideMark/>
          </w:tcPr>
          <w:p w14:paraId="56A1738A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25 (93.2%)</w:t>
            </w:r>
          </w:p>
        </w:tc>
        <w:tc>
          <w:tcPr>
            <w:tcW w:w="0" w:type="auto"/>
            <w:hideMark/>
          </w:tcPr>
          <w:p w14:paraId="0ADA4F6D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274 (93.5%)</w:t>
            </w:r>
          </w:p>
        </w:tc>
        <w:tc>
          <w:tcPr>
            <w:tcW w:w="0" w:type="auto"/>
            <w:hideMark/>
          </w:tcPr>
          <w:p w14:paraId="65F7DEB8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2012" w:rsidRPr="00CB1FD8" w14:paraId="2152BCA2" w14:textId="77777777" w:rsidTr="00F92012">
        <w:trPr>
          <w:trHeight w:hRule="exact" w:val="288"/>
        </w:trPr>
        <w:tc>
          <w:tcPr>
            <w:tcW w:w="0" w:type="auto"/>
            <w:hideMark/>
          </w:tcPr>
          <w:p w14:paraId="2DBCE312" w14:textId="77777777" w:rsidR="00F97070" w:rsidRPr="00CB1FD8" w:rsidRDefault="00F97070" w:rsidP="00F9707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Lipid lowering medications</w:t>
            </w:r>
          </w:p>
        </w:tc>
        <w:tc>
          <w:tcPr>
            <w:tcW w:w="0" w:type="auto"/>
            <w:hideMark/>
          </w:tcPr>
          <w:p w14:paraId="425FE90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1 (70.9%)</w:t>
            </w:r>
          </w:p>
        </w:tc>
        <w:tc>
          <w:tcPr>
            <w:tcW w:w="0" w:type="auto"/>
            <w:hideMark/>
          </w:tcPr>
          <w:p w14:paraId="747A9F6E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25 (73.7%)</w:t>
            </w:r>
          </w:p>
        </w:tc>
        <w:tc>
          <w:tcPr>
            <w:tcW w:w="0" w:type="auto"/>
            <w:hideMark/>
          </w:tcPr>
          <w:p w14:paraId="1F433786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63 (74.5%)</w:t>
            </w:r>
          </w:p>
        </w:tc>
        <w:tc>
          <w:tcPr>
            <w:tcW w:w="0" w:type="auto"/>
            <w:hideMark/>
          </w:tcPr>
          <w:p w14:paraId="098DD5E1" w14:textId="77777777" w:rsidR="00F97070" w:rsidRPr="00CB1FD8" w:rsidRDefault="00F97070" w:rsidP="00F9707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FD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B7EBB1C" w14:textId="4340E751" w:rsidR="009A2FFC" w:rsidRPr="00703649" w:rsidRDefault="00F20F1E" w:rsidP="00324469">
      <w:pPr>
        <w:pStyle w:val="Heading1"/>
        <w:rPr>
          <w:rFonts w:cs="Times New Roman"/>
        </w:rPr>
      </w:pPr>
      <w:bookmarkStart w:id="30" w:name="_Toc1051936306"/>
      <w:bookmarkStart w:id="31" w:name="_Toc1013362474"/>
      <w:bookmarkStart w:id="32" w:name="_Toc200206793"/>
      <w:r w:rsidRPr="00703649">
        <w:rPr>
          <w:rFonts w:cs="Times New Roman"/>
        </w:rPr>
        <w:t>Table S</w:t>
      </w:r>
      <w:r w:rsidR="001F5F9F">
        <w:rPr>
          <w:rFonts w:cs="Times New Roman"/>
        </w:rPr>
        <w:t>9</w:t>
      </w:r>
      <w:r w:rsidRPr="00703649">
        <w:rPr>
          <w:rFonts w:cs="Times New Roman"/>
        </w:rPr>
        <w:t xml:space="preserve">. </w:t>
      </w:r>
      <w:r w:rsidR="004459F8" w:rsidRPr="00703649">
        <w:rPr>
          <w:rFonts w:cs="Times New Roman"/>
        </w:rPr>
        <w:t>Characteristics of</w:t>
      </w:r>
      <w:r w:rsidR="00582F49">
        <w:rPr>
          <w:rFonts w:cs="Times New Roman"/>
        </w:rPr>
        <w:t xml:space="preserve"> </w:t>
      </w:r>
      <w:r w:rsidR="008C73FD">
        <w:rPr>
          <w:rFonts w:cs="Times New Roman"/>
        </w:rPr>
        <w:t>group</w:t>
      </w:r>
      <w:r w:rsidR="004459F8" w:rsidRPr="00703649">
        <w:rPr>
          <w:rFonts w:cs="Times New Roman"/>
        </w:rPr>
        <w:t xml:space="preserve"> with CKD stages 3 and 4.</w:t>
      </w:r>
      <w:bookmarkEnd w:id="30"/>
      <w:bookmarkEnd w:id="31"/>
      <w:bookmarkEnd w:id="32"/>
      <w:r w:rsidR="004459F8" w:rsidRPr="00703649">
        <w:rPr>
          <w:rFonts w:cs="Times New Roman"/>
        </w:rPr>
        <w:t xml:space="preserve"> </w:t>
      </w:r>
    </w:p>
    <w:tbl>
      <w:tblPr>
        <w:tblStyle w:val="TableGrid"/>
        <w:tblW w:w="8819" w:type="dxa"/>
        <w:tblLook w:val="04A0" w:firstRow="1" w:lastRow="0" w:firstColumn="1" w:lastColumn="0" w:noHBand="0" w:noVBand="1"/>
      </w:tblPr>
      <w:tblGrid>
        <w:gridCol w:w="3266"/>
        <w:gridCol w:w="1416"/>
        <w:gridCol w:w="1516"/>
        <w:gridCol w:w="1616"/>
        <w:gridCol w:w="1005"/>
      </w:tblGrid>
      <w:tr w:rsidR="00582F49" w:rsidRPr="00703649" w14:paraId="7DEC40C7" w14:textId="77777777" w:rsidTr="00582F49">
        <w:trPr>
          <w:trHeight w:hRule="exact" w:val="523"/>
        </w:trPr>
        <w:tc>
          <w:tcPr>
            <w:tcW w:w="3266" w:type="dxa"/>
            <w:hideMark/>
          </w:tcPr>
          <w:p w14:paraId="35CFAF10" w14:textId="77777777" w:rsidR="00F97070" w:rsidRPr="00703649" w:rsidRDefault="00F97070" w:rsidP="00D67ED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hideMark/>
          </w:tcPr>
          <w:p w14:paraId="0EC1C9A5" w14:textId="77777777" w:rsidR="00582F49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mot</w:t>
            </w:r>
            <w:r w:rsidR="00582F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  <w:p w14:paraId="7B7BBAF9" w14:textId="2D2565DE" w:rsidR="00F97070" w:rsidRPr="00703649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,769</w:t>
            </w: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6" w:type="dxa"/>
            <w:hideMark/>
          </w:tcPr>
          <w:p w14:paraId="68D68139" w14:textId="77777777" w:rsidR="00582F49" w:rsidRDefault="00F97070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ll Town</w:t>
            </w:r>
          </w:p>
          <w:p w14:paraId="034087B3" w14:textId="27FE7B8C" w:rsidR="00F97070" w:rsidRPr="00703649" w:rsidRDefault="00F97070" w:rsidP="00582F4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,869</w:t>
            </w: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6" w:type="dxa"/>
            <w:hideMark/>
          </w:tcPr>
          <w:p w14:paraId="10C919E7" w14:textId="77777777" w:rsidR="00582F49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  <w:p w14:paraId="5DA29087" w14:textId="04DC417D" w:rsidR="00F97070" w:rsidRPr="00703649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0,964</w:t>
            </w: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5" w:type="dxa"/>
            <w:hideMark/>
          </w:tcPr>
          <w:p w14:paraId="5A90BE95" w14:textId="77777777" w:rsidR="00F97070" w:rsidRPr="00703649" w:rsidRDefault="00F97070" w:rsidP="00D67ED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82F49" w:rsidRPr="00703649" w14:paraId="38D99507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6B7E0CA6" w14:textId="3BFE78E5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1416" w:type="dxa"/>
            <w:hideMark/>
          </w:tcPr>
          <w:p w14:paraId="5DB82DF8" w14:textId="69023B2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 (9.0)</w:t>
            </w:r>
          </w:p>
        </w:tc>
        <w:tc>
          <w:tcPr>
            <w:tcW w:w="1516" w:type="dxa"/>
            <w:hideMark/>
          </w:tcPr>
          <w:p w14:paraId="7DC8720F" w14:textId="3E717A4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 (9.2)</w:t>
            </w:r>
          </w:p>
        </w:tc>
        <w:tc>
          <w:tcPr>
            <w:tcW w:w="1616" w:type="dxa"/>
            <w:hideMark/>
          </w:tcPr>
          <w:p w14:paraId="0DCCAA08" w14:textId="6443F0FC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 (9.4)</w:t>
            </w:r>
          </w:p>
        </w:tc>
        <w:tc>
          <w:tcPr>
            <w:tcW w:w="1005" w:type="dxa"/>
            <w:hideMark/>
          </w:tcPr>
          <w:p w14:paraId="42BF1D73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28638CA3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1CBFF8B" w14:textId="096F3A96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1416" w:type="dxa"/>
            <w:hideMark/>
          </w:tcPr>
          <w:p w14:paraId="1A174AD2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hideMark/>
          </w:tcPr>
          <w:p w14:paraId="0A9E0D2B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  <w:hideMark/>
          </w:tcPr>
          <w:p w14:paraId="6C6BEAE8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742E1EE1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532E8762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0E170D2E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416" w:type="dxa"/>
            <w:hideMark/>
          </w:tcPr>
          <w:p w14:paraId="25614786" w14:textId="59459EA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0.7%)</w:t>
            </w:r>
          </w:p>
        </w:tc>
        <w:tc>
          <w:tcPr>
            <w:tcW w:w="1516" w:type="dxa"/>
            <w:hideMark/>
          </w:tcPr>
          <w:p w14:paraId="2001A0CB" w14:textId="0CCFB949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0.7%)</w:t>
            </w:r>
          </w:p>
        </w:tc>
        <w:tc>
          <w:tcPr>
            <w:tcW w:w="1616" w:type="dxa"/>
            <w:hideMark/>
          </w:tcPr>
          <w:p w14:paraId="79825FAA" w14:textId="66AE400C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8 (0.9%)</w:t>
            </w:r>
          </w:p>
        </w:tc>
        <w:tc>
          <w:tcPr>
            <w:tcW w:w="1005" w:type="dxa"/>
            <w:hideMark/>
          </w:tcPr>
          <w:p w14:paraId="3365605C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2F49" w:rsidRPr="00703649" w14:paraId="0772D59F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B0C8BE6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416" w:type="dxa"/>
            <w:hideMark/>
          </w:tcPr>
          <w:p w14:paraId="6B5FD377" w14:textId="3965A2E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 (15.7%)</w:t>
            </w:r>
          </w:p>
        </w:tc>
        <w:tc>
          <w:tcPr>
            <w:tcW w:w="1516" w:type="dxa"/>
            <w:hideMark/>
          </w:tcPr>
          <w:p w14:paraId="56405F0F" w14:textId="6ED7052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8 (17.9%)</w:t>
            </w:r>
          </w:p>
        </w:tc>
        <w:tc>
          <w:tcPr>
            <w:tcW w:w="1616" w:type="dxa"/>
            <w:hideMark/>
          </w:tcPr>
          <w:p w14:paraId="7E8BB2C3" w14:textId="51C34A3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27 (17.3%)</w:t>
            </w:r>
          </w:p>
        </w:tc>
        <w:tc>
          <w:tcPr>
            <w:tcW w:w="1005" w:type="dxa"/>
            <w:hideMark/>
          </w:tcPr>
          <w:p w14:paraId="0B8EFC54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2F49" w:rsidRPr="00703649" w14:paraId="1F630CD5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B79E397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1416" w:type="dxa"/>
            <w:hideMark/>
          </w:tcPr>
          <w:p w14:paraId="6E1D05D9" w14:textId="3AC952B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2 (38.4%)</w:t>
            </w:r>
          </w:p>
        </w:tc>
        <w:tc>
          <w:tcPr>
            <w:tcW w:w="1516" w:type="dxa"/>
            <w:hideMark/>
          </w:tcPr>
          <w:p w14:paraId="6A76488C" w14:textId="7F9F5AC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7 (39.4%)</w:t>
            </w:r>
          </w:p>
        </w:tc>
        <w:tc>
          <w:tcPr>
            <w:tcW w:w="1616" w:type="dxa"/>
            <w:hideMark/>
          </w:tcPr>
          <w:p w14:paraId="56CA004B" w14:textId="5A99A6B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36 (37.9%)</w:t>
            </w:r>
          </w:p>
        </w:tc>
        <w:tc>
          <w:tcPr>
            <w:tcW w:w="1005" w:type="dxa"/>
            <w:hideMark/>
          </w:tcPr>
          <w:p w14:paraId="4FBCF72B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2F49" w:rsidRPr="00703649" w14:paraId="0942898E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5F0038C" w14:textId="7BDC3E1E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BD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6" w:type="dxa"/>
            <w:hideMark/>
          </w:tcPr>
          <w:p w14:paraId="53C4E63A" w14:textId="5AF392C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 (45.2%)</w:t>
            </w:r>
          </w:p>
        </w:tc>
        <w:tc>
          <w:tcPr>
            <w:tcW w:w="1516" w:type="dxa"/>
            <w:hideMark/>
          </w:tcPr>
          <w:p w14:paraId="43C12D24" w14:textId="67F6EDC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8 (41.9%)</w:t>
            </w:r>
          </w:p>
        </w:tc>
        <w:tc>
          <w:tcPr>
            <w:tcW w:w="1616" w:type="dxa"/>
            <w:hideMark/>
          </w:tcPr>
          <w:p w14:paraId="64ED9165" w14:textId="7A50543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93 (43.9%)</w:t>
            </w:r>
          </w:p>
        </w:tc>
        <w:tc>
          <w:tcPr>
            <w:tcW w:w="1005" w:type="dxa"/>
            <w:hideMark/>
          </w:tcPr>
          <w:p w14:paraId="72F056E5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2F49" w:rsidRPr="00703649" w14:paraId="22742BD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8A3B186" w14:textId="38DCA7C3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6" w:type="dxa"/>
            <w:hideMark/>
          </w:tcPr>
          <w:p w14:paraId="1ADE5093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hideMark/>
          </w:tcPr>
          <w:p w14:paraId="5DC5EAA5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  <w:hideMark/>
          </w:tcPr>
          <w:p w14:paraId="0CC7B494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6B61CFF7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5EF4176A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DC2D3B6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6" w:type="dxa"/>
            <w:hideMark/>
          </w:tcPr>
          <w:p w14:paraId="1640C995" w14:textId="600A90B9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5 (49.4%)</w:t>
            </w:r>
          </w:p>
        </w:tc>
        <w:tc>
          <w:tcPr>
            <w:tcW w:w="1516" w:type="dxa"/>
            <w:hideMark/>
          </w:tcPr>
          <w:p w14:paraId="4E821226" w14:textId="27B4016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0 (53.3%)</w:t>
            </w:r>
          </w:p>
        </w:tc>
        <w:tc>
          <w:tcPr>
            <w:tcW w:w="1616" w:type="dxa"/>
            <w:hideMark/>
          </w:tcPr>
          <w:p w14:paraId="6EFF1E68" w14:textId="203E0BBE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41 (50.9%)</w:t>
            </w:r>
          </w:p>
        </w:tc>
        <w:tc>
          <w:tcPr>
            <w:tcW w:w="1005" w:type="dxa"/>
            <w:hideMark/>
          </w:tcPr>
          <w:p w14:paraId="1460C1B6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2F49" w:rsidRPr="00703649" w14:paraId="549B750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5333578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6" w:type="dxa"/>
            <w:hideMark/>
          </w:tcPr>
          <w:p w14:paraId="28970F04" w14:textId="693805B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 (50.6%)</w:t>
            </w:r>
          </w:p>
        </w:tc>
        <w:tc>
          <w:tcPr>
            <w:tcW w:w="1516" w:type="dxa"/>
            <w:hideMark/>
          </w:tcPr>
          <w:p w14:paraId="4627DECD" w14:textId="1D5A033A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49 (46.7%)</w:t>
            </w:r>
          </w:p>
        </w:tc>
        <w:tc>
          <w:tcPr>
            <w:tcW w:w="1616" w:type="dxa"/>
            <w:hideMark/>
          </w:tcPr>
          <w:p w14:paraId="029B29DB" w14:textId="5D8845AC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23 (49.1%)</w:t>
            </w:r>
          </w:p>
        </w:tc>
        <w:tc>
          <w:tcPr>
            <w:tcW w:w="1005" w:type="dxa"/>
            <w:hideMark/>
          </w:tcPr>
          <w:p w14:paraId="6AE0FECA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2F49" w:rsidRPr="00703649" w14:paraId="0C1E0E56" w14:textId="77777777" w:rsidTr="00582F49">
        <w:trPr>
          <w:trHeight w:hRule="exact" w:val="288"/>
        </w:trPr>
        <w:tc>
          <w:tcPr>
            <w:tcW w:w="3266" w:type="dxa"/>
            <w:noWrap/>
            <w:hideMark/>
          </w:tcPr>
          <w:p w14:paraId="322E19B3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  <w:tc>
          <w:tcPr>
            <w:tcW w:w="1416" w:type="dxa"/>
            <w:noWrap/>
            <w:hideMark/>
          </w:tcPr>
          <w:p w14:paraId="2D9CBEA5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noWrap/>
            <w:hideMark/>
          </w:tcPr>
          <w:p w14:paraId="714A98E1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55D7E0E1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4D1079D0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F49" w:rsidRPr="00703649" w14:paraId="501605C5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7818B0B0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416" w:type="dxa"/>
            <w:hideMark/>
          </w:tcPr>
          <w:p w14:paraId="663F39A9" w14:textId="0A17FEF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4 (22.1%)</w:t>
            </w:r>
          </w:p>
        </w:tc>
        <w:tc>
          <w:tcPr>
            <w:tcW w:w="1516" w:type="dxa"/>
            <w:hideMark/>
          </w:tcPr>
          <w:p w14:paraId="2293EDA0" w14:textId="7A082F60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4 (20.2%)</w:t>
            </w:r>
          </w:p>
        </w:tc>
        <w:tc>
          <w:tcPr>
            <w:tcW w:w="1616" w:type="dxa"/>
            <w:hideMark/>
          </w:tcPr>
          <w:p w14:paraId="200FD5D0" w14:textId="6E81A9B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41 (19.5%)</w:t>
            </w:r>
          </w:p>
        </w:tc>
        <w:tc>
          <w:tcPr>
            <w:tcW w:w="1005" w:type="dxa"/>
            <w:hideMark/>
          </w:tcPr>
          <w:p w14:paraId="48932598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1A68599E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77E83054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utation </w:t>
            </w:r>
          </w:p>
        </w:tc>
        <w:tc>
          <w:tcPr>
            <w:tcW w:w="1416" w:type="dxa"/>
            <w:hideMark/>
          </w:tcPr>
          <w:p w14:paraId="2192F796" w14:textId="3FF5735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2.9%)</w:t>
            </w:r>
          </w:p>
        </w:tc>
        <w:tc>
          <w:tcPr>
            <w:tcW w:w="1516" w:type="dxa"/>
            <w:hideMark/>
          </w:tcPr>
          <w:p w14:paraId="1E30ECB7" w14:textId="7E21C1C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 (2.9%)</w:t>
            </w:r>
          </w:p>
        </w:tc>
        <w:tc>
          <w:tcPr>
            <w:tcW w:w="1616" w:type="dxa"/>
            <w:hideMark/>
          </w:tcPr>
          <w:p w14:paraId="55F5FD4C" w14:textId="687EB4C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2 (2.4%)</w:t>
            </w:r>
          </w:p>
        </w:tc>
        <w:tc>
          <w:tcPr>
            <w:tcW w:w="1005" w:type="dxa"/>
            <w:hideMark/>
          </w:tcPr>
          <w:p w14:paraId="6C733294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5A15692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042D3FF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416" w:type="dxa"/>
            <w:hideMark/>
          </w:tcPr>
          <w:p w14:paraId="0ECBB010" w14:textId="519FE8F9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 (22.8%)</w:t>
            </w:r>
          </w:p>
        </w:tc>
        <w:tc>
          <w:tcPr>
            <w:tcW w:w="1516" w:type="dxa"/>
            <w:hideMark/>
          </w:tcPr>
          <w:p w14:paraId="372E01CC" w14:textId="2DDB02D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9 (24.4%)</w:t>
            </w:r>
          </w:p>
        </w:tc>
        <w:tc>
          <w:tcPr>
            <w:tcW w:w="1616" w:type="dxa"/>
            <w:hideMark/>
          </w:tcPr>
          <w:p w14:paraId="7B07BA7C" w14:textId="4B56836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77 (23.9%)</w:t>
            </w:r>
          </w:p>
        </w:tc>
        <w:tc>
          <w:tcPr>
            <w:tcW w:w="1005" w:type="dxa"/>
            <w:hideMark/>
          </w:tcPr>
          <w:p w14:paraId="3783E5D8" w14:textId="76A7BB0A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582F49" w:rsidRPr="00703649" w14:paraId="0618E62A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02700DA2" w14:textId="703BA246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403EB8">
              <w:rPr>
                <w:rFonts w:ascii="Times New Roman" w:eastAsia="Times New Roman" w:hAnsi="Times New Roman" w:cs="Times New Roman"/>
                <w:sz w:val="20"/>
                <w:szCs w:val="20"/>
              </w:rPr>
              <w:t>oronary artery disease</w:t>
            </w:r>
          </w:p>
        </w:tc>
        <w:tc>
          <w:tcPr>
            <w:tcW w:w="1416" w:type="dxa"/>
            <w:hideMark/>
          </w:tcPr>
          <w:p w14:paraId="1FC7BB1F" w14:textId="0CAE3389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3 (44.8%)</w:t>
            </w:r>
          </w:p>
        </w:tc>
        <w:tc>
          <w:tcPr>
            <w:tcW w:w="1516" w:type="dxa"/>
            <w:hideMark/>
          </w:tcPr>
          <w:p w14:paraId="4C6261BD" w14:textId="008051C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7 (44.8%)</w:t>
            </w:r>
          </w:p>
        </w:tc>
        <w:tc>
          <w:tcPr>
            <w:tcW w:w="1616" w:type="dxa"/>
            <w:hideMark/>
          </w:tcPr>
          <w:p w14:paraId="754C7975" w14:textId="50E2DD9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48 (41.8%)</w:t>
            </w:r>
          </w:p>
        </w:tc>
        <w:tc>
          <w:tcPr>
            <w:tcW w:w="1005" w:type="dxa"/>
            <w:hideMark/>
          </w:tcPr>
          <w:p w14:paraId="4FCCFD29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5FA02A2A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2290E850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416" w:type="dxa"/>
            <w:hideMark/>
          </w:tcPr>
          <w:p w14:paraId="2C2D043B" w14:textId="5419E16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4 (96.8%)</w:t>
            </w:r>
          </w:p>
        </w:tc>
        <w:tc>
          <w:tcPr>
            <w:tcW w:w="1516" w:type="dxa"/>
            <w:hideMark/>
          </w:tcPr>
          <w:p w14:paraId="560803A1" w14:textId="5A51B2E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21 (97.6%)</w:t>
            </w:r>
          </w:p>
        </w:tc>
        <w:tc>
          <w:tcPr>
            <w:tcW w:w="1616" w:type="dxa"/>
            <w:hideMark/>
          </w:tcPr>
          <w:p w14:paraId="0C801A2C" w14:textId="7F9819D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268 (96.8%)</w:t>
            </w:r>
          </w:p>
        </w:tc>
        <w:tc>
          <w:tcPr>
            <w:tcW w:w="1005" w:type="dxa"/>
            <w:hideMark/>
          </w:tcPr>
          <w:p w14:paraId="194DFAEE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78747937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1E7E85D2" w14:textId="64825B62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Hyper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crisis</w:t>
            </w:r>
          </w:p>
        </w:tc>
        <w:tc>
          <w:tcPr>
            <w:tcW w:w="1416" w:type="dxa"/>
            <w:hideMark/>
          </w:tcPr>
          <w:p w14:paraId="76E086BA" w14:textId="72D1E9DC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0.7%)</w:t>
            </w:r>
          </w:p>
        </w:tc>
        <w:tc>
          <w:tcPr>
            <w:tcW w:w="1516" w:type="dxa"/>
            <w:hideMark/>
          </w:tcPr>
          <w:p w14:paraId="1E9D8BAD" w14:textId="416D08C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0.9%)</w:t>
            </w:r>
          </w:p>
        </w:tc>
        <w:tc>
          <w:tcPr>
            <w:tcW w:w="1616" w:type="dxa"/>
            <w:hideMark/>
          </w:tcPr>
          <w:p w14:paraId="1D043A4D" w14:textId="1D68410E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6 (0.8%)</w:t>
            </w:r>
          </w:p>
        </w:tc>
        <w:tc>
          <w:tcPr>
            <w:tcW w:w="1005" w:type="dxa"/>
            <w:hideMark/>
          </w:tcPr>
          <w:p w14:paraId="3A2354AE" w14:textId="2860A67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9</w:t>
            </w:r>
          </w:p>
        </w:tc>
      </w:tr>
      <w:tr w:rsidR="00582F49" w:rsidRPr="00703649" w14:paraId="0A91BA26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275B234D" w14:textId="7A8FCC26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Hypoglyce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crisis </w:t>
            </w:r>
          </w:p>
        </w:tc>
        <w:tc>
          <w:tcPr>
            <w:tcW w:w="1416" w:type="dxa"/>
            <w:hideMark/>
          </w:tcPr>
          <w:p w14:paraId="6E65FF3C" w14:textId="63C2B3F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2.1%)</w:t>
            </w:r>
          </w:p>
        </w:tc>
        <w:tc>
          <w:tcPr>
            <w:tcW w:w="1516" w:type="dxa"/>
            <w:hideMark/>
          </w:tcPr>
          <w:p w14:paraId="59FD9ED3" w14:textId="607829C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 (2.5%)</w:t>
            </w:r>
          </w:p>
        </w:tc>
        <w:tc>
          <w:tcPr>
            <w:tcW w:w="1616" w:type="dxa"/>
            <w:hideMark/>
          </w:tcPr>
          <w:p w14:paraId="71C2F292" w14:textId="635A139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9 (2.1%)</w:t>
            </w:r>
          </w:p>
        </w:tc>
        <w:tc>
          <w:tcPr>
            <w:tcW w:w="1005" w:type="dxa"/>
            <w:hideMark/>
          </w:tcPr>
          <w:p w14:paraId="6DD11EA6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5C36A011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139EF064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1416" w:type="dxa"/>
            <w:hideMark/>
          </w:tcPr>
          <w:p w14:paraId="5378E2BA" w14:textId="78F922C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6 (38.1%)</w:t>
            </w:r>
          </w:p>
        </w:tc>
        <w:tc>
          <w:tcPr>
            <w:tcW w:w="1516" w:type="dxa"/>
            <w:hideMark/>
          </w:tcPr>
          <w:p w14:paraId="5F9ECE76" w14:textId="0925D59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8 (40.0%)</w:t>
            </w:r>
          </w:p>
        </w:tc>
        <w:tc>
          <w:tcPr>
            <w:tcW w:w="1616" w:type="dxa"/>
            <w:hideMark/>
          </w:tcPr>
          <w:p w14:paraId="6A637D5A" w14:textId="1B59774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79 (40.0%)</w:t>
            </w:r>
          </w:p>
        </w:tc>
        <w:tc>
          <w:tcPr>
            <w:tcW w:w="1005" w:type="dxa"/>
            <w:hideMark/>
          </w:tcPr>
          <w:p w14:paraId="1B4FB745" w14:textId="38E7224A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582F49" w:rsidRPr="00703649" w14:paraId="11CC3C9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6A78963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416" w:type="dxa"/>
            <w:hideMark/>
          </w:tcPr>
          <w:p w14:paraId="544E734E" w14:textId="5A03BE8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7 (33.3%)</w:t>
            </w:r>
          </w:p>
        </w:tc>
        <w:tc>
          <w:tcPr>
            <w:tcW w:w="1516" w:type="dxa"/>
            <w:hideMark/>
          </w:tcPr>
          <w:p w14:paraId="60AA5718" w14:textId="078B131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8 (33.5%)</w:t>
            </w:r>
          </w:p>
        </w:tc>
        <w:tc>
          <w:tcPr>
            <w:tcW w:w="1616" w:type="dxa"/>
            <w:hideMark/>
          </w:tcPr>
          <w:p w14:paraId="01DC12CF" w14:textId="79C6E06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21 (30.4%)</w:t>
            </w:r>
          </w:p>
        </w:tc>
        <w:tc>
          <w:tcPr>
            <w:tcW w:w="1005" w:type="dxa"/>
            <w:hideMark/>
          </w:tcPr>
          <w:p w14:paraId="518FB980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02824D51" w14:textId="77777777" w:rsidTr="00582F49">
        <w:trPr>
          <w:trHeight w:hRule="exact" w:val="307"/>
        </w:trPr>
        <w:tc>
          <w:tcPr>
            <w:tcW w:w="3266" w:type="dxa"/>
            <w:hideMark/>
          </w:tcPr>
          <w:p w14:paraId="633D4592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Other lower extremity complications</w:t>
            </w:r>
          </w:p>
        </w:tc>
        <w:tc>
          <w:tcPr>
            <w:tcW w:w="1416" w:type="dxa"/>
            <w:hideMark/>
          </w:tcPr>
          <w:p w14:paraId="40A2CE47" w14:textId="736D552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 (9.4%)</w:t>
            </w:r>
          </w:p>
        </w:tc>
        <w:tc>
          <w:tcPr>
            <w:tcW w:w="1516" w:type="dxa"/>
            <w:hideMark/>
          </w:tcPr>
          <w:p w14:paraId="40D04446" w14:textId="5DCEC41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4 (9.7%)</w:t>
            </w:r>
          </w:p>
        </w:tc>
        <w:tc>
          <w:tcPr>
            <w:tcW w:w="1616" w:type="dxa"/>
            <w:hideMark/>
          </w:tcPr>
          <w:p w14:paraId="10D7FA0A" w14:textId="43063AE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7 (9.6%)</w:t>
            </w:r>
          </w:p>
        </w:tc>
        <w:tc>
          <w:tcPr>
            <w:tcW w:w="1005" w:type="dxa"/>
            <w:hideMark/>
          </w:tcPr>
          <w:p w14:paraId="3DFF3433" w14:textId="62249DF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0.7307</w:t>
            </w:r>
          </w:p>
        </w:tc>
      </w:tr>
      <w:tr w:rsidR="00582F49" w:rsidRPr="00703649" w14:paraId="16AAB816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BDCC629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416" w:type="dxa"/>
            <w:hideMark/>
          </w:tcPr>
          <w:p w14:paraId="3FAAF368" w14:textId="0120FBC0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 (27.1%)</w:t>
            </w:r>
          </w:p>
        </w:tc>
        <w:tc>
          <w:tcPr>
            <w:tcW w:w="1516" w:type="dxa"/>
            <w:hideMark/>
          </w:tcPr>
          <w:p w14:paraId="1C48A577" w14:textId="20F1DA8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6 (29.5%)</w:t>
            </w:r>
          </w:p>
        </w:tc>
        <w:tc>
          <w:tcPr>
            <w:tcW w:w="1616" w:type="dxa"/>
            <w:hideMark/>
          </w:tcPr>
          <w:p w14:paraId="2A00810D" w14:textId="67C3683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02 (32.1%)</w:t>
            </w:r>
          </w:p>
        </w:tc>
        <w:tc>
          <w:tcPr>
            <w:tcW w:w="1005" w:type="dxa"/>
            <w:hideMark/>
          </w:tcPr>
          <w:p w14:paraId="380E4646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7D8BC499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2E64D080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nopathy </w:t>
            </w:r>
          </w:p>
        </w:tc>
        <w:tc>
          <w:tcPr>
            <w:tcW w:w="1416" w:type="dxa"/>
            <w:hideMark/>
          </w:tcPr>
          <w:p w14:paraId="6C9F944A" w14:textId="2FE1864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2 (20.6%)</w:t>
            </w:r>
          </w:p>
        </w:tc>
        <w:tc>
          <w:tcPr>
            <w:tcW w:w="1516" w:type="dxa"/>
            <w:hideMark/>
          </w:tcPr>
          <w:p w14:paraId="4108DA43" w14:textId="221F1CB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3 (21.1%)</w:t>
            </w:r>
          </w:p>
        </w:tc>
        <w:tc>
          <w:tcPr>
            <w:tcW w:w="1616" w:type="dxa"/>
            <w:hideMark/>
          </w:tcPr>
          <w:p w14:paraId="0BAA0E17" w14:textId="2C7C278A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75 (22.8%)</w:t>
            </w:r>
          </w:p>
        </w:tc>
        <w:tc>
          <w:tcPr>
            <w:tcW w:w="1005" w:type="dxa"/>
            <w:hideMark/>
          </w:tcPr>
          <w:p w14:paraId="7D5D40CC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6B219B50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76021066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ascularization </w:t>
            </w:r>
          </w:p>
        </w:tc>
        <w:tc>
          <w:tcPr>
            <w:tcW w:w="1416" w:type="dxa"/>
            <w:hideMark/>
          </w:tcPr>
          <w:p w14:paraId="483C0BC5" w14:textId="4E52480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 (18.6%)</w:t>
            </w:r>
          </w:p>
        </w:tc>
        <w:tc>
          <w:tcPr>
            <w:tcW w:w="1516" w:type="dxa"/>
            <w:hideMark/>
          </w:tcPr>
          <w:p w14:paraId="429C6201" w14:textId="768CE61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2 (16.7%)</w:t>
            </w:r>
          </w:p>
        </w:tc>
        <w:tc>
          <w:tcPr>
            <w:tcW w:w="1616" w:type="dxa"/>
            <w:hideMark/>
          </w:tcPr>
          <w:p w14:paraId="04688740" w14:textId="76FFBEA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48 (14.6%)</w:t>
            </w:r>
          </w:p>
        </w:tc>
        <w:tc>
          <w:tcPr>
            <w:tcW w:w="1005" w:type="dxa"/>
            <w:hideMark/>
          </w:tcPr>
          <w:p w14:paraId="1B035D5E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7A14DFC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035046CD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416" w:type="dxa"/>
            <w:hideMark/>
          </w:tcPr>
          <w:p w14:paraId="39B8C7F7" w14:textId="6473EABA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 (11.9%)</w:t>
            </w:r>
          </w:p>
        </w:tc>
        <w:tc>
          <w:tcPr>
            <w:tcW w:w="1516" w:type="dxa"/>
            <w:hideMark/>
          </w:tcPr>
          <w:p w14:paraId="00DC2FFE" w14:textId="11136F6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1 (12.4%)</w:t>
            </w:r>
          </w:p>
        </w:tc>
        <w:tc>
          <w:tcPr>
            <w:tcW w:w="1616" w:type="dxa"/>
            <w:hideMark/>
          </w:tcPr>
          <w:p w14:paraId="1A29E4EA" w14:textId="57C7E3D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81 (10.0%)</w:t>
            </w:r>
          </w:p>
        </w:tc>
        <w:tc>
          <w:tcPr>
            <w:tcW w:w="1005" w:type="dxa"/>
            <w:hideMark/>
          </w:tcPr>
          <w:p w14:paraId="27762276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06B82C91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0DD9F079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Lower extremity ulcer</w:t>
            </w:r>
          </w:p>
        </w:tc>
        <w:tc>
          <w:tcPr>
            <w:tcW w:w="1416" w:type="dxa"/>
            <w:hideMark/>
          </w:tcPr>
          <w:p w14:paraId="7CEB0C53" w14:textId="6B44C2B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 (8.7%)</w:t>
            </w:r>
          </w:p>
        </w:tc>
        <w:tc>
          <w:tcPr>
            <w:tcW w:w="1516" w:type="dxa"/>
            <w:hideMark/>
          </w:tcPr>
          <w:p w14:paraId="6044B919" w14:textId="22EF134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0 (9.0%)</w:t>
            </w:r>
          </w:p>
        </w:tc>
        <w:tc>
          <w:tcPr>
            <w:tcW w:w="1616" w:type="dxa"/>
            <w:hideMark/>
          </w:tcPr>
          <w:p w14:paraId="477DD21E" w14:textId="1FE95B5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6 (8.9%)</w:t>
            </w:r>
          </w:p>
        </w:tc>
        <w:tc>
          <w:tcPr>
            <w:tcW w:w="1005" w:type="dxa"/>
            <w:hideMark/>
          </w:tcPr>
          <w:p w14:paraId="371DA10C" w14:textId="04D56860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0.7526</w:t>
            </w:r>
          </w:p>
        </w:tc>
      </w:tr>
      <w:tr w:rsidR="00582F49" w:rsidRPr="00703649" w14:paraId="250F3CFB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62927D08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betes medications</w:t>
            </w:r>
          </w:p>
        </w:tc>
        <w:tc>
          <w:tcPr>
            <w:tcW w:w="1416" w:type="dxa"/>
            <w:noWrap/>
            <w:hideMark/>
          </w:tcPr>
          <w:p w14:paraId="28D38B40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noWrap/>
            <w:hideMark/>
          </w:tcPr>
          <w:p w14:paraId="5691ECF1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373BB976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7708BB88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F49" w:rsidRPr="00703649" w14:paraId="111BB482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4A3244D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Any insulin</w:t>
            </w:r>
          </w:p>
        </w:tc>
        <w:tc>
          <w:tcPr>
            <w:tcW w:w="1416" w:type="dxa"/>
            <w:hideMark/>
          </w:tcPr>
          <w:p w14:paraId="11B483E1" w14:textId="005A53B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3 (34.6%)</w:t>
            </w:r>
          </w:p>
        </w:tc>
        <w:tc>
          <w:tcPr>
            <w:tcW w:w="1516" w:type="dxa"/>
            <w:hideMark/>
          </w:tcPr>
          <w:p w14:paraId="55340369" w14:textId="572B2AA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7 (37.8%)</w:t>
            </w:r>
          </w:p>
        </w:tc>
        <w:tc>
          <w:tcPr>
            <w:tcW w:w="1616" w:type="dxa"/>
            <w:hideMark/>
          </w:tcPr>
          <w:p w14:paraId="4773C795" w14:textId="206F24C9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48 (35.2%)</w:t>
            </w:r>
          </w:p>
        </w:tc>
        <w:tc>
          <w:tcPr>
            <w:tcW w:w="1005" w:type="dxa"/>
            <w:hideMark/>
          </w:tcPr>
          <w:p w14:paraId="3E0641EB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265070D7" w14:textId="77777777" w:rsidTr="00582F49">
        <w:trPr>
          <w:trHeight w:hRule="exact" w:val="235"/>
        </w:trPr>
        <w:tc>
          <w:tcPr>
            <w:tcW w:w="3266" w:type="dxa"/>
            <w:hideMark/>
          </w:tcPr>
          <w:p w14:paraId="6EE8946C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/long-acting insulin</w:t>
            </w:r>
          </w:p>
        </w:tc>
        <w:tc>
          <w:tcPr>
            <w:tcW w:w="1416" w:type="dxa"/>
            <w:hideMark/>
          </w:tcPr>
          <w:p w14:paraId="6B92F216" w14:textId="72FE6CC9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5 (30.8%)</w:t>
            </w:r>
          </w:p>
        </w:tc>
        <w:tc>
          <w:tcPr>
            <w:tcW w:w="1516" w:type="dxa"/>
            <w:hideMark/>
          </w:tcPr>
          <w:p w14:paraId="7F5E23C2" w14:textId="12881AAA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6 (33.5%)</w:t>
            </w:r>
          </w:p>
        </w:tc>
        <w:tc>
          <w:tcPr>
            <w:tcW w:w="1616" w:type="dxa"/>
            <w:hideMark/>
          </w:tcPr>
          <w:p w14:paraId="598ECDB9" w14:textId="103AB7C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58 (31.3%)</w:t>
            </w:r>
          </w:p>
        </w:tc>
        <w:tc>
          <w:tcPr>
            <w:tcW w:w="1005" w:type="dxa"/>
            <w:hideMark/>
          </w:tcPr>
          <w:p w14:paraId="33859275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32459762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7705B5E1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Short/rapid-acting insulin</w:t>
            </w:r>
          </w:p>
        </w:tc>
        <w:tc>
          <w:tcPr>
            <w:tcW w:w="1416" w:type="dxa"/>
            <w:hideMark/>
          </w:tcPr>
          <w:p w14:paraId="311F6769" w14:textId="4FC0E96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 (19.8%)</w:t>
            </w:r>
          </w:p>
        </w:tc>
        <w:tc>
          <w:tcPr>
            <w:tcW w:w="1516" w:type="dxa"/>
            <w:hideMark/>
          </w:tcPr>
          <w:p w14:paraId="1CCEE590" w14:textId="024E751C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9 (21.1%)</w:t>
            </w:r>
          </w:p>
        </w:tc>
        <w:tc>
          <w:tcPr>
            <w:tcW w:w="1616" w:type="dxa"/>
            <w:hideMark/>
          </w:tcPr>
          <w:p w14:paraId="4849848D" w14:textId="79477FB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55 (20.6%)</w:t>
            </w:r>
          </w:p>
        </w:tc>
        <w:tc>
          <w:tcPr>
            <w:tcW w:w="1005" w:type="dxa"/>
            <w:hideMark/>
          </w:tcPr>
          <w:p w14:paraId="07967650" w14:textId="6867043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82F49" w:rsidRPr="00703649" w14:paraId="68DB29A6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2CD468C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416" w:type="dxa"/>
            <w:hideMark/>
          </w:tcPr>
          <w:p w14:paraId="08182854" w14:textId="68BBD5E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6 (34.1%)</w:t>
            </w:r>
          </w:p>
        </w:tc>
        <w:tc>
          <w:tcPr>
            <w:tcW w:w="1516" w:type="dxa"/>
            <w:hideMark/>
          </w:tcPr>
          <w:p w14:paraId="21CFCC39" w14:textId="596300E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2 (34.0%)</w:t>
            </w:r>
          </w:p>
        </w:tc>
        <w:tc>
          <w:tcPr>
            <w:tcW w:w="1616" w:type="dxa"/>
            <w:hideMark/>
          </w:tcPr>
          <w:p w14:paraId="3BDA78E7" w14:textId="7A946FE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83 (35.2%)</w:t>
            </w:r>
          </w:p>
        </w:tc>
        <w:tc>
          <w:tcPr>
            <w:tcW w:w="1005" w:type="dxa"/>
            <w:hideMark/>
          </w:tcPr>
          <w:p w14:paraId="59B0A5F2" w14:textId="2E9E9B2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82F49" w:rsidRPr="00703649" w14:paraId="19F45181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AD9C55C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1416" w:type="dxa"/>
            <w:hideMark/>
          </w:tcPr>
          <w:p w14:paraId="4F751E28" w14:textId="28B27E9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4 (30.2%)</w:t>
            </w:r>
          </w:p>
        </w:tc>
        <w:tc>
          <w:tcPr>
            <w:tcW w:w="1516" w:type="dxa"/>
            <w:hideMark/>
          </w:tcPr>
          <w:p w14:paraId="5B12C629" w14:textId="173B3A4E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3 (31.4%)</w:t>
            </w:r>
          </w:p>
        </w:tc>
        <w:tc>
          <w:tcPr>
            <w:tcW w:w="1616" w:type="dxa"/>
            <w:hideMark/>
          </w:tcPr>
          <w:p w14:paraId="7A4906BB" w14:textId="50850D4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63 (30.5%)</w:t>
            </w:r>
          </w:p>
        </w:tc>
        <w:tc>
          <w:tcPr>
            <w:tcW w:w="1005" w:type="dxa"/>
            <w:hideMark/>
          </w:tcPr>
          <w:p w14:paraId="7592C09E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582F49" w:rsidRPr="00703649" w14:paraId="6BD96306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4CE78F1D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GLP-1 receptor agonists</w:t>
            </w:r>
          </w:p>
        </w:tc>
        <w:tc>
          <w:tcPr>
            <w:tcW w:w="1416" w:type="dxa"/>
            <w:hideMark/>
          </w:tcPr>
          <w:p w14:paraId="6A6A2FC9" w14:textId="08DD4C8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 (7.8%)</w:t>
            </w:r>
          </w:p>
        </w:tc>
        <w:tc>
          <w:tcPr>
            <w:tcW w:w="1516" w:type="dxa"/>
            <w:hideMark/>
          </w:tcPr>
          <w:p w14:paraId="06B83393" w14:textId="508D653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8 (8.4%)</w:t>
            </w:r>
          </w:p>
        </w:tc>
        <w:tc>
          <w:tcPr>
            <w:tcW w:w="1616" w:type="dxa"/>
            <w:hideMark/>
          </w:tcPr>
          <w:p w14:paraId="639F440D" w14:textId="0F4563F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29 (7.5%)</w:t>
            </w:r>
          </w:p>
        </w:tc>
        <w:tc>
          <w:tcPr>
            <w:tcW w:w="1005" w:type="dxa"/>
            <w:hideMark/>
          </w:tcPr>
          <w:p w14:paraId="2B5B625D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70D2D80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0DB8C3D6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SGLT2 inhibitors</w:t>
            </w:r>
          </w:p>
        </w:tc>
        <w:tc>
          <w:tcPr>
            <w:tcW w:w="1416" w:type="dxa"/>
            <w:hideMark/>
          </w:tcPr>
          <w:p w14:paraId="043D9687" w14:textId="21AFCC2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3.6%)</w:t>
            </w:r>
          </w:p>
        </w:tc>
        <w:tc>
          <w:tcPr>
            <w:tcW w:w="1516" w:type="dxa"/>
            <w:hideMark/>
          </w:tcPr>
          <w:p w14:paraId="49C46BD8" w14:textId="0FC88A32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 (4.0%)</w:t>
            </w:r>
          </w:p>
        </w:tc>
        <w:tc>
          <w:tcPr>
            <w:tcW w:w="1616" w:type="dxa"/>
            <w:hideMark/>
          </w:tcPr>
          <w:p w14:paraId="0F6A1D28" w14:textId="57909DD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4 (3.5%)</w:t>
            </w:r>
          </w:p>
        </w:tc>
        <w:tc>
          <w:tcPr>
            <w:tcW w:w="1005" w:type="dxa"/>
            <w:hideMark/>
          </w:tcPr>
          <w:p w14:paraId="4BBB705F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7592129E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63B69DD8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PP4-inhibitors </w:t>
            </w:r>
          </w:p>
        </w:tc>
        <w:tc>
          <w:tcPr>
            <w:tcW w:w="1416" w:type="dxa"/>
            <w:hideMark/>
          </w:tcPr>
          <w:p w14:paraId="6FD259E2" w14:textId="06122FA0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 (13.1%)</w:t>
            </w:r>
          </w:p>
        </w:tc>
        <w:tc>
          <w:tcPr>
            <w:tcW w:w="1516" w:type="dxa"/>
            <w:hideMark/>
          </w:tcPr>
          <w:p w14:paraId="73CF1AF3" w14:textId="2ADF68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9 (15.4%)</w:t>
            </w:r>
          </w:p>
        </w:tc>
        <w:tc>
          <w:tcPr>
            <w:tcW w:w="1616" w:type="dxa"/>
            <w:hideMark/>
          </w:tcPr>
          <w:p w14:paraId="6B49D330" w14:textId="30A5812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48 (15.4%)</w:t>
            </w:r>
          </w:p>
        </w:tc>
        <w:tc>
          <w:tcPr>
            <w:tcW w:w="1005" w:type="dxa"/>
            <w:hideMark/>
          </w:tcPr>
          <w:p w14:paraId="17460DF4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61EC7A46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7FE13473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inides </w:t>
            </w:r>
          </w:p>
        </w:tc>
        <w:tc>
          <w:tcPr>
            <w:tcW w:w="1416" w:type="dxa"/>
            <w:hideMark/>
          </w:tcPr>
          <w:p w14:paraId="7DA6261F" w14:textId="3EE2EE6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0.8%)</w:t>
            </w:r>
          </w:p>
        </w:tc>
        <w:tc>
          <w:tcPr>
            <w:tcW w:w="1516" w:type="dxa"/>
            <w:hideMark/>
          </w:tcPr>
          <w:p w14:paraId="6A116753" w14:textId="00164BC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 (1.0%)</w:t>
            </w:r>
          </w:p>
        </w:tc>
        <w:tc>
          <w:tcPr>
            <w:tcW w:w="1616" w:type="dxa"/>
            <w:hideMark/>
          </w:tcPr>
          <w:p w14:paraId="38B5C2EE" w14:textId="2D35FFD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 (1.4%)</w:t>
            </w:r>
          </w:p>
        </w:tc>
        <w:tc>
          <w:tcPr>
            <w:tcW w:w="1005" w:type="dxa"/>
            <w:hideMark/>
          </w:tcPr>
          <w:p w14:paraId="21CA1DF8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21629C5D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481BBEB3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Thiazolidinediones</w:t>
            </w:r>
          </w:p>
        </w:tc>
        <w:tc>
          <w:tcPr>
            <w:tcW w:w="1416" w:type="dxa"/>
            <w:hideMark/>
          </w:tcPr>
          <w:p w14:paraId="6B6FA8C0" w14:textId="27666E04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6.1%)</w:t>
            </w:r>
          </w:p>
        </w:tc>
        <w:tc>
          <w:tcPr>
            <w:tcW w:w="1516" w:type="dxa"/>
            <w:hideMark/>
          </w:tcPr>
          <w:p w14:paraId="35A9B1C8" w14:textId="0EBD934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7 (6.6%)</w:t>
            </w:r>
          </w:p>
        </w:tc>
        <w:tc>
          <w:tcPr>
            <w:tcW w:w="1616" w:type="dxa"/>
            <w:hideMark/>
          </w:tcPr>
          <w:p w14:paraId="4A160C03" w14:textId="1BB37315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66 (6.7%)</w:t>
            </w:r>
          </w:p>
        </w:tc>
        <w:tc>
          <w:tcPr>
            <w:tcW w:w="1005" w:type="dxa"/>
            <w:hideMark/>
          </w:tcPr>
          <w:p w14:paraId="51B17F04" w14:textId="610719B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2</w:t>
            </w:r>
          </w:p>
        </w:tc>
      </w:tr>
      <w:tr w:rsidR="00582F49" w:rsidRPr="00703649" w14:paraId="6BDD5D54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F156271" w14:textId="77777777" w:rsidR="00DD3BD2" w:rsidRPr="00655D6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69">
              <w:rPr>
                <w:rFonts w:ascii="Times New Roman" w:eastAsia="Times New Roman" w:hAnsi="Times New Roman" w:cs="Times New Roman"/>
                <w:sz w:val="20"/>
                <w:szCs w:val="20"/>
              </w:rPr>
              <w:t>Other diabetes medications</w:t>
            </w:r>
          </w:p>
        </w:tc>
        <w:tc>
          <w:tcPr>
            <w:tcW w:w="1416" w:type="dxa"/>
            <w:hideMark/>
          </w:tcPr>
          <w:p w14:paraId="526E6DE7" w14:textId="063CD965" w:rsidR="00DD3BD2" w:rsidRPr="00655D6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69">
              <w:rPr>
                <w:rFonts w:ascii="Times New Roman" w:hAnsi="Times New Roman" w:cs="Times New Roman"/>
                <w:sz w:val="20"/>
                <w:szCs w:val="20"/>
              </w:rPr>
              <w:t>33 (0.5%)</w:t>
            </w:r>
          </w:p>
        </w:tc>
        <w:tc>
          <w:tcPr>
            <w:tcW w:w="1516" w:type="dxa"/>
            <w:hideMark/>
          </w:tcPr>
          <w:p w14:paraId="717B237D" w14:textId="4E31AAD4" w:rsidR="00DD3BD2" w:rsidRPr="00655D6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69">
              <w:rPr>
                <w:rFonts w:ascii="Times New Roman" w:hAnsi="Times New Roman" w:cs="Times New Roman"/>
                <w:sz w:val="20"/>
                <w:szCs w:val="20"/>
              </w:rPr>
              <w:t>157 (0.4%)</w:t>
            </w:r>
          </w:p>
        </w:tc>
        <w:tc>
          <w:tcPr>
            <w:tcW w:w="1616" w:type="dxa"/>
            <w:hideMark/>
          </w:tcPr>
          <w:p w14:paraId="1C0D53D2" w14:textId="7FCA7E0E" w:rsidR="00DD3BD2" w:rsidRPr="00655D6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69">
              <w:rPr>
                <w:rFonts w:ascii="Times New Roman" w:hAnsi="Times New Roman" w:cs="Times New Roman"/>
                <w:sz w:val="20"/>
                <w:szCs w:val="20"/>
              </w:rPr>
              <w:t>1002 (0.5%)</w:t>
            </w:r>
          </w:p>
        </w:tc>
        <w:tc>
          <w:tcPr>
            <w:tcW w:w="1005" w:type="dxa"/>
            <w:hideMark/>
          </w:tcPr>
          <w:p w14:paraId="53187214" w14:textId="2A4D7A6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3</w:t>
            </w:r>
          </w:p>
        </w:tc>
      </w:tr>
      <w:tr w:rsidR="00582F49" w:rsidRPr="00703649" w14:paraId="7ABA6EB4" w14:textId="77777777" w:rsidTr="00582F49">
        <w:trPr>
          <w:trHeight w:hRule="exact" w:val="288"/>
        </w:trPr>
        <w:tc>
          <w:tcPr>
            <w:tcW w:w="3266" w:type="dxa"/>
            <w:noWrap/>
            <w:hideMark/>
          </w:tcPr>
          <w:p w14:paraId="26524738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medications</w:t>
            </w:r>
          </w:p>
        </w:tc>
        <w:tc>
          <w:tcPr>
            <w:tcW w:w="1416" w:type="dxa"/>
          </w:tcPr>
          <w:p w14:paraId="3D82F1CE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noWrap/>
            <w:hideMark/>
          </w:tcPr>
          <w:p w14:paraId="63834A18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3EBE67E4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225A3BF2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F49" w:rsidRPr="00703649" w14:paraId="7B0B6CB8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D35EDA5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1416" w:type="dxa"/>
            <w:hideMark/>
          </w:tcPr>
          <w:p w14:paraId="78EAAF53" w14:textId="791E1AA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9 (17.0%)</w:t>
            </w:r>
          </w:p>
        </w:tc>
        <w:tc>
          <w:tcPr>
            <w:tcW w:w="1516" w:type="dxa"/>
            <w:hideMark/>
          </w:tcPr>
          <w:p w14:paraId="5E5501EE" w14:textId="747DA6C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2 (16.4%)</w:t>
            </w:r>
          </w:p>
        </w:tc>
        <w:tc>
          <w:tcPr>
            <w:tcW w:w="1616" w:type="dxa"/>
            <w:hideMark/>
          </w:tcPr>
          <w:p w14:paraId="7E37EE2F" w14:textId="5304D7AD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2 (16.0%)</w:t>
            </w:r>
          </w:p>
        </w:tc>
        <w:tc>
          <w:tcPr>
            <w:tcW w:w="1005" w:type="dxa"/>
            <w:hideMark/>
          </w:tcPr>
          <w:p w14:paraId="61CC70AC" w14:textId="3BE6BDEB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</w:tr>
      <w:tr w:rsidR="00582F49" w:rsidRPr="00703649" w14:paraId="45FECCFC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0056C0D0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 medications</w:t>
            </w:r>
          </w:p>
        </w:tc>
        <w:tc>
          <w:tcPr>
            <w:tcW w:w="1416" w:type="dxa"/>
            <w:hideMark/>
          </w:tcPr>
          <w:p w14:paraId="1B2FA9AE" w14:textId="2BF7B240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 (17.4%)</w:t>
            </w:r>
          </w:p>
        </w:tc>
        <w:tc>
          <w:tcPr>
            <w:tcW w:w="1516" w:type="dxa"/>
            <w:hideMark/>
          </w:tcPr>
          <w:p w14:paraId="0E8D41F2" w14:textId="7652B083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5 (18.6%)</w:t>
            </w:r>
          </w:p>
        </w:tc>
        <w:tc>
          <w:tcPr>
            <w:tcW w:w="1616" w:type="dxa"/>
            <w:hideMark/>
          </w:tcPr>
          <w:p w14:paraId="5C279896" w14:textId="0DCB4CE6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56 (16.7%)</w:t>
            </w:r>
          </w:p>
        </w:tc>
        <w:tc>
          <w:tcPr>
            <w:tcW w:w="1005" w:type="dxa"/>
            <w:hideMark/>
          </w:tcPr>
          <w:p w14:paraId="33790D45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3065391F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5B0AACDF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1416" w:type="dxa"/>
            <w:hideMark/>
          </w:tcPr>
          <w:p w14:paraId="4396D23C" w14:textId="33E9E22C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1 (87.8%)</w:t>
            </w:r>
          </w:p>
        </w:tc>
        <w:tc>
          <w:tcPr>
            <w:tcW w:w="1516" w:type="dxa"/>
            <w:hideMark/>
          </w:tcPr>
          <w:p w14:paraId="0C0C1EDE" w14:textId="5DC18EE1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53 (92.0%)</w:t>
            </w:r>
          </w:p>
        </w:tc>
        <w:tc>
          <w:tcPr>
            <w:tcW w:w="1616" w:type="dxa"/>
            <w:hideMark/>
          </w:tcPr>
          <w:p w14:paraId="4808E0AC" w14:textId="5A875D3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15 (92.4%)</w:t>
            </w:r>
          </w:p>
        </w:tc>
        <w:tc>
          <w:tcPr>
            <w:tcW w:w="1005" w:type="dxa"/>
            <w:hideMark/>
          </w:tcPr>
          <w:p w14:paraId="7002A447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82F49" w:rsidRPr="00703649" w14:paraId="411A187B" w14:textId="77777777" w:rsidTr="00582F49">
        <w:trPr>
          <w:trHeight w:hRule="exact" w:val="288"/>
        </w:trPr>
        <w:tc>
          <w:tcPr>
            <w:tcW w:w="3266" w:type="dxa"/>
            <w:hideMark/>
          </w:tcPr>
          <w:p w14:paraId="364D2185" w14:textId="77777777" w:rsidR="00DD3BD2" w:rsidRPr="00703649" w:rsidRDefault="00DD3BD2" w:rsidP="00DD3B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Lipid lowering medications</w:t>
            </w:r>
          </w:p>
        </w:tc>
        <w:tc>
          <w:tcPr>
            <w:tcW w:w="1416" w:type="dxa"/>
            <w:hideMark/>
          </w:tcPr>
          <w:p w14:paraId="480BBB31" w14:textId="74F7DF8F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1 (72.3%)</w:t>
            </w:r>
          </w:p>
        </w:tc>
        <w:tc>
          <w:tcPr>
            <w:tcW w:w="1516" w:type="dxa"/>
            <w:hideMark/>
          </w:tcPr>
          <w:p w14:paraId="05191268" w14:textId="4B350AD0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65 (75.3%)</w:t>
            </w:r>
          </w:p>
        </w:tc>
        <w:tc>
          <w:tcPr>
            <w:tcW w:w="1616" w:type="dxa"/>
            <w:hideMark/>
          </w:tcPr>
          <w:p w14:paraId="2DE3DDD3" w14:textId="2DDC0C38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32 (76.8%)</w:t>
            </w:r>
          </w:p>
        </w:tc>
        <w:tc>
          <w:tcPr>
            <w:tcW w:w="1005" w:type="dxa"/>
            <w:hideMark/>
          </w:tcPr>
          <w:p w14:paraId="35B37847" w14:textId="77777777" w:rsidR="00DD3BD2" w:rsidRPr="00703649" w:rsidRDefault="00DD3BD2" w:rsidP="00DD3BD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6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51FE5719" w14:textId="77777777" w:rsidR="002D6BB0" w:rsidRDefault="002D6BB0" w:rsidP="002D6BB0">
      <w:pPr>
        <w:pStyle w:val="Heading1"/>
        <w:sectPr w:rsidR="002D6BB0" w:rsidSect="004C13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61B2A1" w14:textId="3BC5F887" w:rsidR="002D6BB0" w:rsidRDefault="002D6BB0" w:rsidP="002D6BB0">
      <w:pPr>
        <w:pStyle w:val="Heading1"/>
      </w:pPr>
      <w:bookmarkStart w:id="33" w:name="_Toc1681630985"/>
      <w:bookmarkStart w:id="34" w:name="_Toc1787880188"/>
      <w:bookmarkStart w:id="35" w:name="_Toc200206794"/>
      <w:r>
        <w:t>Table S</w:t>
      </w:r>
      <w:r w:rsidR="00A85848">
        <w:t>1</w:t>
      </w:r>
      <w:r w:rsidR="001F5F9F">
        <w:t>0</w:t>
      </w:r>
      <w:r>
        <w:t>. Fill</w:t>
      </w:r>
      <w:r w:rsidR="0040196E">
        <w:t xml:space="preserve">s </w:t>
      </w:r>
      <w:r>
        <w:t>of either GLP-1RA or SGLT2i medications, GLP1RA medications, and SGLT2i medications by comorbidity status and level of rurality.</w:t>
      </w:r>
      <w:bookmarkEnd w:id="33"/>
      <w:bookmarkEnd w:id="34"/>
      <w:bookmarkEnd w:id="35"/>
    </w:p>
    <w:tbl>
      <w:tblPr>
        <w:tblW w:w="8109" w:type="dxa"/>
        <w:tblLook w:val="04A0" w:firstRow="1" w:lastRow="0" w:firstColumn="1" w:lastColumn="0" w:noHBand="0" w:noVBand="1"/>
      </w:tblPr>
      <w:tblGrid>
        <w:gridCol w:w="1779"/>
        <w:gridCol w:w="1183"/>
        <w:gridCol w:w="1716"/>
        <w:gridCol w:w="70"/>
        <w:gridCol w:w="1806"/>
        <w:gridCol w:w="1555"/>
      </w:tblGrid>
      <w:tr w:rsidR="002D6BB0" w:rsidRPr="000573B0" w14:paraId="0A0411CD" w14:textId="77777777" w:rsidTr="000573B0">
        <w:trPr>
          <w:trHeight w:val="300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3150" w14:textId="77777777" w:rsidR="002D6BB0" w:rsidRPr="000573B0" w:rsidRDefault="002D6BB0" w:rsidP="002D6B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628" w14:textId="77777777" w:rsidR="002D6BB0" w:rsidRPr="000573B0" w:rsidRDefault="002D6BB0" w:rsidP="002D6B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79EE" w14:textId="380BBE6D" w:rsidR="002D6BB0" w:rsidRPr="000573B0" w:rsidRDefault="001705E9" w:rsidP="002D6B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ity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91A6" w14:textId="70BEB938" w:rsidR="002D6BB0" w:rsidRPr="000573B0" w:rsidRDefault="001705E9" w:rsidP="002D6B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mall Tow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69E" w14:textId="544D5F0B" w:rsidR="002D6BB0" w:rsidRPr="000573B0" w:rsidRDefault="001705E9" w:rsidP="002D6B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mote</w:t>
            </w:r>
          </w:p>
        </w:tc>
      </w:tr>
      <w:tr w:rsidR="002D6BB0" w:rsidRPr="000573B0" w14:paraId="3E21630A" w14:textId="77777777" w:rsidTr="000573B0">
        <w:trPr>
          <w:trHeight w:val="300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9400" w14:textId="77777777" w:rsidR="002D6BB0" w:rsidRPr="000573B0" w:rsidRDefault="002D6BB0" w:rsidP="002D6B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BC7B" w14:textId="77777777" w:rsidR="002D6BB0" w:rsidRPr="000573B0" w:rsidRDefault="002D6BB0" w:rsidP="002D6B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0BDE1" w14:textId="08760885" w:rsidR="002D6BB0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                             </w:t>
            </w:r>
            <w:r w:rsidR="002D6BB0"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% GLP-1RA or SGLT2i)</w:t>
            </w:r>
          </w:p>
        </w:tc>
      </w:tr>
      <w:tr w:rsidR="001705E9" w:rsidRPr="000573B0" w14:paraId="03B99704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4BAE" w14:textId="2935D6EE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ASCV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0BE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97E1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82 (4.09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948FD" w14:textId="58A58D7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28 (4.57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1D8DD" w14:textId="335460C1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0 (4.40%)</w:t>
            </w:r>
          </w:p>
        </w:tc>
      </w:tr>
      <w:tr w:rsidR="001705E9" w:rsidRPr="000573B0" w14:paraId="44131D30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32A55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A30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D93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988 (9.78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310BC" w14:textId="6230C8A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96 (10.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5E01A" w14:textId="47109BC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2 (9.4%)</w:t>
            </w:r>
          </w:p>
        </w:tc>
      </w:tr>
      <w:tr w:rsidR="001705E9" w:rsidRPr="000573B0" w14:paraId="51C741EB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388D0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6D41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1A5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372 (17.26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FA9F7" w14:textId="048EAA7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12 (17.46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83648" w14:textId="633464E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87 (15.41%)</w:t>
            </w:r>
          </w:p>
        </w:tc>
      </w:tr>
      <w:tr w:rsidR="001705E9" w:rsidRPr="000573B0" w14:paraId="7E9733C0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C570" w14:textId="0DD9C0E8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F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3732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6D6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51 (3.16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DF197" w14:textId="702DDA5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4 (3.2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EF1E" w14:textId="6C0FBC52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 (3.15%)</w:t>
            </w:r>
          </w:p>
        </w:tc>
      </w:tr>
      <w:tr w:rsidR="001705E9" w:rsidRPr="000573B0" w14:paraId="299E059A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9557F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AFA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23D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29 (7.69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87D60" w14:textId="2A1D156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4 (9.02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E862C" w14:textId="32B87DCA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2 (8.47%)</w:t>
            </w:r>
          </w:p>
        </w:tc>
      </w:tr>
      <w:tr w:rsidR="001705E9" w:rsidRPr="000573B0" w14:paraId="1C5FDDCB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9A097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8AC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0BC1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199 (15.44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3BBCF" w14:textId="38CB6225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32 (16.0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8E617" w14:textId="6ABE8CB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1 (13.32%)</w:t>
            </w:r>
          </w:p>
        </w:tc>
      </w:tr>
      <w:tr w:rsidR="001705E9" w:rsidRPr="000573B0" w14:paraId="1A55FE8C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7BA1" w14:textId="0CFEBC3A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K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A2E2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85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03 (3.93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7F13B" w14:textId="6D80E8B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7 (4.14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E38CE" w14:textId="2B293C9F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 (3.84%)</w:t>
            </w:r>
          </w:p>
        </w:tc>
      </w:tr>
      <w:tr w:rsidR="001705E9" w:rsidRPr="000573B0" w14:paraId="5B56E3F7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2EDD0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442B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E5F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81 (8.47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4CF83" w14:textId="056D05C2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95 (9.07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99BB3" w14:textId="68076811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9 (8.64%)</w:t>
            </w:r>
          </w:p>
        </w:tc>
      </w:tr>
      <w:tr w:rsidR="001705E9" w:rsidRPr="000573B0" w14:paraId="27708FA8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44E94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10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A64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64 (15.99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1E23B" w14:textId="4282A36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40 (16.43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0CA60" w14:textId="7F3038E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8 (15.01%)</w:t>
            </w:r>
          </w:p>
        </w:tc>
      </w:tr>
      <w:tr w:rsidR="001705E9" w:rsidRPr="000573B0" w14:paraId="2C8F5913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DE26" w14:textId="1B19D7F8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o ASCVD, HF, or CK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218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546B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198 (6.46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69EF" w14:textId="28C30AD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11 (6.93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4C03B" w14:textId="7802EE5F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9 (6.13%)</w:t>
            </w:r>
          </w:p>
        </w:tc>
      </w:tr>
      <w:tr w:rsidR="001705E9" w:rsidRPr="000573B0" w14:paraId="5653F015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8E5E0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9026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F079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029 (13.54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336BD" w14:textId="5D83E04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25 (13.38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7AFE6" w14:textId="237F9C3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65 (12.40%)</w:t>
            </w:r>
          </w:p>
        </w:tc>
      </w:tr>
      <w:tr w:rsidR="001705E9" w:rsidRPr="000573B0" w14:paraId="6C00CE68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E3430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F81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794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232 (20.09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C8597" w14:textId="2740D00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742 (20.1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DC1CE" w14:textId="71998F0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05 (19.09%)</w:t>
            </w:r>
          </w:p>
        </w:tc>
      </w:tr>
      <w:tr w:rsidR="001705E9" w:rsidRPr="000573B0" w14:paraId="2B75CEBB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4C10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 populat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EB63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0C42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605 (5.56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30AE7" w14:textId="7C795F2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78 (6.0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63256" w14:textId="2B10C23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4 (5.48%)</w:t>
            </w:r>
          </w:p>
        </w:tc>
      </w:tr>
      <w:tr w:rsidR="001705E9" w:rsidRPr="000573B0" w14:paraId="3EA8B719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8AC54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0EE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551D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637 (11.89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DFEEC" w14:textId="5744475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704 (12.02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5EDB" w14:textId="3CF81E6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44 (11.04%)</w:t>
            </w:r>
          </w:p>
        </w:tc>
      </w:tr>
      <w:tr w:rsidR="001705E9" w:rsidRPr="000573B0" w14:paraId="44FCE4FE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5151E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1457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0B6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389 (18.81%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00275" w14:textId="71729FB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811 (18.8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AFC46" w14:textId="15B2845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44 (17.37%)</w:t>
            </w:r>
          </w:p>
        </w:tc>
      </w:tr>
      <w:tr w:rsidR="001705E9" w:rsidRPr="000573B0" w14:paraId="6D2F00CE" w14:textId="77777777" w:rsidTr="000573B0">
        <w:trPr>
          <w:trHeight w:val="300"/>
        </w:trPr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FF91A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459E7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9A55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9042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1F8B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705E9" w:rsidRPr="000573B0" w14:paraId="17A87228" w14:textId="77777777" w:rsidTr="000573B0">
        <w:trPr>
          <w:trHeight w:val="300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7F0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178B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D0DD6" w14:textId="2C10E99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                                 (% GLP-1RA)</w:t>
            </w:r>
          </w:p>
        </w:tc>
      </w:tr>
      <w:tr w:rsidR="001705E9" w:rsidRPr="000573B0" w14:paraId="2CE002D9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30D7" w14:textId="6B99343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ASCV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6672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020D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116 (3.58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47002" w14:textId="2C2013D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86 (3.97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DAE8" w14:textId="22C4D321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3 (3.87%)</w:t>
            </w:r>
          </w:p>
        </w:tc>
      </w:tr>
      <w:tr w:rsidR="001705E9" w:rsidRPr="000573B0" w14:paraId="38C2B3D7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A0F62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E031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9D7A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08 (5.79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33DD1" w14:textId="65A691C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19(6.1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7555E" w14:textId="73E452F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4 (5.47%)</w:t>
            </w:r>
          </w:p>
        </w:tc>
      </w:tr>
      <w:tr w:rsidR="001705E9" w:rsidRPr="000573B0" w14:paraId="299004DF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A1DE4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850E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19AA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388 (10.86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F75B6" w14:textId="423425C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58 (11.27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909F" w14:textId="195057A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5 (10.17%)</w:t>
            </w:r>
          </w:p>
        </w:tc>
      </w:tr>
      <w:tr w:rsidR="001705E9" w:rsidRPr="000573B0" w14:paraId="54CEBB57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A213" w14:textId="0FF6163A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F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7C2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E347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82 (2.84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CEA37" w14:textId="65997DD5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8 (2.98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22E7F" w14:textId="3A3F6DDF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 (2.77%)</w:t>
            </w:r>
          </w:p>
        </w:tc>
      </w:tr>
      <w:tr w:rsidR="001705E9" w:rsidRPr="000573B0" w14:paraId="33058B79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5E687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8E6E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CD14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83 (5.07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5E2C" w14:textId="4C7D45F8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49 (5.83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272A8" w14:textId="2E66D37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4 (5.3%)</w:t>
            </w:r>
          </w:p>
        </w:tc>
      </w:tr>
      <w:tr w:rsidR="001705E9" w:rsidRPr="000573B0" w14:paraId="18B1B4DC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45EC5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A626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DFF1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35 (9.98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9D5C1" w14:textId="7CF2230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72 (10.41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9FF3D" w14:textId="39CA37D8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1 (8.78%)</w:t>
            </w:r>
          </w:p>
        </w:tc>
      </w:tr>
      <w:tr w:rsidR="001705E9" w:rsidRPr="000573B0" w14:paraId="7C0F4A94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0C66" w14:textId="3D5A1BDF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K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92E7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667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24 (3.6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47039" w14:textId="70364E2E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1 (3.7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217FE" w14:textId="1DCD303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 (3.5%)</w:t>
            </w:r>
          </w:p>
        </w:tc>
      </w:tr>
      <w:tr w:rsidR="001705E9" w:rsidRPr="000573B0" w14:paraId="58670AAA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D11C3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6BBD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FBE9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52 (6.20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1A12" w14:textId="6E62331E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14 (6.5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20B44" w14:textId="63C054A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3 (5.77%)</w:t>
            </w:r>
          </w:p>
        </w:tc>
      </w:tr>
      <w:tr w:rsidR="001705E9" w:rsidRPr="000573B0" w14:paraId="75122922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1093B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E5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B65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53 (11.75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A4B7" w14:textId="4850023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63 (12.21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9CA48" w14:textId="647D3362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6 (11.51%)</w:t>
            </w:r>
          </w:p>
        </w:tc>
      </w:tr>
      <w:tr w:rsidR="001705E9" w:rsidRPr="000573B0" w14:paraId="1494ADF6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FCA7" w14:textId="2E1EB6C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o ASCVD, HF, or CK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83E3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608D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954 (5.50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5C6D5" w14:textId="40716BE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43 (5.8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9A966" w14:textId="32291BD5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1 (5.20%)</w:t>
            </w:r>
          </w:p>
        </w:tc>
      </w:tr>
      <w:tr w:rsidR="001705E9" w:rsidRPr="000573B0" w14:paraId="784AEEFA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26C3E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510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5BF7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160 (7.2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C134F" w14:textId="5A45E6D8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42 (7.24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8BDA" w14:textId="6E1D7D1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1 (6.59%)</w:t>
            </w:r>
          </w:p>
        </w:tc>
      </w:tr>
      <w:tr w:rsidR="001705E9" w:rsidRPr="000573B0" w14:paraId="1340F94C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EE348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21BD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2EBE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326 (12.46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F1C1F" w14:textId="46B5C97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59 (13.03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696B8" w14:textId="7C53C1F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96 (12.39%)</w:t>
            </w:r>
          </w:p>
        </w:tc>
      </w:tr>
      <w:tr w:rsidR="001705E9" w:rsidRPr="000573B0" w14:paraId="6D918174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9407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 populat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ABF4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A09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646 (4.78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45D87" w14:textId="46FE50F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48 (5.18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4B3C5" w14:textId="344574B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25 (4.70%)</w:t>
            </w:r>
          </w:p>
        </w:tc>
      </w:tr>
      <w:tr w:rsidR="001705E9" w:rsidRPr="000573B0" w14:paraId="6B976259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026C5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0F23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74B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268 (6.65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F6B5" w14:textId="2573F35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64 (6.78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4503" w14:textId="679AF1F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17 (6.15%)</w:t>
            </w:r>
          </w:p>
        </w:tc>
      </w:tr>
      <w:tr w:rsidR="001705E9" w:rsidRPr="000573B0" w14:paraId="02FBB4F9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4DD81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6A5E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5D16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567 (11.8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CCAA" w14:textId="6C49FBA8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857 (12.2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A6E07" w14:textId="3E422D2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98 (11.44%)</w:t>
            </w:r>
          </w:p>
        </w:tc>
      </w:tr>
      <w:tr w:rsidR="001705E9" w:rsidRPr="000573B0" w14:paraId="28F72E15" w14:textId="77777777" w:rsidTr="000573B0">
        <w:trPr>
          <w:trHeight w:val="300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02A42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E3A4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6F73A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% SGLT2i)</w:t>
            </w:r>
          </w:p>
        </w:tc>
      </w:tr>
      <w:tr w:rsidR="001705E9" w:rsidRPr="000573B0" w14:paraId="21EEC12A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B672" w14:textId="51743141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ASCV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0396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78F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94 (0.64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9604" w14:textId="3C9D037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4 (0.76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9DBB7" w14:textId="572513F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 (0.62%)</w:t>
            </w:r>
          </w:p>
        </w:tc>
      </w:tr>
      <w:tr w:rsidR="001705E9" w:rsidRPr="000573B0" w14:paraId="604493C7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53F3F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4FAB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2FA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388 (5.27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22661" w14:textId="6E9B1A9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12 (5.57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75C16" w14:textId="447C835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4 (5.02%)</w:t>
            </w:r>
          </w:p>
        </w:tc>
      </w:tr>
      <w:tr w:rsidR="001705E9" w:rsidRPr="000573B0" w14:paraId="48C6DA10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626B0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F4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A20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669 (9.27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F030" w14:textId="4F57E055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33 (8.9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82EC3" w14:textId="77C75D72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4 (7.60%)</w:t>
            </w:r>
          </w:p>
        </w:tc>
      </w:tr>
      <w:tr w:rsidR="001705E9" w:rsidRPr="000573B0" w14:paraId="3F7E2512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6EE2" w14:textId="185E053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F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8A2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C60B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8 (0.40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F545C" w14:textId="7945EFD2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 (0.43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42862" w14:textId="3658CB2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 (0.43%)</w:t>
            </w:r>
          </w:p>
        </w:tc>
      </w:tr>
      <w:tr w:rsidR="001705E9" w:rsidRPr="000573B0" w14:paraId="604034BF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10BD6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0AF3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EFE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67 (3.49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16DA0" w14:textId="0B0E4E6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9 (4.0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901B" w14:textId="0775C6C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3 (3.97%)</w:t>
            </w:r>
          </w:p>
        </w:tc>
      </w:tr>
      <w:tr w:rsidR="001705E9" w:rsidRPr="000573B0" w14:paraId="1FF4239B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47488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438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3569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06 (7.7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BCCCB" w14:textId="3EE30D8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4 (7.9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64CE" w14:textId="4C57513A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2 (6.22%)</w:t>
            </w:r>
          </w:p>
        </w:tc>
      </w:tr>
      <w:tr w:rsidR="001705E9" w:rsidRPr="000573B0" w14:paraId="28EFD4AF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B2F1" w14:textId="6A1BD5A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K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C40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811A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9 (0.41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091B7" w14:textId="278BBA48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 (0.5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3206D" w14:textId="4CD3F9DB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 (0.50%)</w:t>
            </w:r>
          </w:p>
        </w:tc>
      </w:tr>
      <w:tr w:rsidR="001705E9" w:rsidRPr="000573B0" w14:paraId="30A5D4FF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F044F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1029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B6FC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12 (3.08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D9CF6" w14:textId="367630C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6 (3.23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B8B25" w14:textId="7B2533F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 (3.47%)</w:t>
            </w:r>
          </w:p>
        </w:tc>
      </w:tr>
      <w:tr w:rsidR="001705E9" w:rsidRPr="000573B0" w14:paraId="1A5FB3C5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90A35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8FB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07A4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03 (6.42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10634" w14:textId="6F39125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20 (6.3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7DABE" w14:textId="5D46F8F9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9 (5.10%)</w:t>
            </w:r>
          </w:p>
        </w:tc>
      </w:tr>
      <w:tr w:rsidR="001705E9" w:rsidRPr="000573B0" w14:paraId="3F0FB56D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5312" w14:textId="6D15FEE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o ASCVD, HF, or CKD </w:t>
            </w:r>
            <w:r w:rsidR="00C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D6D2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04BD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05 (1.21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FA752" w14:textId="7B8240BD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9 (1.2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2B467" w14:textId="06CA4080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2 (1.10%)</w:t>
            </w:r>
          </w:p>
        </w:tc>
      </w:tr>
      <w:tr w:rsidR="001705E9" w:rsidRPr="000573B0" w14:paraId="0286CE6C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FE08D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65C6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53FE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708 (8.21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202E1" w14:textId="4EFA937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33 (7.8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52FC8" w14:textId="1819326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5 (7.25%)</w:t>
            </w:r>
          </w:p>
        </w:tc>
      </w:tr>
      <w:tr w:rsidR="001705E9" w:rsidRPr="000573B0" w14:paraId="4881187B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9B2A5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1A44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879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129 (10.9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AC317" w14:textId="7DF7F8FE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89 (10.3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B2B84" w14:textId="19AEC92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87 (9.83%)</w:t>
            </w:r>
          </w:p>
        </w:tc>
      </w:tr>
      <w:tr w:rsidR="001705E9" w:rsidRPr="000573B0" w14:paraId="08F278FA" w14:textId="77777777" w:rsidTr="000573B0">
        <w:trPr>
          <w:trHeight w:val="300"/>
        </w:trPr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02FF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 populat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C216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2-2015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8A7A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00 (0.99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744E8" w14:textId="2D183464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83 (1.08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B6946" w14:textId="6168623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 (0.92%)</w:t>
            </w:r>
          </w:p>
        </w:tc>
      </w:tr>
      <w:tr w:rsidR="001705E9" w:rsidRPr="000573B0" w14:paraId="74C13456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7BA6D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DCDB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6-20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C80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592 (6.85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81CA" w14:textId="149EAD95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01 (6.66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E2D00" w14:textId="7C8CD1E3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17 (6.15%)</w:t>
            </w:r>
          </w:p>
        </w:tc>
      </w:tr>
      <w:tr w:rsidR="001705E9" w:rsidRPr="000573B0" w14:paraId="74936111" w14:textId="77777777" w:rsidTr="000573B0">
        <w:trPr>
          <w:trHeight w:val="300"/>
        </w:trPr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1B131" w14:textId="77777777" w:rsidR="001705E9" w:rsidRPr="000573B0" w:rsidRDefault="001705E9" w:rsidP="0017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78A5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9-202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3598" w14:textId="77777777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92 (10.06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0F862" w14:textId="2675EB06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41 (9.6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5C495" w14:textId="415CDF9C" w:rsidR="001705E9" w:rsidRPr="000573B0" w:rsidRDefault="001705E9" w:rsidP="00170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57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63 (8.65%)</w:t>
            </w:r>
          </w:p>
        </w:tc>
      </w:tr>
    </w:tbl>
    <w:p w14:paraId="03B3400C" w14:textId="77777777" w:rsidR="002D6BB0" w:rsidRDefault="002D6BB0" w:rsidP="002D6BB0"/>
    <w:p w14:paraId="4DCDF684" w14:textId="77777777" w:rsidR="002D6BB0" w:rsidRDefault="002D6BB0" w:rsidP="002D6BB0"/>
    <w:p w14:paraId="6167BDCD" w14:textId="77777777" w:rsidR="002D6BB0" w:rsidRDefault="002D6BB0" w:rsidP="002D6BB0"/>
    <w:p w14:paraId="1D7B0E5F" w14:textId="77777777" w:rsidR="00B807C7" w:rsidRDefault="00B807C7" w:rsidP="002D6BB0"/>
    <w:p w14:paraId="69132B17" w14:textId="77777777" w:rsidR="00B807C7" w:rsidRDefault="00B807C7" w:rsidP="002D6BB0"/>
    <w:p w14:paraId="5A476465" w14:textId="77777777" w:rsidR="00B807C7" w:rsidRDefault="00B807C7" w:rsidP="002D6BB0"/>
    <w:p w14:paraId="619CD317" w14:textId="77777777" w:rsidR="00B807C7" w:rsidRDefault="00B807C7" w:rsidP="002D6BB0"/>
    <w:p w14:paraId="032E9743" w14:textId="77777777" w:rsidR="00B807C7" w:rsidRDefault="00B807C7" w:rsidP="002D6BB0"/>
    <w:p w14:paraId="6A3F2398" w14:textId="77777777" w:rsidR="00895D08" w:rsidRDefault="00895D08" w:rsidP="002D6BB0"/>
    <w:p w14:paraId="60D4217E" w14:textId="77777777" w:rsidR="00895D08" w:rsidRDefault="00895D08" w:rsidP="002D6BB0"/>
    <w:p w14:paraId="717FC0DB" w14:textId="77777777" w:rsidR="00895D08" w:rsidRDefault="00895D08" w:rsidP="002D6BB0"/>
    <w:p w14:paraId="718769C3" w14:textId="77777777" w:rsidR="00895D08" w:rsidRDefault="00895D08" w:rsidP="002D6BB0"/>
    <w:p w14:paraId="2FD447C7" w14:textId="77777777" w:rsidR="00895D08" w:rsidRDefault="00895D08" w:rsidP="002D6BB0"/>
    <w:p w14:paraId="3473A7C6" w14:textId="77777777" w:rsidR="00895D08" w:rsidRDefault="00895D08" w:rsidP="002D6BB0"/>
    <w:p w14:paraId="71883D5A" w14:textId="77777777" w:rsidR="00895D08" w:rsidRDefault="00895D08" w:rsidP="002D6BB0"/>
    <w:p w14:paraId="1A8584ED" w14:textId="77777777" w:rsidR="00895D08" w:rsidRDefault="00895D08" w:rsidP="002D6BB0"/>
    <w:p w14:paraId="099970AC" w14:textId="77777777" w:rsidR="00895D08" w:rsidRDefault="00895D08" w:rsidP="002D6BB0"/>
    <w:p w14:paraId="100B2B61" w14:textId="77777777" w:rsidR="00895D08" w:rsidRDefault="00895D08" w:rsidP="002D6BB0"/>
    <w:p w14:paraId="6A453AFD" w14:textId="77777777" w:rsidR="00895D08" w:rsidRDefault="00895D08" w:rsidP="002D6BB0"/>
    <w:p w14:paraId="6EE24809" w14:textId="77777777" w:rsidR="00895D08" w:rsidRDefault="00895D08" w:rsidP="002D6BB0"/>
    <w:p w14:paraId="0EC94C50" w14:textId="77777777" w:rsidR="00895D08" w:rsidRDefault="00895D08" w:rsidP="002D6BB0"/>
    <w:p w14:paraId="72D6AA1A" w14:textId="77777777" w:rsidR="00895D08" w:rsidRDefault="00895D08" w:rsidP="002D6BB0"/>
    <w:p w14:paraId="6E9959F2" w14:textId="77777777" w:rsidR="00895D08" w:rsidRDefault="00895D08" w:rsidP="002D6BB0"/>
    <w:p w14:paraId="3DD220C0" w14:textId="77777777" w:rsidR="00895D08" w:rsidRDefault="00895D08" w:rsidP="002D6BB0"/>
    <w:p w14:paraId="11BF7553" w14:textId="77777777" w:rsidR="00895D08" w:rsidRDefault="00895D08" w:rsidP="002D6BB0"/>
    <w:p w14:paraId="0D946673" w14:textId="77777777" w:rsidR="00895D08" w:rsidRDefault="00895D08" w:rsidP="002D6BB0"/>
    <w:p w14:paraId="0FC7DDCC" w14:textId="77777777" w:rsidR="00895D08" w:rsidRDefault="00895D08" w:rsidP="002D6BB0"/>
    <w:p w14:paraId="4E1DBE3C" w14:textId="77777777" w:rsidR="00895D08" w:rsidRDefault="00895D08" w:rsidP="002D6BB0"/>
    <w:p w14:paraId="2CF8D9E6" w14:textId="77777777" w:rsidR="00FD4966" w:rsidRDefault="00FD4966" w:rsidP="002D6BB0"/>
    <w:p w14:paraId="68C4E10D" w14:textId="7EA420E8" w:rsidR="00272310" w:rsidRDefault="00B807C7" w:rsidP="00B807C7">
      <w:pPr>
        <w:pStyle w:val="Heading1"/>
        <w:rPr>
          <w:rFonts w:eastAsia="Times New Roman" w:cs="Times New Roman"/>
        </w:rPr>
      </w:pPr>
      <w:bookmarkStart w:id="36" w:name="_Toc552256618"/>
      <w:bookmarkStart w:id="37" w:name="_Toc436306128"/>
      <w:bookmarkStart w:id="38" w:name="_Toc200206795"/>
      <w:r>
        <w:t>Tabl</w:t>
      </w:r>
      <w:r w:rsidR="00613A5C">
        <w:t>e S1</w:t>
      </w:r>
      <w:r w:rsidR="001F5F9F">
        <w:t>1</w:t>
      </w:r>
      <w:r w:rsidR="00613A5C">
        <w:t xml:space="preserve">. </w:t>
      </w:r>
      <w:r w:rsidR="003B17A3" w:rsidRPr="56821C21">
        <w:rPr>
          <w:rFonts w:eastAsia="Times New Roman" w:cs="Times New Roman"/>
        </w:rPr>
        <w:t>Factors associated with GLP1RA or SGLT2i therapy among adults with type 2 diabetes living in rural and urban areas of the U.S.</w:t>
      </w:r>
      <w:bookmarkEnd w:id="36"/>
      <w:bookmarkEnd w:id="37"/>
      <w:bookmarkEnd w:id="38"/>
      <w:r w:rsidR="003B17A3" w:rsidRPr="56821C21">
        <w:rPr>
          <w:rFonts w:eastAsia="Times New Roman" w:cs="Times New Roman"/>
        </w:rPr>
        <w:t xml:space="preserve"> </w:t>
      </w:r>
    </w:p>
    <w:p w14:paraId="0AFDEC32" w14:textId="742FCC7E" w:rsidR="00B807C7" w:rsidRPr="00272310" w:rsidRDefault="003B17A3" w:rsidP="00272310">
      <w:pPr>
        <w:rPr>
          <w:rFonts w:ascii="Times New Roman" w:hAnsi="Times New Roman" w:cs="Times New Roman"/>
        </w:rPr>
      </w:pPr>
      <w:r w:rsidRPr="00272310">
        <w:rPr>
          <w:rFonts w:ascii="Times New Roman" w:hAnsi="Times New Roman" w:cs="Times New Roman"/>
        </w:rPr>
        <w:t xml:space="preserve">Logistic regression models examined the association between GLP1RA or SGLT2i fills and time-period, rurality, age group, sex, and comorbidity status overall and by index year grouping </w:t>
      </w:r>
      <w:bookmarkStart w:id="39" w:name="_Hlk197768592"/>
      <w:r w:rsidRPr="00272310">
        <w:rPr>
          <w:rFonts w:ascii="Times New Roman" w:hAnsi="Times New Roman" w:cs="Times New Roman"/>
        </w:rPr>
        <w:t>and were adjusted for time-period, age, sex, rurality, and cardiovascular and kidney comorbidity as appropriate</w:t>
      </w:r>
      <w:bookmarkEnd w:id="39"/>
      <w:r w:rsidRPr="00272310">
        <w:rPr>
          <w:rFonts w:ascii="Times New Roman" w:hAnsi="Times New Roman" w:cs="Times New Roman"/>
        </w:rPr>
        <w:t>. ASCVD=atherosclerotic cardiovascular disease; CKD=chronic kidney disease; HF=heart failure.</w:t>
      </w:r>
    </w:p>
    <w:p w14:paraId="0360DB4A" w14:textId="77777777" w:rsidR="00895D08" w:rsidRDefault="00895D08" w:rsidP="00895D08"/>
    <w:tbl>
      <w:tblPr>
        <w:tblStyle w:val="TableGridLight"/>
        <w:tblW w:w="10255" w:type="dxa"/>
        <w:tblLook w:val="04A0" w:firstRow="1" w:lastRow="0" w:firstColumn="1" w:lastColumn="0" w:noHBand="0" w:noVBand="1"/>
      </w:tblPr>
      <w:tblGrid>
        <w:gridCol w:w="2335"/>
        <w:gridCol w:w="1982"/>
        <w:gridCol w:w="1982"/>
        <w:gridCol w:w="1982"/>
        <w:gridCol w:w="1974"/>
      </w:tblGrid>
      <w:tr w:rsidR="00895D08" w:rsidRPr="00AF2D11" w14:paraId="734461B8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6E2FB902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40" w:name="_Hlk188083313"/>
          </w:p>
        </w:tc>
        <w:tc>
          <w:tcPr>
            <w:tcW w:w="1982" w:type="dxa"/>
            <w:noWrap/>
            <w:hideMark/>
          </w:tcPr>
          <w:p w14:paraId="37D97BEF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2-2015</w:t>
            </w:r>
          </w:p>
          <w:p w14:paraId="2D74638E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  <w:p w14:paraId="651C0F5B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982" w:type="dxa"/>
            <w:noWrap/>
            <w:hideMark/>
          </w:tcPr>
          <w:p w14:paraId="00860EEC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-2018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R</w:t>
            </w:r>
          </w:p>
          <w:p w14:paraId="31F726B0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982" w:type="dxa"/>
            <w:noWrap/>
            <w:hideMark/>
          </w:tcPr>
          <w:p w14:paraId="7193F531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9-2021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R</w:t>
            </w:r>
          </w:p>
          <w:p w14:paraId="54325A8A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974" w:type="dxa"/>
            <w:noWrap/>
            <w:hideMark/>
          </w:tcPr>
          <w:p w14:paraId="2AC83A6C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verall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R</w:t>
            </w:r>
          </w:p>
          <w:p w14:paraId="5E76165A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895D08" w:rsidRPr="00AF2D11" w14:paraId="55F5CDB4" w14:textId="77777777" w:rsidTr="00E91421">
        <w:trPr>
          <w:trHeight w:val="315"/>
        </w:trPr>
        <w:tc>
          <w:tcPr>
            <w:tcW w:w="2335" w:type="dxa"/>
            <w:noWrap/>
          </w:tcPr>
          <w:p w14:paraId="2165C6AF" w14:textId="77777777" w:rsidR="00895D08" w:rsidRPr="00655109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551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ime period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(vs. 2012-2015)</w:t>
            </w:r>
          </w:p>
        </w:tc>
        <w:tc>
          <w:tcPr>
            <w:tcW w:w="7920" w:type="dxa"/>
            <w:gridSpan w:val="4"/>
            <w:noWrap/>
          </w:tcPr>
          <w:p w14:paraId="5883DE58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95D08" w:rsidRPr="00AF2D11" w14:paraId="4F8BE117" w14:textId="77777777" w:rsidTr="00E91421">
        <w:trPr>
          <w:trHeight w:val="315"/>
        </w:trPr>
        <w:tc>
          <w:tcPr>
            <w:tcW w:w="2335" w:type="dxa"/>
            <w:noWrap/>
          </w:tcPr>
          <w:p w14:paraId="51E15645" w14:textId="77777777" w:rsidR="00895D08" w:rsidRPr="00655109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noWrap/>
          </w:tcPr>
          <w:p w14:paraId="4CB773C6" w14:textId="77777777" w:rsidR="00895D08" w:rsidRPr="00655109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5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982" w:type="dxa"/>
            <w:noWrap/>
          </w:tcPr>
          <w:p w14:paraId="34E1638C" w14:textId="77777777" w:rsidR="00895D08" w:rsidRPr="00655109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7-2.5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45B4CBEC" w14:textId="77777777" w:rsidR="00895D08" w:rsidRPr="00655109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0-4.3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44000350" w14:textId="77777777" w:rsidR="00895D08" w:rsidRPr="00655109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5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t applicable </w:t>
            </w:r>
          </w:p>
        </w:tc>
      </w:tr>
      <w:tr w:rsidR="00895D08" w:rsidRPr="00AF2D11" w14:paraId="49399D44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4446FEB4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 w14:paraId="72A626F0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vs. 18-44 years)</w:t>
            </w:r>
          </w:p>
        </w:tc>
        <w:tc>
          <w:tcPr>
            <w:tcW w:w="7920" w:type="dxa"/>
            <w:gridSpan w:val="4"/>
            <w:noWrap/>
            <w:hideMark/>
          </w:tcPr>
          <w:p w14:paraId="6B30C670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95D08" w:rsidRPr="00AF2D11" w14:paraId="4630B2AB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425306CE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-64 years</w:t>
            </w:r>
          </w:p>
        </w:tc>
        <w:tc>
          <w:tcPr>
            <w:tcW w:w="1982" w:type="dxa"/>
            <w:noWrap/>
            <w:hideMark/>
          </w:tcPr>
          <w:p w14:paraId="0638E328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4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82-0.8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4F6F3299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7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85-0.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77F4F2D7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0-0.9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0B152B74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87-0.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95D08" w:rsidRPr="00AF2D11" w14:paraId="574F87A9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5543266F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-74 years</w:t>
            </w:r>
          </w:p>
        </w:tc>
        <w:tc>
          <w:tcPr>
            <w:tcW w:w="1982" w:type="dxa"/>
            <w:noWrap/>
            <w:hideMark/>
          </w:tcPr>
          <w:p w14:paraId="0C2641C6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3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37-0.3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32B60D6A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46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45-0.4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0D2D7619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4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53-0.5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241867B6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4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47-0.4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95D08" w:rsidRPr="00AF2D11" w14:paraId="602675E3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2114305E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&gt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75 years</w:t>
            </w:r>
          </w:p>
        </w:tc>
        <w:tc>
          <w:tcPr>
            <w:tcW w:w="1982" w:type="dxa"/>
            <w:noWrap/>
            <w:hideMark/>
          </w:tcPr>
          <w:p w14:paraId="1E90550D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1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10-0.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221B9177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7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16-0.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16A84F7C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1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20-0.2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51FE05F0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7 </w:t>
            </w:r>
          </w:p>
          <w:p w14:paraId="1936A361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17-0.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);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895D08" w:rsidRPr="00AF2D11" w14:paraId="14CE8C0F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3E856167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920" w:type="dxa"/>
            <w:gridSpan w:val="4"/>
            <w:noWrap/>
            <w:hideMark/>
          </w:tcPr>
          <w:p w14:paraId="1DF68164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95D08" w:rsidRPr="00AF2D11" w14:paraId="63297A99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52DFCDCD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982" w:type="dxa"/>
            <w:noWrap/>
            <w:hideMark/>
          </w:tcPr>
          <w:p w14:paraId="6EE70DB5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7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77-0.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3105C999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4-0.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4613BB56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4-0.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7E06BA64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0-0.9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95D08" w:rsidRPr="00AF2D11" w14:paraId="42C6EBC7" w14:textId="77777777" w:rsidTr="00E91421">
        <w:trPr>
          <w:trHeight w:val="315"/>
        </w:trPr>
        <w:tc>
          <w:tcPr>
            <w:tcW w:w="2335" w:type="dxa"/>
            <w:noWrap/>
          </w:tcPr>
          <w:p w14:paraId="49512B8E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Rurality </w:t>
            </w:r>
          </w:p>
          <w:p w14:paraId="4A00B69C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versus Cities)</w:t>
            </w:r>
          </w:p>
        </w:tc>
        <w:tc>
          <w:tcPr>
            <w:tcW w:w="7920" w:type="dxa"/>
            <w:gridSpan w:val="4"/>
            <w:noWrap/>
          </w:tcPr>
          <w:p w14:paraId="186A5837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95D08" w:rsidRPr="00AF2D11" w14:paraId="2A81935A" w14:textId="77777777" w:rsidTr="00E91421">
        <w:trPr>
          <w:trHeight w:val="315"/>
        </w:trPr>
        <w:tc>
          <w:tcPr>
            <w:tcW w:w="2335" w:type="dxa"/>
            <w:noWrap/>
          </w:tcPr>
          <w:p w14:paraId="64501B2A" w14:textId="7C45C4D3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Town</w:t>
            </w:r>
            <w:r w:rsidR="005164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82" w:type="dxa"/>
            <w:noWrap/>
          </w:tcPr>
          <w:p w14:paraId="702F0D58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5-1.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</w:tcPr>
          <w:p w14:paraId="581FE92B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6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4-1.0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</w:tcPr>
          <w:p w14:paraId="5B410EBB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1-1.0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74" w:type="dxa"/>
            <w:noWrap/>
          </w:tcPr>
          <w:p w14:paraId="69DEFC4A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5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4-1.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95D08" w:rsidRPr="00AF2D11" w14:paraId="726634F5" w14:textId="77777777" w:rsidTr="00E91421">
        <w:trPr>
          <w:trHeight w:val="315"/>
        </w:trPr>
        <w:tc>
          <w:tcPr>
            <w:tcW w:w="2335" w:type="dxa"/>
            <w:noWrap/>
          </w:tcPr>
          <w:p w14:paraId="47FEAFD3" w14:textId="3B6CFCCB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ote</w:t>
            </w:r>
            <w:r w:rsidR="005164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82" w:type="dxa"/>
            <w:noWrap/>
          </w:tcPr>
          <w:p w14:paraId="10ABFA1C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9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4-1.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87</w:t>
            </w:r>
          </w:p>
        </w:tc>
        <w:tc>
          <w:tcPr>
            <w:tcW w:w="1982" w:type="dxa"/>
            <w:noWrap/>
          </w:tcPr>
          <w:p w14:paraId="30A6D073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4-1.0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1982" w:type="dxa"/>
            <w:noWrap/>
          </w:tcPr>
          <w:p w14:paraId="0A97A22C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7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3-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62</w:t>
            </w:r>
          </w:p>
        </w:tc>
        <w:tc>
          <w:tcPr>
            <w:tcW w:w="1974" w:type="dxa"/>
            <w:noWrap/>
          </w:tcPr>
          <w:p w14:paraId="76353604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6-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9</w:t>
            </w:r>
          </w:p>
        </w:tc>
      </w:tr>
      <w:tr w:rsidR="00895D08" w:rsidRPr="00AF2D11" w14:paraId="24AD9458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560A7E6F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920" w:type="dxa"/>
            <w:gridSpan w:val="4"/>
            <w:noWrap/>
            <w:hideMark/>
          </w:tcPr>
          <w:p w14:paraId="6BA143A9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95D08" w:rsidRPr="00AF2D11" w14:paraId="2E9B9921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3220C7D1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VD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s. without ASCVD</w:t>
            </w:r>
          </w:p>
        </w:tc>
        <w:tc>
          <w:tcPr>
            <w:tcW w:w="1982" w:type="dxa"/>
            <w:noWrap/>
            <w:hideMark/>
          </w:tcPr>
          <w:p w14:paraId="2E9E5A38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86-0.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0BF7E027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1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8-1.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50</w:t>
            </w:r>
          </w:p>
        </w:tc>
        <w:tc>
          <w:tcPr>
            <w:tcW w:w="1982" w:type="dxa"/>
            <w:noWrap/>
            <w:hideMark/>
          </w:tcPr>
          <w:p w14:paraId="3F5EE86C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6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3-1.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3707502D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3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06-1.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5D08" w:rsidRPr="00AF2D11" w14:paraId="2F5295E3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224E451B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F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s. without HF</w:t>
            </w:r>
          </w:p>
        </w:tc>
        <w:tc>
          <w:tcPr>
            <w:tcW w:w="1982" w:type="dxa"/>
            <w:noWrap/>
            <w:hideMark/>
          </w:tcPr>
          <w:p w14:paraId="2FBDE68A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0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77-0.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23420BC9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0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78-0.8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37CAD4B8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0-0.9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7B4F613F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6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85-0.8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95D08" w:rsidRPr="00AF2D11" w14:paraId="731D4699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0E4D03CE" w14:textId="77777777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KD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s. without CKD</w:t>
            </w:r>
          </w:p>
        </w:tc>
        <w:tc>
          <w:tcPr>
            <w:tcW w:w="1982" w:type="dxa"/>
            <w:noWrap/>
            <w:hideMark/>
          </w:tcPr>
          <w:p w14:paraId="3B979D40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4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8-1.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82" w:type="dxa"/>
            <w:noWrap/>
            <w:hideMark/>
          </w:tcPr>
          <w:p w14:paraId="4278688E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4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01-1.0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982" w:type="dxa"/>
            <w:noWrap/>
            <w:hideMark/>
          </w:tcPr>
          <w:p w14:paraId="204FF44B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3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10-1.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974" w:type="dxa"/>
            <w:noWrap/>
            <w:hideMark/>
          </w:tcPr>
          <w:p w14:paraId="365B9985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2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1.10-1.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95D08" w:rsidRPr="00AF2D11" w14:paraId="5A648A07" w14:textId="77777777" w:rsidTr="00E91421">
        <w:trPr>
          <w:trHeight w:val="315"/>
        </w:trPr>
        <w:tc>
          <w:tcPr>
            <w:tcW w:w="2335" w:type="dxa"/>
            <w:noWrap/>
            <w:hideMark/>
          </w:tcPr>
          <w:p w14:paraId="452A6021" w14:textId="5D5628CF" w:rsidR="00895D08" w:rsidRPr="00AF2D11" w:rsidRDefault="00895D08" w:rsidP="00E914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 </w:t>
            </w:r>
            <w:r w:rsidR="004572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VD,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KD,</w:t>
            </w:r>
            <w:r w:rsidR="004572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HF</w:t>
            </w:r>
            <w:r w:rsidR="004572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s. </w:t>
            </w:r>
            <w:r w:rsidR="004572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VD,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KD, </w:t>
            </w:r>
            <w:r w:rsidR="004572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r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982" w:type="dxa"/>
            <w:noWrap/>
            <w:hideMark/>
          </w:tcPr>
          <w:p w14:paraId="05B6B845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88-0.9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2" w:type="dxa"/>
            <w:noWrap/>
            <w:hideMark/>
          </w:tcPr>
          <w:p w14:paraId="4DC7E038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4-1.0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1982" w:type="dxa"/>
            <w:noWrap/>
            <w:hideMark/>
          </w:tcPr>
          <w:p w14:paraId="07F1A42E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2-0.9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74" w:type="dxa"/>
            <w:noWrap/>
            <w:hideMark/>
          </w:tcPr>
          <w:p w14:paraId="5C343866" w14:textId="77777777" w:rsidR="00895D08" w:rsidRPr="00AF2D11" w:rsidRDefault="00895D08" w:rsidP="00E9142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8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(0.96-0.9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4</w:t>
            </w:r>
          </w:p>
        </w:tc>
      </w:tr>
      <w:bookmarkEnd w:id="40"/>
    </w:tbl>
    <w:p w14:paraId="25604708" w14:textId="00355062" w:rsidR="00895D08" w:rsidRPr="00895D08" w:rsidRDefault="00895D08" w:rsidP="00895D08">
      <w:pPr>
        <w:sectPr w:rsidR="00895D08" w:rsidRPr="00895D08" w:rsidSect="00895D0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6770B3" w14:textId="0CDAFD20" w:rsidR="00D16A8E" w:rsidRPr="00703649" w:rsidRDefault="00D16A8E" w:rsidP="00D16A8E">
      <w:pPr>
        <w:pStyle w:val="Heading1"/>
        <w:rPr>
          <w:rFonts w:cs="Times New Roman"/>
        </w:rPr>
      </w:pPr>
      <w:bookmarkStart w:id="41" w:name="_Toc2136180570"/>
      <w:bookmarkStart w:id="42" w:name="_Toc864141539"/>
      <w:bookmarkStart w:id="43" w:name="_Toc200206796"/>
      <w:r w:rsidRPr="00703649">
        <w:rPr>
          <w:rFonts w:cs="Times New Roman"/>
        </w:rPr>
        <w:t>Table S</w:t>
      </w:r>
      <w:r>
        <w:rPr>
          <w:rFonts w:cs="Times New Roman"/>
        </w:rPr>
        <w:t>1</w:t>
      </w:r>
      <w:r w:rsidR="001F5F9F">
        <w:rPr>
          <w:rFonts w:cs="Times New Roman"/>
        </w:rPr>
        <w:t>2</w:t>
      </w:r>
      <w:r w:rsidRPr="00703649">
        <w:rPr>
          <w:rFonts w:cs="Times New Roman"/>
        </w:rPr>
        <w:t>. Characteristics of</w:t>
      </w:r>
      <w:r>
        <w:rPr>
          <w:rFonts w:cs="Times New Roman"/>
        </w:rPr>
        <w:t xml:space="preserve"> patients after excluding patients </w:t>
      </w:r>
      <w:r w:rsidR="00D44E05">
        <w:rPr>
          <w:rFonts w:cs="Times New Roman"/>
        </w:rPr>
        <w:t>without insurance information available (n=119,964 excluded).</w:t>
      </w:r>
      <w:bookmarkEnd w:id="41"/>
      <w:bookmarkEnd w:id="42"/>
      <w:bookmarkEnd w:id="43"/>
      <w:r w:rsidR="00D44E05">
        <w:rPr>
          <w:rFonts w:cs="Times New Roman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1"/>
        <w:gridCol w:w="1621"/>
        <w:gridCol w:w="1759"/>
        <w:gridCol w:w="1777"/>
        <w:gridCol w:w="1781"/>
        <w:gridCol w:w="701"/>
      </w:tblGrid>
      <w:tr w:rsidR="00BB3AB5" w:rsidRPr="00A4455A" w14:paraId="4FB32832" w14:textId="77777777" w:rsidTr="009F7708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14C9120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1685DC7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te                                         (N=63,725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BE27D60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town                                        (N=353,356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F09CCD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y                                        (N=2,042,532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BBC1E8A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                                      (N=2,459,613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EC8B92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3AB5" w:rsidRPr="00A4455A" w14:paraId="7992B1D3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719DCEF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63D7D5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 (11.6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FFE352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 (12.0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6498B4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 (12.6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E72186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 (12.5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A1E5AEA" w14:textId="77777777" w:rsidR="00BB3AB5" w:rsidRPr="00C932B4" w:rsidRDefault="00BB3AB5" w:rsidP="00135EB0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1B7E27BD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BBCDE5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s, years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7AB999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D2FD66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F3FF44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38ADB4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10AEEF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2145A0D3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1C7455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44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4BD05F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9 (5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29AE2F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17 (6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B012E5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41 (8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75A891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17 (7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749B23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11ADDD6E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73779C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647607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71 (35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B4CB6A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66 (36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907330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955 (37.3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43C722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2 (37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DF3EBE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7DEBC779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61476A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A18357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81 (36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DC7DF7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77 (35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7D390E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930 (33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A6B814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488 (34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94B6EF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4A72A1AF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950687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75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CC377B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4 (22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1D477F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96 (21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F0AA8C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106 (20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6F9ABB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016 (20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33E5C9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3D753A08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AB1A37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BD8235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DD0425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98D714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23E6AD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F954B4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6D1447B9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54025F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8FC4AA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53 (47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1C8695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09 (50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07E20C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445 (49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1BD050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507 (49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B77C6D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5BB3F9A6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E107CC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98F4F1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72 (52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9D9B75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47 (49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05B4ED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087 (50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9ED27F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106 (50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A23D52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7FB1F43B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2AC9CE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subtyp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30BF52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CC8AB9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96B923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ED4B74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187BED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005BBF3F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8F3747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ercial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EC6FA6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4 (31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280213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18 (31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887543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203 (39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AB6608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455 (38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1A2DF4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405CA8F2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AC4865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0618E4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91 (68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99BC1C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138 (68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7670CB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329 (60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760E09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9158 (61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A95D01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569FA41B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DCA144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eline comorbidity status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C796CE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9544DE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23CC12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FC9C34B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A55BF7B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6CE7BA29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567722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VD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C9333E9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88 (37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63B4125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10 (38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A3EF791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709 (36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CAC4852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707 (37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85F590B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21E9240B" w14:textId="77777777" w:rsidTr="009F7708">
        <w:trPr>
          <w:cantSplit/>
          <w:trHeight w:val="116"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0DD957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FBB65F9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4 (10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343CB55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8 (10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ADC7FD5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476 (10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820BCE9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418 (10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AFC08C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16354D3C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8186F8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C7A292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5 (12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58900E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97 (12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3F55C7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659 (10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6E8147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01 (11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065388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7AF18E05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5E0BC4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ASCVD, CKD, HF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9A2F210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62 (56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B2D3198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47 (55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FD46FA1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190 (57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3CB6469" w14:textId="77777777" w:rsidR="00BB3AB5" w:rsidRPr="00C932B4" w:rsidRDefault="00BB3AB5" w:rsidP="00135EB0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099 (57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CD7B96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0F47A222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FE246B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eline comorbidities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6C069F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EAD45F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862523A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EF93CB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A9ACA1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AB5" w:rsidRPr="00A4455A" w14:paraId="7C43F8AA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A23BAA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7BCA3B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1 (10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AE241E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55 (9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508311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566 (8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650DD8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002 (8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74E920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62EFA012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6A79CD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mputation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738294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 (1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094BF2B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4 (1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576B2F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76 (0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5BC2EC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79 (1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F5B76F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0203B79C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DDCB12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685CEA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6 (12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654FB0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24 (13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52F6E7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990 (12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7ADE88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520 (12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5BD80D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1C28EAAA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3A77B8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B3A585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79 (25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85CB75B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18 (25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7F31A8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721 (23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44D088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418 (23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A4DF7D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48C577A4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8BF383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ADCD2F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00 (85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49591D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261 (87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909A01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3787 (83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14FF6F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448 (84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3C21C5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502B8371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A8BA01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erglycemic crisis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989D0E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 (0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71FDE0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 (0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C95572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8 (0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83E792C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4 (0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FBB515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BB3AB5" w:rsidRPr="00A4455A" w14:paraId="58F2974D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05E58F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glycemic crisis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E890B6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 (0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A871CF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7 (0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C6E686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6 (0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2A7EDE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6 (0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F5E1FB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0C33E373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DA3592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europathy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EA155B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5 (24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E6207D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90 (26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1D3FCC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106 (24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C953C5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841 (24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4383AC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5959A7E6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DA96F9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ther lower extremity complications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82BED1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7 (4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834873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2 (4.6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2352C3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86 (4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CEE19E3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05 (4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564067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2918F6" w14:paraId="2DC71ED1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F8B0F2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4D0200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8 (13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F69B1D6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51 (15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4D8645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943 (16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C8E325A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02 (15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62E6AE2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2918F6" w14:paraId="037EC704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AF6130A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etinopathy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D453BA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8 (12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40F3BE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12 (13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77A07E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773 (13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F8CF8F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873 (13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E38C8D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2918F6" w14:paraId="701476C5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1A59A2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3918934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7 (13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ED5F57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89 (13.8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1368954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171 (10.5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43F5739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47 (11.1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D01FB5A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2918F6" w14:paraId="1D63A7DD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5C1D63EB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er extremity ulcer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6E8F0E0D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8 (4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11B0735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10 (4.2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4F020BF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63 (4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B25047A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41 (4.0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6296710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3AB5" w:rsidRPr="00A4455A" w14:paraId="6A09BC7F" w14:textId="77777777" w:rsidTr="009F77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132B872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evascularization 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07EDA48A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6 (9.3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42CDF7C8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08 (8.9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72A78F97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136 (7.4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13C8F31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80 (7.7%)</w:t>
            </w:r>
          </w:p>
        </w:tc>
        <w:tc>
          <w:tcPr>
            <w:tcW w:w="0" w:type="auto"/>
            <w:shd w:val="clear" w:color="auto" w:fill="FFFFFF"/>
            <w:tcMar>
              <w:left w:w="19" w:type="dxa"/>
              <w:right w:w="19" w:type="dxa"/>
            </w:tcMar>
          </w:tcPr>
          <w:p w14:paraId="2B4DFDAE" w14:textId="77777777" w:rsidR="00BB3AB5" w:rsidRPr="00C932B4" w:rsidRDefault="00BB3AB5" w:rsidP="00135EB0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290546F9" w14:textId="60821839" w:rsidR="00596DBA" w:rsidRDefault="00596DBA" w:rsidP="00596DBA">
      <w:pPr>
        <w:pStyle w:val="Heading1"/>
        <w:rPr>
          <w:rFonts w:eastAsia="Times New Roman" w:cs="Times New Roman"/>
        </w:rPr>
      </w:pPr>
      <w:bookmarkStart w:id="44" w:name="_Toc3737024"/>
      <w:bookmarkStart w:id="45" w:name="_Toc1979847903"/>
      <w:bookmarkStart w:id="46" w:name="_Toc200206797"/>
      <w:r>
        <w:t xml:space="preserve">Table </w:t>
      </w:r>
      <w:r w:rsidR="001F5F9F">
        <w:t>S13</w:t>
      </w:r>
      <w:r>
        <w:t xml:space="preserve">. </w:t>
      </w:r>
      <w:r w:rsidRPr="56821C21">
        <w:rPr>
          <w:rFonts w:eastAsia="Times New Roman" w:cs="Times New Roman"/>
        </w:rPr>
        <w:t>Factors associated with GLP1RA or SGLT2i therapy among adults with type 2 diabetes living in rural and urban areas of the U.S. with the addition of insurance type as a covariate.</w:t>
      </w:r>
      <w:bookmarkEnd w:id="44"/>
      <w:bookmarkEnd w:id="45"/>
      <w:bookmarkEnd w:id="46"/>
    </w:p>
    <w:p w14:paraId="4A808411" w14:textId="4B8DE6A6" w:rsidR="00596DBA" w:rsidRDefault="00596DBA" w:rsidP="00596DBA">
      <w:pPr>
        <w:rPr>
          <w:rFonts w:ascii="Times New Roman" w:hAnsi="Times New Roman" w:cs="Times New Roman"/>
        </w:rPr>
      </w:pPr>
      <w:r w:rsidRPr="00272310">
        <w:rPr>
          <w:rFonts w:ascii="Times New Roman" w:hAnsi="Times New Roman" w:cs="Times New Roman"/>
        </w:rPr>
        <w:t>Logistic regression models examined the association between GLP1RA or SGLT2i fills and time-period, rurality, age group, sex, and comorbidity status overall and by index year grouping and were adjusted for time-period, age, sex, rurality, cardiovascular and kidney comorbidity</w:t>
      </w:r>
      <w:r>
        <w:rPr>
          <w:rFonts w:ascii="Times New Roman" w:hAnsi="Times New Roman" w:cs="Times New Roman"/>
        </w:rPr>
        <w:t>, and insurance type</w:t>
      </w:r>
      <w:r w:rsidRPr="00272310">
        <w:rPr>
          <w:rFonts w:ascii="Times New Roman" w:hAnsi="Times New Roman" w:cs="Times New Roman"/>
        </w:rPr>
        <w:t xml:space="preserve"> as appropriate</w:t>
      </w:r>
      <w:r w:rsidR="00F96140">
        <w:rPr>
          <w:rFonts w:ascii="Times New Roman" w:hAnsi="Times New Roman" w:cs="Times New Roman"/>
        </w:rPr>
        <w:t xml:space="preserve">; of note, </w:t>
      </w:r>
      <w:r w:rsidR="00F67AEF">
        <w:rPr>
          <w:rFonts w:ascii="Times New Roman" w:hAnsi="Times New Roman" w:cs="Times New Roman"/>
        </w:rPr>
        <w:t>119,964</w:t>
      </w:r>
      <w:r w:rsidR="00F96140">
        <w:rPr>
          <w:rFonts w:ascii="Times New Roman" w:hAnsi="Times New Roman" w:cs="Times New Roman"/>
        </w:rPr>
        <w:t xml:space="preserve"> patients were excluded </w:t>
      </w:r>
      <w:r w:rsidR="00F67AEF">
        <w:rPr>
          <w:rFonts w:ascii="Times New Roman" w:hAnsi="Times New Roman" w:cs="Times New Roman"/>
        </w:rPr>
        <w:t xml:space="preserve">from this analysis </w:t>
      </w:r>
      <w:r w:rsidR="007F5CF3">
        <w:rPr>
          <w:rFonts w:ascii="Times New Roman" w:hAnsi="Times New Roman" w:cs="Times New Roman"/>
        </w:rPr>
        <w:t xml:space="preserve">due to </w:t>
      </w:r>
      <w:r w:rsidR="00FB2057">
        <w:rPr>
          <w:rFonts w:ascii="Times New Roman" w:hAnsi="Times New Roman" w:cs="Times New Roman"/>
        </w:rPr>
        <w:t xml:space="preserve">unknown </w:t>
      </w:r>
      <w:r w:rsidR="007F5CF3">
        <w:rPr>
          <w:rFonts w:ascii="Times New Roman" w:hAnsi="Times New Roman" w:cs="Times New Roman"/>
        </w:rPr>
        <w:t xml:space="preserve">insurance </w:t>
      </w:r>
      <w:r w:rsidR="00FB2057">
        <w:rPr>
          <w:rFonts w:ascii="Times New Roman" w:hAnsi="Times New Roman" w:cs="Times New Roman"/>
        </w:rPr>
        <w:t>type</w:t>
      </w:r>
      <w:r w:rsidRPr="00272310">
        <w:rPr>
          <w:rFonts w:ascii="Times New Roman" w:hAnsi="Times New Roman" w:cs="Times New Roman"/>
        </w:rPr>
        <w:t>. ASCVD=atherosclerotic cardiovascular disease; CKD=chronic kidney disease; HF=heart failure.</w:t>
      </w:r>
    </w:p>
    <w:tbl>
      <w:tblPr>
        <w:tblStyle w:val="TableGridLight"/>
        <w:tblW w:w="26095" w:type="dxa"/>
        <w:tblLook w:val="04A0" w:firstRow="1" w:lastRow="0" w:firstColumn="1" w:lastColumn="0" w:noHBand="0" w:noVBand="1"/>
      </w:tblPr>
      <w:tblGrid>
        <w:gridCol w:w="2335"/>
        <w:gridCol w:w="1982"/>
        <w:gridCol w:w="1982"/>
        <w:gridCol w:w="1982"/>
        <w:gridCol w:w="1974"/>
        <w:gridCol w:w="7920"/>
        <w:gridCol w:w="7920"/>
      </w:tblGrid>
      <w:tr w:rsidR="007F5CF3" w:rsidRPr="00AF2D11" w14:paraId="392B8D24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07A29DEC" w14:textId="77777777" w:rsidR="007F5CF3" w:rsidRPr="00AF2D11" w:rsidRDefault="007F5CF3" w:rsidP="00135EB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2" w:type="dxa"/>
            <w:noWrap/>
            <w:hideMark/>
          </w:tcPr>
          <w:p w14:paraId="049110C6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2-2015</w:t>
            </w:r>
          </w:p>
          <w:p w14:paraId="4C3D2B95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  <w:p w14:paraId="61BDE10C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982" w:type="dxa"/>
            <w:noWrap/>
            <w:hideMark/>
          </w:tcPr>
          <w:p w14:paraId="4C6F751B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-2018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R</w:t>
            </w:r>
          </w:p>
          <w:p w14:paraId="6AEC6E4A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982" w:type="dxa"/>
            <w:noWrap/>
            <w:hideMark/>
          </w:tcPr>
          <w:p w14:paraId="0B4FF2CA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9-2021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R</w:t>
            </w:r>
          </w:p>
          <w:p w14:paraId="1521E40F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974" w:type="dxa"/>
            <w:noWrap/>
            <w:hideMark/>
          </w:tcPr>
          <w:p w14:paraId="5036E186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verall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R</w:t>
            </w:r>
          </w:p>
          <w:p w14:paraId="6476B5DB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5% C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7F5CF3" w:rsidRPr="00AF2D11" w14:paraId="220CF234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</w:tcPr>
          <w:p w14:paraId="56D27E36" w14:textId="77777777" w:rsidR="007F5CF3" w:rsidRPr="00655109" w:rsidRDefault="007F5CF3" w:rsidP="00135EB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551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ime period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(vs. 2012-2015)</w:t>
            </w:r>
          </w:p>
        </w:tc>
        <w:tc>
          <w:tcPr>
            <w:tcW w:w="7920" w:type="dxa"/>
            <w:gridSpan w:val="4"/>
            <w:noWrap/>
          </w:tcPr>
          <w:p w14:paraId="6440B92D" w14:textId="77777777" w:rsidR="007F5CF3" w:rsidRPr="00AF2D11" w:rsidRDefault="007F5CF3" w:rsidP="00135E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5CF3" w:rsidRPr="00AF2D11" w14:paraId="41C4DE3C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</w:tcPr>
          <w:p w14:paraId="65B47C38" w14:textId="77777777" w:rsidR="007F5CF3" w:rsidRPr="00655109" w:rsidRDefault="007F5CF3" w:rsidP="00135EB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noWrap/>
          </w:tcPr>
          <w:p w14:paraId="580E6D8C" w14:textId="77777777" w:rsidR="007F5CF3" w:rsidRPr="00655109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5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982" w:type="dxa"/>
            <w:noWrap/>
          </w:tcPr>
          <w:p w14:paraId="3C8D81B4" w14:textId="35690288" w:rsidR="007F5CF3" w:rsidRPr="00EF49A2" w:rsidRDefault="00026AF7" w:rsidP="00026A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B64A2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E699A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F5CF3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="00DB64A2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2B60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DB64A2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  <w:r w:rsidR="00D62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F5CF3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 &lt;0.001</w:t>
            </w:r>
          </w:p>
        </w:tc>
        <w:tc>
          <w:tcPr>
            <w:tcW w:w="1982" w:type="dxa"/>
            <w:noWrap/>
          </w:tcPr>
          <w:p w14:paraId="1BB5BB2C" w14:textId="5F3D4181" w:rsidR="007F5CF3" w:rsidRPr="00EF49A2" w:rsidRDefault="00BE699A" w:rsidP="00135E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  <w:r w:rsidR="007F5CF3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EF49A2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4.62</w:t>
            </w:r>
            <w:r w:rsidR="007F5CF3" w:rsidRPr="00EF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 &lt;0.001</w:t>
            </w:r>
          </w:p>
        </w:tc>
        <w:tc>
          <w:tcPr>
            <w:tcW w:w="1974" w:type="dxa"/>
            <w:noWrap/>
          </w:tcPr>
          <w:p w14:paraId="25DA463A" w14:textId="77777777" w:rsidR="007F5CF3" w:rsidRPr="00655109" w:rsidRDefault="007F5CF3" w:rsidP="00135E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5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t applicable </w:t>
            </w:r>
          </w:p>
        </w:tc>
      </w:tr>
      <w:tr w:rsidR="007F5CF3" w:rsidRPr="00AF2D11" w14:paraId="443DC48F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388E825B" w14:textId="77777777" w:rsidR="007F5CF3" w:rsidRPr="00AF2D11" w:rsidRDefault="007F5CF3" w:rsidP="00135EB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 w14:paraId="4E2BBFBD" w14:textId="77777777" w:rsidR="007F5CF3" w:rsidRPr="00AF2D11" w:rsidRDefault="007F5CF3" w:rsidP="00135EB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vs. 18-44 years)</w:t>
            </w:r>
          </w:p>
        </w:tc>
        <w:tc>
          <w:tcPr>
            <w:tcW w:w="7920" w:type="dxa"/>
            <w:gridSpan w:val="4"/>
            <w:noWrap/>
            <w:hideMark/>
          </w:tcPr>
          <w:p w14:paraId="7F6797F6" w14:textId="77777777" w:rsidR="007F5CF3" w:rsidRPr="00AF2D11" w:rsidRDefault="007F5CF3" w:rsidP="00135EB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119FC" w:rsidRPr="00AF2D11" w14:paraId="5B4F7403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10AA7619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-64 years</w:t>
            </w:r>
          </w:p>
        </w:tc>
        <w:tc>
          <w:tcPr>
            <w:tcW w:w="1982" w:type="dxa"/>
            <w:noWrap/>
          </w:tcPr>
          <w:p w14:paraId="76814FE1" w14:textId="6F1F8F85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0.89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59E270C9" w14:textId="5456EB7B" w:rsidR="007119FC" w:rsidRPr="00AF2D11" w:rsidRDefault="009F517D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</w:t>
            </w:r>
            <w:r w:rsidR="00210E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5F0DA735" w14:textId="0339AB1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0.97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29D49471" w14:textId="00F86FCE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-0.93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7C9BD73A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12228370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-74 years</w:t>
            </w:r>
          </w:p>
        </w:tc>
        <w:tc>
          <w:tcPr>
            <w:tcW w:w="1982" w:type="dxa"/>
            <w:noWrap/>
          </w:tcPr>
          <w:p w14:paraId="51192C30" w14:textId="4C147274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-0.61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4DC118BC" w14:textId="58967192" w:rsidR="007119FC" w:rsidRPr="00AF2D11" w:rsidRDefault="00210E12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-0.64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03DEC256" w14:textId="566553E4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-0.65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13D20F26" w14:textId="23C11CE8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0.63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25CA5782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019CD5A5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&gt;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75 years</w:t>
            </w:r>
          </w:p>
        </w:tc>
        <w:tc>
          <w:tcPr>
            <w:tcW w:w="1982" w:type="dxa"/>
            <w:noWrap/>
          </w:tcPr>
          <w:p w14:paraId="78BCBAEF" w14:textId="43AA49DA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-0.19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7B5C522A" w14:textId="468B527D" w:rsidR="007119FC" w:rsidRPr="00AF2D11" w:rsidRDefault="00210E12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FD3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0.23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1FC91DDB" w14:textId="08503710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-0.25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4F69B826" w14:textId="6A38062B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-0.23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5FC39E3F" w14:textId="085D1424" w:rsidTr="007119FC">
        <w:trPr>
          <w:trHeight w:val="315"/>
        </w:trPr>
        <w:tc>
          <w:tcPr>
            <w:tcW w:w="2335" w:type="dxa"/>
            <w:noWrap/>
            <w:hideMark/>
          </w:tcPr>
          <w:p w14:paraId="5E8BE307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920" w:type="dxa"/>
            <w:gridSpan w:val="4"/>
            <w:noWrap/>
          </w:tcPr>
          <w:p w14:paraId="3791645A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14:paraId="27B6C3F3" w14:textId="77777777" w:rsidR="007119FC" w:rsidRPr="00AF2D11" w:rsidRDefault="007119FC" w:rsidP="007119FC"/>
        </w:tc>
        <w:tc>
          <w:tcPr>
            <w:tcW w:w="7920" w:type="dxa"/>
          </w:tcPr>
          <w:p w14:paraId="75DA6CCF" w14:textId="77777777" w:rsidR="007119FC" w:rsidRPr="00AF2D11" w:rsidRDefault="007119FC" w:rsidP="007119FC"/>
        </w:tc>
      </w:tr>
      <w:tr w:rsidR="007119FC" w:rsidRPr="00AF2D11" w14:paraId="6FAC367E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6E9AB0A6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982" w:type="dxa"/>
            <w:noWrap/>
          </w:tcPr>
          <w:p w14:paraId="3F77C15F" w14:textId="3BFA8A7E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0.77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70423718" w14:textId="30C9DB5E" w:rsidR="007119FC" w:rsidRPr="00AF2D11" w:rsidRDefault="00FD37E4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0.94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37488EE7" w14:textId="679A25C8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0.9</w:t>
            </w:r>
            <w:r w:rsidR="005B7A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759EFF11" w14:textId="0BD3D5EA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-0.90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3225FA3E" w14:textId="623DD0B7" w:rsidTr="007119FC">
        <w:trPr>
          <w:trHeight w:val="315"/>
        </w:trPr>
        <w:tc>
          <w:tcPr>
            <w:tcW w:w="2335" w:type="dxa"/>
            <w:noWrap/>
          </w:tcPr>
          <w:p w14:paraId="3CB381C6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Rurality </w:t>
            </w:r>
          </w:p>
          <w:p w14:paraId="4D866876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versus Cities)</w:t>
            </w:r>
          </w:p>
        </w:tc>
        <w:tc>
          <w:tcPr>
            <w:tcW w:w="7920" w:type="dxa"/>
            <w:gridSpan w:val="4"/>
            <w:noWrap/>
          </w:tcPr>
          <w:p w14:paraId="38626769" w14:textId="7777777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20" w:type="dxa"/>
          </w:tcPr>
          <w:p w14:paraId="7C9BFEA6" w14:textId="77777777" w:rsidR="007119FC" w:rsidRPr="00AF2D11" w:rsidRDefault="007119FC" w:rsidP="007119FC"/>
        </w:tc>
        <w:tc>
          <w:tcPr>
            <w:tcW w:w="7920" w:type="dxa"/>
          </w:tcPr>
          <w:p w14:paraId="787CD63E" w14:textId="77777777" w:rsidR="007119FC" w:rsidRPr="00AF2D11" w:rsidRDefault="007119FC" w:rsidP="007119FC"/>
        </w:tc>
      </w:tr>
      <w:tr w:rsidR="007119FC" w:rsidRPr="00AF2D11" w14:paraId="034862E7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</w:tcPr>
          <w:p w14:paraId="75FDE0DB" w14:textId="62F20C7F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Town</w:t>
            </w:r>
            <w:r w:rsidR="00125F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82" w:type="dxa"/>
            <w:noWrap/>
          </w:tcPr>
          <w:p w14:paraId="27A82493" w14:textId="53BE36D6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11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788FEE58" w14:textId="38E39149" w:rsidR="007119FC" w:rsidRPr="00AF2D11" w:rsidRDefault="00771A96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="007E7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E70D0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-1.12</w:t>
            </w:r>
            <w:r w:rsidR="007E70D0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E7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44B7A918" w14:textId="6833F99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-1.07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54DED2C3" w14:textId="0D24B498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09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3135338F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</w:tcPr>
          <w:p w14:paraId="0B06E627" w14:textId="15CE13DD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ote</w:t>
            </w:r>
            <w:r w:rsidR="00125F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82" w:type="dxa"/>
            <w:noWrap/>
          </w:tcPr>
          <w:p w14:paraId="22B81C6C" w14:textId="621E5CD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07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87</w:t>
            </w:r>
          </w:p>
        </w:tc>
        <w:tc>
          <w:tcPr>
            <w:tcW w:w="1982" w:type="dxa"/>
            <w:noWrap/>
          </w:tcPr>
          <w:p w14:paraId="0C2712D3" w14:textId="241600E5" w:rsidR="007119FC" w:rsidRPr="001129B9" w:rsidRDefault="00771A96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427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.05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427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982" w:type="dxa"/>
            <w:noWrap/>
          </w:tcPr>
          <w:p w14:paraId="5209EAB3" w14:textId="2CFAF371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-1.04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76</w:t>
            </w:r>
          </w:p>
        </w:tc>
        <w:tc>
          <w:tcPr>
            <w:tcW w:w="1974" w:type="dxa"/>
            <w:noWrap/>
          </w:tcPr>
          <w:p w14:paraId="617DC681" w14:textId="66058EAB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-1.04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46</w:t>
            </w:r>
          </w:p>
        </w:tc>
      </w:tr>
      <w:tr w:rsidR="007119FC" w:rsidRPr="00AF2D11" w14:paraId="50EAF8F5" w14:textId="325A0ADF" w:rsidTr="007119FC">
        <w:trPr>
          <w:trHeight w:val="315"/>
        </w:trPr>
        <w:tc>
          <w:tcPr>
            <w:tcW w:w="2335" w:type="dxa"/>
            <w:noWrap/>
            <w:hideMark/>
          </w:tcPr>
          <w:p w14:paraId="6107AF9E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920" w:type="dxa"/>
            <w:gridSpan w:val="4"/>
            <w:noWrap/>
          </w:tcPr>
          <w:p w14:paraId="7EE922DA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14:paraId="05D3919C" w14:textId="77777777" w:rsidR="007119FC" w:rsidRPr="00AF2D11" w:rsidRDefault="007119FC" w:rsidP="007119FC"/>
        </w:tc>
        <w:tc>
          <w:tcPr>
            <w:tcW w:w="7920" w:type="dxa"/>
          </w:tcPr>
          <w:p w14:paraId="435FD82A" w14:textId="77777777" w:rsidR="007119FC" w:rsidRPr="00AF2D11" w:rsidRDefault="007119FC" w:rsidP="007119FC"/>
        </w:tc>
      </w:tr>
      <w:tr w:rsidR="007119FC" w:rsidRPr="00AF2D11" w14:paraId="1619187A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615DC145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VD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s. without ASCVD</w:t>
            </w:r>
          </w:p>
        </w:tc>
        <w:tc>
          <w:tcPr>
            <w:tcW w:w="1982" w:type="dxa"/>
            <w:noWrap/>
          </w:tcPr>
          <w:p w14:paraId="64CC4DFA" w14:textId="6EF343FB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00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063</w:t>
            </w:r>
          </w:p>
        </w:tc>
        <w:tc>
          <w:tcPr>
            <w:tcW w:w="1982" w:type="dxa"/>
            <w:noWrap/>
          </w:tcPr>
          <w:p w14:paraId="0CD86ED4" w14:textId="5C878FF0" w:rsidR="008E2531" w:rsidRPr="008E2531" w:rsidRDefault="00537082" w:rsidP="008E2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-</w:t>
            </w:r>
            <w:r w:rsidR="00930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8E2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</w:t>
            </w:r>
            <w:r w:rsidR="00F505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2" w:type="dxa"/>
            <w:noWrap/>
          </w:tcPr>
          <w:p w14:paraId="662069EB" w14:textId="4EF4A43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1.10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048C5157" w14:textId="245FF213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1.06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6355D012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5BCCB7B1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F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s. without HF</w:t>
            </w:r>
          </w:p>
        </w:tc>
        <w:tc>
          <w:tcPr>
            <w:tcW w:w="1982" w:type="dxa"/>
            <w:noWrap/>
          </w:tcPr>
          <w:p w14:paraId="57AFE40E" w14:textId="255D741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-0.90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11CCD65D" w14:textId="7DD28192" w:rsidR="007119FC" w:rsidRPr="00AF2D11" w:rsidRDefault="00930C2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C3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0.86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7A486920" w14:textId="1A4CAD78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0.95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46F5EB6F" w14:textId="238A267A" w:rsidR="007119FC" w:rsidRPr="002463F2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-0.91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5166C8B1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6E1C3F11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KD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s. without CKD</w:t>
            </w:r>
          </w:p>
        </w:tc>
        <w:tc>
          <w:tcPr>
            <w:tcW w:w="1982" w:type="dxa"/>
            <w:noWrap/>
          </w:tcPr>
          <w:p w14:paraId="4CAC6B08" w14:textId="3C5D28AD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-1.24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&lt;0.001 </w:t>
            </w:r>
          </w:p>
        </w:tc>
        <w:tc>
          <w:tcPr>
            <w:tcW w:w="1982" w:type="dxa"/>
            <w:noWrap/>
          </w:tcPr>
          <w:p w14:paraId="0D92F57D" w14:textId="7094C718" w:rsidR="007119FC" w:rsidRPr="00AF2D11" w:rsidRDefault="00BC3687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1.09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59E07F3F" w14:textId="0AA7A61F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-1.16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147E6EA1" w14:textId="1B700E37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-1.15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37E7AEBE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  <w:hideMark/>
          </w:tcPr>
          <w:p w14:paraId="6F2DFC99" w14:textId="77777777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VD,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KD,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HF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VD,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KD,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r </w:t>
            </w:r>
            <w:r w:rsidRPr="00AF2D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982" w:type="dxa"/>
            <w:noWrap/>
          </w:tcPr>
          <w:p w14:paraId="524072AA" w14:textId="2C5235DC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0.97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0019</w:t>
            </w:r>
          </w:p>
        </w:tc>
        <w:tc>
          <w:tcPr>
            <w:tcW w:w="1982" w:type="dxa"/>
            <w:noWrap/>
          </w:tcPr>
          <w:p w14:paraId="0D7BD1FB" w14:textId="24832D5C" w:rsidR="007119FC" w:rsidRPr="00AF2D11" w:rsidRDefault="00BC3687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42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-0.98</w:t>
            </w:r>
            <w:r w:rsidR="007119FC"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001</w:t>
            </w:r>
            <w:r w:rsidR="00642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2" w:type="dxa"/>
            <w:noWrap/>
          </w:tcPr>
          <w:p w14:paraId="62334513" w14:textId="5C9C985A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-0.96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63EDE143" w14:textId="0424F85D" w:rsidR="007119FC" w:rsidRPr="00AF2D11" w:rsidRDefault="007119FC" w:rsidP="007119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0.97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  <w:tr w:rsidR="007119FC" w:rsidRPr="00AF2D11" w14:paraId="06EE3DEA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</w:tcPr>
          <w:p w14:paraId="71BEAD03" w14:textId="03E57615" w:rsidR="007119FC" w:rsidRPr="00FD5BA9" w:rsidRDefault="007119FC" w:rsidP="007119F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5BA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nsurance Status </w:t>
            </w:r>
            <w:r w:rsidRPr="00FD5BA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br/>
              <w:t>(versus commercially insured)</w:t>
            </w:r>
          </w:p>
        </w:tc>
        <w:tc>
          <w:tcPr>
            <w:tcW w:w="1982" w:type="dxa"/>
            <w:noWrap/>
          </w:tcPr>
          <w:p w14:paraId="3B003930" w14:textId="77777777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noWrap/>
          </w:tcPr>
          <w:p w14:paraId="129EABE6" w14:textId="77777777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noWrap/>
          </w:tcPr>
          <w:p w14:paraId="6C3558A4" w14:textId="77777777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  <w:noWrap/>
          </w:tcPr>
          <w:p w14:paraId="55966D5C" w14:textId="77777777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9FC" w:rsidRPr="00AF2D11" w14:paraId="0730DECA" w14:textId="77777777" w:rsidTr="007119FC">
        <w:trPr>
          <w:gridAfter w:val="2"/>
          <w:wAfter w:w="15840" w:type="dxa"/>
          <w:trHeight w:val="315"/>
        </w:trPr>
        <w:tc>
          <w:tcPr>
            <w:tcW w:w="2335" w:type="dxa"/>
            <w:noWrap/>
          </w:tcPr>
          <w:p w14:paraId="0F2415E9" w14:textId="142B60BB" w:rsidR="007119FC" w:rsidRPr="00AF2D11" w:rsidRDefault="007119FC" w:rsidP="007119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dicare advantage </w:t>
            </w:r>
          </w:p>
        </w:tc>
        <w:tc>
          <w:tcPr>
            <w:tcW w:w="1982" w:type="dxa"/>
            <w:noWrap/>
          </w:tcPr>
          <w:p w14:paraId="76694530" w14:textId="5207C160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-0.56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3F902F75" w14:textId="6CA8DB7F" w:rsidR="007119FC" w:rsidRDefault="007E70D0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0.70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82" w:type="dxa"/>
            <w:noWrap/>
          </w:tcPr>
          <w:p w14:paraId="1979806F" w14:textId="7E8D8B29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-0.84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  <w:tc>
          <w:tcPr>
            <w:tcW w:w="1974" w:type="dxa"/>
            <w:noWrap/>
          </w:tcPr>
          <w:p w14:paraId="6540EF80" w14:textId="2E7FA4E7" w:rsidR="007119FC" w:rsidRDefault="007119FC" w:rsidP="007119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-0.72</w:t>
            </w:r>
            <w:r w:rsidRPr="0065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&lt;0.001</w:t>
            </w:r>
          </w:p>
        </w:tc>
      </w:tr>
    </w:tbl>
    <w:p w14:paraId="5BE47C82" w14:textId="77777777" w:rsidR="001F5F9F" w:rsidRDefault="001F5F9F" w:rsidP="004F7A09">
      <w:pPr>
        <w:pStyle w:val="Heading1"/>
      </w:pPr>
      <w:bookmarkStart w:id="47" w:name="_Toc1493796409"/>
      <w:bookmarkStart w:id="48" w:name="_Toc1802685859"/>
    </w:p>
    <w:p w14:paraId="621D9B23" w14:textId="6789748B" w:rsidR="00265F62" w:rsidRPr="00860208" w:rsidRDefault="00265F62" w:rsidP="004F7A09">
      <w:pPr>
        <w:pStyle w:val="Heading1"/>
      </w:pPr>
      <w:bookmarkStart w:id="49" w:name="_Toc200206798"/>
      <w:r w:rsidRPr="00860208">
        <w:t>References Cited</w:t>
      </w:r>
      <w:bookmarkEnd w:id="47"/>
      <w:bookmarkEnd w:id="48"/>
      <w:bookmarkEnd w:id="49"/>
    </w:p>
    <w:p w14:paraId="5B59DCD2" w14:textId="429D43F2" w:rsidR="00533CBA" w:rsidRPr="00533CBA" w:rsidRDefault="006A05D7" w:rsidP="00533CBA">
      <w:pPr>
        <w:pStyle w:val="EndNoteBibliography"/>
      </w:pPr>
      <w:r w:rsidRPr="00860208">
        <w:fldChar w:fldCharType="begin"/>
      </w:r>
      <w:r w:rsidRPr="00860208">
        <w:instrText xml:space="preserve"> ADDIN EN.REFLIST </w:instrText>
      </w:r>
      <w:r w:rsidRPr="00860208">
        <w:fldChar w:fldCharType="separate"/>
      </w:r>
      <w:r w:rsidR="00533CBA" w:rsidRPr="00533CBA">
        <w:t>1.</w:t>
      </w:r>
      <w:r w:rsidR="00533CBA" w:rsidRPr="00533CBA">
        <w:tab/>
        <w:t xml:space="preserve">Value Set Authority Center [database on the Internet]. National Library of Medicine. Available from: </w:t>
      </w:r>
      <w:hyperlink r:id="rId11" w:history="1">
        <w:r w:rsidR="00533CBA" w:rsidRPr="00533CBA">
          <w:rPr>
            <w:rStyle w:val="Hyperlink"/>
          </w:rPr>
          <w:t>https://vsac.nlm.nih.gov/</w:t>
        </w:r>
      </w:hyperlink>
      <w:r w:rsidR="00533CBA" w:rsidRPr="00533CBA">
        <w:t>.</w:t>
      </w:r>
    </w:p>
    <w:p w14:paraId="78C911E6" w14:textId="77777777" w:rsidR="00533CBA" w:rsidRPr="00533CBA" w:rsidRDefault="00533CBA" w:rsidP="00533CBA">
      <w:pPr>
        <w:pStyle w:val="EndNoteBibliography"/>
      </w:pPr>
      <w:r w:rsidRPr="00533CBA">
        <w:t>2.</w:t>
      </w:r>
      <w:r w:rsidRPr="00533CBA">
        <w:tab/>
        <w:t>Ginde AA, Blanc PG, Lieberman RM, Camargo CA, Jr. Validation of ICD-9-CM coding algorithm for improved identification of hypoglycemia visits. BMC Endocr Disord. 2008 Apr 1;8:4.</w:t>
      </w:r>
    </w:p>
    <w:p w14:paraId="49BC75D5" w14:textId="77777777" w:rsidR="00533CBA" w:rsidRPr="00533CBA" w:rsidRDefault="00533CBA" w:rsidP="00533CBA">
      <w:pPr>
        <w:pStyle w:val="EndNoteBibliography"/>
      </w:pPr>
      <w:r w:rsidRPr="00533CBA">
        <w:t>3.</w:t>
      </w:r>
      <w:r w:rsidRPr="00533CBA">
        <w:tab/>
        <w:t>McCoy RG, Lipska KJ, Van Houten HK, Shah ND. Development and evaluation of a patient-centered quality indicator for the appropriateness of type 2 diabetes management. BMJ Open Diabetes Res Care. 2020 Nov;8(2).</w:t>
      </w:r>
    </w:p>
    <w:p w14:paraId="718828AB" w14:textId="77777777" w:rsidR="00533CBA" w:rsidRPr="00533CBA" w:rsidRDefault="00533CBA" w:rsidP="00533CBA">
      <w:pPr>
        <w:pStyle w:val="EndNoteBibliography"/>
      </w:pPr>
      <w:r w:rsidRPr="00533CBA">
        <w:t>4.</w:t>
      </w:r>
      <w:r w:rsidRPr="00533CBA">
        <w:tab/>
        <w:t>Chang HY, Singh S, Mansour O, Baksh S, Alexander GC. Association Between Sodium-Glucose Cotransporter 2 Inhibitors and Lower Extremity Amputation Among Patients With Type 2 Diabetes. JAMA Intern Med. 2018 Sep 1;178(9):1190-8.</w:t>
      </w:r>
    </w:p>
    <w:p w14:paraId="1703C102" w14:textId="77777777" w:rsidR="00533CBA" w:rsidRPr="00533CBA" w:rsidRDefault="00533CBA" w:rsidP="00533CBA">
      <w:pPr>
        <w:pStyle w:val="EndNoteBibliography"/>
      </w:pPr>
      <w:r w:rsidRPr="00533CBA">
        <w:t>5.</w:t>
      </w:r>
      <w:r w:rsidRPr="00533CBA">
        <w:tab/>
        <w:t>McEwen LN, Ylitalo KR, Munson M, Herman WH, Wrobel JS. Foot Complications and Mortality: Results from Translating Research Into Action for Diabetes (TRIAD). Journal of the American Podiatric Medical Association. 2016 Jan-Feb;106(1):7-14.</w:t>
      </w:r>
    </w:p>
    <w:p w14:paraId="0AFF8AD2" w14:textId="347C1378" w:rsidR="00982B0B" w:rsidRPr="00301FCA" w:rsidRDefault="006A05D7" w:rsidP="004F7A09">
      <w:pPr>
        <w:pStyle w:val="Heading1"/>
        <w:rPr>
          <w:rFonts w:cs="Times New Roman"/>
          <w:szCs w:val="24"/>
        </w:rPr>
      </w:pPr>
      <w:r w:rsidRPr="00860208">
        <w:rPr>
          <w:rFonts w:cs="Times New Roman"/>
          <w:szCs w:val="24"/>
        </w:rPr>
        <w:fldChar w:fldCharType="end"/>
      </w:r>
    </w:p>
    <w:sectPr w:rsidR="00982B0B" w:rsidRPr="00301FCA" w:rsidSect="004C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E4FDA" w14:textId="77777777" w:rsidR="00265BAA" w:rsidRDefault="00265BAA" w:rsidP="00443260">
      <w:r>
        <w:separator/>
      </w:r>
    </w:p>
    <w:p w14:paraId="2BCA6BA9" w14:textId="77777777" w:rsidR="00265BAA" w:rsidRDefault="00265BAA"/>
  </w:endnote>
  <w:endnote w:type="continuationSeparator" w:id="0">
    <w:p w14:paraId="4A332F9B" w14:textId="77777777" w:rsidR="00265BAA" w:rsidRDefault="00265BAA" w:rsidP="00443260">
      <w:r>
        <w:continuationSeparator/>
      </w:r>
    </w:p>
    <w:p w14:paraId="28B6377C" w14:textId="77777777" w:rsidR="00265BAA" w:rsidRDefault="00265BAA"/>
  </w:endnote>
  <w:endnote w:type="continuationNotice" w:id="1">
    <w:p w14:paraId="231083E0" w14:textId="77777777" w:rsidR="00265BAA" w:rsidRDefault="00265BAA"/>
    <w:p w14:paraId="4B9FFB9F" w14:textId="77777777" w:rsidR="00265BAA" w:rsidRDefault="00265B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8593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2BA42B" w14:textId="5413C0A3" w:rsidR="00443260" w:rsidRDefault="00443260" w:rsidP="008539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758CAE" w14:textId="77777777" w:rsidR="00443260" w:rsidRDefault="00443260" w:rsidP="004432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82692" w14:textId="77777777" w:rsidR="00443260" w:rsidRPr="00443260" w:rsidRDefault="00443260" w:rsidP="00443260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4F63F" w14:textId="77777777" w:rsidR="00265BAA" w:rsidRDefault="00265BAA" w:rsidP="00443260">
      <w:r>
        <w:separator/>
      </w:r>
    </w:p>
    <w:p w14:paraId="41D798FE" w14:textId="77777777" w:rsidR="00265BAA" w:rsidRDefault="00265BAA"/>
  </w:footnote>
  <w:footnote w:type="continuationSeparator" w:id="0">
    <w:p w14:paraId="4EBC7BE0" w14:textId="77777777" w:rsidR="00265BAA" w:rsidRDefault="00265BAA" w:rsidP="00443260">
      <w:r>
        <w:continuationSeparator/>
      </w:r>
    </w:p>
    <w:p w14:paraId="2FE90CA7" w14:textId="77777777" w:rsidR="00265BAA" w:rsidRDefault="00265BAA"/>
  </w:footnote>
  <w:footnote w:type="continuationNotice" w:id="1">
    <w:p w14:paraId="3674DED9" w14:textId="77777777" w:rsidR="00265BAA" w:rsidRDefault="00265BAA"/>
    <w:p w14:paraId="3C9601F9" w14:textId="77777777" w:rsidR="00265BAA" w:rsidRDefault="00265B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673924340"/>
      <w:docPartObj>
        <w:docPartGallery w:val="Page Numbers (Top of Page)"/>
        <w:docPartUnique/>
      </w:docPartObj>
    </w:sdtPr>
    <w:sdtEndPr/>
    <w:sdtContent>
      <w:p w14:paraId="1CFCD2AF" w14:textId="77777777" w:rsidR="002D297F" w:rsidRPr="002D297F" w:rsidRDefault="002D297F">
        <w:pPr>
          <w:pStyle w:val="Header"/>
          <w:jc w:val="center"/>
          <w:rPr>
            <w:rFonts w:ascii="Times New Roman" w:hAnsi="Times New Roman" w:cs="Times New Roman"/>
          </w:rPr>
        </w:pPr>
        <w:r w:rsidRPr="002D297F">
          <w:rPr>
            <w:rFonts w:ascii="Times New Roman" w:hAnsi="Times New Roman" w:cs="Times New Roman"/>
          </w:rPr>
          <w:t xml:space="preserve">Page </w:t>
        </w:r>
        <w:r w:rsidRPr="002D297F">
          <w:rPr>
            <w:rFonts w:ascii="Times New Roman" w:hAnsi="Times New Roman" w:cs="Times New Roman"/>
            <w:b/>
            <w:bCs/>
          </w:rPr>
          <w:fldChar w:fldCharType="begin"/>
        </w:r>
        <w:r w:rsidRPr="002D297F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2D297F">
          <w:rPr>
            <w:rFonts w:ascii="Times New Roman" w:hAnsi="Times New Roman" w:cs="Times New Roman"/>
            <w:b/>
            <w:bCs/>
          </w:rPr>
          <w:fldChar w:fldCharType="separate"/>
        </w:r>
        <w:r w:rsidRPr="002D297F">
          <w:rPr>
            <w:rFonts w:ascii="Times New Roman" w:hAnsi="Times New Roman" w:cs="Times New Roman"/>
            <w:b/>
            <w:bCs/>
            <w:noProof/>
          </w:rPr>
          <w:t>2</w:t>
        </w:r>
        <w:r w:rsidRPr="002D297F">
          <w:rPr>
            <w:rFonts w:ascii="Times New Roman" w:hAnsi="Times New Roman" w:cs="Times New Roman"/>
            <w:b/>
            <w:bCs/>
          </w:rPr>
          <w:fldChar w:fldCharType="end"/>
        </w:r>
        <w:r w:rsidRPr="002D297F">
          <w:rPr>
            <w:rFonts w:ascii="Times New Roman" w:hAnsi="Times New Roman" w:cs="Times New Roman"/>
          </w:rPr>
          <w:t xml:space="preserve"> of </w:t>
        </w:r>
        <w:r w:rsidRPr="002D297F">
          <w:rPr>
            <w:rFonts w:ascii="Times New Roman" w:hAnsi="Times New Roman" w:cs="Times New Roman"/>
            <w:b/>
            <w:bCs/>
          </w:rPr>
          <w:fldChar w:fldCharType="begin"/>
        </w:r>
        <w:r w:rsidRPr="002D297F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2D297F">
          <w:rPr>
            <w:rFonts w:ascii="Times New Roman" w:hAnsi="Times New Roman" w:cs="Times New Roman"/>
            <w:b/>
            <w:bCs/>
          </w:rPr>
          <w:fldChar w:fldCharType="separate"/>
        </w:r>
        <w:r w:rsidRPr="002D297F">
          <w:rPr>
            <w:rFonts w:ascii="Times New Roman" w:hAnsi="Times New Roman" w:cs="Times New Roman"/>
            <w:b/>
            <w:bCs/>
            <w:noProof/>
          </w:rPr>
          <w:t>2</w:t>
        </w:r>
        <w:r w:rsidRPr="002D297F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5AD48713" w14:textId="77777777" w:rsidR="002D297F" w:rsidRDefault="002D29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eneral Interna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4A81"/>
    <w:rsid w:val="000041E9"/>
    <w:rsid w:val="000139D1"/>
    <w:rsid w:val="00014A47"/>
    <w:rsid w:val="00014E59"/>
    <w:rsid w:val="00020F23"/>
    <w:rsid w:val="00022B07"/>
    <w:rsid w:val="00026AF7"/>
    <w:rsid w:val="00031DF2"/>
    <w:rsid w:val="00032054"/>
    <w:rsid w:val="000341FA"/>
    <w:rsid w:val="00036E6F"/>
    <w:rsid w:val="000423A5"/>
    <w:rsid w:val="00044B90"/>
    <w:rsid w:val="000463D5"/>
    <w:rsid w:val="00053931"/>
    <w:rsid w:val="00055E6A"/>
    <w:rsid w:val="000573B0"/>
    <w:rsid w:val="0006664A"/>
    <w:rsid w:val="000672E2"/>
    <w:rsid w:val="00073C9D"/>
    <w:rsid w:val="00074F1A"/>
    <w:rsid w:val="00081EA6"/>
    <w:rsid w:val="00084C43"/>
    <w:rsid w:val="00087845"/>
    <w:rsid w:val="00093D0C"/>
    <w:rsid w:val="000A2EAF"/>
    <w:rsid w:val="000B4B0A"/>
    <w:rsid w:val="000B4B6A"/>
    <w:rsid w:val="000B7E62"/>
    <w:rsid w:val="000C7BA7"/>
    <w:rsid w:val="000D0B3D"/>
    <w:rsid w:val="000E0DBB"/>
    <w:rsid w:val="000F50C3"/>
    <w:rsid w:val="000F524B"/>
    <w:rsid w:val="000F6E51"/>
    <w:rsid w:val="00105CA0"/>
    <w:rsid w:val="00110A3F"/>
    <w:rsid w:val="001129B9"/>
    <w:rsid w:val="001212BE"/>
    <w:rsid w:val="00124319"/>
    <w:rsid w:val="001258F2"/>
    <w:rsid w:val="00125FD1"/>
    <w:rsid w:val="00132055"/>
    <w:rsid w:val="00132C5B"/>
    <w:rsid w:val="00133B9A"/>
    <w:rsid w:val="00137EED"/>
    <w:rsid w:val="00140043"/>
    <w:rsid w:val="001412F6"/>
    <w:rsid w:val="00145E1C"/>
    <w:rsid w:val="001502E8"/>
    <w:rsid w:val="0015158E"/>
    <w:rsid w:val="0015424C"/>
    <w:rsid w:val="00161D05"/>
    <w:rsid w:val="001705E9"/>
    <w:rsid w:val="0017379B"/>
    <w:rsid w:val="00173F06"/>
    <w:rsid w:val="00174274"/>
    <w:rsid w:val="00174B80"/>
    <w:rsid w:val="0017741E"/>
    <w:rsid w:val="00177E4A"/>
    <w:rsid w:val="00182250"/>
    <w:rsid w:val="0018395D"/>
    <w:rsid w:val="00183B54"/>
    <w:rsid w:val="00187133"/>
    <w:rsid w:val="00191E81"/>
    <w:rsid w:val="00195E43"/>
    <w:rsid w:val="001A591B"/>
    <w:rsid w:val="001B7FCF"/>
    <w:rsid w:val="001C4C8C"/>
    <w:rsid w:val="001C6801"/>
    <w:rsid w:val="001D6BED"/>
    <w:rsid w:val="001F2151"/>
    <w:rsid w:val="001F2C4A"/>
    <w:rsid w:val="001F4A71"/>
    <w:rsid w:val="001F5F9F"/>
    <w:rsid w:val="0020218F"/>
    <w:rsid w:val="002106EB"/>
    <w:rsid w:val="00210E12"/>
    <w:rsid w:val="00213E27"/>
    <w:rsid w:val="002174F6"/>
    <w:rsid w:val="00223717"/>
    <w:rsid w:val="00225849"/>
    <w:rsid w:val="00230EAC"/>
    <w:rsid w:val="002311C3"/>
    <w:rsid w:val="002463F2"/>
    <w:rsid w:val="00247708"/>
    <w:rsid w:val="002533B6"/>
    <w:rsid w:val="00253E48"/>
    <w:rsid w:val="0025705E"/>
    <w:rsid w:val="0026437F"/>
    <w:rsid w:val="00265BAA"/>
    <w:rsid w:val="00265F62"/>
    <w:rsid w:val="002666DE"/>
    <w:rsid w:val="00267D13"/>
    <w:rsid w:val="00272310"/>
    <w:rsid w:val="00272C3C"/>
    <w:rsid w:val="00273DA3"/>
    <w:rsid w:val="0027450C"/>
    <w:rsid w:val="00280CEB"/>
    <w:rsid w:val="002919CA"/>
    <w:rsid w:val="00294545"/>
    <w:rsid w:val="00295FE6"/>
    <w:rsid w:val="002A0B5D"/>
    <w:rsid w:val="002A26F9"/>
    <w:rsid w:val="002A3421"/>
    <w:rsid w:val="002A55B3"/>
    <w:rsid w:val="002A5A42"/>
    <w:rsid w:val="002A6B9D"/>
    <w:rsid w:val="002B32C3"/>
    <w:rsid w:val="002B4A4F"/>
    <w:rsid w:val="002B53DC"/>
    <w:rsid w:val="002B54CC"/>
    <w:rsid w:val="002B6044"/>
    <w:rsid w:val="002C018B"/>
    <w:rsid w:val="002C12D8"/>
    <w:rsid w:val="002C138A"/>
    <w:rsid w:val="002C301F"/>
    <w:rsid w:val="002C64FC"/>
    <w:rsid w:val="002C6D15"/>
    <w:rsid w:val="002C7855"/>
    <w:rsid w:val="002D297F"/>
    <w:rsid w:val="002D54A9"/>
    <w:rsid w:val="002D5F62"/>
    <w:rsid w:val="002D6BB0"/>
    <w:rsid w:val="002E1BBC"/>
    <w:rsid w:val="002E1BEE"/>
    <w:rsid w:val="002F04C2"/>
    <w:rsid w:val="00300452"/>
    <w:rsid w:val="0030133A"/>
    <w:rsid w:val="00301FCA"/>
    <w:rsid w:val="00303F2C"/>
    <w:rsid w:val="0031145F"/>
    <w:rsid w:val="0031316D"/>
    <w:rsid w:val="0031509F"/>
    <w:rsid w:val="00315D45"/>
    <w:rsid w:val="00324469"/>
    <w:rsid w:val="00325A74"/>
    <w:rsid w:val="003266E4"/>
    <w:rsid w:val="003335B9"/>
    <w:rsid w:val="003406B2"/>
    <w:rsid w:val="003458DE"/>
    <w:rsid w:val="003508EF"/>
    <w:rsid w:val="00354948"/>
    <w:rsid w:val="003554CB"/>
    <w:rsid w:val="00361339"/>
    <w:rsid w:val="00361763"/>
    <w:rsid w:val="00363381"/>
    <w:rsid w:val="00364DA4"/>
    <w:rsid w:val="003757BC"/>
    <w:rsid w:val="00381C26"/>
    <w:rsid w:val="00382DED"/>
    <w:rsid w:val="00384591"/>
    <w:rsid w:val="003913EF"/>
    <w:rsid w:val="003925BA"/>
    <w:rsid w:val="00395AED"/>
    <w:rsid w:val="003A13A9"/>
    <w:rsid w:val="003A168B"/>
    <w:rsid w:val="003A78B6"/>
    <w:rsid w:val="003B17A3"/>
    <w:rsid w:val="003B41D2"/>
    <w:rsid w:val="003B7A54"/>
    <w:rsid w:val="003C38F9"/>
    <w:rsid w:val="003C4221"/>
    <w:rsid w:val="003D09E1"/>
    <w:rsid w:val="003D280D"/>
    <w:rsid w:val="003D380D"/>
    <w:rsid w:val="003D7B04"/>
    <w:rsid w:val="003E0129"/>
    <w:rsid w:val="003E0B8C"/>
    <w:rsid w:val="003E3089"/>
    <w:rsid w:val="003F5E8B"/>
    <w:rsid w:val="0040196E"/>
    <w:rsid w:val="00401C29"/>
    <w:rsid w:val="00403C87"/>
    <w:rsid w:val="00403EB8"/>
    <w:rsid w:val="00404AC9"/>
    <w:rsid w:val="00407EDE"/>
    <w:rsid w:val="004102E9"/>
    <w:rsid w:val="0041289B"/>
    <w:rsid w:val="00413C44"/>
    <w:rsid w:val="004152B7"/>
    <w:rsid w:val="0042204B"/>
    <w:rsid w:val="00427548"/>
    <w:rsid w:val="0043024F"/>
    <w:rsid w:val="004306CF"/>
    <w:rsid w:val="00431DB1"/>
    <w:rsid w:val="0043267D"/>
    <w:rsid w:val="00436601"/>
    <w:rsid w:val="00440DF0"/>
    <w:rsid w:val="00443260"/>
    <w:rsid w:val="0044486C"/>
    <w:rsid w:val="004459F8"/>
    <w:rsid w:val="00450578"/>
    <w:rsid w:val="00454722"/>
    <w:rsid w:val="004572E3"/>
    <w:rsid w:val="00462060"/>
    <w:rsid w:val="0046344A"/>
    <w:rsid w:val="004645C9"/>
    <w:rsid w:val="0046483C"/>
    <w:rsid w:val="00465B59"/>
    <w:rsid w:val="00466A3D"/>
    <w:rsid w:val="00466F44"/>
    <w:rsid w:val="00467F64"/>
    <w:rsid w:val="00481FA2"/>
    <w:rsid w:val="0048325B"/>
    <w:rsid w:val="00483482"/>
    <w:rsid w:val="004845E6"/>
    <w:rsid w:val="0048471B"/>
    <w:rsid w:val="00486650"/>
    <w:rsid w:val="00487B2B"/>
    <w:rsid w:val="004919DC"/>
    <w:rsid w:val="00493A80"/>
    <w:rsid w:val="00495C61"/>
    <w:rsid w:val="004A1C0A"/>
    <w:rsid w:val="004A6F53"/>
    <w:rsid w:val="004A7753"/>
    <w:rsid w:val="004B3BDC"/>
    <w:rsid w:val="004C13EA"/>
    <w:rsid w:val="004C314C"/>
    <w:rsid w:val="004C3D73"/>
    <w:rsid w:val="004C5F83"/>
    <w:rsid w:val="004D0485"/>
    <w:rsid w:val="004D79C5"/>
    <w:rsid w:val="004E681A"/>
    <w:rsid w:val="004E7C55"/>
    <w:rsid w:val="004F06FA"/>
    <w:rsid w:val="004F5166"/>
    <w:rsid w:val="004F5543"/>
    <w:rsid w:val="004F7A09"/>
    <w:rsid w:val="005022BC"/>
    <w:rsid w:val="00506C32"/>
    <w:rsid w:val="00507E34"/>
    <w:rsid w:val="0051021A"/>
    <w:rsid w:val="00511D85"/>
    <w:rsid w:val="00513A1C"/>
    <w:rsid w:val="00514D4C"/>
    <w:rsid w:val="00515EB5"/>
    <w:rsid w:val="00516473"/>
    <w:rsid w:val="00520209"/>
    <w:rsid w:val="00522887"/>
    <w:rsid w:val="005269F6"/>
    <w:rsid w:val="00526E8D"/>
    <w:rsid w:val="00533CBA"/>
    <w:rsid w:val="00537082"/>
    <w:rsid w:val="00552CA9"/>
    <w:rsid w:val="005630BB"/>
    <w:rsid w:val="005716DF"/>
    <w:rsid w:val="00571D54"/>
    <w:rsid w:val="0057432C"/>
    <w:rsid w:val="00582483"/>
    <w:rsid w:val="00582F49"/>
    <w:rsid w:val="005835E6"/>
    <w:rsid w:val="00583CE3"/>
    <w:rsid w:val="0059007A"/>
    <w:rsid w:val="00596DBA"/>
    <w:rsid w:val="005B2121"/>
    <w:rsid w:val="005B7AA2"/>
    <w:rsid w:val="005C1D56"/>
    <w:rsid w:val="005D56CF"/>
    <w:rsid w:val="005E0A0F"/>
    <w:rsid w:val="005F6292"/>
    <w:rsid w:val="006022DB"/>
    <w:rsid w:val="006036F3"/>
    <w:rsid w:val="00604A81"/>
    <w:rsid w:val="00605C13"/>
    <w:rsid w:val="006124E4"/>
    <w:rsid w:val="00613A5C"/>
    <w:rsid w:val="0062589C"/>
    <w:rsid w:val="00625F73"/>
    <w:rsid w:val="00632127"/>
    <w:rsid w:val="006355D2"/>
    <w:rsid w:val="00637D36"/>
    <w:rsid w:val="006425A2"/>
    <w:rsid w:val="00642DD1"/>
    <w:rsid w:val="006509B6"/>
    <w:rsid w:val="00650B1F"/>
    <w:rsid w:val="006512E9"/>
    <w:rsid w:val="006514AC"/>
    <w:rsid w:val="00655D69"/>
    <w:rsid w:val="00656E3B"/>
    <w:rsid w:val="006672DA"/>
    <w:rsid w:val="006823A4"/>
    <w:rsid w:val="006849A9"/>
    <w:rsid w:val="00690710"/>
    <w:rsid w:val="00690B09"/>
    <w:rsid w:val="0069123E"/>
    <w:rsid w:val="00691E4A"/>
    <w:rsid w:val="00695801"/>
    <w:rsid w:val="00696916"/>
    <w:rsid w:val="006A05D7"/>
    <w:rsid w:val="006B25F4"/>
    <w:rsid w:val="006B4743"/>
    <w:rsid w:val="006D1095"/>
    <w:rsid w:val="006D24F4"/>
    <w:rsid w:val="006D2A41"/>
    <w:rsid w:val="006D48B3"/>
    <w:rsid w:val="006E347E"/>
    <w:rsid w:val="006E5FBE"/>
    <w:rsid w:val="006E6676"/>
    <w:rsid w:val="006E7C71"/>
    <w:rsid w:val="006F016D"/>
    <w:rsid w:val="006F1E2A"/>
    <w:rsid w:val="006F26F2"/>
    <w:rsid w:val="006F5324"/>
    <w:rsid w:val="0070323F"/>
    <w:rsid w:val="00703649"/>
    <w:rsid w:val="00703849"/>
    <w:rsid w:val="007050A6"/>
    <w:rsid w:val="007119FC"/>
    <w:rsid w:val="0071339D"/>
    <w:rsid w:val="00713656"/>
    <w:rsid w:val="007339E1"/>
    <w:rsid w:val="00735CA8"/>
    <w:rsid w:val="00735CD2"/>
    <w:rsid w:val="00736620"/>
    <w:rsid w:val="00736673"/>
    <w:rsid w:val="00740F3C"/>
    <w:rsid w:val="00743AA9"/>
    <w:rsid w:val="007531CF"/>
    <w:rsid w:val="007532A9"/>
    <w:rsid w:val="00757718"/>
    <w:rsid w:val="00760178"/>
    <w:rsid w:val="00764146"/>
    <w:rsid w:val="00766EF8"/>
    <w:rsid w:val="00766F48"/>
    <w:rsid w:val="00771A96"/>
    <w:rsid w:val="007756B0"/>
    <w:rsid w:val="0077702B"/>
    <w:rsid w:val="0078518A"/>
    <w:rsid w:val="0079061D"/>
    <w:rsid w:val="0079071D"/>
    <w:rsid w:val="0079134A"/>
    <w:rsid w:val="00796E28"/>
    <w:rsid w:val="007A6CCC"/>
    <w:rsid w:val="007B4741"/>
    <w:rsid w:val="007B48B0"/>
    <w:rsid w:val="007B76F0"/>
    <w:rsid w:val="007D6DB9"/>
    <w:rsid w:val="007D78CD"/>
    <w:rsid w:val="007E0176"/>
    <w:rsid w:val="007E1D21"/>
    <w:rsid w:val="007E2043"/>
    <w:rsid w:val="007E30AC"/>
    <w:rsid w:val="007E64DA"/>
    <w:rsid w:val="007E6EC0"/>
    <w:rsid w:val="007E70D0"/>
    <w:rsid w:val="007E7104"/>
    <w:rsid w:val="007F5CF3"/>
    <w:rsid w:val="0080340D"/>
    <w:rsid w:val="00805C9B"/>
    <w:rsid w:val="008070C2"/>
    <w:rsid w:val="00810C18"/>
    <w:rsid w:val="0081209E"/>
    <w:rsid w:val="008155B4"/>
    <w:rsid w:val="0081664D"/>
    <w:rsid w:val="008216FE"/>
    <w:rsid w:val="0082442A"/>
    <w:rsid w:val="008259E4"/>
    <w:rsid w:val="00830F8C"/>
    <w:rsid w:val="0083139C"/>
    <w:rsid w:val="00832634"/>
    <w:rsid w:val="00832CC7"/>
    <w:rsid w:val="00833121"/>
    <w:rsid w:val="008349F3"/>
    <w:rsid w:val="00845545"/>
    <w:rsid w:val="00860208"/>
    <w:rsid w:val="00863CDA"/>
    <w:rsid w:val="00865B01"/>
    <w:rsid w:val="0086680D"/>
    <w:rsid w:val="00870286"/>
    <w:rsid w:val="00882920"/>
    <w:rsid w:val="00895D08"/>
    <w:rsid w:val="008A1B1F"/>
    <w:rsid w:val="008B4355"/>
    <w:rsid w:val="008B59AA"/>
    <w:rsid w:val="008C1A53"/>
    <w:rsid w:val="008C73FD"/>
    <w:rsid w:val="008D0DBD"/>
    <w:rsid w:val="008D27A4"/>
    <w:rsid w:val="008D3295"/>
    <w:rsid w:val="008D52DD"/>
    <w:rsid w:val="008E0A25"/>
    <w:rsid w:val="008E2531"/>
    <w:rsid w:val="008E353D"/>
    <w:rsid w:val="008E4914"/>
    <w:rsid w:val="008F3093"/>
    <w:rsid w:val="008F526C"/>
    <w:rsid w:val="008F6025"/>
    <w:rsid w:val="008F74D9"/>
    <w:rsid w:val="009007AA"/>
    <w:rsid w:val="00901C08"/>
    <w:rsid w:val="009059B2"/>
    <w:rsid w:val="00930C2C"/>
    <w:rsid w:val="00931ACE"/>
    <w:rsid w:val="0093361E"/>
    <w:rsid w:val="009378AB"/>
    <w:rsid w:val="0093797C"/>
    <w:rsid w:val="00937EF2"/>
    <w:rsid w:val="009475D0"/>
    <w:rsid w:val="00947E55"/>
    <w:rsid w:val="0095021F"/>
    <w:rsid w:val="009521C3"/>
    <w:rsid w:val="00953BCF"/>
    <w:rsid w:val="00955333"/>
    <w:rsid w:val="009558EB"/>
    <w:rsid w:val="00960983"/>
    <w:rsid w:val="00967143"/>
    <w:rsid w:val="009759E3"/>
    <w:rsid w:val="00982B0B"/>
    <w:rsid w:val="0098428F"/>
    <w:rsid w:val="009844FB"/>
    <w:rsid w:val="00990EFA"/>
    <w:rsid w:val="00993D1A"/>
    <w:rsid w:val="009978E9"/>
    <w:rsid w:val="009A060E"/>
    <w:rsid w:val="009A0C48"/>
    <w:rsid w:val="009A2FFC"/>
    <w:rsid w:val="009B4C7E"/>
    <w:rsid w:val="009B6C9B"/>
    <w:rsid w:val="009C148F"/>
    <w:rsid w:val="009C1E30"/>
    <w:rsid w:val="009C3309"/>
    <w:rsid w:val="009C75B4"/>
    <w:rsid w:val="009D36E7"/>
    <w:rsid w:val="009D6784"/>
    <w:rsid w:val="009E0A62"/>
    <w:rsid w:val="009E2E49"/>
    <w:rsid w:val="009E5DB4"/>
    <w:rsid w:val="009F20C2"/>
    <w:rsid w:val="009F517D"/>
    <w:rsid w:val="009F5CBA"/>
    <w:rsid w:val="009F6D13"/>
    <w:rsid w:val="009F7708"/>
    <w:rsid w:val="00A007CF"/>
    <w:rsid w:val="00A034E8"/>
    <w:rsid w:val="00A05D7F"/>
    <w:rsid w:val="00A07118"/>
    <w:rsid w:val="00A07169"/>
    <w:rsid w:val="00A12D5F"/>
    <w:rsid w:val="00A131B7"/>
    <w:rsid w:val="00A154BE"/>
    <w:rsid w:val="00A16F80"/>
    <w:rsid w:val="00A17FBE"/>
    <w:rsid w:val="00A32986"/>
    <w:rsid w:val="00A33CA9"/>
    <w:rsid w:val="00A3506E"/>
    <w:rsid w:val="00A37542"/>
    <w:rsid w:val="00A4291A"/>
    <w:rsid w:val="00A50584"/>
    <w:rsid w:val="00A50C8B"/>
    <w:rsid w:val="00A53414"/>
    <w:rsid w:val="00A536FA"/>
    <w:rsid w:val="00A54189"/>
    <w:rsid w:val="00A579D7"/>
    <w:rsid w:val="00A63172"/>
    <w:rsid w:val="00A6385A"/>
    <w:rsid w:val="00A64756"/>
    <w:rsid w:val="00A77B60"/>
    <w:rsid w:val="00A8088D"/>
    <w:rsid w:val="00A81C46"/>
    <w:rsid w:val="00A85848"/>
    <w:rsid w:val="00A8729B"/>
    <w:rsid w:val="00A90518"/>
    <w:rsid w:val="00A945E4"/>
    <w:rsid w:val="00A951DA"/>
    <w:rsid w:val="00A95954"/>
    <w:rsid w:val="00AA13C6"/>
    <w:rsid w:val="00AA1F32"/>
    <w:rsid w:val="00AA2932"/>
    <w:rsid w:val="00AB08EE"/>
    <w:rsid w:val="00AC4D83"/>
    <w:rsid w:val="00AC4DDF"/>
    <w:rsid w:val="00AC6EBA"/>
    <w:rsid w:val="00AD1646"/>
    <w:rsid w:val="00AD2315"/>
    <w:rsid w:val="00AD4E83"/>
    <w:rsid w:val="00AD76EB"/>
    <w:rsid w:val="00B01788"/>
    <w:rsid w:val="00B047AE"/>
    <w:rsid w:val="00B16517"/>
    <w:rsid w:val="00B2009D"/>
    <w:rsid w:val="00B32C32"/>
    <w:rsid w:val="00B3395F"/>
    <w:rsid w:val="00B35631"/>
    <w:rsid w:val="00B35C52"/>
    <w:rsid w:val="00B42D09"/>
    <w:rsid w:val="00B43986"/>
    <w:rsid w:val="00B549BC"/>
    <w:rsid w:val="00B57123"/>
    <w:rsid w:val="00B604C4"/>
    <w:rsid w:val="00B61C3E"/>
    <w:rsid w:val="00B638FD"/>
    <w:rsid w:val="00B639C7"/>
    <w:rsid w:val="00B64736"/>
    <w:rsid w:val="00B6738B"/>
    <w:rsid w:val="00B7119F"/>
    <w:rsid w:val="00B72983"/>
    <w:rsid w:val="00B757C4"/>
    <w:rsid w:val="00B807C7"/>
    <w:rsid w:val="00B83E40"/>
    <w:rsid w:val="00B86CA6"/>
    <w:rsid w:val="00B87EC2"/>
    <w:rsid w:val="00B94503"/>
    <w:rsid w:val="00BA2B48"/>
    <w:rsid w:val="00BA3497"/>
    <w:rsid w:val="00BA53F3"/>
    <w:rsid w:val="00BB2806"/>
    <w:rsid w:val="00BB3AB5"/>
    <w:rsid w:val="00BB3D24"/>
    <w:rsid w:val="00BB420D"/>
    <w:rsid w:val="00BB4C60"/>
    <w:rsid w:val="00BB6AF8"/>
    <w:rsid w:val="00BB7BF7"/>
    <w:rsid w:val="00BC007E"/>
    <w:rsid w:val="00BC241D"/>
    <w:rsid w:val="00BC2AB5"/>
    <w:rsid w:val="00BC3687"/>
    <w:rsid w:val="00BC6E88"/>
    <w:rsid w:val="00BC72A9"/>
    <w:rsid w:val="00BD2533"/>
    <w:rsid w:val="00BD384C"/>
    <w:rsid w:val="00BD7FED"/>
    <w:rsid w:val="00BE129A"/>
    <w:rsid w:val="00BE1D8E"/>
    <w:rsid w:val="00BE699A"/>
    <w:rsid w:val="00BF03A0"/>
    <w:rsid w:val="00BF07E0"/>
    <w:rsid w:val="00BF4207"/>
    <w:rsid w:val="00BF7B42"/>
    <w:rsid w:val="00C00511"/>
    <w:rsid w:val="00C01D3E"/>
    <w:rsid w:val="00C0387E"/>
    <w:rsid w:val="00C0544C"/>
    <w:rsid w:val="00C13E62"/>
    <w:rsid w:val="00C16CF6"/>
    <w:rsid w:val="00C17D64"/>
    <w:rsid w:val="00C25BCB"/>
    <w:rsid w:val="00C26A87"/>
    <w:rsid w:val="00C33A6C"/>
    <w:rsid w:val="00C35BF8"/>
    <w:rsid w:val="00C400D6"/>
    <w:rsid w:val="00C4312C"/>
    <w:rsid w:val="00C4344C"/>
    <w:rsid w:val="00C44334"/>
    <w:rsid w:val="00C51419"/>
    <w:rsid w:val="00C517C5"/>
    <w:rsid w:val="00C548C1"/>
    <w:rsid w:val="00C56885"/>
    <w:rsid w:val="00C568D3"/>
    <w:rsid w:val="00C63DA2"/>
    <w:rsid w:val="00C7246E"/>
    <w:rsid w:val="00C7448A"/>
    <w:rsid w:val="00C86BC7"/>
    <w:rsid w:val="00C877CA"/>
    <w:rsid w:val="00C932B4"/>
    <w:rsid w:val="00C96F55"/>
    <w:rsid w:val="00C97191"/>
    <w:rsid w:val="00CA0095"/>
    <w:rsid w:val="00CA50F4"/>
    <w:rsid w:val="00CB0128"/>
    <w:rsid w:val="00CB1A16"/>
    <w:rsid w:val="00CB1C8C"/>
    <w:rsid w:val="00CB1FD8"/>
    <w:rsid w:val="00CB5A77"/>
    <w:rsid w:val="00CC1B0F"/>
    <w:rsid w:val="00CC33A7"/>
    <w:rsid w:val="00CC6127"/>
    <w:rsid w:val="00CD0262"/>
    <w:rsid w:val="00CD0F3E"/>
    <w:rsid w:val="00CD4709"/>
    <w:rsid w:val="00CD5D98"/>
    <w:rsid w:val="00CE4EBC"/>
    <w:rsid w:val="00CE662C"/>
    <w:rsid w:val="00CE6686"/>
    <w:rsid w:val="00CE7A37"/>
    <w:rsid w:val="00CF120E"/>
    <w:rsid w:val="00CF16E3"/>
    <w:rsid w:val="00CF45B8"/>
    <w:rsid w:val="00CF564D"/>
    <w:rsid w:val="00CF5F19"/>
    <w:rsid w:val="00D03F0E"/>
    <w:rsid w:val="00D040D9"/>
    <w:rsid w:val="00D069B9"/>
    <w:rsid w:val="00D108AD"/>
    <w:rsid w:val="00D11C90"/>
    <w:rsid w:val="00D1475D"/>
    <w:rsid w:val="00D16A8E"/>
    <w:rsid w:val="00D17FF6"/>
    <w:rsid w:val="00D304B9"/>
    <w:rsid w:val="00D33CA3"/>
    <w:rsid w:val="00D40BF5"/>
    <w:rsid w:val="00D44BB6"/>
    <w:rsid w:val="00D44E05"/>
    <w:rsid w:val="00D451D1"/>
    <w:rsid w:val="00D4687E"/>
    <w:rsid w:val="00D6288D"/>
    <w:rsid w:val="00D645D0"/>
    <w:rsid w:val="00D661DF"/>
    <w:rsid w:val="00D66D3E"/>
    <w:rsid w:val="00D85901"/>
    <w:rsid w:val="00D947B7"/>
    <w:rsid w:val="00DA0439"/>
    <w:rsid w:val="00DA065E"/>
    <w:rsid w:val="00DA67EE"/>
    <w:rsid w:val="00DA75DD"/>
    <w:rsid w:val="00DB069D"/>
    <w:rsid w:val="00DB2C19"/>
    <w:rsid w:val="00DB3644"/>
    <w:rsid w:val="00DB4EB4"/>
    <w:rsid w:val="00DB64A2"/>
    <w:rsid w:val="00DC0112"/>
    <w:rsid w:val="00DC3083"/>
    <w:rsid w:val="00DC7BEB"/>
    <w:rsid w:val="00DD035F"/>
    <w:rsid w:val="00DD0AD8"/>
    <w:rsid w:val="00DD18A5"/>
    <w:rsid w:val="00DD3BD2"/>
    <w:rsid w:val="00DD3DF8"/>
    <w:rsid w:val="00DD5620"/>
    <w:rsid w:val="00DE01CB"/>
    <w:rsid w:val="00DE02FB"/>
    <w:rsid w:val="00DE162E"/>
    <w:rsid w:val="00DE2345"/>
    <w:rsid w:val="00DE3688"/>
    <w:rsid w:val="00DE62FE"/>
    <w:rsid w:val="00DE6361"/>
    <w:rsid w:val="00DF0425"/>
    <w:rsid w:val="00DF19A2"/>
    <w:rsid w:val="00DF1EBC"/>
    <w:rsid w:val="00DF2F20"/>
    <w:rsid w:val="00E11C1D"/>
    <w:rsid w:val="00E1717B"/>
    <w:rsid w:val="00E22360"/>
    <w:rsid w:val="00E23E24"/>
    <w:rsid w:val="00E343C4"/>
    <w:rsid w:val="00E36022"/>
    <w:rsid w:val="00E36BCE"/>
    <w:rsid w:val="00E501F9"/>
    <w:rsid w:val="00E50D65"/>
    <w:rsid w:val="00E519D1"/>
    <w:rsid w:val="00E54D7D"/>
    <w:rsid w:val="00E57502"/>
    <w:rsid w:val="00E61DBC"/>
    <w:rsid w:val="00E6298C"/>
    <w:rsid w:val="00E64216"/>
    <w:rsid w:val="00E775BF"/>
    <w:rsid w:val="00E8137C"/>
    <w:rsid w:val="00E87BBE"/>
    <w:rsid w:val="00E90774"/>
    <w:rsid w:val="00E91A9E"/>
    <w:rsid w:val="00E937A9"/>
    <w:rsid w:val="00E96CD2"/>
    <w:rsid w:val="00E97895"/>
    <w:rsid w:val="00EA2933"/>
    <w:rsid w:val="00EA3722"/>
    <w:rsid w:val="00EA37E1"/>
    <w:rsid w:val="00EA38B6"/>
    <w:rsid w:val="00EA3C47"/>
    <w:rsid w:val="00EB3432"/>
    <w:rsid w:val="00EC58BD"/>
    <w:rsid w:val="00ED0541"/>
    <w:rsid w:val="00ED17AB"/>
    <w:rsid w:val="00ED4BE1"/>
    <w:rsid w:val="00ED68F0"/>
    <w:rsid w:val="00ED6DB3"/>
    <w:rsid w:val="00EE0128"/>
    <w:rsid w:val="00EE64A2"/>
    <w:rsid w:val="00EF02B3"/>
    <w:rsid w:val="00EF0B36"/>
    <w:rsid w:val="00EF3E33"/>
    <w:rsid w:val="00EF4182"/>
    <w:rsid w:val="00EF49A2"/>
    <w:rsid w:val="00EF49E8"/>
    <w:rsid w:val="00EF5B49"/>
    <w:rsid w:val="00F00644"/>
    <w:rsid w:val="00F05A74"/>
    <w:rsid w:val="00F06107"/>
    <w:rsid w:val="00F06749"/>
    <w:rsid w:val="00F12827"/>
    <w:rsid w:val="00F13AB1"/>
    <w:rsid w:val="00F142FF"/>
    <w:rsid w:val="00F16B2A"/>
    <w:rsid w:val="00F20F1E"/>
    <w:rsid w:val="00F245C1"/>
    <w:rsid w:val="00F32E92"/>
    <w:rsid w:val="00F33942"/>
    <w:rsid w:val="00F3453B"/>
    <w:rsid w:val="00F36000"/>
    <w:rsid w:val="00F36402"/>
    <w:rsid w:val="00F440F4"/>
    <w:rsid w:val="00F5058E"/>
    <w:rsid w:val="00F51045"/>
    <w:rsid w:val="00F55003"/>
    <w:rsid w:val="00F55822"/>
    <w:rsid w:val="00F60E45"/>
    <w:rsid w:val="00F6703A"/>
    <w:rsid w:val="00F67AEF"/>
    <w:rsid w:val="00F73EC4"/>
    <w:rsid w:val="00F7629B"/>
    <w:rsid w:val="00F77017"/>
    <w:rsid w:val="00F8030E"/>
    <w:rsid w:val="00F85AD0"/>
    <w:rsid w:val="00F87829"/>
    <w:rsid w:val="00F9032A"/>
    <w:rsid w:val="00F92012"/>
    <w:rsid w:val="00F944B8"/>
    <w:rsid w:val="00F96140"/>
    <w:rsid w:val="00F965E0"/>
    <w:rsid w:val="00F96926"/>
    <w:rsid w:val="00F97070"/>
    <w:rsid w:val="00F9758B"/>
    <w:rsid w:val="00FA2646"/>
    <w:rsid w:val="00FA723E"/>
    <w:rsid w:val="00FB2057"/>
    <w:rsid w:val="00FB5B72"/>
    <w:rsid w:val="00FC1B4C"/>
    <w:rsid w:val="00FC2772"/>
    <w:rsid w:val="00FC4D8A"/>
    <w:rsid w:val="00FC5FA3"/>
    <w:rsid w:val="00FC696F"/>
    <w:rsid w:val="00FC6CB5"/>
    <w:rsid w:val="00FC6E1B"/>
    <w:rsid w:val="00FD1CC7"/>
    <w:rsid w:val="00FD1EA4"/>
    <w:rsid w:val="00FD37E4"/>
    <w:rsid w:val="00FD464C"/>
    <w:rsid w:val="00FD4966"/>
    <w:rsid w:val="00FD5BA9"/>
    <w:rsid w:val="20FDCFF2"/>
    <w:rsid w:val="56821C21"/>
    <w:rsid w:val="63954347"/>
    <w:rsid w:val="7D20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D71B4C"/>
  <w15:chartTrackingRefBased/>
  <w15:docId w15:val="{945B8E09-7A32-2A49-BA84-1DE58060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2C"/>
  </w:style>
  <w:style w:type="paragraph" w:styleId="Heading1">
    <w:name w:val="heading 1"/>
    <w:basedOn w:val="Normal"/>
    <w:next w:val="Normal"/>
    <w:link w:val="Heading1Char"/>
    <w:uiPriority w:val="9"/>
    <w:qFormat/>
    <w:rsid w:val="0044326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591B"/>
    <w:pPr>
      <w:keepNext/>
      <w:keepLines/>
      <w:spacing w:before="40"/>
      <w:outlineLvl w:val="1"/>
    </w:pPr>
    <w:rPr>
      <w:rFonts w:ascii="Times New Roman" w:eastAsiaTheme="majorEastAsia" w:hAnsi="Times New Roman" w:cs="Times New Roman"/>
      <w:b/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semiHidden/>
    <w:unhideWhenUsed/>
    <w:rsid w:val="00F05A7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260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43260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E62FE"/>
    <w:pPr>
      <w:tabs>
        <w:tab w:val="right" w:leader="dot" w:pos="9350"/>
      </w:tabs>
      <w:spacing w:before="120"/>
    </w:pPr>
    <w:rPr>
      <w:rFonts w:ascii="Times New Roman" w:hAnsi="Times New Roman" w:cs="Times New Roman"/>
      <w:i/>
      <w:iCs/>
      <w:noProof/>
    </w:rPr>
  </w:style>
  <w:style w:type="character" w:styleId="Hyperlink">
    <w:name w:val="Hyperlink"/>
    <w:basedOn w:val="DefaultParagraphFont"/>
    <w:uiPriority w:val="99"/>
    <w:unhideWhenUsed/>
    <w:rsid w:val="0044326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43260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43260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43260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43260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43260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43260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43260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43260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3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260"/>
  </w:style>
  <w:style w:type="paragraph" w:styleId="Footer">
    <w:name w:val="footer"/>
    <w:basedOn w:val="Normal"/>
    <w:link w:val="FooterChar"/>
    <w:uiPriority w:val="99"/>
    <w:unhideWhenUsed/>
    <w:rsid w:val="00443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260"/>
  </w:style>
  <w:style w:type="character" w:styleId="PageNumber">
    <w:name w:val="page number"/>
    <w:basedOn w:val="DefaultParagraphFont"/>
    <w:uiPriority w:val="99"/>
    <w:semiHidden/>
    <w:unhideWhenUsed/>
    <w:rsid w:val="00443260"/>
  </w:style>
  <w:style w:type="paragraph" w:customStyle="1" w:styleId="EndNoteBibliographyTitle">
    <w:name w:val="EndNote Bibliography Title"/>
    <w:basedOn w:val="Normal"/>
    <w:link w:val="EndNoteBibliographyTitleChar"/>
    <w:rsid w:val="00265F6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F6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65F62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5F62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DD3DF8"/>
  </w:style>
  <w:style w:type="character" w:styleId="CommentReference">
    <w:name w:val="annotation reference"/>
    <w:basedOn w:val="DefaultParagraphFont"/>
    <w:uiPriority w:val="99"/>
    <w:semiHidden/>
    <w:unhideWhenUsed/>
    <w:rsid w:val="00DD3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D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DF8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DF2F2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F2F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A591B"/>
    <w:rPr>
      <w:rFonts w:ascii="Times New Roman" w:eastAsiaTheme="majorEastAsia" w:hAnsi="Times New Roman" w:cs="Times New Roman"/>
      <w:b/>
      <w:bCs/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B474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E7104"/>
  </w:style>
  <w:style w:type="character" w:customStyle="1" w:styleId="eop">
    <w:name w:val="eop"/>
    <w:basedOn w:val="DefaultParagraphFont"/>
    <w:rsid w:val="00ED4BE1"/>
  </w:style>
  <w:style w:type="paragraph" w:customStyle="1" w:styleId="paragraph">
    <w:name w:val="paragraph"/>
    <w:basedOn w:val="Normal"/>
    <w:rsid w:val="007A6C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styleId="PlainTable1">
    <w:name w:val="Plain Table 1"/>
    <w:basedOn w:val="TableNormal"/>
    <w:uiPriority w:val="41"/>
    <w:rsid w:val="00650B1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57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3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7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0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94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8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3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03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9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0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03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0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49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3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9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4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5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3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6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4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1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6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2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vsac.nlm.nih.gov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DD05-3356-BA43-B277-4007C70FEB2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21</Pages>
  <Words>4280</Words>
  <Characters>32275</Characters>
  <Application>Microsoft Office Word</Application>
  <DocSecurity>0</DocSecurity>
  <Lines>26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ger, Kyle G., M.D.</dc:creator>
  <cp:keywords/>
  <dc:description/>
  <cp:lastModifiedBy>Steiger, Kyle G., M.D.</cp:lastModifiedBy>
  <cp:revision>243</cp:revision>
  <cp:lastPrinted>2025-02-14T15:44:00Z</cp:lastPrinted>
  <dcterms:created xsi:type="dcterms:W3CDTF">2024-11-17T20:54:00Z</dcterms:created>
  <dcterms:modified xsi:type="dcterms:W3CDTF">2025-06-07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b2f7294a8a6e7f152b132afc30069d9306b31c2b9b6fba32ac767e93a3233</vt:lpwstr>
  </property>
</Properties>
</file>